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2A408C" w:rsidRDefault="00654E8F" w:rsidP="0001436A">
      <w:pPr>
        <w:pStyle w:val="SupplementaryMaterial"/>
        <w:rPr>
          <w:b w:val="0"/>
        </w:rPr>
      </w:pPr>
      <w:r w:rsidRPr="002A408C">
        <w:t>Supplementary Material</w:t>
      </w:r>
    </w:p>
    <w:p w14:paraId="4D059444" w14:textId="6B093D01" w:rsidR="00994A3D" w:rsidRPr="002A408C" w:rsidRDefault="00654E8F" w:rsidP="00105E53">
      <w:pPr>
        <w:pStyle w:val="Heading1"/>
        <w:numPr>
          <w:ilvl w:val="0"/>
          <w:numId w:val="0"/>
        </w:numPr>
        <w:ind w:left="567" w:hanging="567"/>
      </w:pPr>
      <w:r w:rsidRPr="002A408C">
        <w:t>Supplementary Tables</w:t>
      </w:r>
    </w:p>
    <w:p w14:paraId="5C762F0C" w14:textId="66101B31" w:rsidR="003E5DB7" w:rsidRPr="002A408C" w:rsidRDefault="003E5DB7" w:rsidP="009C01A7">
      <w:pPr>
        <w:spacing w:line="360" w:lineRule="auto"/>
        <w:rPr>
          <w:rFonts w:eastAsia="SimSun"/>
          <w:bCs/>
        </w:rPr>
      </w:pPr>
      <w:r w:rsidRPr="002A408C">
        <w:rPr>
          <w:rFonts w:eastAsia="SimSun"/>
        </w:rPr>
        <w:t xml:space="preserve">Supplementary Table 1. </w:t>
      </w:r>
      <w:r w:rsidRPr="002A408C">
        <w:rPr>
          <w:rFonts w:eastAsia="SimSun"/>
          <w:bCs/>
        </w:rPr>
        <w:t xml:space="preserve">Factors associated with </w:t>
      </w:r>
      <w:r w:rsidRPr="002A408C">
        <w:rPr>
          <w:rFonts w:eastAsia="SimSun" w:hint="eastAsia"/>
          <w:bCs/>
          <w:lang w:eastAsia="zh-CN"/>
        </w:rPr>
        <w:t>breast</w:t>
      </w:r>
      <w:r w:rsidRPr="002A408C">
        <w:rPr>
          <w:rFonts w:eastAsia="SimSun"/>
          <w:bCs/>
        </w:rPr>
        <w:t xml:space="preserve"> and </w:t>
      </w:r>
      <w:r w:rsidRPr="002A408C">
        <w:rPr>
          <w:rFonts w:cs="Times New Roman"/>
          <w:szCs w:val="24"/>
        </w:rPr>
        <w:t>axillary surgery</w:t>
      </w:r>
      <w:r w:rsidRPr="002A408C">
        <w:rPr>
          <w:rFonts w:eastAsia="SimSun" w:hint="eastAsia"/>
          <w:bCs/>
        </w:rPr>
        <w:t xml:space="preserve"> on elderly breast cancer patients </w:t>
      </w:r>
      <w:r w:rsidRPr="002A408C">
        <w:rPr>
          <w:rFonts w:eastAsia="SimSun"/>
          <w:bCs/>
        </w:rPr>
        <w:t xml:space="preserve">in univariate </w:t>
      </w:r>
      <w:proofErr w:type="gramStart"/>
      <w:r w:rsidRPr="002A408C">
        <w:rPr>
          <w:rFonts w:eastAsia="SimSun"/>
          <w:bCs/>
        </w:rPr>
        <w:t>analysis</w:t>
      </w:r>
      <w:proofErr w:type="gramEnd"/>
    </w:p>
    <w:tbl>
      <w:tblPr>
        <w:tblW w:w="56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2"/>
        <w:gridCol w:w="1417"/>
        <w:gridCol w:w="1275"/>
        <w:gridCol w:w="856"/>
        <w:gridCol w:w="850"/>
      </w:tblGrid>
      <w:tr w:rsidR="002B17AE" w:rsidRPr="002A408C" w14:paraId="0390AD21" w14:textId="77777777" w:rsidTr="00B54E69">
        <w:trPr>
          <w:jc w:val="center"/>
        </w:trPr>
        <w:tc>
          <w:tcPr>
            <w:tcW w:w="12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27E315" w14:textId="77777777" w:rsidR="002B17AE" w:rsidRPr="002A408C" w:rsidRDefault="002B17AE" w:rsidP="00B54E69">
            <w:pPr>
              <w:adjustRightInd w:val="0"/>
              <w:snapToGrid w:val="0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Variable</w:t>
            </w:r>
          </w:p>
        </w:tc>
        <w:tc>
          <w:tcPr>
            <w:tcW w:w="26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3F6B15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Surgery (both breast and axillary)</w:t>
            </w:r>
          </w:p>
        </w:tc>
        <w:tc>
          <w:tcPr>
            <w:tcW w:w="85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FBBEED" w14:textId="77777777" w:rsidR="002B17AE" w:rsidRPr="002A408C" w:rsidRDefault="002B17AE" w:rsidP="00B54E69">
            <w:pPr>
              <w:adjustRightInd w:val="0"/>
              <w:snapToGrid w:val="0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χ</w:t>
            </w:r>
            <w:r w:rsidRPr="002A408C">
              <w:rPr>
                <w:rFonts w:eastAsia="SimSu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D849B7" w14:textId="77777777" w:rsidR="002B17AE" w:rsidRPr="002A408C" w:rsidRDefault="002B17AE" w:rsidP="00B54E69">
            <w:pPr>
              <w:adjustRightInd w:val="0"/>
              <w:snapToGrid w:val="0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 xml:space="preserve">P </w:t>
            </w:r>
          </w:p>
        </w:tc>
      </w:tr>
      <w:tr w:rsidR="002B17AE" w:rsidRPr="002A408C" w14:paraId="62190501" w14:textId="77777777" w:rsidTr="00B54E69">
        <w:trPr>
          <w:jc w:val="center"/>
        </w:trPr>
        <w:tc>
          <w:tcPr>
            <w:tcW w:w="12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4E6E94" w14:textId="77777777" w:rsidR="002B17AE" w:rsidRPr="002A408C" w:rsidRDefault="002B17AE" w:rsidP="00B54E69">
            <w:pPr>
              <w:adjustRightInd w:val="0"/>
              <w:snapToGrid w:val="0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F50852" w14:textId="77777777" w:rsidR="002B17AE" w:rsidRPr="002A408C" w:rsidRDefault="002B17AE" w:rsidP="00B54E69">
            <w:pPr>
              <w:adjustRightInd w:val="0"/>
              <w:snapToGrid w:val="0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Yes(n=344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4D027D" w14:textId="77777777" w:rsidR="002B17AE" w:rsidRPr="002A408C" w:rsidRDefault="002B17AE" w:rsidP="00B54E69">
            <w:pPr>
              <w:adjustRightInd w:val="0"/>
              <w:snapToGrid w:val="0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No(n=63)</w:t>
            </w:r>
          </w:p>
        </w:tc>
        <w:tc>
          <w:tcPr>
            <w:tcW w:w="8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6540F1" w14:textId="77777777" w:rsidR="002B17AE" w:rsidRPr="002A408C" w:rsidRDefault="002B17AE" w:rsidP="00B54E69">
            <w:pPr>
              <w:adjustRightInd w:val="0"/>
              <w:snapToGrid w:val="0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7914A0" w14:textId="77777777" w:rsidR="002B17AE" w:rsidRPr="002A408C" w:rsidRDefault="002B17AE" w:rsidP="00B54E69">
            <w:pPr>
              <w:adjustRightInd w:val="0"/>
              <w:snapToGrid w:val="0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2B17AE" w:rsidRPr="002A408C" w14:paraId="4795E808" w14:textId="77777777" w:rsidTr="00B54E69">
        <w:trPr>
          <w:jc w:val="center"/>
        </w:trPr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E1F11E" w14:textId="77777777" w:rsidR="002B17AE" w:rsidRPr="002A408C" w:rsidRDefault="002B17AE" w:rsidP="00B54E69">
            <w:pPr>
              <w:adjustRightInd w:val="0"/>
              <w:snapToGrid w:val="0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Age(year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EC1279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8D681F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E067FE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25.88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02697F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＜</w:t>
            </w:r>
            <w:r w:rsidRPr="002A408C">
              <w:rPr>
                <w:rFonts w:eastAsia="SimSun" w:cs="Times New Roman"/>
                <w:sz w:val="18"/>
                <w:szCs w:val="18"/>
              </w:rPr>
              <w:t>0.001</w:t>
            </w:r>
          </w:p>
        </w:tc>
      </w:tr>
      <w:tr w:rsidR="002B17AE" w:rsidRPr="002A408C" w14:paraId="44D340C2" w14:textId="77777777" w:rsidTr="00B54E69"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34BE7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 xml:space="preserve"> 70-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3C451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158(93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F4ABE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11(6.5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3237C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4F1F6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2B17AE" w:rsidRPr="002A408C" w14:paraId="0B40F46A" w14:textId="77777777" w:rsidTr="00B54E69"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83CDF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 xml:space="preserve"> 75-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43484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118(83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F8F62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23(16.3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C7DF1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84A22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2B17AE" w:rsidRPr="002A408C" w14:paraId="4045965B" w14:textId="77777777" w:rsidTr="00B54E69"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D35F0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≥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B1135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68(70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FC9A3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29(29.9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75293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79B82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2B17AE" w:rsidRPr="002A408C" w14:paraId="54ED81A4" w14:textId="77777777" w:rsidTr="00B54E69"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5E984" w14:textId="77777777" w:rsidR="002B17AE" w:rsidRPr="002A408C" w:rsidRDefault="002B17AE" w:rsidP="00B54E69">
            <w:pPr>
              <w:adjustRightInd w:val="0"/>
              <w:snapToGrid w:val="0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cs="Times New Roman"/>
                <w:sz w:val="18"/>
                <w:szCs w:val="18"/>
              </w:rPr>
              <w:t xml:space="preserve">Comorbiditie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C393B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C62D4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8230E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9.7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580DE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0.008</w:t>
            </w:r>
          </w:p>
        </w:tc>
      </w:tr>
      <w:tr w:rsidR="002B17AE" w:rsidRPr="002A408C" w14:paraId="608916FC" w14:textId="77777777" w:rsidTr="00B54E69"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344E0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6061D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74(88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55DFA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 xml:space="preserve"> 10(11.9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318AF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6DBC0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2B17AE" w:rsidRPr="002A408C" w14:paraId="13443E3B" w14:textId="77777777" w:rsidTr="00B54E69"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3B145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1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450DF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213(86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F6CAD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32(13.1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917D1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38723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2B17AE" w:rsidRPr="002A408C" w14:paraId="3401F7F9" w14:textId="77777777" w:rsidTr="00B54E69"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42238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≥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18E71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57(73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2658E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21(26.9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EF6FE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6323C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2B17AE" w:rsidRPr="002A408C" w14:paraId="07DA3722" w14:textId="77777777" w:rsidTr="00B54E69"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2CC92" w14:textId="77777777" w:rsidR="002B17AE" w:rsidRPr="002A408C" w:rsidRDefault="002B17AE" w:rsidP="00B54E69">
            <w:pPr>
              <w:adjustRightInd w:val="0"/>
              <w:snapToGrid w:val="0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ADL sc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ED0F5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95.3±8.7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331A1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88.0±18.55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3B33F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055DA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＜</w:t>
            </w:r>
            <w:r w:rsidRPr="002A408C">
              <w:rPr>
                <w:rFonts w:eastAsia="SimSun" w:cs="Times New Roman"/>
                <w:sz w:val="18"/>
                <w:szCs w:val="18"/>
              </w:rPr>
              <w:t>0.001</w:t>
            </w:r>
          </w:p>
        </w:tc>
      </w:tr>
      <w:tr w:rsidR="002B17AE" w:rsidRPr="002A408C" w14:paraId="703A8434" w14:textId="77777777" w:rsidTr="00B54E69">
        <w:trPr>
          <w:jc w:val="center"/>
        </w:trPr>
        <w:tc>
          <w:tcPr>
            <w:tcW w:w="3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1C9E6" w14:textId="77777777" w:rsidR="002B17AE" w:rsidRPr="002A408C" w:rsidRDefault="002B17AE" w:rsidP="00B54E69">
            <w:pPr>
              <w:adjustRightInd w:val="0"/>
              <w:snapToGrid w:val="0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Clinical tumor siz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B6AE3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1.1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05F08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0.288</w:t>
            </w:r>
          </w:p>
        </w:tc>
      </w:tr>
      <w:tr w:rsidR="002B17AE" w:rsidRPr="002A408C" w14:paraId="0E15AA1D" w14:textId="77777777" w:rsidTr="00B54E69"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EB7FA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≤2c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4B9AD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226(85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4031B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37(14.1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7F3CF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10D3C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2B17AE" w:rsidRPr="002A408C" w14:paraId="14FD1CE2" w14:textId="77777777" w:rsidTr="00B54E69"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BE2EA" w14:textId="77777777" w:rsidR="002B17AE" w:rsidRPr="002A408C" w:rsidRDefault="002B17AE" w:rsidP="00B54E69">
            <w:pPr>
              <w:adjustRightInd w:val="0"/>
              <w:snapToGrid w:val="0"/>
              <w:ind w:firstLineChars="150" w:firstLine="270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＞</w:t>
            </w:r>
            <w:r w:rsidRPr="002A408C">
              <w:rPr>
                <w:rFonts w:eastAsia="SimSun" w:cs="Times New Roman"/>
                <w:sz w:val="18"/>
                <w:szCs w:val="18"/>
              </w:rPr>
              <w:t>2c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D16AE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118(81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BEBCD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26(18.1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1E21A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BD5FE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2B17AE" w:rsidRPr="002A408C" w14:paraId="5CD039B4" w14:textId="77777777" w:rsidTr="00B54E69">
        <w:trPr>
          <w:jc w:val="center"/>
        </w:trPr>
        <w:tc>
          <w:tcPr>
            <w:tcW w:w="3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9D900" w14:textId="77777777" w:rsidR="002B17AE" w:rsidRPr="002A408C" w:rsidRDefault="002B17AE" w:rsidP="00B54E69">
            <w:pPr>
              <w:adjustRightInd w:val="0"/>
              <w:snapToGrid w:val="0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cs="Times New Roman"/>
                <w:sz w:val="18"/>
                <w:szCs w:val="18"/>
              </w:rPr>
              <w:t>Clinical lymph nod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6B91B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5.8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80E0F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0.016</w:t>
            </w:r>
          </w:p>
        </w:tc>
      </w:tr>
      <w:tr w:rsidR="002B17AE" w:rsidRPr="002A408C" w14:paraId="54891A0D" w14:textId="77777777" w:rsidTr="00B54E69"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289BB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A8E86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238(81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A5802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53(18.2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F40CF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62E3F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2B17AE" w:rsidRPr="002A408C" w14:paraId="2039319A" w14:textId="77777777" w:rsidTr="00B54E69"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9459B" w14:textId="77777777" w:rsidR="002B17AE" w:rsidRPr="002A408C" w:rsidRDefault="002B17AE" w:rsidP="00B54E69">
            <w:pPr>
              <w:adjustRightInd w:val="0"/>
              <w:snapToGrid w:val="0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 xml:space="preserve">  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01FD4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106(91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1DDA9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10(8.6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16778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B66F3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2B17AE" w:rsidRPr="002A408C" w14:paraId="4C8CAA24" w14:textId="77777777" w:rsidTr="00B54E69"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092B2" w14:textId="77777777" w:rsidR="002B17AE" w:rsidRPr="002A408C" w:rsidRDefault="002B17AE" w:rsidP="00B54E69">
            <w:pPr>
              <w:adjustRightInd w:val="0"/>
              <w:snapToGrid w:val="0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ER and/or P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8A7E1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D4E30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D4D0B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3.5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19561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0.061</w:t>
            </w:r>
          </w:p>
        </w:tc>
      </w:tr>
      <w:tr w:rsidR="002B17AE" w:rsidRPr="002A408C" w14:paraId="531A2976" w14:textId="77777777" w:rsidTr="00B54E69"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80351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lastRenderedPageBreak/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404E7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264(82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D00E3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55(17.2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7DEC1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9673B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2B17AE" w:rsidRPr="002A408C" w14:paraId="5F61092C" w14:textId="77777777" w:rsidTr="00B54E69"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5646B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A1A77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80(90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6068C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8(9.1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5EEFE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E60B6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2B17AE" w:rsidRPr="002A408C" w14:paraId="25846A2C" w14:textId="77777777" w:rsidTr="00B54E69"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9BBC5" w14:textId="77777777" w:rsidR="002B17AE" w:rsidRPr="002A408C" w:rsidRDefault="002B17AE" w:rsidP="00B54E69">
            <w:pPr>
              <w:adjustRightInd w:val="0"/>
              <w:snapToGrid w:val="0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HER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545CB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32C54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8531B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0.7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8FC50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0.393</w:t>
            </w:r>
          </w:p>
        </w:tc>
      </w:tr>
      <w:tr w:rsidR="002B17AE" w:rsidRPr="002A408C" w14:paraId="7EFC2FC9" w14:textId="77777777" w:rsidTr="00B54E69"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9DD0B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1DEA4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27(79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705C8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7(20.6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59916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E82CA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2B17AE" w:rsidRPr="002A408C" w14:paraId="75025ABC" w14:textId="77777777" w:rsidTr="00B54E69"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22466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B2E5A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283(85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E0F9C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50(15.0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99023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B7EF5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2B17AE" w:rsidRPr="002A408C" w14:paraId="4E9A0A50" w14:textId="77777777" w:rsidTr="00B54E69"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FE76A" w14:textId="77777777" w:rsidR="002B17AE" w:rsidRPr="002A408C" w:rsidRDefault="002B17AE" w:rsidP="00B54E69">
            <w:pPr>
              <w:adjustRightInd w:val="0"/>
              <w:snapToGrid w:val="0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Ki-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DB6EE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FB82E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98FE1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0.9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19C67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0.322</w:t>
            </w:r>
          </w:p>
        </w:tc>
      </w:tr>
      <w:tr w:rsidR="002B17AE" w:rsidRPr="002A408C" w14:paraId="0D329E1A" w14:textId="77777777" w:rsidTr="00B54E69"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A7250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≤2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012F9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209(83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49EDF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42(16.7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F7E44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BEBD2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2B17AE" w:rsidRPr="002A408C" w14:paraId="5CB1F588" w14:textId="77777777" w:rsidTr="00B54E69">
        <w:trPr>
          <w:jc w:val="center"/>
        </w:trPr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E7F182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＞</w:t>
            </w:r>
            <w:r w:rsidRPr="002A408C">
              <w:rPr>
                <w:rFonts w:eastAsia="SimSun" w:cs="Times New Roman"/>
                <w:sz w:val="18"/>
                <w:szCs w:val="18"/>
              </w:rPr>
              <w:t>2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28EC8F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133(86.9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07E5BD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20(13.1%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0581EC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55E153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</w:tbl>
    <w:p w14:paraId="2AE89B1D" w14:textId="487B7C4A" w:rsidR="006D3490" w:rsidRPr="002A408C" w:rsidRDefault="006D3490" w:rsidP="006D3490">
      <w:pPr>
        <w:pStyle w:val="ListParagraph"/>
        <w:numPr>
          <w:ilvl w:val="0"/>
          <w:numId w:val="6"/>
        </w:numPr>
        <w:ind w:left="720" w:firstLine="0"/>
        <w:rPr>
          <w:color w:val="222222"/>
          <w:sz w:val="18"/>
          <w:szCs w:val="18"/>
          <w:shd w:val="clear" w:color="auto" w:fill="FFFFFF"/>
        </w:rPr>
      </w:pPr>
      <w:r w:rsidRPr="002A408C">
        <w:rPr>
          <w:sz w:val="18"/>
          <w:szCs w:val="18"/>
          <w:vertAlign w:val="superscript"/>
        </w:rPr>
        <w:t>*</w:t>
      </w:r>
      <w:r w:rsidRPr="002A408C">
        <w:rPr>
          <w:sz w:val="18"/>
          <w:szCs w:val="18"/>
        </w:rPr>
        <w:t xml:space="preserve">ADL score was </w:t>
      </w:r>
      <w:r w:rsidRPr="002A408C">
        <w:rPr>
          <w:color w:val="222222"/>
          <w:sz w:val="18"/>
          <w:szCs w:val="18"/>
          <w:shd w:val="clear" w:color="auto" w:fill="FFFFFF"/>
        </w:rPr>
        <w:t xml:space="preserve">available for 245 </w:t>
      </w:r>
      <w:proofErr w:type="gramStart"/>
      <w:r w:rsidRPr="002A408C">
        <w:rPr>
          <w:color w:val="222222"/>
          <w:sz w:val="18"/>
          <w:szCs w:val="18"/>
          <w:shd w:val="clear" w:color="auto" w:fill="FFFFFF"/>
        </w:rPr>
        <w:t>patients</w:t>
      </w:r>
      <w:proofErr w:type="gramEnd"/>
    </w:p>
    <w:p w14:paraId="38937CE1" w14:textId="23AB45D0" w:rsidR="006D3490" w:rsidRPr="002A408C" w:rsidRDefault="006D3490" w:rsidP="006D3490">
      <w:pPr>
        <w:pStyle w:val="ListParagraph"/>
        <w:numPr>
          <w:ilvl w:val="0"/>
          <w:numId w:val="6"/>
        </w:numPr>
        <w:ind w:left="720" w:firstLine="0"/>
        <w:rPr>
          <w:color w:val="222222"/>
          <w:sz w:val="18"/>
          <w:szCs w:val="18"/>
          <w:shd w:val="clear" w:color="auto" w:fill="FFFFFF"/>
        </w:rPr>
      </w:pPr>
      <w:r w:rsidRPr="002A408C">
        <w:rPr>
          <w:color w:val="222222"/>
          <w:sz w:val="18"/>
          <w:szCs w:val="18"/>
          <w:shd w:val="clear" w:color="auto" w:fill="FFFFFF"/>
          <w:vertAlign w:val="superscript"/>
        </w:rPr>
        <w:t>$</w:t>
      </w:r>
      <w:r w:rsidRPr="002A408C">
        <w:rPr>
          <w:color w:val="222222"/>
          <w:sz w:val="18"/>
          <w:szCs w:val="18"/>
          <w:shd w:val="clear" w:color="auto" w:fill="FFFFFF"/>
        </w:rPr>
        <w:t xml:space="preserve">HER-2 status was available for 367 </w:t>
      </w:r>
      <w:proofErr w:type="gramStart"/>
      <w:r w:rsidRPr="002A408C">
        <w:rPr>
          <w:color w:val="222222"/>
          <w:sz w:val="18"/>
          <w:szCs w:val="18"/>
          <w:shd w:val="clear" w:color="auto" w:fill="FFFFFF"/>
        </w:rPr>
        <w:t>patients</w:t>
      </w:r>
      <w:proofErr w:type="gramEnd"/>
    </w:p>
    <w:p w14:paraId="12F00C55" w14:textId="7F9DDC3D" w:rsidR="00FD04B0" w:rsidRPr="002A408C" w:rsidRDefault="006D3490" w:rsidP="006A02F2">
      <w:pPr>
        <w:pStyle w:val="ListParagraph"/>
        <w:numPr>
          <w:ilvl w:val="0"/>
          <w:numId w:val="6"/>
        </w:numPr>
        <w:ind w:left="720" w:firstLine="0"/>
        <w:rPr>
          <w:color w:val="222222"/>
          <w:sz w:val="18"/>
          <w:szCs w:val="18"/>
          <w:shd w:val="clear" w:color="auto" w:fill="FFFFFF"/>
        </w:rPr>
      </w:pPr>
      <w:r w:rsidRPr="002A408C">
        <w:rPr>
          <w:color w:val="222222"/>
          <w:sz w:val="18"/>
          <w:szCs w:val="18"/>
          <w:shd w:val="clear" w:color="auto" w:fill="FFFFFF"/>
          <w:vertAlign w:val="superscript"/>
        </w:rPr>
        <w:t>#</w:t>
      </w:r>
      <w:r w:rsidRPr="002A408C">
        <w:rPr>
          <w:color w:val="222222"/>
          <w:sz w:val="18"/>
          <w:szCs w:val="18"/>
          <w:shd w:val="clear" w:color="auto" w:fill="FFFFFF"/>
        </w:rPr>
        <w:t>Ki-67 was available for 4</w:t>
      </w:r>
      <w:r w:rsidR="008619BF" w:rsidRPr="002A408C">
        <w:rPr>
          <w:color w:val="222222"/>
          <w:sz w:val="18"/>
          <w:szCs w:val="18"/>
          <w:shd w:val="clear" w:color="auto" w:fill="FFFFFF"/>
        </w:rPr>
        <w:t>04</w:t>
      </w:r>
      <w:r w:rsidRPr="002A408C">
        <w:rPr>
          <w:color w:val="222222"/>
          <w:sz w:val="18"/>
          <w:szCs w:val="18"/>
          <w:shd w:val="clear" w:color="auto" w:fill="FFFFFF"/>
        </w:rPr>
        <w:t xml:space="preserve"> patients</w:t>
      </w:r>
    </w:p>
    <w:p w14:paraId="66170100" w14:textId="77777777" w:rsidR="006A02F2" w:rsidRPr="002A408C" w:rsidRDefault="006A02F2" w:rsidP="006A02F2">
      <w:pPr>
        <w:ind w:left="720"/>
        <w:rPr>
          <w:color w:val="222222"/>
          <w:sz w:val="18"/>
          <w:szCs w:val="18"/>
          <w:shd w:val="clear" w:color="auto" w:fill="FFFFFF"/>
        </w:rPr>
      </w:pPr>
    </w:p>
    <w:p w14:paraId="7EDCC2BF" w14:textId="45D719FD" w:rsidR="009C01A7" w:rsidRPr="002A408C" w:rsidRDefault="009C01A7" w:rsidP="009C01A7">
      <w:pPr>
        <w:spacing w:line="360" w:lineRule="auto"/>
        <w:rPr>
          <w:rFonts w:eastAsia="SimSun"/>
          <w:bCs/>
        </w:rPr>
      </w:pPr>
      <w:r w:rsidRPr="002A408C">
        <w:rPr>
          <w:rFonts w:eastAsia="SimSun"/>
        </w:rPr>
        <w:t xml:space="preserve">Supplementary Table 2. </w:t>
      </w:r>
      <w:r w:rsidRPr="002A408C">
        <w:rPr>
          <w:rFonts w:eastAsia="SimSun"/>
          <w:bCs/>
        </w:rPr>
        <w:t xml:space="preserve">Factors associated with </w:t>
      </w:r>
      <w:r w:rsidRPr="002A408C">
        <w:rPr>
          <w:rFonts w:eastAsia="SimSun" w:hint="eastAsia"/>
          <w:bCs/>
          <w:lang w:eastAsia="zh-CN"/>
        </w:rPr>
        <w:t>breast</w:t>
      </w:r>
      <w:r w:rsidRPr="002A408C">
        <w:rPr>
          <w:rFonts w:eastAsia="SimSun"/>
          <w:bCs/>
        </w:rPr>
        <w:t xml:space="preserve"> and </w:t>
      </w:r>
      <w:r w:rsidRPr="002A408C">
        <w:rPr>
          <w:rFonts w:cs="Times New Roman"/>
          <w:szCs w:val="24"/>
        </w:rPr>
        <w:t>axillary surgery</w:t>
      </w:r>
      <w:r w:rsidRPr="002A408C">
        <w:rPr>
          <w:rFonts w:eastAsia="SimSun" w:hint="eastAsia"/>
          <w:bCs/>
        </w:rPr>
        <w:t xml:space="preserve"> on elderly breast cancer patients </w:t>
      </w:r>
      <w:r w:rsidRPr="002A408C">
        <w:rPr>
          <w:rFonts w:eastAsia="SimSun"/>
          <w:bCs/>
        </w:rPr>
        <w:t xml:space="preserve">in multivariate </w:t>
      </w:r>
      <w:proofErr w:type="gramStart"/>
      <w:r w:rsidRPr="002A408C">
        <w:rPr>
          <w:rFonts w:eastAsia="SimSun"/>
          <w:bCs/>
        </w:rPr>
        <w:t>analysis</w:t>
      </w:r>
      <w:proofErr w:type="gramEnd"/>
    </w:p>
    <w:tbl>
      <w:tblPr>
        <w:tblW w:w="0" w:type="auto"/>
        <w:tblInd w:w="360" w:type="dxa"/>
        <w:tblLook w:val="04A0" w:firstRow="1" w:lastRow="0" w:firstColumn="1" w:lastColumn="0" w:noHBand="0" w:noVBand="1"/>
      </w:tblPr>
      <w:tblGrid>
        <w:gridCol w:w="1767"/>
        <w:gridCol w:w="892"/>
        <w:gridCol w:w="1328"/>
        <w:gridCol w:w="1317"/>
        <w:gridCol w:w="1325"/>
        <w:gridCol w:w="1317"/>
      </w:tblGrid>
      <w:tr w:rsidR="002B17AE" w:rsidRPr="002A408C" w14:paraId="2C12C138" w14:textId="77777777" w:rsidTr="00B54E69"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6506F4" w14:textId="77777777" w:rsidR="002B17AE" w:rsidRPr="002A408C" w:rsidRDefault="002B17AE" w:rsidP="00B54E69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Variable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C896D6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β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4F3B34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i/>
                <w:sz w:val="18"/>
                <w:szCs w:val="18"/>
              </w:rPr>
              <w:t xml:space="preserve">Wald 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9EFADB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/>
                <w:i/>
                <w:sz w:val="18"/>
                <w:szCs w:val="18"/>
              </w:rPr>
            </w:pPr>
            <w:r w:rsidRPr="002A408C">
              <w:rPr>
                <w:rFonts w:eastAsia="SimSun"/>
                <w:i/>
                <w:sz w:val="18"/>
                <w:szCs w:val="18"/>
              </w:rPr>
              <w:t>OR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0A750B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 xml:space="preserve">95% </w:t>
            </w:r>
            <w:r w:rsidRPr="002A408C">
              <w:rPr>
                <w:rFonts w:eastAsia="SimSun"/>
                <w:i/>
                <w:sz w:val="18"/>
                <w:szCs w:val="18"/>
              </w:rPr>
              <w:t>CI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39021C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 xml:space="preserve">P </w:t>
            </w:r>
          </w:p>
        </w:tc>
      </w:tr>
      <w:tr w:rsidR="002B17AE" w:rsidRPr="002A408C" w14:paraId="7B2A1D92" w14:textId="77777777" w:rsidTr="00B54E69"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</w:tcPr>
          <w:p w14:paraId="668B3B09" w14:textId="77777777" w:rsidR="002B17AE" w:rsidRPr="002A408C" w:rsidRDefault="002B17AE" w:rsidP="00B54E69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Age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</w:tcPr>
          <w:p w14:paraId="0664C33B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-</w:t>
            </w:r>
            <w:r w:rsidRPr="002A408C">
              <w:rPr>
                <w:rFonts w:eastAsia="SimSun"/>
                <w:sz w:val="18"/>
                <w:szCs w:val="18"/>
              </w:rPr>
              <w:t>0.</w:t>
            </w:r>
            <w:r w:rsidRPr="002A408C">
              <w:rPr>
                <w:rFonts w:eastAsia="SimSun" w:hint="eastAsia"/>
                <w:sz w:val="18"/>
                <w:szCs w:val="18"/>
              </w:rPr>
              <w:t>670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</w:tcPr>
          <w:p w14:paraId="62A264AE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7.633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</w:tcPr>
          <w:p w14:paraId="0AFD5489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0</w:t>
            </w:r>
            <w:r w:rsidRPr="002A408C">
              <w:rPr>
                <w:rFonts w:eastAsia="SimSun"/>
                <w:sz w:val="18"/>
                <w:szCs w:val="18"/>
              </w:rPr>
              <w:t>.</w:t>
            </w:r>
            <w:r w:rsidRPr="002A408C">
              <w:rPr>
                <w:rFonts w:eastAsia="SimSun" w:hint="eastAsia"/>
                <w:sz w:val="18"/>
                <w:szCs w:val="18"/>
              </w:rPr>
              <w:t>512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</w:tcPr>
          <w:p w14:paraId="33A0BFC5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3</w:t>
            </w:r>
            <w:r w:rsidRPr="002A408C">
              <w:rPr>
                <w:rFonts w:eastAsia="SimSun" w:hint="eastAsia"/>
                <w:sz w:val="18"/>
                <w:szCs w:val="18"/>
              </w:rPr>
              <w:t>18</w:t>
            </w:r>
            <w:r w:rsidRPr="002A408C">
              <w:rPr>
                <w:rFonts w:eastAsia="SimSun"/>
                <w:sz w:val="18"/>
                <w:szCs w:val="18"/>
              </w:rPr>
              <w:t>-0.</w:t>
            </w:r>
            <w:r w:rsidRPr="002A408C">
              <w:rPr>
                <w:rFonts w:eastAsia="SimSun" w:hint="eastAsia"/>
                <w:sz w:val="18"/>
                <w:szCs w:val="18"/>
              </w:rPr>
              <w:t>823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</w:tcPr>
          <w:p w14:paraId="38E9C4A7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0.006</w:t>
            </w:r>
          </w:p>
        </w:tc>
      </w:tr>
      <w:tr w:rsidR="002B17AE" w:rsidRPr="002A408C" w14:paraId="4686F8BF" w14:textId="77777777" w:rsidTr="00B54E69">
        <w:tc>
          <w:tcPr>
            <w:tcW w:w="1767" w:type="dxa"/>
            <w:shd w:val="clear" w:color="auto" w:fill="auto"/>
          </w:tcPr>
          <w:p w14:paraId="19BD6141" w14:textId="77777777" w:rsidR="002B17AE" w:rsidRPr="002A408C" w:rsidRDefault="002B17AE" w:rsidP="00B54E69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hint="eastAsia"/>
                <w:sz w:val="18"/>
                <w:szCs w:val="18"/>
              </w:rPr>
              <w:t>Com</w:t>
            </w:r>
            <w:r w:rsidRPr="002A408C">
              <w:rPr>
                <w:sz w:val="18"/>
                <w:szCs w:val="18"/>
              </w:rPr>
              <w:t xml:space="preserve">orbidities </w:t>
            </w:r>
          </w:p>
        </w:tc>
        <w:tc>
          <w:tcPr>
            <w:tcW w:w="892" w:type="dxa"/>
            <w:shd w:val="clear" w:color="auto" w:fill="auto"/>
          </w:tcPr>
          <w:p w14:paraId="1148ADCB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-</w:t>
            </w:r>
            <w:r w:rsidRPr="002A408C">
              <w:rPr>
                <w:rFonts w:eastAsia="SimSun"/>
                <w:sz w:val="18"/>
                <w:szCs w:val="18"/>
              </w:rPr>
              <w:t>0.</w:t>
            </w:r>
            <w:r w:rsidRPr="002A408C">
              <w:rPr>
                <w:rFonts w:eastAsia="SimSun" w:hint="eastAsia"/>
                <w:sz w:val="18"/>
                <w:szCs w:val="18"/>
              </w:rPr>
              <w:t>025</w:t>
            </w:r>
          </w:p>
        </w:tc>
        <w:tc>
          <w:tcPr>
            <w:tcW w:w="1328" w:type="dxa"/>
            <w:shd w:val="clear" w:color="auto" w:fill="auto"/>
          </w:tcPr>
          <w:p w14:paraId="2C3FFA8C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0.007</w:t>
            </w:r>
          </w:p>
        </w:tc>
        <w:tc>
          <w:tcPr>
            <w:tcW w:w="1317" w:type="dxa"/>
            <w:shd w:val="clear" w:color="auto" w:fill="auto"/>
          </w:tcPr>
          <w:p w14:paraId="2D7B905F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0</w:t>
            </w:r>
            <w:r w:rsidRPr="002A408C">
              <w:rPr>
                <w:rFonts w:eastAsia="SimSun"/>
                <w:sz w:val="18"/>
                <w:szCs w:val="18"/>
              </w:rPr>
              <w:t>.</w:t>
            </w:r>
            <w:r w:rsidRPr="002A408C">
              <w:rPr>
                <w:rFonts w:eastAsia="SimSun" w:hint="eastAsia"/>
                <w:sz w:val="18"/>
                <w:szCs w:val="18"/>
              </w:rPr>
              <w:t>976</w:t>
            </w:r>
          </w:p>
        </w:tc>
        <w:tc>
          <w:tcPr>
            <w:tcW w:w="1325" w:type="dxa"/>
            <w:shd w:val="clear" w:color="auto" w:fill="auto"/>
          </w:tcPr>
          <w:p w14:paraId="785E593C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</w:t>
            </w:r>
            <w:r w:rsidRPr="002A408C">
              <w:rPr>
                <w:rFonts w:eastAsia="SimSun" w:hint="eastAsia"/>
                <w:sz w:val="18"/>
                <w:szCs w:val="18"/>
              </w:rPr>
              <w:t>538</w:t>
            </w:r>
            <w:r w:rsidRPr="002A408C">
              <w:rPr>
                <w:rFonts w:eastAsia="SimSun"/>
                <w:sz w:val="18"/>
                <w:szCs w:val="18"/>
              </w:rPr>
              <w:t>-</w:t>
            </w:r>
            <w:r w:rsidRPr="002A408C">
              <w:rPr>
                <w:rFonts w:eastAsia="SimSun" w:hint="eastAsia"/>
                <w:sz w:val="18"/>
                <w:szCs w:val="18"/>
              </w:rPr>
              <w:t>1.769</w:t>
            </w:r>
          </w:p>
        </w:tc>
        <w:tc>
          <w:tcPr>
            <w:tcW w:w="1317" w:type="dxa"/>
            <w:shd w:val="clear" w:color="auto" w:fill="auto"/>
          </w:tcPr>
          <w:p w14:paraId="56925300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</w:t>
            </w:r>
            <w:r w:rsidRPr="002A408C">
              <w:rPr>
                <w:rFonts w:eastAsia="SimSun" w:hint="eastAsia"/>
                <w:sz w:val="18"/>
                <w:szCs w:val="18"/>
              </w:rPr>
              <w:t>935</w:t>
            </w:r>
          </w:p>
        </w:tc>
      </w:tr>
      <w:tr w:rsidR="002B17AE" w:rsidRPr="002A408C" w14:paraId="7C28A46B" w14:textId="77777777" w:rsidTr="00B54E69">
        <w:tc>
          <w:tcPr>
            <w:tcW w:w="1767" w:type="dxa"/>
            <w:shd w:val="clear" w:color="auto" w:fill="auto"/>
          </w:tcPr>
          <w:p w14:paraId="430197BF" w14:textId="77777777" w:rsidR="002B17AE" w:rsidRPr="002A408C" w:rsidRDefault="002B17AE" w:rsidP="00B54E69">
            <w:pPr>
              <w:adjustRightInd w:val="0"/>
              <w:snapToGrid w:val="0"/>
              <w:rPr>
                <w:sz w:val="18"/>
                <w:szCs w:val="18"/>
              </w:rPr>
            </w:pPr>
            <w:r w:rsidRPr="002A408C">
              <w:rPr>
                <w:rFonts w:hint="eastAsia"/>
                <w:sz w:val="18"/>
                <w:szCs w:val="18"/>
              </w:rPr>
              <w:t>A</w:t>
            </w:r>
            <w:r w:rsidRPr="002A408C">
              <w:rPr>
                <w:sz w:val="18"/>
                <w:szCs w:val="18"/>
              </w:rPr>
              <w:t xml:space="preserve">DL </w:t>
            </w:r>
            <w:r w:rsidRPr="002A408C">
              <w:rPr>
                <w:rFonts w:hint="eastAsia"/>
                <w:sz w:val="18"/>
                <w:szCs w:val="18"/>
              </w:rPr>
              <w:t>score</w:t>
            </w:r>
          </w:p>
        </w:tc>
        <w:tc>
          <w:tcPr>
            <w:tcW w:w="892" w:type="dxa"/>
            <w:shd w:val="clear" w:color="auto" w:fill="auto"/>
          </w:tcPr>
          <w:p w14:paraId="2F27447E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0.420</w:t>
            </w:r>
          </w:p>
        </w:tc>
        <w:tc>
          <w:tcPr>
            <w:tcW w:w="1328" w:type="dxa"/>
            <w:shd w:val="clear" w:color="auto" w:fill="auto"/>
          </w:tcPr>
          <w:p w14:paraId="107B61E7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9.243</w:t>
            </w:r>
          </w:p>
        </w:tc>
        <w:tc>
          <w:tcPr>
            <w:tcW w:w="1317" w:type="dxa"/>
            <w:shd w:val="clear" w:color="auto" w:fill="auto"/>
          </w:tcPr>
          <w:p w14:paraId="6867A35F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1.043</w:t>
            </w:r>
          </w:p>
        </w:tc>
        <w:tc>
          <w:tcPr>
            <w:tcW w:w="1325" w:type="dxa"/>
            <w:shd w:val="clear" w:color="auto" w:fill="auto"/>
          </w:tcPr>
          <w:p w14:paraId="6AF36626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1.015-1.072</w:t>
            </w:r>
          </w:p>
        </w:tc>
        <w:tc>
          <w:tcPr>
            <w:tcW w:w="1317" w:type="dxa"/>
            <w:shd w:val="clear" w:color="auto" w:fill="auto"/>
          </w:tcPr>
          <w:p w14:paraId="16A2BC90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0.002</w:t>
            </w:r>
          </w:p>
        </w:tc>
      </w:tr>
      <w:tr w:rsidR="002B17AE" w:rsidRPr="002A408C" w14:paraId="657797E7" w14:textId="77777777" w:rsidTr="00B54E69">
        <w:tc>
          <w:tcPr>
            <w:tcW w:w="1767" w:type="dxa"/>
            <w:shd w:val="clear" w:color="auto" w:fill="auto"/>
          </w:tcPr>
          <w:p w14:paraId="3E38A158" w14:textId="77777777" w:rsidR="002B17AE" w:rsidRPr="002A408C" w:rsidRDefault="002B17AE" w:rsidP="00B54E69">
            <w:pPr>
              <w:adjustRightInd w:val="0"/>
              <w:snapToGrid w:val="0"/>
              <w:rPr>
                <w:sz w:val="18"/>
                <w:szCs w:val="18"/>
              </w:rPr>
            </w:pPr>
            <w:r w:rsidRPr="002A408C">
              <w:rPr>
                <w:sz w:val="18"/>
                <w:szCs w:val="18"/>
              </w:rPr>
              <w:t>Clinical lymph node</w:t>
            </w:r>
          </w:p>
        </w:tc>
        <w:tc>
          <w:tcPr>
            <w:tcW w:w="892" w:type="dxa"/>
            <w:shd w:val="clear" w:color="auto" w:fill="auto"/>
          </w:tcPr>
          <w:p w14:paraId="1D928C34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1.171</w:t>
            </w:r>
          </w:p>
        </w:tc>
        <w:tc>
          <w:tcPr>
            <w:tcW w:w="1328" w:type="dxa"/>
            <w:shd w:val="clear" w:color="auto" w:fill="auto"/>
          </w:tcPr>
          <w:p w14:paraId="1A197B90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4</w:t>
            </w:r>
            <w:r w:rsidRPr="002A408C">
              <w:rPr>
                <w:rFonts w:eastAsia="SimSun"/>
                <w:sz w:val="18"/>
                <w:szCs w:val="18"/>
              </w:rPr>
              <w:t>.</w:t>
            </w:r>
            <w:r w:rsidRPr="002A408C">
              <w:rPr>
                <w:rFonts w:eastAsia="SimSun" w:hint="eastAsia"/>
                <w:sz w:val="18"/>
                <w:szCs w:val="18"/>
              </w:rPr>
              <w:t>662</w:t>
            </w:r>
          </w:p>
        </w:tc>
        <w:tc>
          <w:tcPr>
            <w:tcW w:w="1317" w:type="dxa"/>
            <w:shd w:val="clear" w:color="auto" w:fill="auto"/>
          </w:tcPr>
          <w:p w14:paraId="5EA60087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3.227</w:t>
            </w:r>
          </w:p>
        </w:tc>
        <w:tc>
          <w:tcPr>
            <w:tcW w:w="1325" w:type="dxa"/>
            <w:shd w:val="clear" w:color="auto" w:fill="auto"/>
          </w:tcPr>
          <w:p w14:paraId="216F243F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1.</w:t>
            </w:r>
            <w:r w:rsidRPr="002A408C">
              <w:rPr>
                <w:rFonts w:eastAsia="SimSun" w:hint="eastAsia"/>
                <w:sz w:val="18"/>
                <w:szCs w:val="18"/>
              </w:rPr>
              <w:t>114</w:t>
            </w:r>
            <w:r w:rsidRPr="002A408C">
              <w:rPr>
                <w:rFonts w:eastAsia="SimSun"/>
                <w:sz w:val="18"/>
                <w:szCs w:val="18"/>
              </w:rPr>
              <w:t>-</w:t>
            </w:r>
            <w:r w:rsidRPr="002A408C">
              <w:rPr>
                <w:rFonts w:eastAsia="SimSun" w:hint="eastAsia"/>
                <w:sz w:val="18"/>
                <w:szCs w:val="18"/>
              </w:rPr>
              <w:t>9.344</w:t>
            </w:r>
          </w:p>
        </w:tc>
        <w:tc>
          <w:tcPr>
            <w:tcW w:w="1317" w:type="dxa"/>
            <w:shd w:val="clear" w:color="auto" w:fill="auto"/>
          </w:tcPr>
          <w:p w14:paraId="3FCE3943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0</w:t>
            </w:r>
            <w:r w:rsidRPr="002A408C">
              <w:rPr>
                <w:rFonts w:eastAsia="SimSun"/>
                <w:sz w:val="18"/>
                <w:szCs w:val="18"/>
              </w:rPr>
              <w:t>.03</w:t>
            </w:r>
            <w:r w:rsidRPr="002A408C">
              <w:rPr>
                <w:rFonts w:eastAsia="SimSun" w:hint="eastAsia"/>
                <w:sz w:val="18"/>
                <w:szCs w:val="18"/>
              </w:rPr>
              <w:t>1</w:t>
            </w:r>
          </w:p>
        </w:tc>
      </w:tr>
      <w:tr w:rsidR="002B17AE" w:rsidRPr="002A408C" w14:paraId="6A874844" w14:textId="77777777" w:rsidTr="00B54E69"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</w:tcPr>
          <w:p w14:paraId="380B6D95" w14:textId="77777777" w:rsidR="002B17AE" w:rsidRPr="002A408C" w:rsidRDefault="002B17AE" w:rsidP="00B54E69">
            <w:pPr>
              <w:adjustRightInd w:val="0"/>
              <w:snapToGrid w:val="0"/>
              <w:rPr>
                <w:sz w:val="18"/>
                <w:szCs w:val="18"/>
              </w:rPr>
            </w:pPr>
            <w:r w:rsidRPr="002A408C">
              <w:rPr>
                <w:rFonts w:hint="eastAsia"/>
                <w:sz w:val="18"/>
                <w:szCs w:val="18"/>
              </w:rPr>
              <w:t>E</w:t>
            </w:r>
            <w:r w:rsidRPr="002A408C">
              <w:rPr>
                <w:sz w:val="18"/>
                <w:szCs w:val="18"/>
              </w:rPr>
              <w:t xml:space="preserve">R </w:t>
            </w:r>
            <w:r w:rsidRPr="002A408C">
              <w:rPr>
                <w:rFonts w:hint="eastAsia"/>
                <w:sz w:val="18"/>
                <w:szCs w:val="18"/>
              </w:rPr>
              <w:t>and</w:t>
            </w:r>
            <w:r w:rsidRPr="002A408C">
              <w:rPr>
                <w:sz w:val="18"/>
                <w:szCs w:val="18"/>
              </w:rPr>
              <w:t>/or PR status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</w:tcPr>
          <w:p w14:paraId="2977BFDA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0</w:t>
            </w:r>
            <w:r w:rsidRPr="002A408C">
              <w:rPr>
                <w:rFonts w:eastAsia="SimSun"/>
                <w:sz w:val="18"/>
                <w:szCs w:val="18"/>
              </w:rPr>
              <w:t>.</w:t>
            </w:r>
            <w:r w:rsidRPr="002A408C">
              <w:rPr>
                <w:rFonts w:eastAsia="SimSun" w:hint="eastAsia"/>
                <w:sz w:val="18"/>
                <w:szCs w:val="18"/>
              </w:rPr>
              <w:t>363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</w:tcPr>
          <w:p w14:paraId="7207D60C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0.447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</w:tcPr>
          <w:p w14:paraId="31AB91FB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1</w:t>
            </w:r>
            <w:r w:rsidRPr="002A408C">
              <w:rPr>
                <w:rFonts w:eastAsia="SimSun"/>
                <w:sz w:val="18"/>
                <w:szCs w:val="18"/>
              </w:rPr>
              <w:t>.</w:t>
            </w:r>
            <w:r w:rsidRPr="002A408C">
              <w:rPr>
                <w:rFonts w:eastAsia="SimSun" w:hint="eastAsia"/>
                <w:sz w:val="18"/>
                <w:szCs w:val="18"/>
              </w:rPr>
              <w:t>438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1E0C1B55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0</w:t>
            </w:r>
            <w:r w:rsidRPr="002A408C">
              <w:rPr>
                <w:rFonts w:eastAsia="SimSun"/>
                <w:sz w:val="18"/>
                <w:szCs w:val="18"/>
              </w:rPr>
              <w:t>.</w:t>
            </w:r>
            <w:r w:rsidRPr="002A408C">
              <w:rPr>
                <w:rFonts w:eastAsia="SimSun" w:hint="eastAsia"/>
                <w:sz w:val="18"/>
                <w:szCs w:val="18"/>
              </w:rPr>
              <w:t>496</w:t>
            </w:r>
            <w:r w:rsidRPr="002A408C">
              <w:rPr>
                <w:rFonts w:eastAsia="SimSun"/>
                <w:sz w:val="18"/>
                <w:szCs w:val="18"/>
              </w:rPr>
              <w:t>-</w:t>
            </w:r>
            <w:r w:rsidRPr="002A408C">
              <w:rPr>
                <w:rFonts w:eastAsia="SimSun" w:hint="eastAsia"/>
                <w:sz w:val="18"/>
                <w:szCs w:val="18"/>
              </w:rPr>
              <w:t>4.173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</w:tcPr>
          <w:p w14:paraId="51815ADA" w14:textId="77777777" w:rsidR="002B17AE" w:rsidRPr="002A408C" w:rsidRDefault="002B17AE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0</w:t>
            </w:r>
            <w:r w:rsidRPr="002A408C">
              <w:rPr>
                <w:rFonts w:eastAsia="SimSun"/>
                <w:sz w:val="18"/>
                <w:szCs w:val="18"/>
              </w:rPr>
              <w:t>.</w:t>
            </w:r>
            <w:r w:rsidRPr="002A408C">
              <w:rPr>
                <w:rFonts w:eastAsia="SimSun" w:hint="eastAsia"/>
                <w:sz w:val="18"/>
                <w:szCs w:val="18"/>
              </w:rPr>
              <w:t>504</w:t>
            </w:r>
          </w:p>
        </w:tc>
      </w:tr>
    </w:tbl>
    <w:p w14:paraId="680CD5D3" w14:textId="77777777" w:rsidR="00FD04B0" w:rsidRPr="002A408C" w:rsidRDefault="00FD04B0" w:rsidP="009C01A7">
      <w:pPr>
        <w:spacing w:line="360" w:lineRule="auto"/>
        <w:rPr>
          <w:rFonts w:eastAsia="SimSun"/>
          <w:bCs/>
        </w:rPr>
      </w:pPr>
    </w:p>
    <w:p w14:paraId="564F1F12" w14:textId="596A0DF5" w:rsidR="003E5DB7" w:rsidRPr="002A408C" w:rsidRDefault="009C01A7" w:rsidP="009C01A7">
      <w:pPr>
        <w:spacing w:line="360" w:lineRule="auto"/>
        <w:rPr>
          <w:rFonts w:eastAsia="SimSun"/>
          <w:bCs/>
        </w:rPr>
      </w:pPr>
      <w:r w:rsidRPr="002A408C">
        <w:rPr>
          <w:rFonts w:eastAsia="SimSun"/>
        </w:rPr>
        <w:t xml:space="preserve">Supplementary Table 3. </w:t>
      </w:r>
      <w:r w:rsidR="003E5DB7" w:rsidRPr="002A408C">
        <w:rPr>
          <w:rFonts w:eastAsia="SimSun"/>
          <w:bCs/>
        </w:rPr>
        <w:t xml:space="preserve">Factors associated with chemotherapy </w:t>
      </w:r>
      <w:r w:rsidR="003E5DB7" w:rsidRPr="002A408C">
        <w:rPr>
          <w:rFonts w:eastAsia="SimSun" w:hint="eastAsia"/>
          <w:bCs/>
        </w:rPr>
        <w:t xml:space="preserve">on elderly breast cancer patients </w:t>
      </w:r>
      <w:r w:rsidR="003E5DB7" w:rsidRPr="002A408C">
        <w:rPr>
          <w:rFonts w:eastAsia="SimSun"/>
          <w:bCs/>
        </w:rPr>
        <w:t xml:space="preserve">in univariate </w:t>
      </w:r>
      <w:proofErr w:type="gramStart"/>
      <w:r w:rsidR="003E5DB7" w:rsidRPr="002A408C">
        <w:rPr>
          <w:rFonts w:eastAsia="SimSun"/>
          <w:bCs/>
        </w:rPr>
        <w:t>analysis</w:t>
      </w:r>
      <w:proofErr w:type="gramEnd"/>
    </w:p>
    <w:tbl>
      <w:tblPr>
        <w:tblW w:w="56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2"/>
        <w:gridCol w:w="1417"/>
        <w:gridCol w:w="1275"/>
        <w:gridCol w:w="856"/>
        <w:gridCol w:w="850"/>
      </w:tblGrid>
      <w:tr w:rsidR="007C0E58" w:rsidRPr="002A408C" w14:paraId="36A87F9D" w14:textId="77777777" w:rsidTr="00B54E69">
        <w:trPr>
          <w:jc w:val="center"/>
        </w:trPr>
        <w:tc>
          <w:tcPr>
            <w:tcW w:w="12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85A96B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26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C14CA7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Chemotherapy</w:t>
            </w:r>
          </w:p>
        </w:tc>
        <w:tc>
          <w:tcPr>
            <w:tcW w:w="85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A69A40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χ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78858D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 xml:space="preserve">P </w:t>
            </w:r>
          </w:p>
        </w:tc>
      </w:tr>
      <w:tr w:rsidR="007C0E58" w:rsidRPr="002A408C" w14:paraId="09692D48" w14:textId="77777777" w:rsidTr="00B54E69">
        <w:trPr>
          <w:jc w:val="center"/>
        </w:trPr>
        <w:tc>
          <w:tcPr>
            <w:tcW w:w="12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347A94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4F8A15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Yes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n=139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712D75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No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n=268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E9B5A6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EA7A78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7C0E58" w:rsidRPr="002A408C" w14:paraId="781F9E21" w14:textId="77777777" w:rsidTr="00B54E69">
        <w:trPr>
          <w:jc w:val="center"/>
        </w:trPr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FAD4E9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Age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(year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C6B980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C72895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6CC81A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0.44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455D78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＜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.001</w:t>
            </w:r>
          </w:p>
        </w:tc>
      </w:tr>
      <w:tr w:rsidR="007C0E58" w:rsidRPr="002A408C" w14:paraId="7F89AF68" w14:textId="77777777" w:rsidTr="00B54E69"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25A83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 xml:space="preserve"> 70-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73D9E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74(43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38AC7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9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5(56.2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FA67F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3246F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7C0E58" w:rsidRPr="002A408C" w14:paraId="46A6F3FF" w14:textId="77777777" w:rsidTr="00B54E69"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B1700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 xml:space="preserve"> 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7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5-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E3C56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49(34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D60D7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9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(65.2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921BF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09028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7C0E58" w:rsidRPr="002A408C" w14:paraId="7EA57D8E" w14:textId="77777777" w:rsidTr="00B54E69"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B5096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≥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F40E5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6(16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93FBA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8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(83.5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E6E55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B695A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7C0E58" w:rsidRPr="002A408C" w14:paraId="5A59842A" w14:textId="77777777" w:rsidTr="00B54E69"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EA4F3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hint="eastAsia"/>
                <w:color w:val="000000" w:themeColor="text1"/>
                <w:sz w:val="18"/>
                <w:szCs w:val="18"/>
              </w:rPr>
              <w:t>Com</w:t>
            </w:r>
            <w:r w:rsidRPr="002A408C">
              <w:rPr>
                <w:color w:val="000000" w:themeColor="text1"/>
                <w:sz w:val="18"/>
                <w:szCs w:val="18"/>
              </w:rPr>
              <w:t xml:space="preserve">orbiditie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ADB90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6029F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F6966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7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.9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B4D84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.019</w:t>
            </w:r>
          </w:p>
        </w:tc>
      </w:tr>
      <w:tr w:rsidR="007C0E58" w:rsidRPr="002A408C" w14:paraId="4954676C" w14:textId="77777777" w:rsidTr="00B54E69"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0167A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B0A48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3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7(44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63C54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 xml:space="preserve">  47(56.0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549FD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46932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7C0E58" w:rsidRPr="002A408C" w14:paraId="44435928" w14:textId="77777777" w:rsidTr="00B54E69"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08648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1-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C4F27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8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4(34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53A3A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61(65.7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7793F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33CE2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7C0E58" w:rsidRPr="002A408C" w14:paraId="30D18C7A" w14:textId="77777777" w:rsidTr="00B54E69"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03011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≥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0E286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8(23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F3388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6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0(76.9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89DD4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 xml:space="preserve"> 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BBB6A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7C0E58" w:rsidRPr="002A408C" w14:paraId="1C3A4534" w14:textId="77777777" w:rsidTr="00B54E69">
        <w:trPr>
          <w:jc w:val="center"/>
        </w:trPr>
        <w:tc>
          <w:tcPr>
            <w:tcW w:w="3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6FC49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A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 xml:space="preserve">DL 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score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 xml:space="preserve">        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92.9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±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12.489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 xml:space="preserve">   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97.6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±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4.87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95FCD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D08E0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＜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.001</w:t>
            </w:r>
          </w:p>
        </w:tc>
      </w:tr>
      <w:tr w:rsidR="007C0E58" w:rsidRPr="002A408C" w14:paraId="76502499" w14:textId="77777777" w:rsidTr="00B54E69">
        <w:trPr>
          <w:jc w:val="center"/>
        </w:trPr>
        <w:tc>
          <w:tcPr>
            <w:tcW w:w="3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DAED7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Tumor siz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92481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6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A3DC3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＜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.001</w:t>
            </w:r>
          </w:p>
        </w:tc>
      </w:tr>
      <w:tr w:rsidR="007C0E58" w:rsidRPr="002A408C" w14:paraId="0F230BAF" w14:textId="77777777" w:rsidTr="00B54E69"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8FBB6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≤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2c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D7851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73(27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D975D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94(72.7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49FC0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18833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7C0E58" w:rsidRPr="002A408C" w14:paraId="069BB459" w14:textId="77777777" w:rsidTr="00B54E69"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3F56A" w14:textId="77777777" w:rsidR="007C0E58" w:rsidRPr="002A408C" w:rsidRDefault="007C0E58" w:rsidP="00B54E69">
            <w:pPr>
              <w:adjustRightInd w:val="0"/>
              <w:snapToGrid w:val="0"/>
              <w:ind w:firstLineChars="150" w:firstLine="27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＞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2c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AD03B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66(47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3306B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7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4(52.9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52933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A696F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7C0E58" w:rsidRPr="002A408C" w14:paraId="6E522673" w14:textId="77777777" w:rsidTr="00B54E69">
        <w:trPr>
          <w:jc w:val="center"/>
        </w:trPr>
        <w:tc>
          <w:tcPr>
            <w:tcW w:w="3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278D3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color w:val="000000" w:themeColor="text1"/>
                <w:sz w:val="18"/>
                <w:szCs w:val="18"/>
              </w:rPr>
              <w:t>Positive Lymph nod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1FCDC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7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.7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E6555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＜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.001</w:t>
            </w:r>
          </w:p>
        </w:tc>
      </w:tr>
      <w:tr w:rsidR="007C0E58" w:rsidRPr="002A408C" w14:paraId="43FDF360" w14:textId="77777777" w:rsidTr="00B54E69"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9E8EF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A0D0B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5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(19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307E8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2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1(80.2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32FDD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0104B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7C0E58" w:rsidRPr="002A408C" w14:paraId="2A5210F2" w14:textId="77777777" w:rsidTr="00B54E69"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E7375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 xml:space="preserve"> 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 xml:space="preserve">   1-3(N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01138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44(52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15049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40(47.6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1D5AE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F252D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7C0E58" w:rsidRPr="002A408C" w14:paraId="640B8B95" w14:textId="77777777" w:rsidTr="00B54E69"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0CAC3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 xml:space="preserve"> 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 xml:space="preserve">  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≥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4(N2-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F732F" w14:textId="7B091859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4</w:t>
            </w:r>
            <w:r w:rsidR="004D6A21"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(7</w:t>
            </w:r>
            <w:r w:rsidR="00AA130D"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.</w:t>
            </w:r>
            <w:r w:rsidR="00AA130D"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7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28B78" w14:textId="416F711C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7(2</w:t>
            </w:r>
            <w:r w:rsidR="00AA130D"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8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.</w:t>
            </w:r>
            <w:r w:rsidR="00AA130D"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D59AD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63A69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7C0E58" w:rsidRPr="002A408C" w14:paraId="1A54408E" w14:textId="77777777" w:rsidTr="00B54E69"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6D13C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ER and/or P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5C4A2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572E3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54801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6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.7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82A86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＜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.001</w:t>
            </w:r>
          </w:p>
        </w:tc>
      </w:tr>
      <w:tr w:rsidR="007C0E58" w:rsidRPr="002A408C" w14:paraId="024FB933" w14:textId="77777777" w:rsidTr="00B54E69"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D5464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B3AC6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77(24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A8B7C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2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42(75.9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5C772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1517B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7C0E58" w:rsidRPr="002A408C" w14:paraId="43339826" w14:textId="77777777" w:rsidTr="00B54E69"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08104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245BB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6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(70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9E828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2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6(29.5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C1C79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D34E9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7C0E58" w:rsidRPr="002A408C" w14:paraId="1A106E78" w14:textId="77777777" w:rsidTr="00B54E69"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0CAEA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H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ER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53611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819D1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359A5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3.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2C5F0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＜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.001</w:t>
            </w:r>
          </w:p>
        </w:tc>
      </w:tr>
      <w:tr w:rsidR="007C0E58" w:rsidRPr="002A408C" w14:paraId="5829E491" w14:textId="77777777" w:rsidTr="00B54E69"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AA2C0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25939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2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(61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59F65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3(38.2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0CEAB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53BF4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7C0E58" w:rsidRPr="002A408C" w14:paraId="71834C1D" w14:textId="77777777" w:rsidTr="00B54E69"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28237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A5544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 xml:space="preserve">  100(30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5F103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2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33(70.0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BDBBA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94E08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7C0E58" w:rsidRPr="002A408C" w14:paraId="50A32E40" w14:textId="77777777" w:rsidTr="00B54E69"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BF21D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lastRenderedPageBreak/>
              <w:t>Ki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-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42CDC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9C419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4B431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4.4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1B616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＜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.001</w:t>
            </w:r>
          </w:p>
        </w:tc>
      </w:tr>
      <w:tr w:rsidR="007C0E58" w:rsidRPr="002A408C" w14:paraId="35328B90" w14:textId="77777777" w:rsidTr="00B54E69"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2394D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≤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2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0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CEF99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 xml:space="preserve">   67(26.7%)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0BC5E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84(73.3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71853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CE825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7C0E58" w:rsidRPr="002A408C" w14:paraId="19CAFEFA" w14:textId="77777777" w:rsidTr="00B54E69">
        <w:trPr>
          <w:jc w:val="center"/>
        </w:trPr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20EF06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＞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2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0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7E9F9B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 xml:space="preserve"> 69(45.1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BDE2D6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8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4(54.9%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B40A4D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FC0EA8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</w:tbl>
    <w:p w14:paraId="1A1E17F5" w14:textId="77777777" w:rsidR="00FD04B0" w:rsidRPr="002A408C" w:rsidRDefault="00FD04B0" w:rsidP="009C01A7">
      <w:pPr>
        <w:spacing w:line="360" w:lineRule="auto"/>
        <w:rPr>
          <w:rFonts w:eastAsia="SimSun"/>
          <w:bCs/>
        </w:rPr>
      </w:pPr>
    </w:p>
    <w:p w14:paraId="55941D47" w14:textId="7ED2EE7A" w:rsidR="003E5DB7" w:rsidRPr="002A408C" w:rsidRDefault="009C01A7" w:rsidP="009C01A7">
      <w:pPr>
        <w:spacing w:line="360" w:lineRule="auto"/>
        <w:rPr>
          <w:rFonts w:eastAsia="SimSun"/>
          <w:bCs/>
          <w:szCs w:val="21"/>
        </w:rPr>
      </w:pPr>
      <w:r w:rsidRPr="002A408C">
        <w:rPr>
          <w:rFonts w:eastAsia="SimSun"/>
        </w:rPr>
        <w:t xml:space="preserve">Supplementary Table 4. </w:t>
      </w:r>
      <w:r w:rsidR="003E5DB7" w:rsidRPr="002A408C">
        <w:rPr>
          <w:rFonts w:eastAsia="SimSun"/>
          <w:bCs/>
          <w:szCs w:val="21"/>
        </w:rPr>
        <w:t xml:space="preserve">Factors associated with chemotherapy </w:t>
      </w:r>
      <w:r w:rsidR="003E5DB7" w:rsidRPr="002A408C">
        <w:rPr>
          <w:rFonts w:eastAsia="SimSun" w:hint="eastAsia"/>
          <w:bCs/>
        </w:rPr>
        <w:t xml:space="preserve">on elderly breast cancer patients </w:t>
      </w:r>
      <w:r w:rsidR="003E5DB7" w:rsidRPr="002A408C">
        <w:rPr>
          <w:rFonts w:eastAsia="SimSun"/>
          <w:bCs/>
          <w:szCs w:val="21"/>
        </w:rPr>
        <w:t xml:space="preserve">in multivariate </w:t>
      </w:r>
      <w:proofErr w:type="gramStart"/>
      <w:r w:rsidR="003E5DB7" w:rsidRPr="002A408C">
        <w:rPr>
          <w:rFonts w:eastAsia="SimSun"/>
          <w:bCs/>
          <w:szCs w:val="21"/>
        </w:rPr>
        <w:t>analysis</w:t>
      </w:r>
      <w:proofErr w:type="gramEnd"/>
    </w:p>
    <w:tbl>
      <w:tblPr>
        <w:tblW w:w="0" w:type="auto"/>
        <w:tblInd w:w="360" w:type="dxa"/>
        <w:tblLook w:val="04A0" w:firstRow="1" w:lastRow="0" w:firstColumn="1" w:lastColumn="0" w:noHBand="0" w:noVBand="1"/>
      </w:tblPr>
      <w:tblGrid>
        <w:gridCol w:w="1767"/>
        <w:gridCol w:w="141"/>
        <w:gridCol w:w="759"/>
        <w:gridCol w:w="1326"/>
        <w:gridCol w:w="1315"/>
        <w:gridCol w:w="1323"/>
        <w:gridCol w:w="1315"/>
      </w:tblGrid>
      <w:tr w:rsidR="007C0E58" w:rsidRPr="002A408C" w14:paraId="20169363" w14:textId="77777777" w:rsidTr="00B54E69"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1C4AB3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Variable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6A6968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β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5A6CFC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i/>
                <w:sz w:val="18"/>
                <w:szCs w:val="18"/>
              </w:rPr>
              <w:t xml:space="preserve">Wald 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13CDDA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i/>
                <w:sz w:val="18"/>
                <w:szCs w:val="18"/>
              </w:rPr>
            </w:pPr>
            <w:r w:rsidRPr="002A408C">
              <w:rPr>
                <w:rFonts w:eastAsia="SimSun"/>
                <w:i/>
                <w:sz w:val="18"/>
                <w:szCs w:val="18"/>
              </w:rPr>
              <w:t>OR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CCD08D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 xml:space="preserve">95% </w:t>
            </w:r>
            <w:r w:rsidRPr="002A408C">
              <w:rPr>
                <w:rFonts w:eastAsia="SimSun"/>
                <w:i/>
                <w:sz w:val="18"/>
                <w:szCs w:val="18"/>
              </w:rPr>
              <w:t>CI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699F71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 xml:space="preserve">P </w:t>
            </w:r>
          </w:p>
        </w:tc>
      </w:tr>
      <w:tr w:rsidR="007C0E58" w:rsidRPr="002A408C" w14:paraId="39148F6C" w14:textId="77777777" w:rsidTr="00B54E69">
        <w:tc>
          <w:tcPr>
            <w:tcW w:w="190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D20EE92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Age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</w:tcPr>
          <w:p w14:paraId="136D13F5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-</w:t>
            </w:r>
            <w:r w:rsidRPr="002A408C">
              <w:rPr>
                <w:rFonts w:eastAsia="SimSun" w:hint="eastAsia"/>
                <w:sz w:val="18"/>
                <w:szCs w:val="18"/>
              </w:rPr>
              <w:t>0.8</w:t>
            </w:r>
            <w:r w:rsidRPr="002A408C">
              <w:rPr>
                <w:rFonts w:eastAsia="SimSun"/>
                <w:sz w:val="18"/>
                <w:szCs w:val="18"/>
              </w:rPr>
              <w:t>80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</w:tcPr>
          <w:p w14:paraId="5AA36B54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7.</w:t>
            </w:r>
            <w:r w:rsidRPr="002A408C">
              <w:rPr>
                <w:rFonts w:eastAsia="SimSun"/>
                <w:sz w:val="18"/>
                <w:szCs w:val="18"/>
              </w:rPr>
              <w:t>478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shd w:val="clear" w:color="auto" w:fill="auto"/>
          </w:tcPr>
          <w:p w14:paraId="4A5960BD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0</w:t>
            </w:r>
            <w:r w:rsidRPr="002A408C">
              <w:rPr>
                <w:rFonts w:eastAsia="SimSun"/>
                <w:sz w:val="18"/>
                <w:szCs w:val="18"/>
              </w:rPr>
              <w:t>.</w:t>
            </w:r>
            <w:r w:rsidRPr="002A408C">
              <w:rPr>
                <w:rFonts w:eastAsia="SimSun" w:hint="eastAsia"/>
                <w:sz w:val="18"/>
                <w:szCs w:val="18"/>
              </w:rPr>
              <w:t>4</w:t>
            </w:r>
            <w:r w:rsidRPr="002A408C">
              <w:rPr>
                <w:rFonts w:eastAsia="SimSun"/>
                <w:sz w:val="18"/>
                <w:szCs w:val="18"/>
              </w:rPr>
              <w:t>15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</w:tcPr>
          <w:p w14:paraId="61E109BA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0</w:t>
            </w:r>
            <w:r w:rsidRPr="002A408C">
              <w:rPr>
                <w:rFonts w:eastAsia="SimSun"/>
                <w:sz w:val="18"/>
                <w:szCs w:val="18"/>
              </w:rPr>
              <w:t>.2</w:t>
            </w:r>
            <w:r w:rsidRPr="002A408C">
              <w:rPr>
                <w:rFonts w:eastAsia="SimSun" w:hint="eastAsia"/>
                <w:sz w:val="18"/>
                <w:szCs w:val="18"/>
              </w:rPr>
              <w:t>2</w:t>
            </w:r>
            <w:r w:rsidRPr="002A408C">
              <w:rPr>
                <w:rFonts w:eastAsia="SimSun"/>
                <w:sz w:val="18"/>
                <w:szCs w:val="18"/>
              </w:rPr>
              <w:t>1-0.</w:t>
            </w:r>
            <w:r w:rsidRPr="002A408C">
              <w:rPr>
                <w:rFonts w:eastAsia="SimSun" w:hint="eastAsia"/>
                <w:sz w:val="18"/>
                <w:szCs w:val="18"/>
              </w:rPr>
              <w:t>779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shd w:val="clear" w:color="auto" w:fill="auto"/>
          </w:tcPr>
          <w:p w14:paraId="113F00F6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0.006</w:t>
            </w:r>
          </w:p>
        </w:tc>
      </w:tr>
      <w:tr w:rsidR="007C0E58" w:rsidRPr="002A408C" w14:paraId="567531CA" w14:textId="77777777" w:rsidTr="00B54E69">
        <w:tc>
          <w:tcPr>
            <w:tcW w:w="1767" w:type="dxa"/>
            <w:shd w:val="clear" w:color="auto" w:fill="auto"/>
          </w:tcPr>
          <w:p w14:paraId="64CEE299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hint="eastAsia"/>
                <w:sz w:val="18"/>
                <w:szCs w:val="18"/>
              </w:rPr>
              <w:t>Com</w:t>
            </w:r>
            <w:r w:rsidRPr="002A408C">
              <w:rPr>
                <w:sz w:val="18"/>
                <w:szCs w:val="18"/>
              </w:rPr>
              <w:t xml:space="preserve">orbidities 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6FD7E28B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-0.8</w:t>
            </w:r>
            <w:r w:rsidRPr="002A408C">
              <w:rPr>
                <w:rFonts w:eastAsia="SimSun"/>
                <w:sz w:val="18"/>
                <w:szCs w:val="18"/>
              </w:rPr>
              <w:t>80</w:t>
            </w:r>
          </w:p>
        </w:tc>
        <w:tc>
          <w:tcPr>
            <w:tcW w:w="1326" w:type="dxa"/>
            <w:shd w:val="clear" w:color="auto" w:fill="auto"/>
          </w:tcPr>
          <w:p w14:paraId="481ADBF7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6</w:t>
            </w:r>
            <w:r w:rsidRPr="002A408C">
              <w:rPr>
                <w:rFonts w:eastAsia="SimSun"/>
                <w:sz w:val="18"/>
                <w:szCs w:val="18"/>
              </w:rPr>
              <w:t>.019</w:t>
            </w:r>
          </w:p>
        </w:tc>
        <w:tc>
          <w:tcPr>
            <w:tcW w:w="1315" w:type="dxa"/>
            <w:shd w:val="clear" w:color="auto" w:fill="auto"/>
          </w:tcPr>
          <w:p w14:paraId="49757B1B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0</w:t>
            </w:r>
            <w:r w:rsidRPr="002A408C">
              <w:rPr>
                <w:rFonts w:eastAsia="SimSun"/>
                <w:sz w:val="18"/>
                <w:szCs w:val="18"/>
              </w:rPr>
              <w:t>.</w:t>
            </w:r>
            <w:r w:rsidRPr="002A408C">
              <w:rPr>
                <w:rFonts w:eastAsia="SimSun" w:hint="eastAsia"/>
                <w:sz w:val="18"/>
                <w:szCs w:val="18"/>
              </w:rPr>
              <w:t>4</w:t>
            </w:r>
            <w:r w:rsidRPr="002A408C">
              <w:rPr>
                <w:rFonts w:eastAsia="SimSun"/>
                <w:sz w:val="18"/>
                <w:szCs w:val="18"/>
              </w:rPr>
              <w:t>15</w:t>
            </w:r>
          </w:p>
        </w:tc>
        <w:tc>
          <w:tcPr>
            <w:tcW w:w="1323" w:type="dxa"/>
            <w:shd w:val="clear" w:color="auto" w:fill="auto"/>
          </w:tcPr>
          <w:p w14:paraId="3B00959F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0</w:t>
            </w:r>
            <w:r w:rsidRPr="002A408C">
              <w:rPr>
                <w:rFonts w:eastAsia="SimSun"/>
                <w:sz w:val="18"/>
                <w:szCs w:val="18"/>
              </w:rPr>
              <w:t>.206-0.</w:t>
            </w:r>
            <w:r w:rsidRPr="002A408C">
              <w:rPr>
                <w:rFonts w:eastAsia="SimSun" w:hint="eastAsia"/>
                <w:sz w:val="18"/>
                <w:szCs w:val="18"/>
              </w:rPr>
              <w:t>8</w:t>
            </w:r>
            <w:r w:rsidRPr="002A408C">
              <w:rPr>
                <w:rFonts w:eastAsia="SimSun"/>
                <w:sz w:val="18"/>
                <w:szCs w:val="18"/>
              </w:rPr>
              <w:t>38</w:t>
            </w:r>
          </w:p>
        </w:tc>
        <w:tc>
          <w:tcPr>
            <w:tcW w:w="1315" w:type="dxa"/>
            <w:shd w:val="clear" w:color="auto" w:fill="auto"/>
          </w:tcPr>
          <w:p w14:paraId="2078D44C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 xml:space="preserve"> </w:t>
            </w:r>
            <w:r w:rsidRPr="002A408C">
              <w:rPr>
                <w:rFonts w:eastAsia="SimSun"/>
                <w:sz w:val="18"/>
                <w:szCs w:val="18"/>
              </w:rPr>
              <w:t xml:space="preserve">   </w:t>
            </w:r>
            <w:r w:rsidRPr="002A408C">
              <w:rPr>
                <w:rFonts w:eastAsia="SimSun" w:hint="eastAsia"/>
                <w:sz w:val="18"/>
                <w:szCs w:val="18"/>
              </w:rPr>
              <w:t>0.01</w:t>
            </w:r>
            <w:r w:rsidRPr="002A408C">
              <w:rPr>
                <w:rFonts w:eastAsia="SimSun"/>
                <w:sz w:val="18"/>
                <w:szCs w:val="18"/>
              </w:rPr>
              <w:t>4</w:t>
            </w:r>
          </w:p>
        </w:tc>
      </w:tr>
      <w:tr w:rsidR="007C0E58" w:rsidRPr="002A408C" w14:paraId="7D74DBE8" w14:textId="77777777" w:rsidTr="00B54E69">
        <w:tc>
          <w:tcPr>
            <w:tcW w:w="1767" w:type="dxa"/>
            <w:shd w:val="clear" w:color="auto" w:fill="auto"/>
          </w:tcPr>
          <w:p w14:paraId="6903E57A" w14:textId="77777777" w:rsidR="007C0E58" w:rsidRPr="002A408C" w:rsidRDefault="007C0E58" w:rsidP="00B54E69">
            <w:pPr>
              <w:adjustRightInd w:val="0"/>
              <w:snapToGrid w:val="0"/>
              <w:rPr>
                <w:sz w:val="18"/>
                <w:szCs w:val="18"/>
              </w:rPr>
            </w:pPr>
            <w:r w:rsidRPr="002A408C">
              <w:rPr>
                <w:rFonts w:hint="eastAsia"/>
                <w:sz w:val="18"/>
                <w:szCs w:val="18"/>
              </w:rPr>
              <w:t>A</w:t>
            </w:r>
            <w:r w:rsidRPr="002A408C">
              <w:rPr>
                <w:sz w:val="18"/>
                <w:szCs w:val="18"/>
              </w:rPr>
              <w:t xml:space="preserve">DL </w:t>
            </w:r>
            <w:r w:rsidRPr="002A408C">
              <w:rPr>
                <w:rFonts w:hint="eastAsia"/>
                <w:sz w:val="18"/>
                <w:szCs w:val="18"/>
              </w:rPr>
              <w:t>score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55876404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0.10</w:t>
            </w:r>
            <w:r w:rsidRPr="002A408C">
              <w:rPr>
                <w:rFonts w:eastAsia="SimSun"/>
                <w:sz w:val="18"/>
                <w:szCs w:val="18"/>
              </w:rPr>
              <w:t>2</w:t>
            </w:r>
          </w:p>
        </w:tc>
        <w:tc>
          <w:tcPr>
            <w:tcW w:w="1326" w:type="dxa"/>
            <w:shd w:val="clear" w:color="auto" w:fill="auto"/>
          </w:tcPr>
          <w:p w14:paraId="4614E078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9.</w:t>
            </w:r>
            <w:r w:rsidRPr="002A408C">
              <w:rPr>
                <w:rFonts w:eastAsia="SimSun"/>
                <w:sz w:val="18"/>
                <w:szCs w:val="18"/>
              </w:rPr>
              <w:t>129</w:t>
            </w:r>
          </w:p>
        </w:tc>
        <w:tc>
          <w:tcPr>
            <w:tcW w:w="1315" w:type="dxa"/>
            <w:shd w:val="clear" w:color="auto" w:fill="auto"/>
          </w:tcPr>
          <w:p w14:paraId="29F42E77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1.</w:t>
            </w:r>
            <w:r w:rsidRPr="002A408C">
              <w:rPr>
                <w:rFonts w:eastAsia="SimSun"/>
                <w:sz w:val="18"/>
                <w:szCs w:val="18"/>
              </w:rPr>
              <w:t>107</w:t>
            </w:r>
          </w:p>
        </w:tc>
        <w:tc>
          <w:tcPr>
            <w:tcW w:w="1323" w:type="dxa"/>
            <w:shd w:val="clear" w:color="auto" w:fill="auto"/>
          </w:tcPr>
          <w:p w14:paraId="17A76107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1.03</w:t>
            </w:r>
            <w:r w:rsidRPr="002A408C">
              <w:rPr>
                <w:rFonts w:eastAsia="SimSun"/>
                <w:sz w:val="18"/>
                <w:szCs w:val="18"/>
              </w:rPr>
              <w:t>6</w:t>
            </w:r>
            <w:r w:rsidRPr="002A408C">
              <w:rPr>
                <w:rFonts w:eastAsia="SimSun" w:hint="eastAsia"/>
                <w:sz w:val="18"/>
                <w:szCs w:val="18"/>
              </w:rPr>
              <w:t>-1.1</w:t>
            </w:r>
            <w:r w:rsidRPr="002A408C">
              <w:rPr>
                <w:rFonts w:eastAsia="SimSun"/>
                <w:sz w:val="18"/>
                <w:szCs w:val="18"/>
              </w:rPr>
              <w:t>82</w:t>
            </w:r>
          </w:p>
        </w:tc>
        <w:tc>
          <w:tcPr>
            <w:tcW w:w="1315" w:type="dxa"/>
            <w:shd w:val="clear" w:color="auto" w:fill="auto"/>
          </w:tcPr>
          <w:p w14:paraId="0B41FC33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0.003</w:t>
            </w:r>
          </w:p>
        </w:tc>
      </w:tr>
      <w:tr w:rsidR="007C0E58" w:rsidRPr="002A408C" w14:paraId="4692C29B" w14:textId="77777777" w:rsidTr="00B54E69">
        <w:tc>
          <w:tcPr>
            <w:tcW w:w="1767" w:type="dxa"/>
            <w:shd w:val="clear" w:color="auto" w:fill="auto"/>
          </w:tcPr>
          <w:p w14:paraId="07255A02" w14:textId="77777777" w:rsidR="007C0E58" w:rsidRPr="002A408C" w:rsidRDefault="007C0E58" w:rsidP="00B54E69">
            <w:pPr>
              <w:adjustRightInd w:val="0"/>
              <w:snapToGrid w:val="0"/>
              <w:rPr>
                <w:sz w:val="18"/>
                <w:szCs w:val="18"/>
              </w:rPr>
            </w:pPr>
            <w:r w:rsidRPr="002A408C">
              <w:rPr>
                <w:sz w:val="18"/>
                <w:szCs w:val="18"/>
              </w:rPr>
              <w:t>Tumor size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3EFAA29E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1</w:t>
            </w:r>
            <w:r w:rsidRPr="002A408C">
              <w:rPr>
                <w:rFonts w:eastAsia="SimSun"/>
                <w:sz w:val="18"/>
                <w:szCs w:val="18"/>
              </w:rPr>
              <w:t>.067</w:t>
            </w:r>
          </w:p>
        </w:tc>
        <w:tc>
          <w:tcPr>
            <w:tcW w:w="1326" w:type="dxa"/>
            <w:shd w:val="clear" w:color="auto" w:fill="auto"/>
          </w:tcPr>
          <w:p w14:paraId="303D6177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5</w:t>
            </w:r>
            <w:r w:rsidRPr="002A408C">
              <w:rPr>
                <w:rFonts w:eastAsia="SimSun"/>
                <w:sz w:val="18"/>
                <w:szCs w:val="18"/>
              </w:rPr>
              <w:t>.423</w:t>
            </w:r>
          </w:p>
        </w:tc>
        <w:tc>
          <w:tcPr>
            <w:tcW w:w="1315" w:type="dxa"/>
            <w:shd w:val="clear" w:color="auto" w:fill="auto"/>
          </w:tcPr>
          <w:p w14:paraId="3DD0D272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2.905</w:t>
            </w:r>
          </w:p>
        </w:tc>
        <w:tc>
          <w:tcPr>
            <w:tcW w:w="1323" w:type="dxa"/>
            <w:shd w:val="clear" w:color="auto" w:fill="auto"/>
          </w:tcPr>
          <w:p w14:paraId="0F262C72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 xml:space="preserve"> </w:t>
            </w:r>
            <w:r w:rsidRPr="002A408C">
              <w:rPr>
                <w:rFonts w:eastAsia="SimSun"/>
                <w:sz w:val="18"/>
                <w:szCs w:val="18"/>
              </w:rPr>
              <w:t>1.184</w:t>
            </w:r>
            <w:r w:rsidRPr="002A408C">
              <w:rPr>
                <w:rFonts w:eastAsia="SimSun" w:hint="eastAsia"/>
                <w:sz w:val="18"/>
                <w:szCs w:val="18"/>
              </w:rPr>
              <w:t>-</w:t>
            </w:r>
            <w:r w:rsidRPr="002A408C">
              <w:rPr>
                <w:rFonts w:eastAsia="SimSun"/>
                <w:sz w:val="18"/>
                <w:szCs w:val="18"/>
              </w:rPr>
              <w:t>7.130</w:t>
            </w:r>
          </w:p>
        </w:tc>
        <w:tc>
          <w:tcPr>
            <w:tcW w:w="1315" w:type="dxa"/>
            <w:shd w:val="clear" w:color="auto" w:fill="auto"/>
          </w:tcPr>
          <w:p w14:paraId="4683BA66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0</w:t>
            </w:r>
            <w:r w:rsidRPr="002A408C">
              <w:rPr>
                <w:rFonts w:eastAsia="SimSun"/>
                <w:sz w:val="18"/>
                <w:szCs w:val="18"/>
              </w:rPr>
              <w:t>.020</w:t>
            </w:r>
          </w:p>
        </w:tc>
      </w:tr>
      <w:tr w:rsidR="007C0E58" w:rsidRPr="002A408C" w14:paraId="31804C1F" w14:textId="77777777" w:rsidTr="00B54E69">
        <w:tc>
          <w:tcPr>
            <w:tcW w:w="1767" w:type="dxa"/>
            <w:shd w:val="clear" w:color="auto" w:fill="auto"/>
          </w:tcPr>
          <w:p w14:paraId="07408F33" w14:textId="77777777" w:rsidR="007C0E58" w:rsidRPr="002A408C" w:rsidRDefault="007C0E58" w:rsidP="00B54E69">
            <w:pPr>
              <w:adjustRightInd w:val="0"/>
              <w:snapToGrid w:val="0"/>
              <w:rPr>
                <w:sz w:val="18"/>
                <w:szCs w:val="18"/>
              </w:rPr>
            </w:pPr>
            <w:r w:rsidRPr="002A408C">
              <w:rPr>
                <w:rFonts w:hint="eastAsia"/>
                <w:sz w:val="18"/>
                <w:szCs w:val="18"/>
              </w:rPr>
              <w:t>P</w:t>
            </w:r>
            <w:r w:rsidRPr="002A408C">
              <w:rPr>
                <w:sz w:val="18"/>
                <w:szCs w:val="18"/>
              </w:rPr>
              <w:t>ositive lymph nodes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52C257AA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2.0</w:t>
            </w:r>
            <w:r w:rsidRPr="002A408C">
              <w:rPr>
                <w:rFonts w:eastAsia="SimSun"/>
                <w:sz w:val="18"/>
                <w:szCs w:val="18"/>
              </w:rPr>
              <w:t>42</w:t>
            </w:r>
          </w:p>
        </w:tc>
        <w:tc>
          <w:tcPr>
            <w:tcW w:w="1326" w:type="dxa"/>
            <w:shd w:val="clear" w:color="auto" w:fill="auto"/>
          </w:tcPr>
          <w:p w14:paraId="04AA012F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3</w:t>
            </w:r>
            <w:r w:rsidRPr="002A408C">
              <w:rPr>
                <w:rFonts w:eastAsia="SimSun"/>
                <w:sz w:val="18"/>
                <w:szCs w:val="18"/>
              </w:rPr>
              <w:t>3.305</w:t>
            </w:r>
          </w:p>
        </w:tc>
        <w:tc>
          <w:tcPr>
            <w:tcW w:w="1315" w:type="dxa"/>
            <w:shd w:val="clear" w:color="auto" w:fill="auto"/>
          </w:tcPr>
          <w:p w14:paraId="08FC152F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7.</w:t>
            </w:r>
            <w:r w:rsidRPr="002A408C">
              <w:rPr>
                <w:rFonts w:eastAsia="SimSun"/>
                <w:sz w:val="18"/>
                <w:szCs w:val="18"/>
              </w:rPr>
              <w:t>703</w:t>
            </w:r>
          </w:p>
        </w:tc>
        <w:tc>
          <w:tcPr>
            <w:tcW w:w="1323" w:type="dxa"/>
            <w:shd w:val="clear" w:color="auto" w:fill="auto"/>
          </w:tcPr>
          <w:p w14:paraId="49C56CE3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3.851-</w:t>
            </w:r>
            <w:r w:rsidRPr="002A408C">
              <w:rPr>
                <w:rFonts w:eastAsia="SimSun" w:hint="eastAsia"/>
                <w:sz w:val="18"/>
                <w:szCs w:val="18"/>
              </w:rPr>
              <w:t>1</w:t>
            </w:r>
            <w:r w:rsidRPr="002A408C">
              <w:rPr>
                <w:rFonts w:eastAsia="SimSun"/>
                <w:sz w:val="18"/>
                <w:szCs w:val="18"/>
              </w:rPr>
              <w:t>5</w:t>
            </w:r>
            <w:r w:rsidRPr="002A408C">
              <w:rPr>
                <w:rFonts w:eastAsia="SimSun" w:hint="eastAsia"/>
                <w:sz w:val="18"/>
                <w:szCs w:val="18"/>
              </w:rPr>
              <w:t>.</w:t>
            </w:r>
            <w:r w:rsidRPr="002A408C">
              <w:rPr>
                <w:rFonts w:eastAsia="SimSun"/>
                <w:sz w:val="18"/>
                <w:szCs w:val="18"/>
              </w:rPr>
              <w:t>409</w:t>
            </w:r>
          </w:p>
        </w:tc>
        <w:tc>
          <w:tcPr>
            <w:tcW w:w="1315" w:type="dxa"/>
            <w:shd w:val="clear" w:color="auto" w:fill="auto"/>
          </w:tcPr>
          <w:p w14:paraId="35EF1EE0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&lt;</w:t>
            </w:r>
            <w:r w:rsidRPr="002A408C">
              <w:rPr>
                <w:rFonts w:eastAsia="SimSun" w:hint="eastAsia"/>
                <w:sz w:val="18"/>
                <w:szCs w:val="18"/>
              </w:rPr>
              <w:t>0</w:t>
            </w:r>
            <w:r w:rsidRPr="002A408C">
              <w:rPr>
                <w:rFonts w:eastAsia="SimSun"/>
                <w:sz w:val="18"/>
                <w:szCs w:val="18"/>
              </w:rPr>
              <w:t>.001</w:t>
            </w:r>
          </w:p>
        </w:tc>
      </w:tr>
      <w:tr w:rsidR="007C0E58" w:rsidRPr="002A408C" w14:paraId="7CDCE125" w14:textId="77777777" w:rsidTr="00B54E69">
        <w:tc>
          <w:tcPr>
            <w:tcW w:w="1767" w:type="dxa"/>
            <w:shd w:val="clear" w:color="auto" w:fill="auto"/>
          </w:tcPr>
          <w:p w14:paraId="21F50573" w14:textId="77777777" w:rsidR="007C0E58" w:rsidRPr="002A408C" w:rsidRDefault="007C0E58" w:rsidP="00B54E69">
            <w:pPr>
              <w:adjustRightInd w:val="0"/>
              <w:snapToGrid w:val="0"/>
              <w:rPr>
                <w:sz w:val="18"/>
                <w:szCs w:val="18"/>
              </w:rPr>
            </w:pPr>
            <w:r w:rsidRPr="002A408C">
              <w:rPr>
                <w:rFonts w:hint="eastAsia"/>
                <w:sz w:val="18"/>
                <w:szCs w:val="18"/>
              </w:rPr>
              <w:t>E</w:t>
            </w:r>
            <w:r w:rsidRPr="002A408C">
              <w:rPr>
                <w:sz w:val="18"/>
                <w:szCs w:val="18"/>
              </w:rPr>
              <w:t>R and/or PR status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4FDECB7E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1.90</w:t>
            </w:r>
            <w:r w:rsidRPr="002A408C">
              <w:rPr>
                <w:rFonts w:eastAsia="SimSun"/>
                <w:sz w:val="18"/>
                <w:szCs w:val="18"/>
              </w:rPr>
              <w:t>0</w:t>
            </w:r>
          </w:p>
        </w:tc>
        <w:tc>
          <w:tcPr>
            <w:tcW w:w="1326" w:type="dxa"/>
            <w:shd w:val="clear" w:color="auto" w:fill="auto"/>
          </w:tcPr>
          <w:p w14:paraId="31317BE3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1</w:t>
            </w:r>
            <w:r w:rsidRPr="002A408C">
              <w:rPr>
                <w:rFonts w:eastAsia="SimSun"/>
                <w:sz w:val="18"/>
                <w:szCs w:val="18"/>
              </w:rPr>
              <w:t>1.809</w:t>
            </w:r>
          </w:p>
        </w:tc>
        <w:tc>
          <w:tcPr>
            <w:tcW w:w="1315" w:type="dxa"/>
            <w:shd w:val="clear" w:color="auto" w:fill="auto"/>
          </w:tcPr>
          <w:p w14:paraId="526A8882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6.</w:t>
            </w:r>
            <w:r w:rsidRPr="002A408C">
              <w:rPr>
                <w:rFonts w:eastAsia="SimSun"/>
                <w:sz w:val="18"/>
                <w:szCs w:val="18"/>
              </w:rPr>
              <w:t>684</w:t>
            </w:r>
          </w:p>
        </w:tc>
        <w:tc>
          <w:tcPr>
            <w:tcW w:w="1323" w:type="dxa"/>
            <w:shd w:val="clear" w:color="auto" w:fill="auto"/>
          </w:tcPr>
          <w:p w14:paraId="5C03C349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 xml:space="preserve"> </w:t>
            </w:r>
            <w:r w:rsidRPr="002A408C">
              <w:rPr>
                <w:rFonts w:eastAsia="SimSun" w:hint="eastAsia"/>
                <w:sz w:val="18"/>
                <w:szCs w:val="18"/>
              </w:rPr>
              <w:t>2.</w:t>
            </w:r>
            <w:r w:rsidRPr="002A408C">
              <w:rPr>
                <w:rFonts w:eastAsia="SimSun"/>
                <w:sz w:val="18"/>
                <w:szCs w:val="18"/>
              </w:rPr>
              <w:t>262-</w:t>
            </w:r>
            <w:r w:rsidRPr="002A408C">
              <w:rPr>
                <w:rFonts w:eastAsia="SimSun" w:hint="eastAsia"/>
                <w:sz w:val="18"/>
                <w:szCs w:val="18"/>
              </w:rPr>
              <w:t>19</w:t>
            </w:r>
            <w:r w:rsidRPr="002A408C">
              <w:rPr>
                <w:rFonts w:eastAsia="SimSun"/>
                <w:sz w:val="18"/>
                <w:szCs w:val="18"/>
              </w:rPr>
              <w:t>.751</w:t>
            </w:r>
          </w:p>
        </w:tc>
        <w:tc>
          <w:tcPr>
            <w:tcW w:w="1315" w:type="dxa"/>
            <w:shd w:val="clear" w:color="auto" w:fill="auto"/>
          </w:tcPr>
          <w:p w14:paraId="17679C1E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0</w:t>
            </w:r>
            <w:r w:rsidRPr="002A408C">
              <w:rPr>
                <w:rFonts w:eastAsia="SimSun"/>
                <w:sz w:val="18"/>
                <w:szCs w:val="18"/>
              </w:rPr>
              <w:t>.001</w:t>
            </w:r>
          </w:p>
        </w:tc>
      </w:tr>
      <w:tr w:rsidR="007C0E58" w:rsidRPr="002A408C" w14:paraId="72584C57" w14:textId="77777777" w:rsidTr="00B54E69">
        <w:tc>
          <w:tcPr>
            <w:tcW w:w="1767" w:type="dxa"/>
            <w:shd w:val="clear" w:color="auto" w:fill="auto"/>
          </w:tcPr>
          <w:p w14:paraId="40B635C3" w14:textId="77777777" w:rsidR="007C0E58" w:rsidRPr="002A408C" w:rsidRDefault="007C0E58" w:rsidP="00B54E69">
            <w:pPr>
              <w:adjustRightInd w:val="0"/>
              <w:snapToGrid w:val="0"/>
              <w:rPr>
                <w:sz w:val="18"/>
                <w:szCs w:val="18"/>
              </w:rPr>
            </w:pPr>
            <w:r w:rsidRPr="002A408C">
              <w:rPr>
                <w:rFonts w:hint="eastAsia"/>
                <w:sz w:val="18"/>
                <w:szCs w:val="18"/>
              </w:rPr>
              <w:t>H</w:t>
            </w:r>
            <w:r w:rsidRPr="002A408C">
              <w:rPr>
                <w:sz w:val="18"/>
                <w:szCs w:val="18"/>
              </w:rPr>
              <w:t>ER2 status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29395448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-0.</w:t>
            </w:r>
            <w:r w:rsidRPr="002A408C">
              <w:rPr>
                <w:rFonts w:eastAsia="SimSun"/>
                <w:sz w:val="18"/>
                <w:szCs w:val="18"/>
              </w:rPr>
              <w:t>538</w:t>
            </w:r>
          </w:p>
        </w:tc>
        <w:tc>
          <w:tcPr>
            <w:tcW w:w="1326" w:type="dxa"/>
            <w:shd w:val="clear" w:color="auto" w:fill="auto"/>
          </w:tcPr>
          <w:p w14:paraId="17630ADA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0</w:t>
            </w:r>
            <w:r w:rsidRPr="002A408C">
              <w:rPr>
                <w:rFonts w:eastAsia="SimSun"/>
                <w:sz w:val="18"/>
                <w:szCs w:val="18"/>
              </w:rPr>
              <w:t>.644</w:t>
            </w:r>
          </w:p>
        </w:tc>
        <w:tc>
          <w:tcPr>
            <w:tcW w:w="1315" w:type="dxa"/>
            <w:shd w:val="clear" w:color="auto" w:fill="auto"/>
          </w:tcPr>
          <w:p w14:paraId="4DA4059E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0.</w:t>
            </w:r>
            <w:r w:rsidRPr="002A408C">
              <w:rPr>
                <w:rFonts w:eastAsia="SimSun"/>
                <w:sz w:val="18"/>
                <w:szCs w:val="18"/>
              </w:rPr>
              <w:t>584</w:t>
            </w:r>
          </w:p>
        </w:tc>
        <w:tc>
          <w:tcPr>
            <w:tcW w:w="1323" w:type="dxa"/>
            <w:shd w:val="clear" w:color="auto" w:fill="auto"/>
          </w:tcPr>
          <w:p w14:paraId="28784F9F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0</w:t>
            </w:r>
            <w:r w:rsidRPr="002A408C">
              <w:rPr>
                <w:rFonts w:eastAsia="SimSun"/>
                <w:sz w:val="18"/>
                <w:szCs w:val="18"/>
              </w:rPr>
              <w:t>.</w:t>
            </w:r>
            <w:r w:rsidRPr="002A408C">
              <w:rPr>
                <w:rFonts w:eastAsia="SimSun" w:hint="eastAsia"/>
                <w:sz w:val="18"/>
                <w:szCs w:val="18"/>
              </w:rPr>
              <w:t>1</w:t>
            </w:r>
            <w:r w:rsidRPr="002A408C">
              <w:rPr>
                <w:rFonts w:eastAsia="SimSun"/>
                <w:sz w:val="18"/>
                <w:szCs w:val="18"/>
              </w:rPr>
              <w:t>57-</w:t>
            </w:r>
            <w:r w:rsidRPr="002A408C">
              <w:rPr>
                <w:rFonts w:eastAsia="SimSun" w:hint="eastAsia"/>
                <w:sz w:val="18"/>
                <w:szCs w:val="18"/>
              </w:rPr>
              <w:t>2.</w:t>
            </w:r>
            <w:r w:rsidRPr="002A408C">
              <w:rPr>
                <w:rFonts w:eastAsia="SimSun"/>
                <w:sz w:val="18"/>
                <w:szCs w:val="18"/>
              </w:rPr>
              <w:t>173</w:t>
            </w:r>
          </w:p>
        </w:tc>
        <w:tc>
          <w:tcPr>
            <w:tcW w:w="1315" w:type="dxa"/>
            <w:shd w:val="clear" w:color="auto" w:fill="auto"/>
          </w:tcPr>
          <w:p w14:paraId="2A935CB5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0</w:t>
            </w:r>
            <w:r w:rsidRPr="002A408C">
              <w:rPr>
                <w:rFonts w:eastAsia="SimSun"/>
                <w:sz w:val="18"/>
                <w:szCs w:val="18"/>
              </w:rPr>
              <w:t>.</w:t>
            </w:r>
            <w:r w:rsidRPr="002A408C">
              <w:rPr>
                <w:rFonts w:eastAsia="SimSun" w:hint="eastAsia"/>
                <w:sz w:val="18"/>
                <w:szCs w:val="18"/>
              </w:rPr>
              <w:t>4</w:t>
            </w:r>
            <w:r w:rsidRPr="002A408C">
              <w:rPr>
                <w:rFonts w:eastAsia="SimSun"/>
                <w:sz w:val="18"/>
                <w:szCs w:val="18"/>
              </w:rPr>
              <w:t>22</w:t>
            </w:r>
          </w:p>
        </w:tc>
      </w:tr>
      <w:tr w:rsidR="007C0E58" w:rsidRPr="002A408C" w14:paraId="1F53CA84" w14:textId="77777777" w:rsidTr="00B54E69"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</w:tcPr>
          <w:p w14:paraId="40759579" w14:textId="77777777" w:rsidR="007C0E58" w:rsidRPr="002A408C" w:rsidRDefault="007C0E58" w:rsidP="00B54E69">
            <w:pPr>
              <w:adjustRightInd w:val="0"/>
              <w:snapToGrid w:val="0"/>
              <w:rPr>
                <w:sz w:val="18"/>
                <w:szCs w:val="18"/>
              </w:rPr>
            </w:pPr>
            <w:r w:rsidRPr="002A408C">
              <w:rPr>
                <w:rFonts w:hint="eastAsia"/>
                <w:sz w:val="18"/>
                <w:szCs w:val="18"/>
              </w:rPr>
              <w:t>K</w:t>
            </w:r>
            <w:r w:rsidRPr="002A408C">
              <w:rPr>
                <w:sz w:val="18"/>
                <w:szCs w:val="18"/>
              </w:rPr>
              <w:t>i-67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9F42423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0.3</w:t>
            </w:r>
            <w:r w:rsidRPr="002A408C">
              <w:rPr>
                <w:rFonts w:eastAsia="SimSun"/>
                <w:sz w:val="18"/>
                <w:szCs w:val="18"/>
              </w:rPr>
              <w:t>92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</w:tcPr>
          <w:p w14:paraId="261B431C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0</w:t>
            </w:r>
            <w:r w:rsidRPr="002A408C">
              <w:rPr>
                <w:rFonts w:eastAsia="SimSun"/>
                <w:sz w:val="18"/>
                <w:szCs w:val="18"/>
              </w:rPr>
              <w:t>.</w:t>
            </w:r>
            <w:r w:rsidRPr="002A408C">
              <w:rPr>
                <w:rFonts w:eastAsia="SimSun" w:hint="eastAsia"/>
                <w:sz w:val="18"/>
                <w:szCs w:val="18"/>
              </w:rPr>
              <w:t>6</w:t>
            </w:r>
            <w:r w:rsidRPr="002A408C">
              <w:rPr>
                <w:rFonts w:eastAsia="SimSun"/>
                <w:sz w:val="18"/>
                <w:szCs w:val="18"/>
              </w:rPr>
              <w:t>74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shd w:val="clear" w:color="auto" w:fill="auto"/>
          </w:tcPr>
          <w:p w14:paraId="7EEA4E54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1.4</w:t>
            </w:r>
            <w:r w:rsidRPr="002A408C">
              <w:rPr>
                <w:rFonts w:eastAsia="SimSun"/>
                <w:sz w:val="18"/>
                <w:szCs w:val="18"/>
              </w:rPr>
              <w:t>80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</w:tcPr>
          <w:p w14:paraId="7DCBDF74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0</w:t>
            </w:r>
            <w:r w:rsidRPr="002A408C">
              <w:rPr>
                <w:rFonts w:eastAsia="SimSun"/>
                <w:sz w:val="18"/>
                <w:szCs w:val="18"/>
              </w:rPr>
              <w:t>.</w:t>
            </w:r>
            <w:r w:rsidRPr="002A408C">
              <w:rPr>
                <w:rFonts w:eastAsia="SimSun" w:hint="eastAsia"/>
                <w:sz w:val="18"/>
                <w:szCs w:val="18"/>
              </w:rPr>
              <w:t>58</w:t>
            </w:r>
            <w:r w:rsidRPr="002A408C">
              <w:rPr>
                <w:rFonts w:eastAsia="SimSun"/>
                <w:sz w:val="18"/>
                <w:szCs w:val="18"/>
              </w:rPr>
              <w:t>0-</w:t>
            </w:r>
            <w:r w:rsidRPr="002A408C">
              <w:rPr>
                <w:rFonts w:eastAsia="SimSun" w:hint="eastAsia"/>
                <w:sz w:val="18"/>
                <w:szCs w:val="18"/>
              </w:rPr>
              <w:t>3.</w:t>
            </w:r>
            <w:r w:rsidRPr="002A408C">
              <w:rPr>
                <w:rFonts w:eastAsia="SimSun"/>
                <w:sz w:val="18"/>
                <w:szCs w:val="18"/>
              </w:rPr>
              <w:t>779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shd w:val="clear" w:color="auto" w:fill="auto"/>
          </w:tcPr>
          <w:p w14:paraId="1148578F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0</w:t>
            </w:r>
            <w:r w:rsidRPr="002A408C">
              <w:rPr>
                <w:rFonts w:eastAsia="SimSun"/>
                <w:sz w:val="18"/>
                <w:szCs w:val="18"/>
              </w:rPr>
              <w:t>.</w:t>
            </w:r>
            <w:r w:rsidRPr="002A408C">
              <w:rPr>
                <w:rFonts w:eastAsia="SimSun" w:hint="eastAsia"/>
                <w:sz w:val="18"/>
                <w:szCs w:val="18"/>
              </w:rPr>
              <w:t>4</w:t>
            </w:r>
            <w:r w:rsidRPr="002A408C">
              <w:rPr>
                <w:rFonts w:eastAsia="SimSun"/>
                <w:sz w:val="18"/>
                <w:szCs w:val="18"/>
              </w:rPr>
              <w:t>12</w:t>
            </w:r>
          </w:p>
        </w:tc>
      </w:tr>
    </w:tbl>
    <w:p w14:paraId="5989D605" w14:textId="77777777" w:rsidR="007C0E58" w:rsidRPr="002A408C" w:rsidRDefault="007C0E58" w:rsidP="007C0E58">
      <w:pPr>
        <w:spacing w:line="360" w:lineRule="auto"/>
        <w:rPr>
          <w:rFonts w:eastAsia="SimSun"/>
        </w:rPr>
      </w:pPr>
    </w:p>
    <w:p w14:paraId="3EC20801" w14:textId="58171E9D" w:rsidR="007C0E58" w:rsidRPr="002A408C" w:rsidRDefault="007C0E58" w:rsidP="007C0E58">
      <w:pPr>
        <w:spacing w:line="360" w:lineRule="auto"/>
        <w:rPr>
          <w:rFonts w:eastAsia="SimSun"/>
          <w:bCs/>
        </w:rPr>
      </w:pPr>
      <w:r w:rsidRPr="002A408C">
        <w:rPr>
          <w:rFonts w:eastAsia="SimSun"/>
        </w:rPr>
        <w:t xml:space="preserve">Supplementary Table 5. </w:t>
      </w:r>
      <w:r w:rsidRPr="002A408C">
        <w:rPr>
          <w:rFonts w:eastAsia="SimSun"/>
          <w:bCs/>
        </w:rPr>
        <w:t xml:space="preserve">Factors associated with </w:t>
      </w:r>
      <w:r w:rsidRPr="002A408C">
        <w:rPr>
          <w:rFonts w:eastAsia="SimSun"/>
          <w:bCs/>
          <w:szCs w:val="21"/>
        </w:rPr>
        <w:t>radiotherapy</w:t>
      </w:r>
      <w:r w:rsidRPr="002A408C">
        <w:rPr>
          <w:rFonts w:eastAsia="SimSun"/>
          <w:bCs/>
        </w:rPr>
        <w:t xml:space="preserve"> </w:t>
      </w:r>
      <w:r w:rsidRPr="002A408C">
        <w:rPr>
          <w:rFonts w:eastAsia="SimSun"/>
        </w:rPr>
        <w:t xml:space="preserve">after the surgery </w:t>
      </w:r>
      <w:r w:rsidRPr="002A408C">
        <w:rPr>
          <w:rFonts w:eastAsia="SimSun" w:hint="eastAsia"/>
        </w:rPr>
        <w:t>（</w:t>
      </w:r>
      <w:r w:rsidRPr="002A408C">
        <w:rPr>
          <w:rFonts w:eastAsia="SimSun" w:hint="eastAsia"/>
        </w:rPr>
        <w:t>both</w:t>
      </w:r>
      <w:r w:rsidRPr="002A408C">
        <w:rPr>
          <w:rFonts w:eastAsia="SimSun"/>
        </w:rPr>
        <w:t xml:space="preserve"> breast and axillary lymph node</w:t>
      </w:r>
      <w:r w:rsidR="00AB1A54" w:rsidRPr="002A408C">
        <w:rPr>
          <w:rFonts w:eastAsia="SimSun"/>
        </w:rPr>
        <w:t xml:space="preserve">, </w:t>
      </w:r>
      <w:r w:rsidR="00AB1A54" w:rsidRPr="002A408C">
        <w:rPr>
          <w:rFonts w:eastAsia="SimSun" w:hint="eastAsia"/>
          <w:lang w:eastAsia="zh-CN"/>
        </w:rPr>
        <w:t>n</w:t>
      </w:r>
      <w:r w:rsidR="00AB1A54" w:rsidRPr="002A408C">
        <w:rPr>
          <w:rFonts w:eastAsia="SimSun"/>
        </w:rPr>
        <w:t>=344</w:t>
      </w:r>
      <w:r w:rsidRPr="002A408C">
        <w:rPr>
          <w:rFonts w:eastAsia="SimSun" w:hint="eastAsia"/>
        </w:rPr>
        <w:t xml:space="preserve"> </w:t>
      </w:r>
      <w:r w:rsidRPr="002A408C">
        <w:rPr>
          <w:rFonts w:eastAsia="SimSun" w:hint="eastAsia"/>
        </w:rPr>
        <w:t>）</w:t>
      </w:r>
      <w:r w:rsidRPr="002A408C">
        <w:rPr>
          <w:rFonts w:eastAsia="SimSun"/>
          <w:bCs/>
        </w:rPr>
        <w:t>on</w:t>
      </w:r>
      <w:r w:rsidRPr="002A408C">
        <w:rPr>
          <w:rFonts w:eastAsia="SimSun" w:hint="eastAsia"/>
          <w:bCs/>
        </w:rPr>
        <w:t xml:space="preserve"> elderly breast cancer patients </w:t>
      </w:r>
      <w:r w:rsidRPr="002A408C">
        <w:rPr>
          <w:rFonts w:eastAsia="SimSun"/>
          <w:bCs/>
        </w:rPr>
        <w:t xml:space="preserve">in univariate analysis </w:t>
      </w:r>
    </w:p>
    <w:tbl>
      <w:tblPr>
        <w:tblW w:w="56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29"/>
        <w:gridCol w:w="1275"/>
        <w:gridCol w:w="856"/>
        <w:gridCol w:w="850"/>
      </w:tblGrid>
      <w:tr w:rsidR="007C0E58" w:rsidRPr="002A408C" w14:paraId="13FCCC0C" w14:textId="77777777" w:rsidTr="00B54E69">
        <w:trPr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A6C1FF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Variable</w:t>
            </w:r>
          </w:p>
        </w:tc>
        <w:tc>
          <w:tcPr>
            <w:tcW w:w="24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6D580A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R</w:t>
            </w:r>
            <w:r w:rsidRPr="002A408C">
              <w:rPr>
                <w:rFonts w:eastAsia="SimSun" w:hint="eastAsia"/>
                <w:sz w:val="18"/>
                <w:szCs w:val="18"/>
              </w:rPr>
              <w:t>adio</w:t>
            </w:r>
            <w:r w:rsidRPr="002A408C">
              <w:rPr>
                <w:rFonts w:eastAsia="SimSun"/>
                <w:sz w:val="18"/>
                <w:szCs w:val="18"/>
              </w:rPr>
              <w:t>therapy</w:t>
            </w:r>
          </w:p>
        </w:tc>
        <w:tc>
          <w:tcPr>
            <w:tcW w:w="85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D7299D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χ</w:t>
            </w:r>
            <w:r w:rsidRPr="002A408C">
              <w:rPr>
                <w:rFonts w:eastAsia="SimSu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64256E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 xml:space="preserve">P </w:t>
            </w:r>
          </w:p>
        </w:tc>
      </w:tr>
      <w:tr w:rsidR="007C0E58" w:rsidRPr="002A408C" w14:paraId="4D368D14" w14:textId="77777777" w:rsidTr="00B54E69">
        <w:trPr>
          <w:jc w:val="center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2CAF17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45F12E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Yes</w:t>
            </w:r>
            <w:r w:rsidRPr="002A408C">
              <w:rPr>
                <w:rFonts w:eastAsia="SimSun" w:hint="eastAsia"/>
                <w:sz w:val="18"/>
                <w:szCs w:val="18"/>
              </w:rPr>
              <w:t>(</w:t>
            </w:r>
            <w:r w:rsidRPr="002A408C">
              <w:rPr>
                <w:rFonts w:eastAsia="SimSun"/>
                <w:sz w:val="18"/>
                <w:szCs w:val="18"/>
              </w:rPr>
              <w:t>n=61</w:t>
            </w:r>
            <w:r w:rsidRPr="002A408C">
              <w:rPr>
                <w:rFonts w:eastAsia="SimSun" w:hint="eastAsia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4233CD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No</w:t>
            </w:r>
            <w:r w:rsidRPr="002A408C">
              <w:rPr>
                <w:rFonts w:eastAsia="SimSun" w:hint="eastAsia"/>
                <w:sz w:val="18"/>
                <w:szCs w:val="18"/>
              </w:rPr>
              <w:t>(</w:t>
            </w:r>
            <w:r w:rsidRPr="002A408C">
              <w:rPr>
                <w:rFonts w:eastAsia="SimSun"/>
                <w:sz w:val="18"/>
                <w:szCs w:val="18"/>
              </w:rPr>
              <w:t>n=283</w:t>
            </w:r>
            <w:r w:rsidRPr="002A408C">
              <w:rPr>
                <w:rFonts w:eastAsia="SimSun" w:hint="eastAsia"/>
                <w:sz w:val="18"/>
                <w:szCs w:val="18"/>
              </w:rPr>
              <w:t>)</w:t>
            </w:r>
          </w:p>
        </w:tc>
        <w:tc>
          <w:tcPr>
            <w:tcW w:w="8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C9FAE3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AD83D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</w:p>
        </w:tc>
      </w:tr>
      <w:tr w:rsidR="007C0E58" w:rsidRPr="002A408C" w14:paraId="216200BA" w14:textId="77777777" w:rsidTr="00B54E69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CF07EA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Age</w:t>
            </w:r>
            <w:r w:rsidRPr="002A408C">
              <w:rPr>
                <w:rFonts w:eastAsia="SimSun" w:hint="eastAsia"/>
                <w:sz w:val="18"/>
                <w:szCs w:val="18"/>
              </w:rPr>
              <w:t>(years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6F7911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8471F2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14128D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18898F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0</w:t>
            </w:r>
            <w:r w:rsidRPr="002A408C">
              <w:rPr>
                <w:rFonts w:eastAsia="SimSun"/>
                <w:sz w:val="18"/>
                <w:szCs w:val="18"/>
              </w:rPr>
              <w:t>.012</w:t>
            </w:r>
          </w:p>
        </w:tc>
      </w:tr>
      <w:tr w:rsidR="007C0E58" w:rsidRPr="002A408C" w14:paraId="4DAF8F1B" w14:textId="77777777" w:rsidTr="00B54E69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2A7E0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 xml:space="preserve"> 70-7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F2115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3</w:t>
            </w:r>
            <w:r w:rsidRPr="002A408C">
              <w:rPr>
                <w:rFonts w:eastAsia="SimSun"/>
                <w:sz w:val="18"/>
                <w:szCs w:val="18"/>
              </w:rPr>
              <w:t>8(24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4DAE7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120</w:t>
            </w:r>
            <w:r w:rsidRPr="002A408C">
              <w:rPr>
                <w:rFonts w:eastAsia="SimSun"/>
                <w:sz w:val="18"/>
                <w:szCs w:val="18"/>
              </w:rPr>
              <w:t>(75.9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E9335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21014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</w:tr>
      <w:tr w:rsidR="007C0E58" w:rsidRPr="002A408C" w14:paraId="0547065D" w14:textId="77777777" w:rsidTr="00B54E69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1CF5B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lastRenderedPageBreak/>
              <w:t xml:space="preserve"> </w:t>
            </w:r>
            <w:r w:rsidRPr="002A408C">
              <w:rPr>
                <w:rFonts w:eastAsia="SimSun" w:hint="eastAsia"/>
                <w:sz w:val="18"/>
                <w:szCs w:val="18"/>
              </w:rPr>
              <w:t>7</w:t>
            </w:r>
            <w:r w:rsidRPr="002A408C">
              <w:rPr>
                <w:rFonts w:eastAsia="SimSun"/>
                <w:sz w:val="18"/>
                <w:szCs w:val="18"/>
              </w:rPr>
              <w:t>5-7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CBA03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1</w:t>
            </w:r>
            <w:r w:rsidRPr="002A408C">
              <w:rPr>
                <w:rFonts w:eastAsia="SimSun"/>
                <w:sz w:val="18"/>
                <w:szCs w:val="18"/>
              </w:rPr>
              <w:t>7(14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8EAC5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1</w:t>
            </w:r>
            <w:r w:rsidRPr="002A408C">
              <w:rPr>
                <w:rFonts w:eastAsia="SimSun"/>
                <w:sz w:val="18"/>
                <w:szCs w:val="18"/>
              </w:rPr>
              <w:t>01(85.6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34DB2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8A677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</w:tr>
      <w:tr w:rsidR="007C0E58" w:rsidRPr="002A408C" w14:paraId="04741EF5" w14:textId="77777777" w:rsidTr="00B54E69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BDD41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≥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3B451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6</w:t>
            </w:r>
            <w:r w:rsidRPr="002A408C">
              <w:rPr>
                <w:rFonts w:eastAsia="SimSun"/>
                <w:sz w:val="18"/>
                <w:szCs w:val="18"/>
              </w:rPr>
              <w:t>(8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97FFC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6</w:t>
            </w:r>
            <w:r w:rsidRPr="002A408C">
              <w:rPr>
                <w:rFonts w:eastAsia="SimSun"/>
                <w:sz w:val="18"/>
                <w:szCs w:val="18"/>
              </w:rPr>
              <w:t>2(91.2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FCA6E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5964F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</w:tr>
      <w:tr w:rsidR="007C0E58" w:rsidRPr="002A408C" w14:paraId="17644DB1" w14:textId="77777777" w:rsidTr="00B54E69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450B4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hint="eastAsia"/>
                <w:sz w:val="18"/>
                <w:szCs w:val="18"/>
              </w:rPr>
              <w:t>Com</w:t>
            </w:r>
            <w:r w:rsidRPr="002A408C">
              <w:rPr>
                <w:sz w:val="18"/>
                <w:szCs w:val="18"/>
              </w:rPr>
              <w:t xml:space="preserve">orbidities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8EFF7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ACA32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BB68F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74FFD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0</w:t>
            </w:r>
            <w:r w:rsidRPr="002A408C">
              <w:rPr>
                <w:rFonts w:eastAsia="SimSun"/>
                <w:sz w:val="18"/>
                <w:szCs w:val="18"/>
              </w:rPr>
              <w:t>.296</w:t>
            </w:r>
          </w:p>
        </w:tc>
      </w:tr>
      <w:tr w:rsidR="007C0E58" w:rsidRPr="002A408C" w14:paraId="51BF9C8E" w14:textId="77777777" w:rsidTr="00B54E69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53C4A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6DD8B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1</w:t>
            </w:r>
            <w:r w:rsidRPr="002A408C">
              <w:rPr>
                <w:rFonts w:eastAsia="SimSun"/>
                <w:sz w:val="18"/>
                <w:szCs w:val="18"/>
              </w:rPr>
              <w:t>4(18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DDE50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 xml:space="preserve">  60(81.1</w:t>
            </w:r>
            <w:proofErr w:type="gramStart"/>
            <w:r w:rsidRPr="002A408C">
              <w:rPr>
                <w:rFonts w:eastAsia="SimSun"/>
                <w:sz w:val="18"/>
                <w:szCs w:val="18"/>
              </w:rPr>
              <w:t xml:space="preserve">%)   </w:t>
            </w:r>
            <w:proofErr w:type="gramEnd"/>
            <w:r w:rsidRPr="002A408C">
              <w:rPr>
                <w:rFonts w:eastAsia="SimSun"/>
                <w:sz w:val="18"/>
                <w:szCs w:val="18"/>
              </w:rPr>
              <w:t xml:space="preserve"> 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65B1C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215EB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</w:tr>
      <w:tr w:rsidR="007C0E58" w:rsidRPr="002A408C" w14:paraId="13F862F5" w14:textId="77777777" w:rsidTr="00B54E69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5D8AA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1-</w:t>
            </w:r>
            <w:r w:rsidRPr="002A408C">
              <w:rPr>
                <w:rFonts w:eastAsia="SimSun"/>
                <w:sz w:val="18"/>
                <w:szCs w:val="18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5CCE0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4</w:t>
            </w:r>
            <w:r w:rsidRPr="002A408C">
              <w:rPr>
                <w:rFonts w:eastAsia="SimSun"/>
                <w:sz w:val="18"/>
                <w:szCs w:val="18"/>
              </w:rPr>
              <w:t>1(19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15C0E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1</w:t>
            </w:r>
            <w:r w:rsidRPr="002A408C">
              <w:rPr>
                <w:rFonts w:eastAsia="SimSun"/>
                <w:sz w:val="18"/>
                <w:szCs w:val="18"/>
              </w:rPr>
              <w:t>7</w:t>
            </w:r>
            <w:r w:rsidRPr="002A408C">
              <w:rPr>
                <w:rFonts w:eastAsia="SimSun" w:hint="eastAsia"/>
                <w:sz w:val="18"/>
                <w:szCs w:val="18"/>
              </w:rPr>
              <w:t>2</w:t>
            </w:r>
            <w:r w:rsidRPr="002A408C">
              <w:rPr>
                <w:rFonts w:eastAsia="SimSun"/>
                <w:sz w:val="18"/>
                <w:szCs w:val="18"/>
              </w:rPr>
              <w:t>(80.8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56524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61108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</w:tr>
      <w:tr w:rsidR="007C0E58" w:rsidRPr="002A408C" w14:paraId="3CA46C0E" w14:textId="77777777" w:rsidTr="00B54E69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91F01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≥</w:t>
            </w:r>
            <w:r w:rsidRPr="002A408C">
              <w:rPr>
                <w:rFonts w:eastAsia="SimSun" w:hint="eastAsia"/>
                <w:sz w:val="18"/>
                <w:szCs w:val="18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74694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6</w:t>
            </w:r>
            <w:r w:rsidRPr="002A408C">
              <w:rPr>
                <w:rFonts w:eastAsia="SimSun"/>
                <w:sz w:val="18"/>
                <w:szCs w:val="18"/>
              </w:rPr>
              <w:t>(10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B4DBE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5</w:t>
            </w:r>
            <w:r w:rsidRPr="002A408C">
              <w:rPr>
                <w:rFonts w:eastAsia="SimSun"/>
                <w:sz w:val="18"/>
                <w:szCs w:val="18"/>
              </w:rPr>
              <w:t>1(89.5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251CA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 xml:space="preserve"> </w:t>
            </w:r>
            <w:r w:rsidRPr="002A408C">
              <w:rPr>
                <w:rFonts w:eastAsia="SimSun"/>
                <w:sz w:val="18"/>
                <w:szCs w:val="18"/>
              </w:rPr>
              <w:t xml:space="preserve">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85BBE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</w:tr>
      <w:tr w:rsidR="007C0E58" w:rsidRPr="002A408C" w14:paraId="46A17EBD" w14:textId="77777777" w:rsidTr="00B54E69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21B72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A</w:t>
            </w:r>
            <w:r w:rsidRPr="002A408C">
              <w:rPr>
                <w:rFonts w:eastAsia="SimSun"/>
                <w:sz w:val="18"/>
                <w:szCs w:val="18"/>
              </w:rPr>
              <w:t xml:space="preserve">DL </w:t>
            </w:r>
            <w:r w:rsidRPr="002A408C">
              <w:rPr>
                <w:rFonts w:eastAsia="SimSun" w:hint="eastAsia"/>
                <w:sz w:val="18"/>
                <w:szCs w:val="18"/>
              </w:rPr>
              <w:t>scor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3AD65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97.4</w:t>
            </w:r>
            <w:r w:rsidRPr="002A408C">
              <w:rPr>
                <w:rFonts w:eastAsia="SimSun" w:hint="eastAsia"/>
                <w:sz w:val="18"/>
                <w:szCs w:val="18"/>
              </w:rPr>
              <w:t>±</w:t>
            </w:r>
            <w:r w:rsidRPr="002A408C">
              <w:rPr>
                <w:rFonts w:eastAsia="SimSun" w:hint="eastAsia"/>
                <w:sz w:val="18"/>
                <w:szCs w:val="18"/>
              </w:rPr>
              <w:t>5.3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FD263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9</w:t>
            </w:r>
            <w:r w:rsidRPr="002A408C">
              <w:rPr>
                <w:rFonts w:eastAsia="SimSun"/>
                <w:sz w:val="18"/>
                <w:szCs w:val="18"/>
              </w:rPr>
              <w:t>4.9</w:t>
            </w:r>
            <w:r w:rsidRPr="002A408C">
              <w:rPr>
                <w:rFonts w:eastAsia="SimSun" w:hint="eastAsia"/>
                <w:sz w:val="18"/>
                <w:szCs w:val="18"/>
              </w:rPr>
              <w:t>±</w:t>
            </w:r>
            <w:r w:rsidRPr="002A408C">
              <w:rPr>
                <w:rFonts w:eastAsia="SimSun" w:hint="eastAsia"/>
                <w:sz w:val="18"/>
                <w:szCs w:val="18"/>
              </w:rPr>
              <w:t>9.13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6D983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33D3F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0.067</w:t>
            </w:r>
          </w:p>
        </w:tc>
      </w:tr>
      <w:tr w:rsidR="007C0E58" w:rsidRPr="002A408C" w14:paraId="524F4ACA" w14:textId="77777777" w:rsidTr="00B54E69">
        <w:trPr>
          <w:jc w:val="center"/>
        </w:trPr>
        <w:tc>
          <w:tcPr>
            <w:tcW w:w="3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8053B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Tumor siz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D89D7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DDC0A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0</w:t>
            </w:r>
            <w:r w:rsidRPr="002A408C">
              <w:rPr>
                <w:rFonts w:eastAsia="SimSun"/>
                <w:sz w:val="18"/>
                <w:szCs w:val="18"/>
              </w:rPr>
              <w:t>.</w:t>
            </w:r>
            <w:r w:rsidRPr="002A408C">
              <w:rPr>
                <w:rFonts w:eastAsia="SimSun" w:hint="eastAsia"/>
                <w:sz w:val="18"/>
                <w:szCs w:val="18"/>
              </w:rPr>
              <w:t>093</w:t>
            </w:r>
          </w:p>
        </w:tc>
      </w:tr>
      <w:tr w:rsidR="007C0E58" w:rsidRPr="002A408C" w14:paraId="44A16C07" w14:textId="77777777" w:rsidTr="00B54E69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51B72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≤</w:t>
            </w:r>
            <w:r w:rsidRPr="002A408C">
              <w:rPr>
                <w:rFonts w:eastAsia="SimSun" w:hint="eastAsia"/>
                <w:sz w:val="18"/>
                <w:szCs w:val="18"/>
              </w:rPr>
              <w:t>2cm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ACC1D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4</w:t>
            </w:r>
            <w:r w:rsidRPr="002A408C">
              <w:rPr>
                <w:rFonts w:eastAsia="SimSun"/>
                <w:sz w:val="18"/>
                <w:szCs w:val="18"/>
              </w:rPr>
              <w:t>5(</w:t>
            </w:r>
            <w:r w:rsidRPr="002A408C">
              <w:rPr>
                <w:rFonts w:eastAsia="SimSun" w:hint="eastAsia"/>
                <w:sz w:val="18"/>
                <w:szCs w:val="18"/>
              </w:rPr>
              <w:t>19.9</w:t>
            </w:r>
            <w:r w:rsidRPr="002A408C">
              <w:rPr>
                <w:rFonts w:eastAsia="SimSun"/>
                <w:sz w:val="18"/>
                <w:szCs w:val="18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55D5C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1</w:t>
            </w:r>
            <w:r w:rsidRPr="002A408C">
              <w:rPr>
                <w:rFonts w:eastAsia="SimSun"/>
                <w:sz w:val="18"/>
                <w:szCs w:val="18"/>
              </w:rPr>
              <w:t>8</w:t>
            </w:r>
            <w:r w:rsidRPr="002A408C">
              <w:rPr>
                <w:rFonts w:eastAsia="SimSun" w:hint="eastAsia"/>
                <w:sz w:val="18"/>
                <w:szCs w:val="18"/>
              </w:rPr>
              <w:t>1</w:t>
            </w:r>
            <w:r w:rsidRPr="002A408C">
              <w:rPr>
                <w:rFonts w:eastAsia="SimSun"/>
                <w:sz w:val="18"/>
                <w:szCs w:val="18"/>
              </w:rPr>
              <w:t>(</w:t>
            </w:r>
            <w:r w:rsidRPr="002A408C">
              <w:rPr>
                <w:rFonts w:eastAsia="SimSun" w:hint="eastAsia"/>
                <w:sz w:val="18"/>
                <w:szCs w:val="18"/>
              </w:rPr>
              <w:t>80.1</w:t>
            </w:r>
            <w:r w:rsidRPr="002A408C">
              <w:rPr>
                <w:rFonts w:eastAsia="SimSun"/>
                <w:sz w:val="18"/>
                <w:szCs w:val="18"/>
              </w:rPr>
              <w:t>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B70AE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EB062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</w:tr>
      <w:tr w:rsidR="007C0E58" w:rsidRPr="002A408C" w14:paraId="2D0EF91D" w14:textId="77777777" w:rsidTr="00B54E69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A2CDE" w14:textId="77777777" w:rsidR="007C0E58" w:rsidRPr="002A408C" w:rsidRDefault="007C0E58" w:rsidP="00B54E69">
            <w:pPr>
              <w:adjustRightInd w:val="0"/>
              <w:snapToGrid w:val="0"/>
              <w:ind w:firstLineChars="250" w:firstLine="45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＞</w:t>
            </w:r>
            <w:r w:rsidRPr="002A408C">
              <w:rPr>
                <w:rFonts w:eastAsia="SimSun" w:hint="eastAsia"/>
                <w:sz w:val="18"/>
                <w:szCs w:val="18"/>
              </w:rPr>
              <w:t>2cm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8492B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1</w:t>
            </w:r>
            <w:r w:rsidRPr="002A408C">
              <w:rPr>
                <w:rFonts w:eastAsia="SimSun"/>
                <w:sz w:val="18"/>
                <w:szCs w:val="18"/>
              </w:rPr>
              <w:t>6(</w:t>
            </w:r>
            <w:r w:rsidRPr="002A408C">
              <w:rPr>
                <w:rFonts w:eastAsia="SimSun" w:hint="eastAsia"/>
                <w:sz w:val="18"/>
                <w:szCs w:val="18"/>
              </w:rPr>
              <w:t>13.6</w:t>
            </w:r>
            <w:r w:rsidRPr="002A408C">
              <w:rPr>
                <w:rFonts w:eastAsia="SimSun"/>
                <w:sz w:val="18"/>
                <w:szCs w:val="18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BCEA9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1</w:t>
            </w:r>
            <w:r w:rsidRPr="002A408C">
              <w:rPr>
                <w:rFonts w:eastAsia="SimSun"/>
                <w:sz w:val="18"/>
                <w:szCs w:val="18"/>
              </w:rPr>
              <w:t>0</w:t>
            </w:r>
            <w:r w:rsidRPr="002A408C">
              <w:rPr>
                <w:rFonts w:eastAsia="SimSun" w:hint="eastAsia"/>
                <w:sz w:val="18"/>
                <w:szCs w:val="18"/>
              </w:rPr>
              <w:t>2</w:t>
            </w:r>
            <w:r w:rsidRPr="002A408C">
              <w:rPr>
                <w:rFonts w:eastAsia="SimSun"/>
                <w:sz w:val="18"/>
                <w:szCs w:val="18"/>
              </w:rPr>
              <w:t>(</w:t>
            </w:r>
            <w:r w:rsidRPr="002A408C">
              <w:rPr>
                <w:rFonts w:eastAsia="SimSun" w:hint="eastAsia"/>
                <w:sz w:val="18"/>
                <w:szCs w:val="18"/>
              </w:rPr>
              <w:t>86.4</w:t>
            </w:r>
            <w:r w:rsidRPr="002A408C">
              <w:rPr>
                <w:rFonts w:eastAsia="SimSun"/>
                <w:sz w:val="18"/>
                <w:szCs w:val="18"/>
              </w:rPr>
              <w:t>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413A4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26A25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</w:tr>
      <w:tr w:rsidR="007C0E58" w:rsidRPr="002A408C" w14:paraId="6261A280" w14:textId="77777777" w:rsidTr="00B54E69">
        <w:trPr>
          <w:jc w:val="center"/>
        </w:trPr>
        <w:tc>
          <w:tcPr>
            <w:tcW w:w="3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7A820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sz w:val="18"/>
                <w:szCs w:val="18"/>
              </w:rPr>
              <w:t>Positive Lymph nod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99E41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8FA27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0</w:t>
            </w:r>
            <w:r w:rsidRPr="002A408C">
              <w:rPr>
                <w:rFonts w:eastAsia="SimSun"/>
                <w:sz w:val="18"/>
                <w:szCs w:val="18"/>
              </w:rPr>
              <w:t>.00</w:t>
            </w:r>
            <w:r w:rsidRPr="002A408C">
              <w:rPr>
                <w:rFonts w:eastAsia="SimSun" w:hint="eastAsia"/>
                <w:sz w:val="18"/>
                <w:szCs w:val="18"/>
              </w:rPr>
              <w:t>6</w:t>
            </w:r>
          </w:p>
        </w:tc>
      </w:tr>
      <w:tr w:rsidR="007C0E58" w:rsidRPr="002A408C" w14:paraId="4BE87532" w14:textId="77777777" w:rsidTr="00B54E69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3FDC3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B05F1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31</w:t>
            </w:r>
            <w:r w:rsidRPr="002A408C">
              <w:rPr>
                <w:rFonts w:eastAsia="SimSun"/>
                <w:sz w:val="18"/>
                <w:szCs w:val="18"/>
              </w:rPr>
              <w:t>(</w:t>
            </w:r>
            <w:r w:rsidRPr="002A408C">
              <w:rPr>
                <w:rFonts w:eastAsia="SimSun" w:hint="eastAsia"/>
                <w:sz w:val="18"/>
                <w:szCs w:val="18"/>
              </w:rPr>
              <w:t>14.6</w:t>
            </w:r>
            <w:r w:rsidRPr="002A408C">
              <w:rPr>
                <w:rFonts w:eastAsia="SimSun"/>
                <w:sz w:val="18"/>
                <w:szCs w:val="18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FE22B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181</w:t>
            </w:r>
            <w:r w:rsidRPr="002A408C">
              <w:rPr>
                <w:rFonts w:eastAsia="SimSun"/>
                <w:sz w:val="18"/>
                <w:szCs w:val="18"/>
              </w:rPr>
              <w:t>(</w:t>
            </w:r>
            <w:r w:rsidRPr="002A408C">
              <w:rPr>
                <w:rFonts w:eastAsia="SimSun" w:hint="eastAsia"/>
                <w:sz w:val="18"/>
                <w:szCs w:val="18"/>
              </w:rPr>
              <w:t>85.4</w:t>
            </w:r>
            <w:r w:rsidRPr="002A408C">
              <w:rPr>
                <w:rFonts w:eastAsia="SimSun"/>
                <w:sz w:val="18"/>
                <w:szCs w:val="18"/>
              </w:rPr>
              <w:t>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44996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7E1A5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</w:tr>
      <w:tr w:rsidR="007C0E58" w:rsidRPr="002A408C" w14:paraId="34FF0AA0" w14:textId="77777777" w:rsidTr="00B54E69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4DB7A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 xml:space="preserve"> </w:t>
            </w:r>
            <w:r w:rsidRPr="002A408C">
              <w:rPr>
                <w:rFonts w:eastAsia="SimSun"/>
                <w:sz w:val="18"/>
                <w:szCs w:val="18"/>
              </w:rPr>
              <w:t xml:space="preserve">    1-3</w:t>
            </w:r>
            <w:r w:rsidRPr="002A408C">
              <w:rPr>
                <w:rFonts w:eastAsia="SimSun" w:hint="eastAsia"/>
                <w:sz w:val="18"/>
                <w:szCs w:val="18"/>
              </w:rPr>
              <w:t>(</w:t>
            </w:r>
            <w:r w:rsidRPr="002A408C">
              <w:rPr>
                <w:rFonts w:eastAsia="SimSun"/>
                <w:sz w:val="18"/>
                <w:szCs w:val="18"/>
              </w:rPr>
              <w:t>N1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4A8C4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12</w:t>
            </w:r>
            <w:r w:rsidRPr="002A408C">
              <w:rPr>
                <w:rFonts w:eastAsia="SimSun"/>
                <w:sz w:val="18"/>
                <w:szCs w:val="18"/>
              </w:rPr>
              <w:t>(</w:t>
            </w:r>
            <w:r w:rsidRPr="002A408C">
              <w:rPr>
                <w:rFonts w:eastAsia="SimSun" w:hint="eastAsia"/>
                <w:sz w:val="18"/>
                <w:szCs w:val="18"/>
              </w:rPr>
              <w:t>15.6</w:t>
            </w:r>
            <w:r w:rsidRPr="002A408C">
              <w:rPr>
                <w:rFonts w:eastAsia="SimSun"/>
                <w:sz w:val="18"/>
                <w:szCs w:val="18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B520E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65</w:t>
            </w:r>
            <w:r w:rsidRPr="002A408C">
              <w:rPr>
                <w:rFonts w:eastAsia="SimSun"/>
                <w:sz w:val="18"/>
                <w:szCs w:val="18"/>
              </w:rPr>
              <w:t>(</w:t>
            </w:r>
            <w:r w:rsidRPr="002A408C">
              <w:rPr>
                <w:rFonts w:eastAsia="SimSun" w:hint="eastAsia"/>
                <w:sz w:val="18"/>
                <w:szCs w:val="18"/>
              </w:rPr>
              <w:t>84.4</w:t>
            </w:r>
            <w:r w:rsidRPr="002A408C">
              <w:rPr>
                <w:rFonts w:eastAsia="SimSun"/>
                <w:sz w:val="18"/>
                <w:szCs w:val="18"/>
              </w:rPr>
              <w:t>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79775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A626E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</w:tr>
      <w:tr w:rsidR="007C0E58" w:rsidRPr="002A408C" w14:paraId="0C14BA90" w14:textId="77777777" w:rsidTr="00B54E69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76ED9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 xml:space="preserve"> </w:t>
            </w:r>
            <w:r w:rsidRPr="002A408C">
              <w:rPr>
                <w:rFonts w:eastAsia="SimSun"/>
                <w:sz w:val="18"/>
                <w:szCs w:val="18"/>
              </w:rPr>
              <w:t xml:space="preserve">   </w:t>
            </w:r>
            <w:r w:rsidRPr="002A408C">
              <w:rPr>
                <w:rFonts w:eastAsia="SimSun" w:hint="eastAsia"/>
                <w:sz w:val="18"/>
                <w:szCs w:val="18"/>
              </w:rPr>
              <w:t>≥</w:t>
            </w:r>
            <w:r w:rsidRPr="002A408C">
              <w:rPr>
                <w:rFonts w:eastAsia="SimSun"/>
                <w:sz w:val="18"/>
                <w:szCs w:val="18"/>
              </w:rPr>
              <w:t>4(N2-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442B0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18</w:t>
            </w:r>
            <w:r w:rsidRPr="002A408C">
              <w:rPr>
                <w:rFonts w:eastAsia="SimSun"/>
                <w:sz w:val="18"/>
                <w:szCs w:val="18"/>
              </w:rPr>
              <w:t>(</w:t>
            </w:r>
            <w:r w:rsidRPr="002A408C">
              <w:rPr>
                <w:rFonts w:eastAsia="SimSun" w:hint="eastAsia"/>
                <w:sz w:val="18"/>
                <w:szCs w:val="18"/>
              </w:rPr>
              <w:t>32.7</w:t>
            </w:r>
            <w:r w:rsidRPr="002A408C">
              <w:rPr>
                <w:rFonts w:eastAsia="SimSun"/>
                <w:sz w:val="18"/>
                <w:szCs w:val="18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F3B31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37</w:t>
            </w:r>
            <w:r w:rsidRPr="002A408C">
              <w:rPr>
                <w:rFonts w:eastAsia="SimSun"/>
                <w:sz w:val="18"/>
                <w:szCs w:val="18"/>
              </w:rPr>
              <w:t>(</w:t>
            </w:r>
            <w:r w:rsidRPr="002A408C">
              <w:rPr>
                <w:rFonts w:eastAsia="SimSun" w:hint="eastAsia"/>
                <w:sz w:val="18"/>
                <w:szCs w:val="18"/>
              </w:rPr>
              <w:t>67.3</w:t>
            </w:r>
            <w:r w:rsidRPr="002A408C">
              <w:rPr>
                <w:rFonts w:eastAsia="SimSun"/>
                <w:sz w:val="18"/>
                <w:szCs w:val="18"/>
              </w:rPr>
              <w:t>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EBE29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2124B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</w:tr>
      <w:tr w:rsidR="007C0E58" w:rsidRPr="002A408C" w14:paraId="151C1AD2" w14:textId="77777777" w:rsidTr="00B54E69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5EEC5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ER and/or PR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5C7D8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07FDC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60552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6F1EE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0</w:t>
            </w:r>
            <w:r w:rsidRPr="002A408C">
              <w:rPr>
                <w:rFonts w:eastAsia="SimSun"/>
                <w:sz w:val="18"/>
                <w:szCs w:val="18"/>
              </w:rPr>
              <w:t>.9</w:t>
            </w:r>
            <w:r w:rsidRPr="002A408C">
              <w:rPr>
                <w:rFonts w:eastAsia="SimSun" w:hint="eastAsia"/>
                <w:sz w:val="18"/>
                <w:szCs w:val="18"/>
              </w:rPr>
              <w:t>50</w:t>
            </w:r>
          </w:p>
        </w:tc>
      </w:tr>
      <w:tr w:rsidR="007C0E58" w:rsidRPr="002A408C" w14:paraId="0950C2AE" w14:textId="77777777" w:rsidTr="00B54E69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D985E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Positiv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B4330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4</w:t>
            </w:r>
            <w:r w:rsidRPr="002A408C">
              <w:rPr>
                <w:rFonts w:eastAsia="SimSun"/>
                <w:sz w:val="18"/>
                <w:szCs w:val="18"/>
              </w:rPr>
              <w:t>7(</w:t>
            </w:r>
            <w:r w:rsidRPr="002A408C">
              <w:rPr>
                <w:rFonts w:eastAsia="SimSun" w:hint="eastAsia"/>
                <w:sz w:val="18"/>
                <w:szCs w:val="18"/>
              </w:rPr>
              <w:t>17.8</w:t>
            </w:r>
            <w:r w:rsidRPr="002A408C">
              <w:rPr>
                <w:rFonts w:eastAsia="SimSun"/>
                <w:sz w:val="18"/>
                <w:szCs w:val="18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D57CA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2</w:t>
            </w:r>
            <w:r w:rsidRPr="002A408C">
              <w:rPr>
                <w:rFonts w:eastAsia="SimSun"/>
                <w:sz w:val="18"/>
                <w:szCs w:val="18"/>
              </w:rPr>
              <w:t>1</w:t>
            </w:r>
            <w:r w:rsidRPr="002A408C">
              <w:rPr>
                <w:rFonts w:eastAsia="SimSun" w:hint="eastAsia"/>
                <w:sz w:val="18"/>
                <w:szCs w:val="18"/>
              </w:rPr>
              <w:t>7</w:t>
            </w:r>
            <w:r w:rsidRPr="002A408C">
              <w:rPr>
                <w:rFonts w:eastAsia="SimSun"/>
                <w:sz w:val="18"/>
                <w:szCs w:val="18"/>
              </w:rPr>
              <w:t>(</w:t>
            </w:r>
            <w:r w:rsidRPr="002A408C">
              <w:rPr>
                <w:rFonts w:eastAsia="SimSun" w:hint="eastAsia"/>
                <w:sz w:val="18"/>
                <w:szCs w:val="18"/>
              </w:rPr>
              <w:t>82.2</w:t>
            </w:r>
            <w:r w:rsidRPr="002A408C">
              <w:rPr>
                <w:rFonts w:eastAsia="SimSun"/>
                <w:sz w:val="18"/>
                <w:szCs w:val="18"/>
              </w:rPr>
              <w:t>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DA191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C38EE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</w:tr>
      <w:tr w:rsidR="007C0E58" w:rsidRPr="002A408C" w14:paraId="2D5176E3" w14:textId="77777777" w:rsidTr="00B54E69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933DF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Negativ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7E7B9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1</w:t>
            </w:r>
            <w:r w:rsidRPr="002A408C">
              <w:rPr>
                <w:rFonts w:eastAsia="SimSun"/>
                <w:sz w:val="18"/>
                <w:szCs w:val="18"/>
              </w:rPr>
              <w:t>4(</w:t>
            </w:r>
            <w:r w:rsidRPr="002A408C">
              <w:rPr>
                <w:rFonts w:eastAsia="SimSun" w:hint="eastAsia"/>
                <w:sz w:val="18"/>
                <w:szCs w:val="18"/>
              </w:rPr>
              <w:t>17.5</w:t>
            </w:r>
            <w:r w:rsidRPr="002A408C">
              <w:rPr>
                <w:rFonts w:eastAsia="SimSun"/>
                <w:sz w:val="18"/>
                <w:szCs w:val="18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18BD4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66</w:t>
            </w:r>
            <w:r w:rsidRPr="002A408C">
              <w:rPr>
                <w:rFonts w:eastAsia="SimSun"/>
                <w:sz w:val="18"/>
                <w:szCs w:val="18"/>
              </w:rPr>
              <w:t>(</w:t>
            </w:r>
            <w:r w:rsidRPr="002A408C">
              <w:rPr>
                <w:rFonts w:eastAsia="SimSun" w:hint="eastAsia"/>
                <w:sz w:val="18"/>
                <w:szCs w:val="18"/>
              </w:rPr>
              <w:t>82.5</w:t>
            </w:r>
            <w:r w:rsidRPr="002A408C">
              <w:rPr>
                <w:rFonts w:eastAsia="SimSun"/>
                <w:sz w:val="18"/>
                <w:szCs w:val="18"/>
              </w:rPr>
              <w:t>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E4C3C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F7C53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</w:tr>
      <w:tr w:rsidR="007C0E58" w:rsidRPr="002A408C" w14:paraId="542E51DB" w14:textId="77777777" w:rsidTr="00B54E69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AAA2C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H</w:t>
            </w:r>
            <w:r w:rsidRPr="002A408C">
              <w:rPr>
                <w:rFonts w:eastAsia="SimSun" w:hint="eastAsia"/>
                <w:sz w:val="18"/>
                <w:szCs w:val="18"/>
              </w:rPr>
              <w:t>ER</w:t>
            </w:r>
            <w:r w:rsidRPr="002A408C">
              <w:rPr>
                <w:rFonts w:eastAsia="SimSun"/>
                <w:sz w:val="18"/>
                <w:szCs w:val="18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F2D4E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9E294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6080E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FD515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0</w:t>
            </w:r>
            <w:r w:rsidRPr="002A408C">
              <w:rPr>
                <w:rFonts w:eastAsia="SimSun"/>
                <w:sz w:val="18"/>
                <w:szCs w:val="18"/>
              </w:rPr>
              <w:t>.3</w:t>
            </w:r>
            <w:r w:rsidRPr="002A408C">
              <w:rPr>
                <w:rFonts w:eastAsia="SimSun" w:hint="eastAsia"/>
                <w:sz w:val="18"/>
                <w:szCs w:val="18"/>
              </w:rPr>
              <w:t>66</w:t>
            </w:r>
          </w:p>
        </w:tc>
      </w:tr>
      <w:tr w:rsidR="007C0E58" w:rsidRPr="002A408C" w14:paraId="7E8BFFBC" w14:textId="77777777" w:rsidTr="00B54E69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7267D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Positiv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C3A69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7</w:t>
            </w:r>
            <w:r w:rsidRPr="002A408C">
              <w:rPr>
                <w:rFonts w:eastAsia="SimSun"/>
                <w:sz w:val="18"/>
                <w:szCs w:val="18"/>
              </w:rPr>
              <w:t>(</w:t>
            </w:r>
            <w:r w:rsidRPr="002A408C">
              <w:rPr>
                <w:rFonts w:eastAsia="SimSun" w:hint="eastAsia"/>
                <w:sz w:val="18"/>
                <w:szCs w:val="18"/>
              </w:rPr>
              <w:t>25.9</w:t>
            </w:r>
            <w:r w:rsidRPr="002A408C">
              <w:rPr>
                <w:rFonts w:eastAsia="SimSun"/>
                <w:sz w:val="18"/>
                <w:szCs w:val="18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9C667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2</w:t>
            </w:r>
            <w:r w:rsidRPr="002A408C">
              <w:rPr>
                <w:rFonts w:eastAsia="SimSun"/>
                <w:sz w:val="18"/>
                <w:szCs w:val="18"/>
              </w:rPr>
              <w:t>0(</w:t>
            </w:r>
            <w:r w:rsidRPr="002A408C">
              <w:rPr>
                <w:rFonts w:eastAsia="SimSun" w:hint="eastAsia"/>
                <w:sz w:val="18"/>
                <w:szCs w:val="18"/>
              </w:rPr>
              <w:t>74.1</w:t>
            </w:r>
            <w:r w:rsidRPr="002A408C">
              <w:rPr>
                <w:rFonts w:eastAsia="SimSun"/>
                <w:sz w:val="18"/>
                <w:szCs w:val="18"/>
              </w:rPr>
              <w:t>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D4BCB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14D37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</w:tr>
      <w:tr w:rsidR="007C0E58" w:rsidRPr="002A408C" w14:paraId="1788FD98" w14:textId="77777777" w:rsidTr="00B54E69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EC2E9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Negativ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848FA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53(</w:t>
            </w:r>
            <w:r w:rsidRPr="002A408C">
              <w:rPr>
                <w:rFonts w:eastAsia="SimSun" w:hint="eastAsia"/>
                <w:sz w:val="18"/>
                <w:szCs w:val="18"/>
              </w:rPr>
              <w:t>18.7</w:t>
            </w:r>
            <w:r w:rsidRPr="002A408C">
              <w:rPr>
                <w:rFonts w:eastAsia="SimSun"/>
                <w:sz w:val="18"/>
                <w:szCs w:val="18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45A9C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230</w:t>
            </w:r>
            <w:r w:rsidRPr="002A408C">
              <w:rPr>
                <w:rFonts w:eastAsia="SimSun" w:hint="eastAsia"/>
                <w:sz w:val="18"/>
                <w:szCs w:val="18"/>
              </w:rPr>
              <w:t>(81.3</w:t>
            </w:r>
            <w:r w:rsidRPr="002A408C">
              <w:rPr>
                <w:rFonts w:eastAsia="SimSun"/>
                <w:sz w:val="18"/>
                <w:szCs w:val="18"/>
              </w:rPr>
              <w:t>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510EC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73069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</w:tr>
      <w:tr w:rsidR="007C0E58" w:rsidRPr="002A408C" w14:paraId="63359CD5" w14:textId="77777777" w:rsidTr="00B54E69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574B3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Ki</w:t>
            </w:r>
            <w:r w:rsidRPr="002A408C">
              <w:rPr>
                <w:rFonts w:eastAsia="SimSun"/>
                <w:sz w:val="18"/>
                <w:szCs w:val="18"/>
              </w:rPr>
              <w:t>-6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AF7FB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822E4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F3BF9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CB3AC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0</w:t>
            </w:r>
            <w:r w:rsidRPr="002A408C">
              <w:rPr>
                <w:rFonts w:eastAsia="SimSun"/>
                <w:sz w:val="18"/>
                <w:szCs w:val="18"/>
              </w:rPr>
              <w:t>.</w:t>
            </w:r>
            <w:r w:rsidRPr="002A408C">
              <w:rPr>
                <w:rFonts w:eastAsia="SimSun" w:hint="eastAsia"/>
                <w:sz w:val="18"/>
                <w:szCs w:val="18"/>
              </w:rPr>
              <w:t>711</w:t>
            </w:r>
          </w:p>
        </w:tc>
      </w:tr>
      <w:tr w:rsidR="007C0E58" w:rsidRPr="002A408C" w14:paraId="36C9B9E1" w14:textId="77777777" w:rsidTr="00B54E69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E7EEF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≤</w:t>
            </w:r>
            <w:r w:rsidRPr="002A408C">
              <w:rPr>
                <w:rFonts w:eastAsia="SimSun" w:hint="eastAsia"/>
                <w:sz w:val="18"/>
                <w:szCs w:val="18"/>
              </w:rPr>
              <w:t>2</w:t>
            </w:r>
            <w:r w:rsidRPr="002A408C">
              <w:rPr>
                <w:rFonts w:eastAsia="SimSun"/>
                <w:sz w:val="18"/>
                <w:szCs w:val="18"/>
              </w:rPr>
              <w:t>0</w:t>
            </w:r>
            <w:r w:rsidRPr="002A408C">
              <w:rPr>
                <w:rFonts w:eastAsia="SimSun" w:hint="eastAsia"/>
                <w:sz w:val="18"/>
                <w:szCs w:val="18"/>
              </w:rPr>
              <w:t>%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84B58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36(</w:t>
            </w:r>
            <w:r w:rsidRPr="002A408C">
              <w:rPr>
                <w:rFonts w:eastAsia="SimSun" w:hint="eastAsia"/>
                <w:sz w:val="18"/>
                <w:szCs w:val="18"/>
              </w:rPr>
              <w:t>17.2</w:t>
            </w:r>
            <w:r w:rsidRPr="002A408C">
              <w:rPr>
                <w:rFonts w:eastAsia="SimSun"/>
                <w:sz w:val="18"/>
                <w:szCs w:val="18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F7BD6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1</w:t>
            </w:r>
            <w:r w:rsidRPr="002A408C">
              <w:rPr>
                <w:rFonts w:eastAsia="SimSun"/>
                <w:sz w:val="18"/>
                <w:szCs w:val="18"/>
              </w:rPr>
              <w:t>73(</w:t>
            </w:r>
            <w:r w:rsidRPr="002A408C">
              <w:rPr>
                <w:rFonts w:eastAsia="SimSun" w:hint="eastAsia"/>
                <w:sz w:val="18"/>
                <w:szCs w:val="18"/>
              </w:rPr>
              <w:t>82.8</w:t>
            </w:r>
            <w:r w:rsidRPr="002A408C">
              <w:rPr>
                <w:rFonts w:eastAsia="SimSun"/>
                <w:sz w:val="18"/>
                <w:szCs w:val="18"/>
              </w:rPr>
              <w:t>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E86CC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639F1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</w:tr>
      <w:tr w:rsidR="007C0E58" w:rsidRPr="002A408C" w14:paraId="2F6D8A04" w14:textId="77777777" w:rsidTr="00B54E69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CB2B8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＞</w:t>
            </w:r>
            <w:r w:rsidRPr="002A408C">
              <w:rPr>
                <w:rFonts w:eastAsia="SimSun" w:hint="eastAsia"/>
                <w:sz w:val="18"/>
                <w:szCs w:val="18"/>
              </w:rPr>
              <w:t>2</w:t>
            </w:r>
            <w:r w:rsidRPr="002A408C">
              <w:rPr>
                <w:rFonts w:eastAsia="SimSun"/>
                <w:sz w:val="18"/>
                <w:szCs w:val="18"/>
              </w:rPr>
              <w:t>0</w:t>
            </w:r>
            <w:r w:rsidRPr="002A408C">
              <w:rPr>
                <w:rFonts w:eastAsia="SimSun" w:hint="eastAsia"/>
                <w:sz w:val="18"/>
                <w:szCs w:val="18"/>
              </w:rPr>
              <w:t>%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12FB5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2</w:t>
            </w:r>
            <w:r w:rsidRPr="002A408C">
              <w:rPr>
                <w:rFonts w:eastAsia="SimSun"/>
                <w:sz w:val="18"/>
                <w:szCs w:val="18"/>
              </w:rPr>
              <w:t>5(</w:t>
            </w:r>
            <w:r w:rsidRPr="002A408C">
              <w:rPr>
                <w:rFonts w:eastAsia="SimSun" w:hint="eastAsia"/>
                <w:sz w:val="18"/>
                <w:szCs w:val="18"/>
              </w:rPr>
              <w:t>18.8</w:t>
            </w:r>
            <w:r w:rsidRPr="002A408C">
              <w:rPr>
                <w:rFonts w:eastAsia="SimSun"/>
                <w:sz w:val="18"/>
                <w:szCs w:val="18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01E21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1</w:t>
            </w:r>
            <w:r w:rsidRPr="002A408C">
              <w:rPr>
                <w:rFonts w:eastAsia="SimSun"/>
                <w:sz w:val="18"/>
                <w:szCs w:val="18"/>
              </w:rPr>
              <w:t>08(</w:t>
            </w:r>
            <w:r w:rsidRPr="002A408C">
              <w:rPr>
                <w:rFonts w:eastAsia="SimSun" w:hint="eastAsia"/>
                <w:sz w:val="18"/>
                <w:szCs w:val="18"/>
              </w:rPr>
              <w:t>81.2</w:t>
            </w:r>
            <w:r w:rsidRPr="002A408C">
              <w:rPr>
                <w:rFonts w:eastAsia="SimSun"/>
                <w:sz w:val="18"/>
                <w:szCs w:val="18"/>
              </w:rPr>
              <w:t>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096A1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F72A3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</w:tr>
      <w:tr w:rsidR="007C0E58" w:rsidRPr="002A408C" w14:paraId="16276E82" w14:textId="77777777" w:rsidTr="00B54E69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49B24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lastRenderedPageBreak/>
              <w:t>Surger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065D6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F673B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82DE1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5082C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＜</w:t>
            </w:r>
            <w:r w:rsidRPr="002A408C">
              <w:rPr>
                <w:rFonts w:eastAsia="SimSun" w:hint="eastAsia"/>
                <w:sz w:val="18"/>
                <w:szCs w:val="18"/>
              </w:rPr>
              <w:t>0</w:t>
            </w:r>
            <w:r w:rsidRPr="002A408C">
              <w:rPr>
                <w:rFonts w:eastAsia="SimSun"/>
                <w:sz w:val="18"/>
                <w:szCs w:val="18"/>
              </w:rPr>
              <w:t>.001</w:t>
            </w:r>
          </w:p>
        </w:tc>
      </w:tr>
      <w:tr w:rsidR="007C0E58" w:rsidRPr="002A408C" w14:paraId="0E1B24A9" w14:textId="77777777" w:rsidTr="00B54E69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721A2" w14:textId="77777777" w:rsidR="007C0E58" w:rsidRPr="002A408C" w:rsidRDefault="007C0E58" w:rsidP="00B54E69">
            <w:pPr>
              <w:adjustRightInd w:val="0"/>
              <w:snapToGrid w:val="0"/>
              <w:ind w:left="360" w:hangingChars="200" w:hanging="36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 xml:space="preserve"> </w:t>
            </w:r>
            <w:r w:rsidRPr="002A408C">
              <w:rPr>
                <w:rFonts w:eastAsia="SimSun"/>
                <w:sz w:val="18"/>
                <w:szCs w:val="18"/>
              </w:rPr>
              <w:t xml:space="preserve">   Mastectom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2045D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2</w:t>
            </w:r>
            <w:r w:rsidRPr="002A408C">
              <w:rPr>
                <w:rFonts w:eastAsia="SimSun"/>
                <w:sz w:val="18"/>
                <w:szCs w:val="18"/>
              </w:rPr>
              <w:t>3(</w:t>
            </w:r>
            <w:r w:rsidRPr="002A408C">
              <w:rPr>
                <w:rFonts w:eastAsia="SimSun" w:hint="eastAsia"/>
                <w:sz w:val="18"/>
                <w:szCs w:val="18"/>
              </w:rPr>
              <w:t>10.0</w:t>
            </w:r>
            <w:r w:rsidRPr="002A408C">
              <w:rPr>
                <w:rFonts w:eastAsia="SimSun"/>
                <w:sz w:val="18"/>
                <w:szCs w:val="18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E4CAF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2</w:t>
            </w:r>
            <w:r w:rsidRPr="002A408C">
              <w:rPr>
                <w:rFonts w:eastAsia="SimSun"/>
                <w:sz w:val="18"/>
                <w:szCs w:val="18"/>
              </w:rPr>
              <w:t>08(</w:t>
            </w:r>
            <w:r w:rsidRPr="002A408C">
              <w:rPr>
                <w:rFonts w:eastAsia="SimSun" w:hint="eastAsia"/>
                <w:sz w:val="18"/>
                <w:szCs w:val="18"/>
              </w:rPr>
              <w:t>90.0</w:t>
            </w:r>
            <w:r w:rsidRPr="002A408C">
              <w:rPr>
                <w:rFonts w:eastAsia="SimSun"/>
                <w:sz w:val="18"/>
                <w:szCs w:val="18"/>
              </w:rPr>
              <w:t>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0D1CF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DABF7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</w:tr>
      <w:tr w:rsidR="007C0E58" w:rsidRPr="002A408C" w14:paraId="52B06B06" w14:textId="77777777" w:rsidTr="00B54E69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5A19AC" w14:textId="77777777" w:rsidR="007C0E58" w:rsidRPr="002A408C" w:rsidRDefault="007C0E58" w:rsidP="00B54E69">
            <w:pPr>
              <w:adjustRightInd w:val="0"/>
              <w:snapToGrid w:val="0"/>
              <w:ind w:left="360" w:hangingChars="200" w:hanging="36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 xml:space="preserve"> </w:t>
            </w:r>
            <w:r w:rsidRPr="002A408C">
              <w:rPr>
                <w:rFonts w:eastAsia="SimSun"/>
                <w:sz w:val="18"/>
                <w:szCs w:val="18"/>
              </w:rPr>
              <w:t xml:space="preserve">   BC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97B0C1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3</w:t>
            </w:r>
            <w:r w:rsidRPr="002A408C">
              <w:rPr>
                <w:rFonts w:eastAsia="SimSun"/>
                <w:sz w:val="18"/>
                <w:szCs w:val="18"/>
              </w:rPr>
              <w:t>8(</w:t>
            </w:r>
            <w:r w:rsidRPr="002A408C">
              <w:rPr>
                <w:rFonts w:eastAsia="SimSun" w:hint="eastAsia"/>
                <w:sz w:val="18"/>
                <w:szCs w:val="18"/>
              </w:rPr>
              <w:t>33.6</w:t>
            </w:r>
            <w:r w:rsidRPr="002A408C">
              <w:rPr>
                <w:rFonts w:eastAsia="SimSun"/>
                <w:sz w:val="18"/>
                <w:szCs w:val="18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64AAB6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7</w:t>
            </w:r>
            <w:r w:rsidRPr="002A408C">
              <w:rPr>
                <w:rFonts w:eastAsia="SimSun"/>
                <w:sz w:val="18"/>
                <w:szCs w:val="18"/>
              </w:rPr>
              <w:t>5(</w:t>
            </w:r>
            <w:r w:rsidRPr="002A408C">
              <w:rPr>
                <w:rFonts w:eastAsia="SimSun" w:hint="eastAsia"/>
                <w:sz w:val="18"/>
                <w:szCs w:val="18"/>
              </w:rPr>
              <w:t>66.4</w:t>
            </w:r>
            <w:r w:rsidRPr="002A408C">
              <w:rPr>
                <w:rFonts w:eastAsia="SimSun"/>
                <w:sz w:val="18"/>
                <w:szCs w:val="18"/>
              </w:rPr>
              <w:t>%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F5F6B6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0681DA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</w:tr>
    </w:tbl>
    <w:p w14:paraId="7D13C39D" w14:textId="77777777" w:rsidR="00FD04B0" w:rsidRPr="002A408C" w:rsidRDefault="00FD04B0" w:rsidP="009C01A7">
      <w:pPr>
        <w:spacing w:line="360" w:lineRule="auto"/>
        <w:rPr>
          <w:rFonts w:eastAsia="SimSun"/>
          <w:bCs/>
        </w:rPr>
      </w:pPr>
    </w:p>
    <w:p w14:paraId="363B6A29" w14:textId="0D68D4C7" w:rsidR="009C01A7" w:rsidRPr="002A408C" w:rsidRDefault="009C01A7" w:rsidP="009C01A7">
      <w:pPr>
        <w:spacing w:line="360" w:lineRule="auto"/>
        <w:rPr>
          <w:rFonts w:eastAsia="SimSun"/>
          <w:bCs/>
        </w:rPr>
      </w:pPr>
      <w:r w:rsidRPr="002A408C">
        <w:rPr>
          <w:rFonts w:eastAsia="SimSun"/>
        </w:rPr>
        <w:t xml:space="preserve">Supplementary Table </w:t>
      </w:r>
      <w:r w:rsidR="007C0E58" w:rsidRPr="002A408C">
        <w:rPr>
          <w:rFonts w:eastAsia="SimSun"/>
        </w:rPr>
        <w:t>6</w:t>
      </w:r>
      <w:r w:rsidRPr="002A408C">
        <w:rPr>
          <w:rFonts w:eastAsia="SimSun"/>
        </w:rPr>
        <w:t xml:space="preserve">. </w:t>
      </w:r>
      <w:r w:rsidRPr="002A408C">
        <w:rPr>
          <w:rFonts w:eastAsia="SimSun"/>
          <w:bCs/>
          <w:szCs w:val="21"/>
        </w:rPr>
        <w:t xml:space="preserve">Factors associated with radiotherapy </w:t>
      </w:r>
      <w:r w:rsidRPr="002A408C">
        <w:rPr>
          <w:rFonts w:eastAsia="SimSun" w:hint="eastAsia"/>
          <w:bCs/>
        </w:rPr>
        <w:t xml:space="preserve">on elderly breast cancer patients </w:t>
      </w:r>
      <w:r w:rsidRPr="002A408C">
        <w:rPr>
          <w:rFonts w:eastAsia="SimSun"/>
          <w:bCs/>
          <w:szCs w:val="21"/>
        </w:rPr>
        <w:t xml:space="preserve">in multivariate </w:t>
      </w:r>
      <w:proofErr w:type="gramStart"/>
      <w:r w:rsidRPr="002A408C">
        <w:rPr>
          <w:rFonts w:eastAsia="SimSun"/>
          <w:bCs/>
          <w:szCs w:val="21"/>
        </w:rPr>
        <w:t>analysis</w:t>
      </w:r>
      <w:proofErr w:type="gramEnd"/>
    </w:p>
    <w:tbl>
      <w:tblPr>
        <w:tblW w:w="0" w:type="auto"/>
        <w:tblInd w:w="360" w:type="dxa"/>
        <w:tblLook w:val="04A0" w:firstRow="1" w:lastRow="0" w:firstColumn="1" w:lastColumn="0" w:noHBand="0" w:noVBand="1"/>
      </w:tblPr>
      <w:tblGrid>
        <w:gridCol w:w="1767"/>
        <w:gridCol w:w="894"/>
        <w:gridCol w:w="1319"/>
        <w:gridCol w:w="1319"/>
        <w:gridCol w:w="1327"/>
        <w:gridCol w:w="1320"/>
      </w:tblGrid>
      <w:tr w:rsidR="007C0E58" w:rsidRPr="002A408C" w14:paraId="24183BE1" w14:textId="77777777" w:rsidTr="00B54E69"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185654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Variable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B4AEBA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β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A00A15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i/>
                <w:sz w:val="18"/>
                <w:szCs w:val="18"/>
              </w:rPr>
              <w:t xml:space="preserve">Wald 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AFB2DB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i/>
                <w:sz w:val="18"/>
                <w:szCs w:val="18"/>
              </w:rPr>
            </w:pPr>
            <w:r w:rsidRPr="002A408C">
              <w:rPr>
                <w:rFonts w:eastAsia="SimSun"/>
                <w:i/>
                <w:sz w:val="18"/>
                <w:szCs w:val="18"/>
              </w:rPr>
              <w:t>OR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6D2C56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 xml:space="preserve">95% </w:t>
            </w:r>
            <w:r w:rsidRPr="002A408C">
              <w:rPr>
                <w:rFonts w:eastAsia="SimSun"/>
                <w:i/>
                <w:sz w:val="18"/>
                <w:szCs w:val="18"/>
              </w:rPr>
              <w:t>CI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4AC299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 xml:space="preserve">P </w:t>
            </w:r>
          </w:p>
        </w:tc>
      </w:tr>
      <w:tr w:rsidR="007C0E58" w:rsidRPr="002A408C" w14:paraId="1B95E2F5" w14:textId="77777777" w:rsidTr="00B54E69"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</w:tcPr>
          <w:p w14:paraId="50BDE77A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Age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</w:tcPr>
          <w:p w14:paraId="20660AC4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-</w:t>
            </w:r>
            <w:r w:rsidRPr="002A408C">
              <w:rPr>
                <w:rFonts w:eastAsia="SimSun"/>
                <w:sz w:val="18"/>
                <w:szCs w:val="18"/>
              </w:rPr>
              <w:t>0.</w:t>
            </w:r>
            <w:r w:rsidRPr="002A408C">
              <w:rPr>
                <w:rFonts w:eastAsia="SimSun" w:hint="eastAsia"/>
                <w:sz w:val="18"/>
                <w:szCs w:val="18"/>
              </w:rPr>
              <w:t>792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</w:tcPr>
          <w:p w14:paraId="05B7B3B5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11.601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</w:tcPr>
          <w:p w14:paraId="7375EA90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0</w:t>
            </w:r>
            <w:r w:rsidRPr="002A408C">
              <w:rPr>
                <w:rFonts w:eastAsia="SimSun"/>
                <w:sz w:val="18"/>
                <w:szCs w:val="18"/>
              </w:rPr>
              <w:t>.4</w:t>
            </w:r>
            <w:r w:rsidRPr="002A408C">
              <w:rPr>
                <w:rFonts w:eastAsia="SimSun" w:hint="eastAsia"/>
                <w:sz w:val="18"/>
                <w:szCs w:val="18"/>
              </w:rPr>
              <w:t>53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</w:tcPr>
          <w:p w14:paraId="0DB47EEA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0</w:t>
            </w:r>
            <w:r w:rsidRPr="002A408C">
              <w:rPr>
                <w:rFonts w:eastAsia="SimSun"/>
                <w:sz w:val="18"/>
                <w:szCs w:val="18"/>
              </w:rPr>
              <w:t>.2</w:t>
            </w:r>
            <w:r w:rsidRPr="002A408C">
              <w:rPr>
                <w:rFonts w:eastAsia="SimSun" w:hint="eastAsia"/>
                <w:sz w:val="18"/>
                <w:szCs w:val="18"/>
              </w:rPr>
              <w:t>87</w:t>
            </w:r>
            <w:r w:rsidRPr="002A408C">
              <w:rPr>
                <w:rFonts w:eastAsia="SimSun"/>
                <w:sz w:val="18"/>
                <w:szCs w:val="18"/>
              </w:rPr>
              <w:t>-0.</w:t>
            </w:r>
            <w:r w:rsidRPr="002A408C">
              <w:rPr>
                <w:rFonts w:eastAsia="SimSun" w:hint="eastAsia"/>
                <w:sz w:val="18"/>
                <w:szCs w:val="18"/>
              </w:rPr>
              <w:t>714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</w:tcPr>
          <w:p w14:paraId="6075A05C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0</w:t>
            </w:r>
            <w:r w:rsidRPr="002A408C">
              <w:rPr>
                <w:rFonts w:eastAsia="SimSun"/>
                <w:sz w:val="18"/>
                <w:szCs w:val="18"/>
              </w:rPr>
              <w:t>.001</w:t>
            </w:r>
          </w:p>
        </w:tc>
      </w:tr>
      <w:tr w:rsidR="007C0E58" w:rsidRPr="002A408C" w14:paraId="37E19960" w14:textId="77777777" w:rsidTr="00B54E69">
        <w:tc>
          <w:tcPr>
            <w:tcW w:w="1767" w:type="dxa"/>
            <w:shd w:val="clear" w:color="auto" w:fill="auto"/>
          </w:tcPr>
          <w:p w14:paraId="60309C4E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Positive lymph node</w:t>
            </w:r>
          </w:p>
        </w:tc>
        <w:tc>
          <w:tcPr>
            <w:tcW w:w="894" w:type="dxa"/>
            <w:shd w:val="clear" w:color="auto" w:fill="auto"/>
          </w:tcPr>
          <w:p w14:paraId="43E94B3B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1</w:t>
            </w:r>
            <w:r w:rsidRPr="002A408C">
              <w:rPr>
                <w:rFonts w:eastAsia="SimSun"/>
                <w:sz w:val="18"/>
                <w:szCs w:val="18"/>
              </w:rPr>
              <w:t>.</w:t>
            </w:r>
            <w:r w:rsidRPr="002A408C">
              <w:rPr>
                <w:rFonts w:eastAsia="SimSun" w:hint="eastAsia"/>
                <w:sz w:val="18"/>
                <w:szCs w:val="18"/>
              </w:rPr>
              <w:t>144</w:t>
            </w:r>
          </w:p>
        </w:tc>
        <w:tc>
          <w:tcPr>
            <w:tcW w:w="1319" w:type="dxa"/>
            <w:shd w:val="clear" w:color="auto" w:fill="auto"/>
          </w:tcPr>
          <w:p w14:paraId="67F7E9AD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2</w:t>
            </w:r>
            <w:r w:rsidRPr="002A408C">
              <w:rPr>
                <w:rFonts w:eastAsia="SimSun" w:hint="eastAsia"/>
                <w:sz w:val="18"/>
                <w:szCs w:val="18"/>
              </w:rPr>
              <w:t>2.978</w:t>
            </w:r>
          </w:p>
        </w:tc>
        <w:tc>
          <w:tcPr>
            <w:tcW w:w="1319" w:type="dxa"/>
            <w:shd w:val="clear" w:color="auto" w:fill="auto"/>
          </w:tcPr>
          <w:p w14:paraId="2CCC8A7C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3</w:t>
            </w:r>
            <w:r w:rsidRPr="002A408C">
              <w:rPr>
                <w:rFonts w:eastAsia="SimSun"/>
                <w:sz w:val="18"/>
                <w:szCs w:val="18"/>
              </w:rPr>
              <w:t>.</w:t>
            </w:r>
            <w:r w:rsidRPr="002A408C">
              <w:rPr>
                <w:rFonts w:eastAsia="SimSun" w:hint="eastAsia"/>
                <w:sz w:val="18"/>
                <w:szCs w:val="18"/>
              </w:rPr>
              <w:t>139</w:t>
            </w:r>
          </w:p>
        </w:tc>
        <w:tc>
          <w:tcPr>
            <w:tcW w:w="1327" w:type="dxa"/>
            <w:shd w:val="clear" w:color="auto" w:fill="auto"/>
          </w:tcPr>
          <w:p w14:paraId="3DE97B75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1.966</w:t>
            </w:r>
            <w:r w:rsidRPr="002A408C">
              <w:rPr>
                <w:rFonts w:eastAsia="SimSun"/>
                <w:sz w:val="18"/>
                <w:szCs w:val="18"/>
              </w:rPr>
              <w:t>-5.</w:t>
            </w:r>
            <w:r w:rsidRPr="002A408C">
              <w:rPr>
                <w:rFonts w:eastAsia="SimSun" w:hint="eastAsia"/>
                <w:sz w:val="18"/>
                <w:szCs w:val="18"/>
              </w:rPr>
              <w:t>011</w:t>
            </w:r>
          </w:p>
        </w:tc>
        <w:tc>
          <w:tcPr>
            <w:tcW w:w="1320" w:type="dxa"/>
            <w:shd w:val="clear" w:color="auto" w:fill="auto"/>
          </w:tcPr>
          <w:p w14:paraId="41320B20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＜</w:t>
            </w:r>
            <w:r w:rsidRPr="002A408C">
              <w:rPr>
                <w:rFonts w:eastAsia="SimSun" w:hint="eastAsia"/>
                <w:sz w:val="18"/>
                <w:szCs w:val="18"/>
              </w:rPr>
              <w:t>0</w:t>
            </w:r>
            <w:r w:rsidRPr="002A408C">
              <w:rPr>
                <w:rFonts w:eastAsia="SimSun"/>
                <w:sz w:val="18"/>
                <w:szCs w:val="18"/>
              </w:rPr>
              <w:t>.001</w:t>
            </w:r>
          </w:p>
        </w:tc>
      </w:tr>
      <w:tr w:rsidR="007C0E58" w:rsidRPr="002A408C" w14:paraId="64E9D596" w14:textId="77777777" w:rsidTr="00B54E69"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</w:tcPr>
          <w:p w14:paraId="64C5CE0A" w14:textId="77777777" w:rsidR="007C0E58" w:rsidRPr="002A408C" w:rsidRDefault="007C0E58" w:rsidP="00B54E69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Breast surgery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</w:tcPr>
          <w:p w14:paraId="137E517E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-</w:t>
            </w:r>
            <w:r w:rsidRPr="002A408C">
              <w:rPr>
                <w:rFonts w:eastAsia="SimSun"/>
                <w:sz w:val="18"/>
                <w:szCs w:val="18"/>
              </w:rPr>
              <w:t>2.</w:t>
            </w:r>
            <w:r w:rsidRPr="002A408C">
              <w:rPr>
                <w:rFonts w:eastAsia="SimSun" w:hint="eastAsia"/>
                <w:sz w:val="18"/>
                <w:szCs w:val="18"/>
              </w:rPr>
              <w:t>434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</w:tcPr>
          <w:p w14:paraId="70090BEA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3</w:t>
            </w:r>
            <w:r w:rsidRPr="002A408C">
              <w:rPr>
                <w:rFonts w:eastAsia="SimSun"/>
                <w:sz w:val="18"/>
                <w:szCs w:val="18"/>
              </w:rPr>
              <w:t>6.</w:t>
            </w:r>
            <w:r w:rsidRPr="002A408C">
              <w:rPr>
                <w:rFonts w:eastAsia="SimSun" w:hint="eastAsia"/>
                <w:sz w:val="18"/>
                <w:szCs w:val="18"/>
              </w:rPr>
              <w:t>930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</w:tcPr>
          <w:p w14:paraId="261AF23E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0</w:t>
            </w:r>
            <w:r w:rsidRPr="002A408C">
              <w:rPr>
                <w:rFonts w:eastAsia="SimSun"/>
                <w:sz w:val="18"/>
                <w:szCs w:val="18"/>
              </w:rPr>
              <w:t>.0</w:t>
            </w:r>
            <w:r w:rsidRPr="002A408C">
              <w:rPr>
                <w:rFonts w:eastAsia="SimSun" w:hint="eastAsia"/>
                <w:sz w:val="18"/>
                <w:szCs w:val="18"/>
              </w:rPr>
              <w:t>88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</w:tcPr>
          <w:p w14:paraId="72CBED17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0</w:t>
            </w:r>
            <w:r w:rsidRPr="002A408C">
              <w:rPr>
                <w:rFonts w:eastAsia="SimSun"/>
                <w:sz w:val="18"/>
                <w:szCs w:val="18"/>
              </w:rPr>
              <w:t>.04</w:t>
            </w:r>
            <w:r w:rsidRPr="002A408C">
              <w:rPr>
                <w:rFonts w:eastAsia="SimSun" w:hint="eastAsia"/>
                <w:sz w:val="18"/>
                <w:szCs w:val="18"/>
              </w:rPr>
              <w:t>0</w:t>
            </w:r>
            <w:r w:rsidRPr="002A408C">
              <w:rPr>
                <w:rFonts w:eastAsia="SimSun"/>
                <w:sz w:val="18"/>
                <w:szCs w:val="18"/>
              </w:rPr>
              <w:t>-0.</w:t>
            </w:r>
            <w:r w:rsidRPr="002A408C">
              <w:rPr>
                <w:rFonts w:eastAsia="SimSun" w:hint="eastAsia"/>
                <w:sz w:val="18"/>
                <w:szCs w:val="18"/>
              </w:rPr>
              <w:t>192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</w:tcPr>
          <w:p w14:paraId="145390E1" w14:textId="77777777" w:rsidR="007C0E58" w:rsidRPr="002A408C" w:rsidRDefault="007C0E58" w:rsidP="00B54E69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＜</w:t>
            </w:r>
            <w:r w:rsidRPr="002A408C">
              <w:rPr>
                <w:rFonts w:eastAsia="SimSun" w:hint="eastAsia"/>
                <w:sz w:val="18"/>
                <w:szCs w:val="18"/>
              </w:rPr>
              <w:t>0</w:t>
            </w:r>
            <w:r w:rsidRPr="002A408C">
              <w:rPr>
                <w:rFonts w:eastAsia="SimSun"/>
                <w:sz w:val="18"/>
                <w:szCs w:val="18"/>
              </w:rPr>
              <w:t>.001</w:t>
            </w:r>
          </w:p>
        </w:tc>
      </w:tr>
    </w:tbl>
    <w:p w14:paraId="1D903F49" w14:textId="77777777" w:rsidR="003E5DB7" w:rsidRPr="002A408C" w:rsidRDefault="003E5DB7" w:rsidP="003E5DB7"/>
    <w:p w14:paraId="4C7E8251" w14:textId="0EBBFAF5" w:rsidR="00105E53" w:rsidRPr="002A408C" w:rsidRDefault="00105E53" w:rsidP="00105E53">
      <w:pPr>
        <w:adjustRightInd w:val="0"/>
        <w:snapToGrid w:val="0"/>
        <w:spacing w:line="360" w:lineRule="auto"/>
        <w:rPr>
          <w:rFonts w:eastAsia="SimSun"/>
        </w:rPr>
      </w:pPr>
      <w:r w:rsidRPr="002A408C">
        <w:rPr>
          <w:rFonts w:eastAsia="SimSun"/>
        </w:rPr>
        <w:t xml:space="preserve">Supplementary Table </w:t>
      </w:r>
      <w:r w:rsidR="00680352" w:rsidRPr="002A408C">
        <w:rPr>
          <w:rFonts w:eastAsia="SimSun"/>
        </w:rPr>
        <w:t>7</w:t>
      </w:r>
      <w:r w:rsidRPr="002A408C">
        <w:rPr>
          <w:rFonts w:eastAsia="SimSun"/>
        </w:rPr>
        <w:t>.</w:t>
      </w:r>
      <w:r w:rsidRPr="002A408C">
        <w:rPr>
          <w:rFonts w:eastAsia="SimSun"/>
          <w:color w:val="FF0000"/>
        </w:rPr>
        <w:t xml:space="preserve"> </w:t>
      </w:r>
      <w:r w:rsidRPr="002A408C">
        <w:rPr>
          <w:rFonts w:eastAsia="SimSun"/>
        </w:rPr>
        <w:t xml:space="preserve">Factors associated with breast cancer specific survival (BCSS) and overall survival (OS) in elderly breast cancer patients </w:t>
      </w:r>
      <w:r w:rsidRPr="002A408C">
        <w:rPr>
          <w:rFonts w:cs="Times New Roman"/>
        </w:rPr>
        <w:t>(Kaplan-Meier survival analyses)</w:t>
      </w:r>
      <w:r w:rsidR="00EB5ED0" w:rsidRPr="002A408C">
        <w:rPr>
          <w:rFonts w:cs="Times New Roman"/>
        </w:rPr>
        <w:t xml:space="preserve"> with original </w:t>
      </w:r>
      <w:proofErr w:type="gramStart"/>
      <w:r w:rsidR="0039717C" w:rsidRPr="002A408C">
        <w:rPr>
          <w:rFonts w:cs="Times New Roman"/>
        </w:rPr>
        <w:t>samples</w:t>
      </w:r>
      <w:proofErr w:type="gramEnd"/>
    </w:p>
    <w:tbl>
      <w:tblPr>
        <w:tblW w:w="0" w:type="auto"/>
        <w:jc w:val="center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688"/>
        <w:gridCol w:w="1035"/>
        <w:gridCol w:w="1035"/>
        <w:gridCol w:w="1169"/>
        <w:gridCol w:w="1141"/>
      </w:tblGrid>
      <w:tr w:rsidR="00105E53" w:rsidRPr="002A408C" w14:paraId="07576220" w14:textId="77777777" w:rsidTr="00FD04B0">
        <w:trPr>
          <w:trHeight w:val="132"/>
          <w:jc w:val="center"/>
        </w:trPr>
        <w:tc>
          <w:tcPr>
            <w:tcW w:w="1688" w:type="dxa"/>
            <w:vMerge w:val="restart"/>
            <w:tcBorders>
              <w:top w:val="single" w:sz="4" w:space="0" w:color="7F7F7F"/>
            </w:tcBorders>
            <w:shd w:val="clear" w:color="auto" w:fill="auto"/>
          </w:tcPr>
          <w:p w14:paraId="2C5A2C40" w14:textId="77777777" w:rsidR="00105E53" w:rsidRPr="002A408C" w:rsidRDefault="00105E53" w:rsidP="00FD04B0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Variable</w:t>
            </w:r>
          </w:p>
        </w:tc>
        <w:tc>
          <w:tcPr>
            <w:tcW w:w="2070" w:type="dxa"/>
            <w:gridSpan w:val="2"/>
            <w:tcBorders>
              <w:top w:val="single" w:sz="4" w:space="0" w:color="7F7F7F"/>
              <w:bottom w:val="single" w:sz="4" w:space="0" w:color="auto"/>
            </w:tcBorders>
          </w:tcPr>
          <w:p w14:paraId="1A607063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color w:val="FF0000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BCSS</w:t>
            </w:r>
          </w:p>
        </w:tc>
        <w:tc>
          <w:tcPr>
            <w:tcW w:w="2310" w:type="dxa"/>
            <w:gridSpan w:val="2"/>
            <w:tcBorders>
              <w:top w:val="single" w:sz="4" w:space="0" w:color="7F7F7F"/>
              <w:bottom w:val="single" w:sz="4" w:space="0" w:color="auto"/>
            </w:tcBorders>
          </w:tcPr>
          <w:p w14:paraId="00C45757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color w:val="FF0000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OS</w:t>
            </w:r>
          </w:p>
        </w:tc>
      </w:tr>
      <w:tr w:rsidR="00105E53" w:rsidRPr="002A408C" w14:paraId="5E556604" w14:textId="77777777" w:rsidTr="00FD04B0">
        <w:trPr>
          <w:trHeight w:val="131"/>
          <w:jc w:val="center"/>
        </w:trPr>
        <w:tc>
          <w:tcPr>
            <w:tcW w:w="168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E5C1DF9" w14:textId="77777777" w:rsidR="00105E53" w:rsidRPr="002A408C" w:rsidRDefault="00105E53" w:rsidP="00FD04B0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6EF6AF36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Percent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08AC935F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P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5F9E5497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 xml:space="preserve">Percent 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14:paraId="581FFDB8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P</w:t>
            </w:r>
          </w:p>
        </w:tc>
      </w:tr>
      <w:tr w:rsidR="00105E53" w:rsidRPr="002A408C" w14:paraId="7F6017E0" w14:textId="77777777" w:rsidTr="00FD04B0">
        <w:trPr>
          <w:trHeight w:val="50"/>
          <w:jc w:val="center"/>
        </w:trPr>
        <w:tc>
          <w:tcPr>
            <w:tcW w:w="168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37900E" w14:textId="77777777" w:rsidR="00105E53" w:rsidRPr="002A408C" w:rsidRDefault="00105E53" w:rsidP="00FD04B0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Age (years)</w:t>
            </w: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</w:tcPr>
          <w:p w14:paraId="279E3271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</w:tcPr>
          <w:p w14:paraId="7B01EC38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495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13D01203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single" w:sz="4" w:space="0" w:color="auto"/>
              <w:bottom w:val="nil"/>
            </w:tcBorders>
          </w:tcPr>
          <w:p w14:paraId="304FC5B2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007</w:t>
            </w:r>
          </w:p>
        </w:tc>
      </w:tr>
      <w:tr w:rsidR="00105E53" w:rsidRPr="002A408C" w14:paraId="7BE88FC3" w14:textId="77777777" w:rsidTr="00FD04B0">
        <w:trPr>
          <w:trHeight w:val="195"/>
          <w:jc w:val="center"/>
        </w:trPr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</w:tcPr>
          <w:p w14:paraId="2480E0E4" w14:textId="77777777" w:rsidR="00105E53" w:rsidRPr="002A408C" w:rsidRDefault="00105E53" w:rsidP="00FD04B0">
            <w:pPr>
              <w:adjustRightInd w:val="0"/>
              <w:snapToGrid w:val="0"/>
              <w:ind w:firstLineChars="100" w:firstLine="18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70-74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7F404FAF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93.5%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613DEA01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1F4704E7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84.6%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0293D1E9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</w:tr>
      <w:tr w:rsidR="00105E53" w:rsidRPr="002A408C" w14:paraId="7A36757F" w14:textId="77777777" w:rsidTr="00FD04B0">
        <w:trPr>
          <w:trHeight w:val="195"/>
          <w:jc w:val="center"/>
        </w:trPr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</w:tcPr>
          <w:p w14:paraId="23E02DEB" w14:textId="77777777" w:rsidR="00105E53" w:rsidRPr="002A408C" w:rsidRDefault="00105E53" w:rsidP="00FD04B0">
            <w:pPr>
              <w:adjustRightInd w:val="0"/>
              <w:snapToGrid w:val="0"/>
              <w:ind w:firstLineChars="100" w:firstLine="18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75-79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6A4E6783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90.8%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5CE5EFF1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7C32EB34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75.2%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4876375B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</w:tr>
      <w:tr w:rsidR="00105E53" w:rsidRPr="002A408C" w14:paraId="19BA2760" w14:textId="77777777" w:rsidTr="00FD04B0">
        <w:trPr>
          <w:trHeight w:val="129"/>
          <w:jc w:val="center"/>
        </w:trPr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</w:tcPr>
          <w:p w14:paraId="1646885E" w14:textId="77777777" w:rsidR="00105E53" w:rsidRPr="002A408C" w:rsidRDefault="00105E53" w:rsidP="00FD04B0">
            <w:pPr>
              <w:adjustRightInd w:val="0"/>
              <w:snapToGrid w:val="0"/>
              <w:ind w:firstLineChars="100" w:firstLine="18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≥80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2AEA421C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92.8%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77F6FC58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593BA372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71.1%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5FFA2068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</w:tr>
      <w:tr w:rsidR="00105E53" w:rsidRPr="002A408C" w14:paraId="15FCAFBD" w14:textId="77777777" w:rsidTr="00FD04B0">
        <w:trPr>
          <w:trHeight w:val="60"/>
          <w:jc w:val="center"/>
        </w:trPr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</w:tcPr>
          <w:p w14:paraId="15854F71" w14:textId="77777777" w:rsidR="00105E53" w:rsidRPr="002A408C" w:rsidRDefault="00105E53" w:rsidP="00FD04B0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Comorbidities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3645530E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1C9011FC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029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5E0EB87A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75C8088B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&lt;</w:t>
            </w:r>
            <w:r w:rsidRPr="002A408C">
              <w:rPr>
                <w:rFonts w:eastAsia="SimSun"/>
                <w:sz w:val="18"/>
                <w:szCs w:val="18"/>
              </w:rPr>
              <w:t>0.001</w:t>
            </w:r>
          </w:p>
        </w:tc>
      </w:tr>
      <w:tr w:rsidR="00105E53" w:rsidRPr="002A408C" w14:paraId="29DEFAB6" w14:textId="77777777" w:rsidTr="00FD04B0">
        <w:trPr>
          <w:trHeight w:val="245"/>
          <w:jc w:val="center"/>
        </w:trPr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</w:tcPr>
          <w:p w14:paraId="19EEA73A" w14:textId="77777777" w:rsidR="00105E53" w:rsidRPr="002A408C" w:rsidRDefault="00105E53" w:rsidP="00FD04B0">
            <w:pPr>
              <w:adjustRightInd w:val="0"/>
              <w:snapToGrid w:val="0"/>
              <w:ind w:firstLineChars="100" w:firstLine="18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73920D12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91.7%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450C63CD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075D777C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89.3%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27BD7284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</w:tr>
      <w:tr w:rsidR="00105E53" w:rsidRPr="002A408C" w14:paraId="422BFBDB" w14:textId="77777777" w:rsidTr="00FD04B0">
        <w:trPr>
          <w:trHeight w:val="60"/>
          <w:jc w:val="center"/>
        </w:trPr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</w:tcPr>
          <w:p w14:paraId="6A44D9E7" w14:textId="77777777" w:rsidR="00105E53" w:rsidRPr="002A408C" w:rsidRDefault="00105E53" w:rsidP="00FD04B0">
            <w:pPr>
              <w:adjustRightInd w:val="0"/>
              <w:snapToGrid w:val="0"/>
              <w:ind w:firstLineChars="100" w:firstLine="18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lastRenderedPageBreak/>
              <w:t>1-2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6E685F30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94.7%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3518A056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0CCBCC4D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78.8%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01695D46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</w:tr>
      <w:tr w:rsidR="00105E53" w:rsidRPr="002A408C" w14:paraId="77359543" w14:textId="77777777" w:rsidTr="00FD04B0">
        <w:trPr>
          <w:trHeight w:val="60"/>
          <w:jc w:val="center"/>
        </w:trPr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</w:tcPr>
          <w:p w14:paraId="2C69C798" w14:textId="77777777" w:rsidR="00105E53" w:rsidRPr="002A408C" w:rsidRDefault="00105E53" w:rsidP="00FD04B0">
            <w:pPr>
              <w:adjustRightInd w:val="0"/>
              <w:snapToGrid w:val="0"/>
              <w:ind w:firstLineChars="100" w:firstLine="18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≥3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711AD8A6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85.9%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2DF64E9E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5D32D60B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64.1%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024A4B40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</w:tr>
      <w:tr w:rsidR="00105E53" w:rsidRPr="002A408C" w14:paraId="199550D9" w14:textId="77777777" w:rsidTr="00FD04B0">
        <w:trPr>
          <w:trHeight w:val="60"/>
          <w:jc w:val="center"/>
        </w:trPr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</w:tcPr>
          <w:p w14:paraId="5DAC2254" w14:textId="77777777" w:rsidR="00105E53" w:rsidRPr="002A408C" w:rsidRDefault="00105E53" w:rsidP="00FD04B0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Tuner size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2FADCC27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397DD3A1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2B2C8AB3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66D1CC3E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105E53" w:rsidRPr="002A408C" w14:paraId="41D8034F" w14:textId="77777777" w:rsidTr="00FD04B0">
        <w:trPr>
          <w:trHeight w:val="60"/>
          <w:jc w:val="center"/>
        </w:trPr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</w:tcPr>
          <w:p w14:paraId="104B6502" w14:textId="77777777" w:rsidR="00105E53" w:rsidRPr="002A408C" w:rsidRDefault="00105E53" w:rsidP="00FD04B0">
            <w:pPr>
              <w:adjustRightInd w:val="0"/>
              <w:snapToGrid w:val="0"/>
              <w:ind w:firstLineChars="100" w:firstLine="18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≤2cm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376EBED7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95.5%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2E9C1207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346C5ACE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82.4%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3BE45685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105E53" w:rsidRPr="002A408C" w14:paraId="6C9F9C48" w14:textId="77777777" w:rsidTr="00FD04B0">
        <w:trPr>
          <w:trHeight w:val="60"/>
          <w:jc w:val="center"/>
        </w:trPr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</w:tcPr>
          <w:p w14:paraId="1703C31F" w14:textId="77777777" w:rsidR="00105E53" w:rsidRPr="002A408C" w:rsidRDefault="00105E53" w:rsidP="00FD04B0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 xml:space="preserve">  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&gt;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cm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06613270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86.4%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59D8B2AD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694B7554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70.0%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0EE11998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105E53" w:rsidRPr="002A408C" w14:paraId="1B0F4D19" w14:textId="77777777" w:rsidTr="00FD04B0">
        <w:trPr>
          <w:trHeight w:val="60"/>
          <w:jc w:val="center"/>
        </w:trPr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</w:tcPr>
          <w:p w14:paraId="423B5B9C" w14:textId="77777777" w:rsidR="00105E53" w:rsidRPr="002A408C" w:rsidRDefault="00105E53" w:rsidP="00FD04B0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Positive lymph node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7A364769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0F5E7BE3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&lt;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36C366F1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0150FD3A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&lt;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105E53" w:rsidRPr="002A408C" w14:paraId="78E0C842" w14:textId="77777777" w:rsidTr="00FD04B0">
        <w:trPr>
          <w:trHeight w:val="60"/>
          <w:jc w:val="center"/>
        </w:trPr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</w:tcPr>
          <w:p w14:paraId="350D864F" w14:textId="77777777" w:rsidR="00105E53" w:rsidRPr="002A408C" w:rsidRDefault="00105E53" w:rsidP="00FD04B0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 xml:space="preserve">  0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62E65BF4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95.4%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3A627A44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6EF963F5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83.3%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707CA55D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105E53" w:rsidRPr="002A408C" w14:paraId="564EF842" w14:textId="77777777" w:rsidTr="00FD04B0">
        <w:trPr>
          <w:trHeight w:val="60"/>
          <w:jc w:val="center"/>
        </w:trPr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</w:tcPr>
          <w:p w14:paraId="626F8655" w14:textId="77777777" w:rsidR="00105E53" w:rsidRPr="002A408C" w:rsidRDefault="00105E53" w:rsidP="00FD04B0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 xml:space="preserve">  1-3 (N1)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6B815C8B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90.5%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5CC82F63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06CEE294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71.4%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49D6F3AC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105E53" w:rsidRPr="002A408C" w14:paraId="2FEBB242" w14:textId="77777777" w:rsidTr="00FD04B0">
        <w:trPr>
          <w:trHeight w:val="60"/>
          <w:jc w:val="center"/>
        </w:trPr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</w:tcPr>
          <w:p w14:paraId="2E96CF99" w14:textId="77777777" w:rsidR="00105E53" w:rsidRPr="002A408C" w:rsidRDefault="00105E53" w:rsidP="00FD04B0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 xml:space="preserve">  ≥4 (N2-3)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6AA6EF54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81.7%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2138660C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0BAFAFDB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65.0%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6DFA21B3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105E53" w:rsidRPr="002A408C" w14:paraId="527ABE36" w14:textId="77777777" w:rsidTr="00FD04B0">
        <w:trPr>
          <w:trHeight w:val="60"/>
          <w:jc w:val="center"/>
        </w:trPr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</w:tcPr>
          <w:p w14:paraId="00226CEA" w14:textId="77777777" w:rsidR="00105E53" w:rsidRPr="002A408C" w:rsidRDefault="00105E53" w:rsidP="00FD04B0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cs="Times New Roman"/>
                <w:sz w:val="18"/>
                <w:szCs w:val="18"/>
              </w:rPr>
              <w:t>Hormone receptor</w:t>
            </w:r>
            <w:r w:rsidRPr="002A408C">
              <w:rPr>
                <w:rFonts w:eastAsia="SimSun"/>
                <w:sz w:val="18"/>
                <w:szCs w:val="18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43B905CE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2C207D8A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&lt;0.001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757CE6DB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53B14396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009</w:t>
            </w:r>
          </w:p>
        </w:tc>
      </w:tr>
      <w:tr w:rsidR="00105E53" w:rsidRPr="002A408C" w14:paraId="4C98FA78" w14:textId="77777777" w:rsidTr="00FD04B0">
        <w:trPr>
          <w:trHeight w:val="60"/>
          <w:jc w:val="center"/>
        </w:trPr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</w:tcPr>
          <w:p w14:paraId="49E00CF6" w14:textId="77777777" w:rsidR="00105E53" w:rsidRPr="002A408C" w:rsidRDefault="00105E53" w:rsidP="00FD04B0">
            <w:pPr>
              <w:adjustRightInd w:val="0"/>
              <w:snapToGrid w:val="0"/>
              <w:ind w:firstLineChars="100" w:firstLine="18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Positive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335E100F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95.0%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3A9AEF5C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64DD6314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80.9%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1C2EDB1F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</w:tr>
      <w:tr w:rsidR="00105E53" w:rsidRPr="002A408C" w14:paraId="167FE052" w14:textId="77777777" w:rsidTr="00FD04B0">
        <w:trPr>
          <w:trHeight w:val="60"/>
          <w:jc w:val="center"/>
        </w:trPr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</w:tcPr>
          <w:p w14:paraId="23CDAF01" w14:textId="77777777" w:rsidR="00105E53" w:rsidRPr="002A408C" w:rsidRDefault="00105E53" w:rsidP="00FD04B0">
            <w:pPr>
              <w:adjustRightInd w:val="0"/>
              <w:snapToGrid w:val="0"/>
              <w:ind w:firstLineChars="100" w:firstLine="18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Negative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24BF71F0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83.0%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5F82BCFB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3598DD40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68.2%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446CA196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</w:tr>
      <w:tr w:rsidR="00105E53" w:rsidRPr="002A408C" w14:paraId="5DC2A870" w14:textId="77777777" w:rsidTr="00FD04B0">
        <w:trPr>
          <w:trHeight w:val="60"/>
          <w:jc w:val="center"/>
        </w:trPr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</w:tcPr>
          <w:p w14:paraId="42CD61B0" w14:textId="77777777" w:rsidR="00105E53" w:rsidRPr="002A408C" w:rsidRDefault="00105E53" w:rsidP="00FD04B0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HER-2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5C2963BE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3AE462D0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&lt;0.001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66AFA9E4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7C1571FB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003</w:t>
            </w:r>
          </w:p>
        </w:tc>
      </w:tr>
      <w:tr w:rsidR="00105E53" w:rsidRPr="002A408C" w14:paraId="30059A8C" w14:textId="77777777" w:rsidTr="00FD04B0">
        <w:trPr>
          <w:trHeight w:val="60"/>
          <w:jc w:val="center"/>
        </w:trPr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</w:tcPr>
          <w:p w14:paraId="0FC4AD14" w14:textId="77777777" w:rsidR="00105E53" w:rsidRPr="002A408C" w:rsidRDefault="00105E53" w:rsidP="00FD04B0">
            <w:pPr>
              <w:adjustRightInd w:val="0"/>
              <w:snapToGrid w:val="0"/>
              <w:ind w:firstLineChars="100" w:firstLine="18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Positive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07308A52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73.5%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6C372C26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1BA5AF22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67.6%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3E3C729C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</w:tr>
      <w:tr w:rsidR="00105E53" w:rsidRPr="002A408C" w14:paraId="5C51B47F" w14:textId="77777777" w:rsidTr="00FD04B0">
        <w:trPr>
          <w:trHeight w:val="60"/>
          <w:jc w:val="center"/>
        </w:trPr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</w:tcPr>
          <w:p w14:paraId="6206B876" w14:textId="77777777" w:rsidR="00105E53" w:rsidRPr="002A408C" w:rsidRDefault="00105E53" w:rsidP="00FD04B0">
            <w:pPr>
              <w:adjustRightInd w:val="0"/>
              <w:snapToGrid w:val="0"/>
              <w:ind w:firstLineChars="100" w:firstLine="18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Negative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36DF6B46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94.0%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34231F31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42706E92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79.6%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6E4EB3B9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</w:tr>
      <w:tr w:rsidR="00105E53" w:rsidRPr="002A408C" w14:paraId="4CCDC9F1" w14:textId="77777777" w:rsidTr="00FD04B0">
        <w:trPr>
          <w:trHeight w:val="60"/>
          <w:jc w:val="center"/>
        </w:trPr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</w:tcPr>
          <w:p w14:paraId="45864261" w14:textId="77777777" w:rsidR="00105E53" w:rsidRPr="002A408C" w:rsidRDefault="00105E53" w:rsidP="00FD04B0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Ki-67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4AAD5FB3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783D3568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&lt;</w:t>
            </w:r>
            <w:r w:rsidRPr="002A408C">
              <w:rPr>
                <w:rFonts w:eastAsia="SimSun"/>
                <w:sz w:val="18"/>
                <w:szCs w:val="18"/>
              </w:rPr>
              <w:t>0.001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5F36DFC0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5732A416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005</w:t>
            </w:r>
          </w:p>
        </w:tc>
      </w:tr>
      <w:tr w:rsidR="00105E53" w:rsidRPr="002A408C" w14:paraId="6746E904" w14:textId="77777777" w:rsidTr="00FD04B0">
        <w:trPr>
          <w:trHeight w:val="60"/>
          <w:jc w:val="center"/>
        </w:trPr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</w:tcPr>
          <w:p w14:paraId="0DC8F640" w14:textId="77777777" w:rsidR="00105E53" w:rsidRPr="002A408C" w:rsidRDefault="00105E53" w:rsidP="00FD04B0">
            <w:pPr>
              <w:adjustRightInd w:val="0"/>
              <w:snapToGrid w:val="0"/>
              <w:ind w:firstLineChars="100" w:firstLine="18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≤20%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719BA49A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96.0%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7B06A05A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48429900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82.9%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3DF47C07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</w:tr>
      <w:tr w:rsidR="00105E53" w:rsidRPr="002A408C" w14:paraId="52788095" w14:textId="77777777" w:rsidTr="00FD04B0">
        <w:trPr>
          <w:trHeight w:val="60"/>
          <w:jc w:val="center"/>
        </w:trPr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</w:tcPr>
          <w:p w14:paraId="26661B71" w14:textId="77777777" w:rsidR="00105E53" w:rsidRPr="002A408C" w:rsidRDefault="00105E53" w:rsidP="00FD04B0">
            <w:pPr>
              <w:adjustRightInd w:val="0"/>
              <w:snapToGrid w:val="0"/>
              <w:ind w:firstLineChars="100" w:firstLine="18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&gt;</w:t>
            </w:r>
            <w:r w:rsidRPr="002A408C">
              <w:rPr>
                <w:rFonts w:eastAsia="SimSun"/>
                <w:sz w:val="18"/>
                <w:szCs w:val="18"/>
              </w:rPr>
              <w:t>20%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3637817D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86.3%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0A6F5E2C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6D7C7594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70.6%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5AB7A66D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</w:tr>
      <w:tr w:rsidR="00105E53" w:rsidRPr="002A408C" w14:paraId="3F661EF3" w14:textId="77777777" w:rsidTr="00FD04B0">
        <w:trPr>
          <w:trHeight w:val="60"/>
          <w:jc w:val="center"/>
        </w:trPr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</w:tcPr>
          <w:p w14:paraId="73E9BDED" w14:textId="77777777" w:rsidR="00105E53" w:rsidRPr="002A408C" w:rsidRDefault="00105E53" w:rsidP="00FD04B0">
            <w:pPr>
              <w:adjustRightInd w:val="0"/>
              <w:snapToGrid w:val="0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>Surgery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69281938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425C5761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007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6B90FC80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3433B9A8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&lt;</w:t>
            </w:r>
            <w:r w:rsidRPr="002A408C">
              <w:rPr>
                <w:rFonts w:eastAsia="SimSun"/>
                <w:sz w:val="18"/>
                <w:szCs w:val="18"/>
              </w:rPr>
              <w:t>0.001</w:t>
            </w:r>
          </w:p>
        </w:tc>
      </w:tr>
      <w:tr w:rsidR="00105E53" w:rsidRPr="002A408C" w14:paraId="27055568" w14:textId="77777777" w:rsidTr="00FD04B0">
        <w:trPr>
          <w:trHeight w:val="60"/>
          <w:jc w:val="center"/>
        </w:trPr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</w:tcPr>
          <w:p w14:paraId="4BBE1D9A" w14:textId="77777777" w:rsidR="00105E53" w:rsidRPr="002A408C" w:rsidRDefault="00105E53" w:rsidP="00FD04B0">
            <w:pPr>
              <w:adjustRightInd w:val="0"/>
              <w:snapToGrid w:val="0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5782882B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93.6%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45AEB0B0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59BD2C53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81.4%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495A4491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</w:tr>
      <w:tr w:rsidR="00105E53" w:rsidRPr="002A408C" w14:paraId="54C777B4" w14:textId="77777777" w:rsidTr="00FD04B0">
        <w:trPr>
          <w:trHeight w:val="60"/>
          <w:jc w:val="center"/>
        </w:trPr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</w:tcPr>
          <w:p w14:paraId="12AA2B62" w14:textId="77777777" w:rsidR="00105E53" w:rsidRPr="002A408C" w:rsidRDefault="00105E53" w:rsidP="00FD04B0">
            <w:pPr>
              <w:adjustRightInd w:val="0"/>
              <w:snapToGrid w:val="0"/>
              <w:rPr>
                <w:rFonts w:eastAsia="SimSun" w:cs="Times New Roman"/>
                <w:sz w:val="18"/>
                <w:szCs w:val="18"/>
              </w:rPr>
            </w:pPr>
            <w:r w:rsidRPr="002A408C">
              <w:rPr>
                <w:rFonts w:eastAsia="SimSu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254F15B6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85.7%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6600A90D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426251EE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60.3%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50EDFB1D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</w:tr>
      <w:tr w:rsidR="00105E53" w:rsidRPr="002A408C" w14:paraId="7C289EF8" w14:textId="77777777" w:rsidTr="00FD04B0">
        <w:trPr>
          <w:trHeight w:val="60"/>
          <w:jc w:val="center"/>
        </w:trPr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</w:tcPr>
          <w:p w14:paraId="03480B03" w14:textId="77777777" w:rsidR="00105E53" w:rsidRPr="002A408C" w:rsidRDefault="00105E53" w:rsidP="00FD04B0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Chemotherapy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7DDB24AA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5B1A7EE7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411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2283391D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1F32D52B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994</w:t>
            </w:r>
          </w:p>
        </w:tc>
      </w:tr>
      <w:tr w:rsidR="00105E53" w:rsidRPr="002A408C" w14:paraId="7BE452B4" w14:textId="77777777" w:rsidTr="00FD04B0">
        <w:trPr>
          <w:trHeight w:val="60"/>
          <w:jc w:val="center"/>
        </w:trPr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</w:tcPr>
          <w:p w14:paraId="3D6793D1" w14:textId="77777777" w:rsidR="00105E53" w:rsidRPr="002A408C" w:rsidRDefault="00105E53" w:rsidP="00FD04B0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 xml:space="preserve">  Yes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499E9F5A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90.6%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65542525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6821FA65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76.3%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7A8FDB7D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</w:tr>
      <w:tr w:rsidR="00105E53" w:rsidRPr="002A408C" w14:paraId="452C55CE" w14:textId="77777777" w:rsidTr="00FD04B0">
        <w:trPr>
          <w:trHeight w:val="60"/>
          <w:jc w:val="center"/>
        </w:trPr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</w:tcPr>
          <w:p w14:paraId="0145ACD2" w14:textId="77777777" w:rsidR="00105E53" w:rsidRPr="002A408C" w:rsidRDefault="00105E53" w:rsidP="00FD04B0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lastRenderedPageBreak/>
              <w:t xml:space="preserve">  No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69039747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93.3%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49CF7854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37480549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79.1%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60FF8208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</w:tr>
      <w:tr w:rsidR="00105E53" w:rsidRPr="002A408C" w14:paraId="6D6D69D5" w14:textId="77777777" w:rsidTr="00FD04B0">
        <w:trPr>
          <w:trHeight w:val="60"/>
          <w:jc w:val="center"/>
        </w:trPr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</w:tcPr>
          <w:p w14:paraId="50E4A510" w14:textId="77777777" w:rsidR="00105E53" w:rsidRPr="002A408C" w:rsidRDefault="00105E53" w:rsidP="00FD04B0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Endocrine therapy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6E9D3FDC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21A7CE17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&lt;</w:t>
            </w:r>
            <w:r w:rsidRPr="002A408C">
              <w:rPr>
                <w:rFonts w:eastAsia="SimSun"/>
                <w:sz w:val="18"/>
                <w:szCs w:val="18"/>
              </w:rPr>
              <w:t>0.001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3D9A02E0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586D1FE5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006</w:t>
            </w:r>
          </w:p>
        </w:tc>
      </w:tr>
      <w:tr w:rsidR="00105E53" w:rsidRPr="002A408C" w14:paraId="6FC8ED1D" w14:textId="77777777" w:rsidTr="00FD04B0">
        <w:trPr>
          <w:trHeight w:val="60"/>
          <w:jc w:val="center"/>
        </w:trPr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</w:tcPr>
          <w:p w14:paraId="198201D3" w14:textId="77777777" w:rsidR="00105E53" w:rsidRPr="002A408C" w:rsidRDefault="00105E53" w:rsidP="00FD04B0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 xml:space="preserve">  Yes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2B8CAF6E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94.7%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4F32D624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6C4E1258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81.2%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0A22B00F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</w:tr>
      <w:tr w:rsidR="00105E53" w:rsidRPr="002A408C" w14:paraId="5CC758EA" w14:textId="77777777" w:rsidTr="00FD04B0">
        <w:trPr>
          <w:trHeight w:val="60"/>
          <w:jc w:val="center"/>
        </w:trPr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</w:tcPr>
          <w:p w14:paraId="0A3D5E2F" w14:textId="77777777" w:rsidR="00105E53" w:rsidRPr="002A408C" w:rsidRDefault="00105E53" w:rsidP="00FD04B0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 xml:space="preserve">  No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6F52F33C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83.7%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5C4A2D8C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24C22B4D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66.3%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480401D6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</w:tr>
      <w:tr w:rsidR="00105E53" w:rsidRPr="002A408C" w14:paraId="6759B056" w14:textId="77777777" w:rsidTr="00FD04B0">
        <w:trPr>
          <w:trHeight w:val="60"/>
          <w:jc w:val="center"/>
        </w:trPr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</w:tcPr>
          <w:p w14:paraId="66AAF19B" w14:textId="77777777" w:rsidR="00105E53" w:rsidRPr="002A408C" w:rsidRDefault="00105E53" w:rsidP="00FD04B0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Radiotherapy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4703B707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74915AB6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595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0751E9CA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6C828C9F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170</w:t>
            </w:r>
          </w:p>
        </w:tc>
      </w:tr>
      <w:tr w:rsidR="00105E53" w:rsidRPr="002A408C" w14:paraId="3E27B270" w14:textId="77777777" w:rsidTr="00FD04B0">
        <w:trPr>
          <w:trHeight w:val="60"/>
          <w:jc w:val="center"/>
        </w:trPr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</w:tcPr>
          <w:p w14:paraId="76CEC7C1" w14:textId="77777777" w:rsidR="00105E53" w:rsidRPr="002A408C" w:rsidRDefault="00105E53" w:rsidP="00FD04B0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 xml:space="preserve">  Yes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75D22242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93.7%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19793497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59E34D03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82.5%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000E42DC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</w:tr>
      <w:tr w:rsidR="00105E53" w:rsidRPr="002A408C" w14:paraId="0886C73E" w14:textId="77777777" w:rsidTr="00FD04B0">
        <w:trPr>
          <w:trHeight w:val="60"/>
          <w:jc w:val="center"/>
        </w:trPr>
        <w:tc>
          <w:tcPr>
            <w:tcW w:w="16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F5353A" w14:textId="77777777" w:rsidR="00105E53" w:rsidRPr="002A408C" w:rsidRDefault="00105E53" w:rsidP="00FD04B0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 xml:space="preserve">  No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</w:tcPr>
          <w:p w14:paraId="4107BE93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92.5%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</w:tcPr>
          <w:p w14:paraId="6126D256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29600B47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78.4%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</w:tcPr>
          <w:p w14:paraId="649D7B0E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</w:tr>
    </w:tbl>
    <w:p w14:paraId="3596525E" w14:textId="77777777" w:rsidR="00105E53" w:rsidRPr="002A408C" w:rsidRDefault="00105E53" w:rsidP="00105E53">
      <w:pPr>
        <w:rPr>
          <w:rFonts w:cs="Times New Roman"/>
        </w:rPr>
      </w:pPr>
    </w:p>
    <w:p w14:paraId="4F08354F" w14:textId="77777777" w:rsidR="00105E53" w:rsidRPr="002A408C" w:rsidRDefault="00105E53" w:rsidP="00105E53">
      <w:pPr>
        <w:rPr>
          <w:rFonts w:cs="Times New Roman"/>
        </w:rPr>
      </w:pPr>
    </w:p>
    <w:p w14:paraId="08F1FC8E" w14:textId="5C727127" w:rsidR="00105E53" w:rsidRPr="002A408C" w:rsidRDefault="00105E53" w:rsidP="00105E53">
      <w:pPr>
        <w:adjustRightInd w:val="0"/>
        <w:snapToGrid w:val="0"/>
        <w:spacing w:line="360" w:lineRule="auto"/>
        <w:rPr>
          <w:rFonts w:eastAsia="SimSun"/>
        </w:rPr>
      </w:pPr>
      <w:r w:rsidRPr="002A408C">
        <w:rPr>
          <w:rFonts w:eastAsia="SimSun"/>
        </w:rPr>
        <w:t xml:space="preserve">Supplementary Table </w:t>
      </w:r>
      <w:r w:rsidR="00680352" w:rsidRPr="002A408C">
        <w:rPr>
          <w:rFonts w:eastAsia="SimSun"/>
        </w:rPr>
        <w:t>8</w:t>
      </w:r>
      <w:r w:rsidRPr="002A408C">
        <w:rPr>
          <w:rFonts w:eastAsia="SimSun"/>
        </w:rPr>
        <w:t>(A). Multivariate analysis by Cox regression model to identify significant predictors of breast cancer specific survival</w:t>
      </w:r>
      <w:r w:rsidR="00EB5ED0" w:rsidRPr="002A408C">
        <w:rPr>
          <w:rFonts w:eastAsia="SimSun"/>
        </w:rPr>
        <w:t xml:space="preserve"> </w:t>
      </w:r>
      <w:r w:rsidR="00EB5ED0" w:rsidRPr="002A408C">
        <w:rPr>
          <w:rFonts w:cs="Times New Roman"/>
        </w:rPr>
        <w:t xml:space="preserve">with original </w:t>
      </w:r>
      <w:proofErr w:type="gramStart"/>
      <w:r w:rsidR="0039717C" w:rsidRPr="002A408C">
        <w:rPr>
          <w:rFonts w:cs="Times New Roman"/>
        </w:rPr>
        <w:t>samples</w:t>
      </w:r>
      <w:proofErr w:type="gramEnd"/>
    </w:p>
    <w:tbl>
      <w:tblPr>
        <w:tblW w:w="0" w:type="auto"/>
        <w:tblInd w:w="360" w:type="dxa"/>
        <w:tblLook w:val="04A0" w:firstRow="1" w:lastRow="0" w:firstColumn="1" w:lastColumn="0" w:noHBand="0" w:noVBand="1"/>
      </w:tblPr>
      <w:tblGrid>
        <w:gridCol w:w="1767"/>
        <w:gridCol w:w="894"/>
        <w:gridCol w:w="1319"/>
        <w:gridCol w:w="1319"/>
        <w:gridCol w:w="1327"/>
        <w:gridCol w:w="1320"/>
      </w:tblGrid>
      <w:tr w:rsidR="00105E53" w:rsidRPr="002A408C" w14:paraId="14E29314" w14:textId="77777777" w:rsidTr="00FD04B0"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7299CB" w14:textId="77777777" w:rsidR="00105E53" w:rsidRPr="002A408C" w:rsidRDefault="00105E53" w:rsidP="00FD04B0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Predictor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82E227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β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2AD119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i/>
                <w:sz w:val="18"/>
                <w:szCs w:val="18"/>
              </w:rPr>
              <w:t xml:space="preserve">Wald 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A4B19A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i/>
                <w:sz w:val="18"/>
                <w:szCs w:val="18"/>
              </w:rPr>
            </w:pPr>
            <w:r w:rsidRPr="002A408C">
              <w:rPr>
                <w:rFonts w:eastAsia="SimSun"/>
                <w:i/>
                <w:sz w:val="18"/>
                <w:szCs w:val="18"/>
              </w:rPr>
              <w:t>HR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3E5529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 xml:space="preserve">95% </w:t>
            </w:r>
            <w:r w:rsidRPr="002A408C">
              <w:rPr>
                <w:rFonts w:eastAsia="SimSun"/>
                <w:i/>
                <w:sz w:val="18"/>
                <w:szCs w:val="18"/>
              </w:rPr>
              <w:t>CI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55D53E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 xml:space="preserve">P </w:t>
            </w:r>
          </w:p>
        </w:tc>
      </w:tr>
      <w:tr w:rsidR="00105E53" w:rsidRPr="002A408C" w14:paraId="33616DF7" w14:textId="77777777" w:rsidTr="00FD04B0">
        <w:tc>
          <w:tcPr>
            <w:tcW w:w="1767" w:type="dxa"/>
            <w:shd w:val="clear" w:color="auto" w:fill="auto"/>
          </w:tcPr>
          <w:p w14:paraId="53311ACA" w14:textId="77777777" w:rsidR="00105E53" w:rsidRPr="002A408C" w:rsidRDefault="00105E53" w:rsidP="00FD04B0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Comorbidities</w:t>
            </w:r>
          </w:p>
        </w:tc>
        <w:tc>
          <w:tcPr>
            <w:tcW w:w="894" w:type="dxa"/>
            <w:shd w:val="clear" w:color="auto" w:fill="auto"/>
          </w:tcPr>
          <w:p w14:paraId="1DDD9DE3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461</w:t>
            </w:r>
          </w:p>
        </w:tc>
        <w:tc>
          <w:tcPr>
            <w:tcW w:w="1319" w:type="dxa"/>
            <w:shd w:val="clear" w:color="auto" w:fill="auto"/>
          </w:tcPr>
          <w:p w14:paraId="59FED386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2.318</w:t>
            </w:r>
          </w:p>
        </w:tc>
        <w:tc>
          <w:tcPr>
            <w:tcW w:w="1319" w:type="dxa"/>
            <w:shd w:val="clear" w:color="auto" w:fill="auto"/>
          </w:tcPr>
          <w:p w14:paraId="20058F27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1.586</w:t>
            </w:r>
          </w:p>
        </w:tc>
        <w:tc>
          <w:tcPr>
            <w:tcW w:w="1327" w:type="dxa"/>
            <w:shd w:val="clear" w:color="auto" w:fill="auto"/>
          </w:tcPr>
          <w:p w14:paraId="10518BFC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876-2.870</w:t>
            </w:r>
          </w:p>
        </w:tc>
        <w:tc>
          <w:tcPr>
            <w:tcW w:w="1320" w:type="dxa"/>
            <w:shd w:val="clear" w:color="auto" w:fill="auto"/>
          </w:tcPr>
          <w:p w14:paraId="2373FA98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128</w:t>
            </w:r>
          </w:p>
        </w:tc>
      </w:tr>
      <w:tr w:rsidR="00105E53" w:rsidRPr="002A408C" w14:paraId="21C64FDE" w14:textId="77777777" w:rsidTr="00FD04B0">
        <w:tc>
          <w:tcPr>
            <w:tcW w:w="1767" w:type="dxa"/>
            <w:shd w:val="clear" w:color="auto" w:fill="auto"/>
          </w:tcPr>
          <w:p w14:paraId="3BC460EA" w14:textId="77777777" w:rsidR="00105E53" w:rsidRPr="002A408C" w:rsidRDefault="00105E53" w:rsidP="00FD04B0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Tumor size</w:t>
            </w:r>
          </w:p>
        </w:tc>
        <w:tc>
          <w:tcPr>
            <w:tcW w:w="894" w:type="dxa"/>
            <w:shd w:val="clear" w:color="auto" w:fill="auto"/>
          </w:tcPr>
          <w:p w14:paraId="77C6D615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906</w:t>
            </w:r>
          </w:p>
        </w:tc>
        <w:tc>
          <w:tcPr>
            <w:tcW w:w="1319" w:type="dxa"/>
            <w:shd w:val="clear" w:color="auto" w:fill="auto"/>
          </w:tcPr>
          <w:p w14:paraId="220FE51B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5.169</w:t>
            </w:r>
          </w:p>
        </w:tc>
        <w:tc>
          <w:tcPr>
            <w:tcW w:w="1319" w:type="dxa"/>
            <w:shd w:val="clear" w:color="auto" w:fill="auto"/>
          </w:tcPr>
          <w:p w14:paraId="56D511DA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2.473</w:t>
            </w:r>
          </w:p>
        </w:tc>
        <w:tc>
          <w:tcPr>
            <w:tcW w:w="1327" w:type="dxa"/>
            <w:shd w:val="clear" w:color="auto" w:fill="auto"/>
          </w:tcPr>
          <w:p w14:paraId="471AB841" w14:textId="77777777" w:rsidR="00105E53" w:rsidRPr="002A408C" w:rsidRDefault="00105E53" w:rsidP="00FD04B0">
            <w:pPr>
              <w:adjustRightInd w:val="0"/>
              <w:snapToGrid w:val="0"/>
              <w:ind w:firstLineChars="50" w:firstLine="9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1.133-5.399</w:t>
            </w:r>
          </w:p>
        </w:tc>
        <w:tc>
          <w:tcPr>
            <w:tcW w:w="1320" w:type="dxa"/>
            <w:shd w:val="clear" w:color="auto" w:fill="auto"/>
          </w:tcPr>
          <w:p w14:paraId="671B6A35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023</w:t>
            </w:r>
          </w:p>
        </w:tc>
      </w:tr>
      <w:tr w:rsidR="00105E53" w:rsidRPr="002A408C" w14:paraId="0E42E688" w14:textId="77777777" w:rsidTr="00FD04B0">
        <w:tc>
          <w:tcPr>
            <w:tcW w:w="1767" w:type="dxa"/>
            <w:shd w:val="clear" w:color="auto" w:fill="auto"/>
          </w:tcPr>
          <w:p w14:paraId="4FF2BE9B" w14:textId="77777777" w:rsidR="00105E53" w:rsidRPr="002A408C" w:rsidRDefault="00105E53" w:rsidP="00FD04B0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Positive lymph node</w:t>
            </w:r>
          </w:p>
        </w:tc>
        <w:tc>
          <w:tcPr>
            <w:tcW w:w="894" w:type="dxa"/>
            <w:shd w:val="clear" w:color="auto" w:fill="auto"/>
          </w:tcPr>
          <w:p w14:paraId="2E871AAC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683</w:t>
            </w:r>
          </w:p>
        </w:tc>
        <w:tc>
          <w:tcPr>
            <w:tcW w:w="1319" w:type="dxa"/>
            <w:shd w:val="clear" w:color="auto" w:fill="auto"/>
          </w:tcPr>
          <w:p w14:paraId="10171493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8.368</w:t>
            </w:r>
          </w:p>
        </w:tc>
        <w:tc>
          <w:tcPr>
            <w:tcW w:w="1319" w:type="dxa"/>
            <w:shd w:val="clear" w:color="auto" w:fill="auto"/>
          </w:tcPr>
          <w:p w14:paraId="607D07F1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1.981</w:t>
            </w:r>
          </w:p>
        </w:tc>
        <w:tc>
          <w:tcPr>
            <w:tcW w:w="1327" w:type="dxa"/>
            <w:shd w:val="clear" w:color="auto" w:fill="auto"/>
          </w:tcPr>
          <w:p w14:paraId="37A69FC3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1.247-3.147</w:t>
            </w:r>
          </w:p>
        </w:tc>
        <w:tc>
          <w:tcPr>
            <w:tcW w:w="1320" w:type="dxa"/>
            <w:shd w:val="clear" w:color="auto" w:fill="auto"/>
          </w:tcPr>
          <w:p w14:paraId="0E4BD54F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004</w:t>
            </w:r>
          </w:p>
        </w:tc>
      </w:tr>
      <w:tr w:rsidR="00105E53" w:rsidRPr="002A408C" w14:paraId="49B479F1" w14:textId="77777777" w:rsidTr="00FD04B0">
        <w:tc>
          <w:tcPr>
            <w:tcW w:w="1767" w:type="dxa"/>
            <w:shd w:val="clear" w:color="auto" w:fill="auto"/>
          </w:tcPr>
          <w:p w14:paraId="3792B70A" w14:textId="77777777" w:rsidR="00105E53" w:rsidRPr="002A408C" w:rsidRDefault="00105E53" w:rsidP="00FD04B0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HR status</w:t>
            </w:r>
          </w:p>
        </w:tc>
        <w:tc>
          <w:tcPr>
            <w:tcW w:w="894" w:type="dxa"/>
            <w:shd w:val="clear" w:color="auto" w:fill="auto"/>
          </w:tcPr>
          <w:p w14:paraId="1284C6FD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1.184</w:t>
            </w:r>
          </w:p>
        </w:tc>
        <w:tc>
          <w:tcPr>
            <w:tcW w:w="1319" w:type="dxa"/>
            <w:shd w:val="clear" w:color="auto" w:fill="auto"/>
          </w:tcPr>
          <w:p w14:paraId="0AD28EE9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1.900</w:t>
            </w:r>
          </w:p>
        </w:tc>
        <w:tc>
          <w:tcPr>
            <w:tcW w:w="1319" w:type="dxa"/>
            <w:shd w:val="clear" w:color="auto" w:fill="auto"/>
          </w:tcPr>
          <w:p w14:paraId="4AC1408F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3.269</w:t>
            </w:r>
          </w:p>
        </w:tc>
        <w:tc>
          <w:tcPr>
            <w:tcW w:w="1327" w:type="dxa"/>
            <w:shd w:val="clear" w:color="auto" w:fill="auto"/>
          </w:tcPr>
          <w:p w14:paraId="72D68576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607-17.613</w:t>
            </w:r>
          </w:p>
        </w:tc>
        <w:tc>
          <w:tcPr>
            <w:tcW w:w="1320" w:type="dxa"/>
            <w:shd w:val="clear" w:color="auto" w:fill="auto"/>
          </w:tcPr>
          <w:p w14:paraId="2ACB0611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168</w:t>
            </w:r>
          </w:p>
        </w:tc>
      </w:tr>
      <w:tr w:rsidR="00105E53" w:rsidRPr="002A408C" w14:paraId="3C1E7C7F" w14:textId="77777777" w:rsidTr="00FD04B0">
        <w:tc>
          <w:tcPr>
            <w:tcW w:w="1767" w:type="dxa"/>
            <w:shd w:val="clear" w:color="auto" w:fill="auto"/>
          </w:tcPr>
          <w:p w14:paraId="2BB6DC22" w14:textId="77777777" w:rsidR="00105E53" w:rsidRPr="002A408C" w:rsidRDefault="00105E53" w:rsidP="00FD04B0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HER-2 status</w:t>
            </w:r>
          </w:p>
        </w:tc>
        <w:tc>
          <w:tcPr>
            <w:tcW w:w="894" w:type="dxa"/>
            <w:shd w:val="clear" w:color="auto" w:fill="auto"/>
          </w:tcPr>
          <w:p w14:paraId="2127C611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-0.786</w:t>
            </w:r>
          </w:p>
        </w:tc>
        <w:tc>
          <w:tcPr>
            <w:tcW w:w="1319" w:type="dxa"/>
            <w:shd w:val="clear" w:color="auto" w:fill="auto"/>
          </w:tcPr>
          <w:p w14:paraId="0DE6391E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2.679</w:t>
            </w:r>
          </w:p>
        </w:tc>
        <w:tc>
          <w:tcPr>
            <w:tcW w:w="1319" w:type="dxa"/>
            <w:shd w:val="clear" w:color="auto" w:fill="auto"/>
          </w:tcPr>
          <w:p w14:paraId="5429FD8D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456</w:t>
            </w:r>
          </w:p>
        </w:tc>
        <w:tc>
          <w:tcPr>
            <w:tcW w:w="1327" w:type="dxa"/>
            <w:shd w:val="clear" w:color="auto" w:fill="auto"/>
          </w:tcPr>
          <w:p w14:paraId="69F0F944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178-1.168</w:t>
            </w:r>
          </w:p>
        </w:tc>
        <w:tc>
          <w:tcPr>
            <w:tcW w:w="1320" w:type="dxa"/>
            <w:shd w:val="clear" w:color="auto" w:fill="auto"/>
          </w:tcPr>
          <w:p w14:paraId="5C9786E2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102</w:t>
            </w:r>
          </w:p>
        </w:tc>
      </w:tr>
      <w:tr w:rsidR="00105E53" w:rsidRPr="002A408C" w14:paraId="66A0BD8C" w14:textId="77777777" w:rsidTr="00FD04B0">
        <w:tc>
          <w:tcPr>
            <w:tcW w:w="1767" w:type="dxa"/>
            <w:shd w:val="clear" w:color="auto" w:fill="auto"/>
          </w:tcPr>
          <w:p w14:paraId="789AD94B" w14:textId="77777777" w:rsidR="00105E53" w:rsidRPr="002A408C" w:rsidRDefault="00105E53" w:rsidP="00FD04B0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Ki-67%</w:t>
            </w:r>
          </w:p>
        </w:tc>
        <w:tc>
          <w:tcPr>
            <w:tcW w:w="894" w:type="dxa"/>
            <w:shd w:val="clear" w:color="auto" w:fill="auto"/>
          </w:tcPr>
          <w:p w14:paraId="678F052F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1.100</w:t>
            </w:r>
          </w:p>
        </w:tc>
        <w:tc>
          <w:tcPr>
            <w:tcW w:w="1319" w:type="dxa"/>
            <w:shd w:val="clear" w:color="auto" w:fill="auto"/>
          </w:tcPr>
          <w:p w14:paraId="74C6CE7D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6.690</w:t>
            </w:r>
          </w:p>
        </w:tc>
        <w:tc>
          <w:tcPr>
            <w:tcW w:w="1319" w:type="dxa"/>
            <w:shd w:val="clear" w:color="auto" w:fill="auto"/>
          </w:tcPr>
          <w:p w14:paraId="09EC7944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3.005</w:t>
            </w:r>
          </w:p>
        </w:tc>
        <w:tc>
          <w:tcPr>
            <w:tcW w:w="1327" w:type="dxa"/>
            <w:shd w:val="clear" w:color="auto" w:fill="auto"/>
          </w:tcPr>
          <w:p w14:paraId="4FF4CFE3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1.305-6.917</w:t>
            </w:r>
          </w:p>
        </w:tc>
        <w:tc>
          <w:tcPr>
            <w:tcW w:w="1320" w:type="dxa"/>
            <w:shd w:val="clear" w:color="auto" w:fill="auto"/>
          </w:tcPr>
          <w:p w14:paraId="7DD81B6A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010</w:t>
            </w:r>
          </w:p>
        </w:tc>
      </w:tr>
      <w:tr w:rsidR="00105E53" w:rsidRPr="002A408C" w14:paraId="2BB76558" w14:textId="77777777" w:rsidTr="00FD04B0">
        <w:tc>
          <w:tcPr>
            <w:tcW w:w="1767" w:type="dxa"/>
            <w:shd w:val="clear" w:color="auto" w:fill="auto"/>
          </w:tcPr>
          <w:p w14:paraId="3F94906E" w14:textId="77777777" w:rsidR="00105E53" w:rsidRPr="002A408C" w:rsidRDefault="00105E53" w:rsidP="00FD04B0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Surgery</w:t>
            </w:r>
          </w:p>
        </w:tc>
        <w:tc>
          <w:tcPr>
            <w:tcW w:w="894" w:type="dxa"/>
            <w:shd w:val="clear" w:color="auto" w:fill="auto"/>
          </w:tcPr>
          <w:p w14:paraId="4175AD5E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-1.652</w:t>
            </w:r>
          </w:p>
        </w:tc>
        <w:tc>
          <w:tcPr>
            <w:tcW w:w="1319" w:type="dxa"/>
            <w:shd w:val="clear" w:color="auto" w:fill="auto"/>
          </w:tcPr>
          <w:p w14:paraId="5A88CE15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12.417</w:t>
            </w:r>
          </w:p>
        </w:tc>
        <w:tc>
          <w:tcPr>
            <w:tcW w:w="1319" w:type="dxa"/>
            <w:shd w:val="clear" w:color="auto" w:fill="auto"/>
          </w:tcPr>
          <w:p w14:paraId="4D56DACA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192</w:t>
            </w:r>
          </w:p>
        </w:tc>
        <w:tc>
          <w:tcPr>
            <w:tcW w:w="1327" w:type="dxa"/>
            <w:shd w:val="clear" w:color="auto" w:fill="auto"/>
          </w:tcPr>
          <w:p w14:paraId="18144516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077-0.480</w:t>
            </w:r>
          </w:p>
        </w:tc>
        <w:tc>
          <w:tcPr>
            <w:tcW w:w="1320" w:type="dxa"/>
            <w:shd w:val="clear" w:color="auto" w:fill="auto"/>
          </w:tcPr>
          <w:p w14:paraId="5CAB1E54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&lt;</w:t>
            </w:r>
            <w:r w:rsidRPr="002A408C">
              <w:rPr>
                <w:rFonts w:eastAsia="SimSun"/>
                <w:sz w:val="18"/>
                <w:szCs w:val="18"/>
              </w:rPr>
              <w:t>0.001</w:t>
            </w:r>
          </w:p>
        </w:tc>
      </w:tr>
      <w:tr w:rsidR="00105E53" w:rsidRPr="002A408C" w14:paraId="56A5DA62" w14:textId="77777777" w:rsidTr="00FD04B0"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</w:tcPr>
          <w:p w14:paraId="35B798DE" w14:textId="77777777" w:rsidR="00105E53" w:rsidRPr="002A408C" w:rsidRDefault="00105E53" w:rsidP="00FD04B0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Endocrine therapy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</w:tcPr>
          <w:p w14:paraId="5F704374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533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</w:tcPr>
          <w:p w14:paraId="70D8ABEE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393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</w:tcPr>
          <w:p w14:paraId="4348ADCA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1.705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</w:tcPr>
          <w:p w14:paraId="5640009D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321-9.045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</w:tcPr>
          <w:p w14:paraId="706465E4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531</w:t>
            </w:r>
          </w:p>
        </w:tc>
      </w:tr>
    </w:tbl>
    <w:p w14:paraId="296DFD6F" w14:textId="22AE5FCF" w:rsidR="00105E53" w:rsidRPr="002A408C" w:rsidRDefault="00105E53" w:rsidP="00105E53">
      <w:pPr>
        <w:adjustRightInd w:val="0"/>
        <w:snapToGrid w:val="0"/>
        <w:spacing w:line="360" w:lineRule="auto"/>
        <w:rPr>
          <w:rFonts w:eastAsia="SimSun"/>
        </w:rPr>
      </w:pPr>
      <w:r w:rsidRPr="002A408C">
        <w:rPr>
          <w:rFonts w:eastAsia="SimSun"/>
        </w:rPr>
        <w:t xml:space="preserve">Supplementary Table </w:t>
      </w:r>
      <w:r w:rsidR="00680352" w:rsidRPr="002A408C">
        <w:rPr>
          <w:rFonts w:eastAsia="SimSun"/>
        </w:rPr>
        <w:t>8</w:t>
      </w:r>
      <w:r w:rsidRPr="002A408C">
        <w:rPr>
          <w:rFonts w:eastAsia="SimSun"/>
        </w:rPr>
        <w:t>(B). Multivariate analysis by Cox regression model to identify significant predictors of overall survival</w:t>
      </w:r>
      <w:r w:rsidR="00EB5ED0" w:rsidRPr="002A408C">
        <w:rPr>
          <w:rFonts w:eastAsia="SimSun"/>
        </w:rPr>
        <w:t xml:space="preserve"> </w:t>
      </w:r>
      <w:r w:rsidR="00EB5ED0" w:rsidRPr="002A408C">
        <w:rPr>
          <w:rFonts w:cs="Times New Roman"/>
        </w:rPr>
        <w:t xml:space="preserve">with original </w:t>
      </w:r>
      <w:proofErr w:type="gramStart"/>
      <w:r w:rsidR="0039717C" w:rsidRPr="002A408C">
        <w:rPr>
          <w:rFonts w:cs="Times New Roman"/>
        </w:rPr>
        <w:t>samples</w:t>
      </w:r>
      <w:proofErr w:type="gramEnd"/>
    </w:p>
    <w:tbl>
      <w:tblPr>
        <w:tblW w:w="0" w:type="auto"/>
        <w:tblInd w:w="360" w:type="dxa"/>
        <w:tblLook w:val="04A0" w:firstRow="1" w:lastRow="0" w:firstColumn="1" w:lastColumn="0" w:noHBand="0" w:noVBand="1"/>
      </w:tblPr>
      <w:tblGrid>
        <w:gridCol w:w="1767"/>
        <w:gridCol w:w="894"/>
        <w:gridCol w:w="1319"/>
        <w:gridCol w:w="1319"/>
        <w:gridCol w:w="1327"/>
        <w:gridCol w:w="1320"/>
      </w:tblGrid>
      <w:tr w:rsidR="00105E53" w:rsidRPr="002A408C" w14:paraId="4AD286A9" w14:textId="77777777" w:rsidTr="00FD04B0"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A04D2F" w14:textId="77777777" w:rsidR="00105E53" w:rsidRPr="002A408C" w:rsidRDefault="00105E53" w:rsidP="00FD04B0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Predictor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BDF750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β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C59FFD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i/>
                <w:sz w:val="18"/>
                <w:szCs w:val="18"/>
              </w:rPr>
              <w:t xml:space="preserve">Wald 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978447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i/>
                <w:sz w:val="18"/>
                <w:szCs w:val="18"/>
              </w:rPr>
            </w:pPr>
            <w:r w:rsidRPr="002A408C">
              <w:rPr>
                <w:rFonts w:eastAsia="SimSun"/>
                <w:i/>
                <w:sz w:val="18"/>
                <w:szCs w:val="18"/>
              </w:rPr>
              <w:t>HR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BA69B0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 xml:space="preserve">95% </w:t>
            </w:r>
            <w:r w:rsidRPr="002A408C">
              <w:rPr>
                <w:rFonts w:eastAsia="SimSun"/>
                <w:i/>
                <w:sz w:val="18"/>
                <w:szCs w:val="18"/>
              </w:rPr>
              <w:t>CI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75733C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 xml:space="preserve">P </w:t>
            </w:r>
          </w:p>
        </w:tc>
      </w:tr>
      <w:tr w:rsidR="00105E53" w:rsidRPr="002A408C" w14:paraId="15135663" w14:textId="77777777" w:rsidTr="00FD04B0"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</w:tcPr>
          <w:p w14:paraId="0984CE46" w14:textId="77777777" w:rsidR="00105E53" w:rsidRPr="002A408C" w:rsidRDefault="00105E53" w:rsidP="00FD04B0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lastRenderedPageBreak/>
              <w:t>Age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</w:tcPr>
          <w:p w14:paraId="46EA14D8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211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</w:tcPr>
          <w:p w14:paraId="1D2E6BE7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1.711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</w:tcPr>
          <w:p w14:paraId="18EE30B2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1.235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</w:tcPr>
          <w:p w14:paraId="04CEE3DA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900-1.694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</w:tcPr>
          <w:p w14:paraId="1007C4BE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191</w:t>
            </w:r>
          </w:p>
        </w:tc>
      </w:tr>
      <w:tr w:rsidR="00105E53" w:rsidRPr="002A408C" w14:paraId="3A0D4729" w14:textId="77777777" w:rsidTr="00FD04B0">
        <w:tc>
          <w:tcPr>
            <w:tcW w:w="1767" w:type="dxa"/>
            <w:shd w:val="clear" w:color="auto" w:fill="auto"/>
          </w:tcPr>
          <w:p w14:paraId="21E5D1A2" w14:textId="77777777" w:rsidR="00105E53" w:rsidRPr="002A408C" w:rsidRDefault="00105E53" w:rsidP="00FD04B0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Comorbidities</w:t>
            </w:r>
          </w:p>
        </w:tc>
        <w:tc>
          <w:tcPr>
            <w:tcW w:w="894" w:type="dxa"/>
            <w:shd w:val="clear" w:color="auto" w:fill="auto"/>
          </w:tcPr>
          <w:p w14:paraId="08A7FA23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574</w:t>
            </w:r>
          </w:p>
        </w:tc>
        <w:tc>
          <w:tcPr>
            <w:tcW w:w="1319" w:type="dxa"/>
            <w:shd w:val="clear" w:color="auto" w:fill="auto"/>
          </w:tcPr>
          <w:p w14:paraId="2F33D2BA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8.772</w:t>
            </w:r>
          </w:p>
        </w:tc>
        <w:tc>
          <w:tcPr>
            <w:tcW w:w="1319" w:type="dxa"/>
            <w:shd w:val="clear" w:color="auto" w:fill="auto"/>
          </w:tcPr>
          <w:p w14:paraId="72280461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1.775</w:t>
            </w:r>
          </w:p>
        </w:tc>
        <w:tc>
          <w:tcPr>
            <w:tcW w:w="1327" w:type="dxa"/>
            <w:shd w:val="clear" w:color="auto" w:fill="auto"/>
          </w:tcPr>
          <w:p w14:paraId="043D0324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1.214-2.596</w:t>
            </w:r>
          </w:p>
        </w:tc>
        <w:tc>
          <w:tcPr>
            <w:tcW w:w="1320" w:type="dxa"/>
            <w:shd w:val="clear" w:color="auto" w:fill="auto"/>
          </w:tcPr>
          <w:p w14:paraId="33AE1FF8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003</w:t>
            </w:r>
          </w:p>
        </w:tc>
      </w:tr>
      <w:tr w:rsidR="00105E53" w:rsidRPr="002A408C" w14:paraId="5599C6C8" w14:textId="77777777" w:rsidTr="00FD04B0">
        <w:tc>
          <w:tcPr>
            <w:tcW w:w="1767" w:type="dxa"/>
            <w:shd w:val="clear" w:color="auto" w:fill="auto"/>
          </w:tcPr>
          <w:p w14:paraId="2A6FB01C" w14:textId="77777777" w:rsidR="00105E53" w:rsidRPr="002A408C" w:rsidRDefault="00105E53" w:rsidP="00FD04B0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Tumor size</w:t>
            </w:r>
          </w:p>
        </w:tc>
        <w:tc>
          <w:tcPr>
            <w:tcW w:w="894" w:type="dxa"/>
            <w:shd w:val="clear" w:color="auto" w:fill="auto"/>
          </w:tcPr>
          <w:p w14:paraId="19C3EF33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387</w:t>
            </w:r>
          </w:p>
        </w:tc>
        <w:tc>
          <w:tcPr>
            <w:tcW w:w="1319" w:type="dxa"/>
            <w:shd w:val="clear" w:color="auto" w:fill="auto"/>
          </w:tcPr>
          <w:p w14:paraId="0CBC46E1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2.603</w:t>
            </w:r>
          </w:p>
        </w:tc>
        <w:tc>
          <w:tcPr>
            <w:tcW w:w="1319" w:type="dxa"/>
            <w:shd w:val="clear" w:color="auto" w:fill="auto"/>
          </w:tcPr>
          <w:p w14:paraId="2DF7E6ED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1.472</w:t>
            </w:r>
          </w:p>
        </w:tc>
        <w:tc>
          <w:tcPr>
            <w:tcW w:w="1327" w:type="dxa"/>
            <w:shd w:val="clear" w:color="auto" w:fill="auto"/>
          </w:tcPr>
          <w:p w14:paraId="1A62ECFD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920-2.354</w:t>
            </w:r>
          </w:p>
        </w:tc>
        <w:tc>
          <w:tcPr>
            <w:tcW w:w="1320" w:type="dxa"/>
            <w:shd w:val="clear" w:color="auto" w:fill="auto"/>
          </w:tcPr>
          <w:p w14:paraId="602A660C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107</w:t>
            </w:r>
          </w:p>
        </w:tc>
      </w:tr>
      <w:tr w:rsidR="00105E53" w:rsidRPr="002A408C" w14:paraId="49D73785" w14:textId="77777777" w:rsidTr="00FD04B0">
        <w:tc>
          <w:tcPr>
            <w:tcW w:w="1767" w:type="dxa"/>
            <w:shd w:val="clear" w:color="auto" w:fill="auto"/>
          </w:tcPr>
          <w:p w14:paraId="076BBA21" w14:textId="77777777" w:rsidR="00105E53" w:rsidRPr="002A408C" w:rsidRDefault="00105E53" w:rsidP="00FD04B0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Positive lymph node</w:t>
            </w:r>
          </w:p>
        </w:tc>
        <w:tc>
          <w:tcPr>
            <w:tcW w:w="894" w:type="dxa"/>
            <w:shd w:val="clear" w:color="auto" w:fill="auto"/>
          </w:tcPr>
          <w:p w14:paraId="4AD044CD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514</w:t>
            </w:r>
          </w:p>
        </w:tc>
        <w:tc>
          <w:tcPr>
            <w:tcW w:w="1319" w:type="dxa"/>
            <w:shd w:val="clear" w:color="auto" w:fill="auto"/>
          </w:tcPr>
          <w:p w14:paraId="32EC4AE2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11.013</w:t>
            </w:r>
          </w:p>
        </w:tc>
        <w:tc>
          <w:tcPr>
            <w:tcW w:w="1319" w:type="dxa"/>
            <w:shd w:val="clear" w:color="auto" w:fill="auto"/>
          </w:tcPr>
          <w:p w14:paraId="2E0194D9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1.672</w:t>
            </w:r>
          </w:p>
        </w:tc>
        <w:tc>
          <w:tcPr>
            <w:tcW w:w="1327" w:type="dxa"/>
            <w:shd w:val="clear" w:color="auto" w:fill="auto"/>
          </w:tcPr>
          <w:p w14:paraId="0DB80D05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1.234-2.265</w:t>
            </w:r>
          </w:p>
        </w:tc>
        <w:tc>
          <w:tcPr>
            <w:tcW w:w="1320" w:type="dxa"/>
            <w:shd w:val="clear" w:color="auto" w:fill="auto"/>
          </w:tcPr>
          <w:p w14:paraId="68D83787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001</w:t>
            </w:r>
          </w:p>
        </w:tc>
      </w:tr>
      <w:tr w:rsidR="00105E53" w:rsidRPr="002A408C" w14:paraId="04DF8D6C" w14:textId="77777777" w:rsidTr="00FD04B0">
        <w:tc>
          <w:tcPr>
            <w:tcW w:w="1767" w:type="dxa"/>
            <w:shd w:val="clear" w:color="auto" w:fill="auto"/>
          </w:tcPr>
          <w:p w14:paraId="6079BE5C" w14:textId="77777777" w:rsidR="00105E53" w:rsidRPr="002A408C" w:rsidRDefault="00105E53" w:rsidP="00FD04B0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HR status</w:t>
            </w:r>
          </w:p>
        </w:tc>
        <w:tc>
          <w:tcPr>
            <w:tcW w:w="894" w:type="dxa"/>
            <w:shd w:val="clear" w:color="auto" w:fill="auto"/>
          </w:tcPr>
          <w:p w14:paraId="3988AF7B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-0.822</w:t>
            </w:r>
          </w:p>
        </w:tc>
        <w:tc>
          <w:tcPr>
            <w:tcW w:w="1319" w:type="dxa"/>
            <w:shd w:val="clear" w:color="auto" w:fill="auto"/>
          </w:tcPr>
          <w:p w14:paraId="4BC0D647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1.926</w:t>
            </w:r>
          </w:p>
        </w:tc>
        <w:tc>
          <w:tcPr>
            <w:tcW w:w="1319" w:type="dxa"/>
            <w:shd w:val="clear" w:color="auto" w:fill="auto"/>
          </w:tcPr>
          <w:p w14:paraId="3FE93E68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440</w:t>
            </w:r>
          </w:p>
        </w:tc>
        <w:tc>
          <w:tcPr>
            <w:tcW w:w="1327" w:type="dxa"/>
            <w:shd w:val="clear" w:color="auto" w:fill="auto"/>
          </w:tcPr>
          <w:p w14:paraId="720BE2BC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138-1.403</w:t>
            </w:r>
          </w:p>
        </w:tc>
        <w:tc>
          <w:tcPr>
            <w:tcW w:w="1320" w:type="dxa"/>
            <w:shd w:val="clear" w:color="auto" w:fill="auto"/>
          </w:tcPr>
          <w:p w14:paraId="4D064706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165</w:t>
            </w:r>
          </w:p>
        </w:tc>
      </w:tr>
      <w:tr w:rsidR="00105E53" w:rsidRPr="002A408C" w14:paraId="6DA2BD5A" w14:textId="77777777" w:rsidTr="00FD04B0">
        <w:tc>
          <w:tcPr>
            <w:tcW w:w="1767" w:type="dxa"/>
            <w:shd w:val="clear" w:color="auto" w:fill="auto"/>
          </w:tcPr>
          <w:p w14:paraId="0F410C5A" w14:textId="77777777" w:rsidR="00105E53" w:rsidRPr="002A408C" w:rsidRDefault="00105E53" w:rsidP="00FD04B0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HER-2 status</w:t>
            </w:r>
          </w:p>
        </w:tc>
        <w:tc>
          <w:tcPr>
            <w:tcW w:w="894" w:type="dxa"/>
            <w:shd w:val="clear" w:color="auto" w:fill="auto"/>
          </w:tcPr>
          <w:p w14:paraId="4D83A14D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-0.349</w:t>
            </w:r>
          </w:p>
        </w:tc>
        <w:tc>
          <w:tcPr>
            <w:tcW w:w="1319" w:type="dxa"/>
            <w:shd w:val="clear" w:color="auto" w:fill="auto"/>
          </w:tcPr>
          <w:p w14:paraId="4DCFE130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807</w:t>
            </w:r>
          </w:p>
        </w:tc>
        <w:tc>
          <w:tcPr>
            <w:tcW w:w="1319" w:type="dxa"/>
            <w:shd w:val="clear" w:color="auto" w:fill="auto"/>
          </w:tcPr>
          <w:p w14:paraId="3AFEBC97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705</w:t>
            </w:r>
          </w:p>
        </w:tc>
        <w:tc>
          <w:tcPr>
            <w:tcW w:w="1327" w:type="dxa"/>
            <w:shd w:val="clear" w:color="auto" w:fill="auto"/>
          </w:tcPr>
          <w:p w14:paraId="5995B1A3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329-1.511</w:t>
            </w:r>
          </w:p>
        </w:tc>
        <w:tc>
          <w:tcPr>
            <w:tcW w:w="1320" w:type="dxa"/>
            <w:shd w:val="clear" w:color="auto" w:fill="auto"/>
          </w:tcPr>
          <w:p w14:paraId="5ECCB0AD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369</w:t>
            </w:r>
          </w:p>
        </w:tc>
      </w:tr>
      <w:tr w:rsidR="00105E53" w:rsidRPr="002A408C" w14:paraId="7782DAE7" w14:textId="77777777" w:rsidTr="00FD04B0">
        <w:tc>
          <w:tcPr>
            <w:tcW w:w="1767" w:type="dxa"/>
            <w:shd w:val="clear" w:color="auto" w:fill="auto"/>
          </w:tcPr>
          <w:p w14:paraId="1747241A" w14:textId="77777777" w:rsidR="00105E53" w:rsidRPr="002A408C" w:rsidRDefault="00105E53" w:rsidP="00FD04B0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Ki-67%</w:t>
            </w:r>
          </w:p>
        </w:tc>
        <w:tc>
          <w:tcPr>
            <w:tcW w:w="894" w:type="dxa"/>
            <w:shd w:val="clear" w:color="auto" w:fill="auto"/>
          </w:tcPr>
          <w:p w14:paraId="1F40BD68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498</w:t>
            </w:r>
          </w:p>
        </w:tc>
        <w:tc>
          <w:tcPr>
            <w:tcW w:w="1319" w:type="dxa"/>
            <w:shd w:val="clear" w:color="auto" w:fill="auto"/>
          </w:tcPr>
          <w:p w14:paraId="11AF0EF5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4.102</w:t>
            </w:r>
          </w:p>
        </w:tc>
        <w:tc>
          <w:tcPr>
            <w:tcW w:w="1319" w:type="dxa"/>
            <w:shd w:val="clear" w:color="auto" w:fill="auto"/>
          </w:tcPr>
          <w:p w14:paraId="03DD8E1F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1.645</w:t>
            </w:r>
          </w:p>
        </w:tc>
        <w:tc>
          <w:tcPr>
            <w:tcW w:w="1327" w:type="dxa"/>
            <w:shd w:val="clear" w:color="auto" w:fill="auto"/>
          </w:tcPr>
          <w:p w14:paraId="65A1E8D1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1.016-2.663</w:t>
            </w:r>
          </w:p>
        </w:tc>
        <w:tc>
          <w:tcPr>
            <w:tcW w:w="1320" w:type="dxa"/>
            <w:shd w:val="clear" w:color="auto" w:fill="auto"/>
          </w:tcPr>
          <w:p w14:paraId="0F6D848D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043</w:t>
            </w:r>
          </w:p>
        </w:tc>
      </w:tr>
      <w:tr w:rsidR="00105E53" w:rsidRPr="002A408C" w14:paraId="17021FAF" w14:textId="77777777" w:rsidTr="00FD04B0">
        <w:tc>
          <w:tcPr>
            <w:tcW w:w="1767" w:type="dxa"/>
            <w:shd w:val="clear" w:color="auto" w:fill="auto"/>
          </w:tcPr>
          <w:p w14:paraId="7214CD45" w14:textId="77777777" w:rsidR="00105E53" w:rsidRPr="002A408C" w:rsidRDefault="00105E53" w:rsidP="00FD04B0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Surgery</w:t>
            </w:r>
          </w:p>
        </w:tc>
        <w:tc>
          <w:tcPr>
            <w:tcW w:w="894" w:type="dxa"/>
            <w:shd w:val="clear" w:color="auto" w:fill="auto"/>
          </w:tcPr>
          <w:p w14:paraId="2313CBED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-1.308</w:t>
            </w:r>
          </w:p>
        </w:tc>
        <w:tc>
          <w:tcPr>
            <w:tcW w:w="1319" w:type="dxa"/>
            <w:shd w:val="clear" w:color="auto" w:fill="auto"/>
          </w:tcPr>
          <w:p w14:paraId="49830050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19.422</w:t>
            </w:r>
          </w:p>
        </w:tc>
        <w:tc>
          <w:tcPr>
            <w:tcW w:w="1319" w:type="dxa"/>
            <w:shd w:val="clear" w:color="auto" w:fill="auto"/>
          </w:tcPr>
          <w:p w14:paraId="41AFE643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270</w:t>
            </w:r>
          </w:p>
        </w:tc>
        <w:tc>
          <w:tcPr>
            <w:tcW w:w="1327" w:type="dxa"/>
            <w:shd w:val="clear" w:color="auto" w:fill="auto"/>
          </w:tcPr>
          <w:p w14:paraId="14217315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151-0.484</w:t>
            </w:r>
          </w:p>
        </w:tc>
        <w:tc>
          <w:tcPr>
            <w:tcW w:w="1320" w:type="dxa"/>
            <w:shd w:val="clear" w:color="auto" w:fill="auto"/>
          </w:tcPr>
          <w:p w14:paraId="62489ED4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 w:hint="eastAsia"/>
                <w:sz w:val="18"/>
                <w:szCs w:val="18"/>
              </w:rPr>
              <w:t>&lt;</w:t>
            </w:r>
            <w:r w:rsidRPr="002A408C">
              <w:rPr>
                <w:rFonts w:eastAsia="SimSun"/>
                <w:sz w:val="18"/>
                <w:szCs w:val="18"/>
              </w:rPr>
              <w:t>0.001</w:t>
            </w:r>
          </w:p>
        </w:tc>
      </w:tr>
      <w:tr w:rsidR="00105E53" w:rsidRPr="002A408C" w14:paraId="3D1B441D" w14:textId="77777777" w:rsidTr="00FD04B0"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</w:tcPr>
          <w:p w14:paraId="478628EE" w14:textId="77777777" w:rsidR="00105E53" w:rsidRPr="002A408C" w:rsidRDefault="00105E53" w:rsidP="00FD04B0">
            <w:pPr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Endocrine therapy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</w:tcPr>
          <w:p w14:paraId="00DD20AF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-1.279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</w:tcPr>
          <w:p w14:paraId="3E3B9478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4.839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</w:tcPr>
          <w:p w14:paraId="0EBB9099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278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</w:tcPr>
          <w:p w14:paraId="4CA6E3B8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089-0.870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</w:tcPr>
          <w:p w14:paraId="397AF524" w14:textId="77777777" w:rsidR="00105E53" w:rsidRPr="002A408C" w:rsidRDefault="00105E53" w:rsidP="00FD04B0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0.028</w:t>
            </w:r>
          </w:p>
        </w:tc>
      </w:tr>
    </w:tbl>
    <w:p w14:paraId="517ED02B" w14:textId="3C59571B" w:rsidR="00F51099" w:rsidRPr="002A408C" w:rsidRDefault="00F51099" w:rsidP="00654E8F">
      <w:pPr>
        <w:spacing w:before="240"/>
      </w:pPr>
    </w:p>
    <w:p w14:paraId="4A6F7C74" w14:textId="67BC1424" w:rsidR="00362D5C" w:rsidRPr="002A408C" w:rsidRDefault="00B54E69" w:rsidP="00654E8F">
      <w:pPr>
        <w:spacing w:before="240"/>
      </w:pPr>
      <w:r w:rsidRPr="002A408C">
        <w:rPr>
          <w:lang w:eastAsia="zh-CN"/>
        </w:rPr>
        <w:t xml:space="preserve">Supplementary Table 9 </w:t>
      </w:r>
      <w:r w:rsidR="00FD53B5" w:rsidRPr="002A408C">
        <w:t xml:space="preserve">Data </w:t>
      </w:r>
      <w:r w:rsidR="00D21D03" w:rsidRPr="002A408C">
        <w:t>before and</w:t>
      </w:r>
      <w:r w:rsidR="00FD53B5" w:rsidRPr="002A408C">
        <w:t xml:space="preserve"> after PS</w:t>
      </w:r>
      <w:r w:rsidR="00D21D03" w:rsidRPr="002A408C">
        <w:t>W</w:t>
      </w:r>
      <w:r w:rsidR="00FD53B5" w:rsidRPr="002A408C">
        <w:t xml:space="preserve"> between chemotherapy or not</w:t>
      </w:r>
    </w:p>
    <w:tbl>
      <w:tblPr>
        <w:tblW w:w="89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559"/>
        <w:gridCol w:w="992"/>
        <w:gridCol w:w="1418"/>
        <w:gridCol w:w="1701"/>
        <w:gridCol w:w="709"/>
      </w:tblGrid>
      <w:tr w:rsidR="008E0F9B" w:rsidRPr="002A408C" w14:paraId="44AE70F2" w14:textId="10663CF3" w:rsidTr="00140C3C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9903E7" w14:textId="77777777" w:rsidR="008E0F9B" w:rsidRPr="002A408C" w:rsidRDefault="008E0F9B" w:rsidP="00A848A8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379307" w14:textId="2F72E054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Original sample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4470F7" w14:textId="77777777" w:rsidR="008E0F9B" w:rsidRPr="002A408C" w:rsidRDefault="008E0F9B" w:rsidP="00A848A8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 xml:space="preserve">P 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01354" w14:textId="647D2284" w:rsidR="008E0F9B" w:rsidRPr="002A408C" w:rsidRDefault="00D21D03" w:rsidP="008E0F9B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sz w:val="18"/>
                <w:szCs w:val="18"/>
                <w:lang w:eastAsia="zh-CN"/>
              </w:rPr>
              <w:t>W</w:t>
            </w:r>
            <w:r w:rsidR="008E0F9B" w:rsidRPr="002A408C">
              <w:rPr>
                <w:rFonts w:eastAsia="SimSun"/>
                <w:sz w:val="18"/>
                <w:szCs w:val="18"/>
                <w:lang w:eastAsia="zh-CN"/>
              </w:rPr>
              <w:t>e</w:t>
            </w:r>
            <w:r w:rsidRPr="002A408C">
              <w:rPr>
                <w:rFonts w:eastAsia="SimSun"/>
                <w:sz w:val="18"/>
                <w:szCs w:val="18"/>
                <w:lang w:eastAsia="zh-CN"/>
              </w:rPr>
              <w:t>ighte</w:t>
            </w:r>
            <w:r w:rsidR="008E0F9B" w:rsidRPr="002A408C">
              <w:rPr>
                <w:rFonts w:eastAsia="SimSun"/>
                <w:sz w:val="18"/>
                <w:szCs w:val="18"/>
                <w:lang w:eastAsia="zh-CN"/>
              </w:rPr>
              <w:t>d sample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D3CE7CE" w14:textId="2DA69F1B" w:rsidR="008E0F9B" w:rsidRPr="002A408C" w:rsidRDefault="008E0F9B" w:rsidP="00A848A8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P</w:t>
            </w:r>
          </w:p>
        </w:tc>
      </w:tr>
      <w:tr w:rsidR="008E0F9B" w:rsidRPr="002A408C" w14:paraId="731510B3" w14:textId="6495A625" w:rsidTr="00140C3C">
        <w:trPr>
          <w:jc w:val="center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2FDD1C" w14:textId="77777777" w:rsidR="008E0F9B" w:rsidRPr="002A408C" w:rsidRDefault="008E0F9B" w:rsidP="00A848A8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427C47" w14:textId="09A03590" w:rsidR="008E0F9B" w:rsidRPr="002A408C" w:rsidRDefault="008E0F9B" w:rsidP="00A848A8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C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hemo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therap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A66212" w14:textId="3C8BAC68" w:rsidR="008E0F9B" w:rsidRPr="002A408C" w:rsidRDefault="008E0F9B" w:rsidP="00A848A8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No chemotherapy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D6D0CC" w14:textId="77777777" w:rsidR="008E0F9B" w:rsidRPr="002A408C" w:rsidRDefault="008E0F9B" w:rsidP="00A848A8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E3C6F" w14:textId="6923E7E5" w:rsidR="008E0F9B" w:rsidRPr="002A408C" w:rsidRDefault="008E0F9B" w:rsidP="00A848A8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C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hemotherap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AF84DE" w14:textId="2B3EA402" w:rsidR="008E0F9B" w:rsidRPr="002A408C" w:rsidRDefault="008E0F9B" w:rsidP="00A848A8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N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o chemotherapy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C13D140" w14:textId="77777777" w:rsidR="008E0F9B" w:rsidRPr="002A408C" w:rsidRDefault="008E0F9B" w:rsidP="00A848A8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E0F9B" w:rsidRPr="002A408C" w14:paraId="32E8D521" w14:textId="7F4F6F18" w:rsidTr="00140C3C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2EA721" w14:textId="77777777" w:rsidR="008E0F9B" w:rsidRPr="002A408C" w:rsidRDefault="008E0F9B" w:rsidP="00A848A8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Age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(year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CE5975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4AA763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EC5E42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＜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F5CC8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6367CD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65ECAC" w14:textId="0A97BCDC" w:rsidR="008E0F9B" w:rsidRPr="002A408C" w:rsidRDefault="008029E5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97</w:t>
            </w:r>
            <w:r w:rsidR="003A2B8A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</w:t>
            </w:r>
          </w:p>
        </w:tc>
      </w:tr>
      <w:tr w:rsidR="008E0F9B" w:rsidRPr="002A408C" w14:paraId="095CF963" w14:textId="52354D30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533F2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 xml:space="preserve"> 70-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6A666" w14:textId="31286686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74(</w:t>
            </w:r>
            <w:r w:rsidR="004655BD" w:rsidRPr="002A408C">
              <w:rPr>
                <w:rFonts w:eastAsia="SimSun"/>
                <w:color w:val="000000" w:themeColor="text1"/>
                <w:sz w:val="18"/>
                <w:szCs w:val="18"/>
              </w:rPr>
              <w:t>53.2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A8EF0" w14:textId="1CD9524D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9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5(</w:t>
            </w:r>
            <w:r w:rsidR="004655BD" w:rsidRPr="002A408C">
              <w:rPr>
                <w:rFonts w:eastAsia="SimSun"/>
                <w:color w:val="000000" w:themeColor="text1"/>
                <w:sz w:val="18"/>
                <w:szCs w:val="18"/>
              </w:rPr>
              <w:t>35.4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71FD6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EA3132" w14:textId="4323D5DA" w:rsidR="008E0F9B" w:rsidRPr="002A408C" w:rsidRDefault="00053C50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69.4</w:t>
            </w:r>
            <w:r w:rsidR="003A25D1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9.9</w:t>
            </w:r>
            <w:r w:rsidR="004655BD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</w:t>
            </w:r>
            <w:r w:rsidR="003A25D1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C50766" w14:textId="457698E4" w:rsidR="008E0F9B" w:rsidRPr="002A408C" w:rsidRDefault="00053C50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31.4</w:t>
            </w:r>
            <w:r w:rsidR="004655BD"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9.0</w:t>
            </w:r>
            <w:r w:rsidR="004655BD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DF07F2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E0F9B" w:rsidRPr="002A408C" w14:paraId="1AB90260" w14:textId="4440C321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7F79F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 xml:space="preserve"> 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7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5-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37DFE" w14:textId="13C94E1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49(</w:t>
            </w:r>
            <w:r w:rsidR="004655BD" w:rsidRPr="002A408C">
              <w:rPr>
                <w:rFonts w:eastAsia="SimSun"/>
                <w:color w:val="000000" w:themeColor="text1"/>
                <w:sz w:val="18"/>
                <w:szCs w:val="18"/>
              </w:rPr>
              <w:t>35.3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558BC" w14:textId="493672E4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9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(</w:t>
            </w:r>
            <w:r w:rsidR="004655BD" w:rsidRPr="002A408C">
              <w:rPr>
                <w:rFonts w:eastAsia="SimSun"/>
                <w:color w:val="000000" w:themeColor="text1"/>
                <w:sz w:val="18"/>
                <w:szCs w:val="18"/>
              </w:rPr>
              <w:t>34.3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33D72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B112FF" w14:textId="66CE0B99" w:rsidR="008E0F9B" w:rsidRPr="002A408C" w:rsidRDefault="00053C50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7.3</w:t>
            </w:r>
            <w:r w:rsidR="004655BD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4.0</w:t>
            </w:r>
            <w:r w:rsidR="004655BD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3CB143" w14:textId="3E2E699E" w:rsidR="008E0F9B" w:rsidRPr="002A408C" w:rsidRDefault="00053C50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94.3</w:t>
            </w:r>
            <w:r w:rsidR="004655BD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5.2</w:t>
            </w:r>
            <w:r w:rsidR="004655BD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8A9844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E0F9B" w:rsidRPr="002A408C" w14:paraId="2DB5097E" w14:textId="770022EB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CED0C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≥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ECCD7" w14:textId="27E9D709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6(</w:t>
            </w:r>
            <w:r w:rsidR="004655BD" w:rsidRPr="002A408C">
              <w:rPr>
                <w:rFonts w:eastAsia="SimSun"/>
                <w:color w:val="000000" w:themeColor="text1"/>
                <w:sz w:val="18"/>
                <w:szCs w:val="18"/>
              </w:rPr>
              <w:t>11.5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501AA" w14:textId="53F05182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8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(</w:t>
            </w:r>
            <w:r w:rsidR="004655BD" w:rsidRPr="002A408C">
              <w:rPr>
                <w:rFonts w:eastAsia="SimSun"/>
                <w:color w:val="000000" w:themeColor="text1"/>
                <w:sz w:val="18"/>
                <w:szCs w:val="18"/>
              </w:rPr>
              <w:t>30.2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0D47F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1BA881" w14:textId="34F814E4" w:rsidR="008E0F9B" w:rsidRPr="002A408C" w:rsidRDefault="00053C50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2.3</w:t>
            </w:r>
            <w:r w:rsidR="004655BD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16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D939B3" w14:textId="01507DC9" w:rsidR="008E0F9B" w:rsidRPr="002A408C" w:rsidRDefault="00053C50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2.3</w:t>
            </w:r>
            <w:r w:rsidR="004655BD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5.8</w:t>
            </w:r>
            <w:r w:rsidR="004655BD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4896BE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70619D" w:rsidRPr="002A408C" w14:paraId="6B5313AB" w14:textId="0ACBDD2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9FC45" w14:textId="77777777" w:rsidR="008E0F9B" w:rsidRPr="002A408C" w:rsidRDefault="008E0F9B" w:rsidP="00A848A8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hint="eastAsia"/>
                <w:color w:val="000000" w:themeColor="text1"/>
                <w:sz w:val="18"/>
                <w:szCs w:val="18"/>
              </w:rPr>
              <w:t>Com</w:t>
            </w:r>
            <w:r w:rsidRPr="002A408C">
              <w:rPr>
                <w:color w:val="000000" w:themeColor="text1"/>
                <w:sz w:val="18"/>
                <w:szCs w:val="18"/>
              </w:rPr>
              <w:t xml:space="preserve">orbiditi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FA035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1F37C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00E57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.0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A9A13B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5D8C55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FF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EFEABF" w14:textId="6B5527E2" w:rsidR="008E0F9B" w:rsidRPr="002A408C" w:rsidRDefault="00DB6EE3" w:rsidP="00A848A8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sz w:val="18"/>
                <w:szCs w:val="18"/>
                <w:lang w:eastAsia="zh-CN"/>
              </w:rPr>
              <w:t>0</w:t>
            </w:r>
            <w:r w:rsidRPr="002A408C">
              <w:rPr>
                <w:rFonts w:eastAsia="SimSun"/>
                <w:sz w:val="18"/>
                <w:szCs w:val="18"/>
                <w:lang w:eastAsia="zh-CN"/>
              </w:rPr>
              <w:t>.</w:t>
            </w:r>
            <w:r w:rsidR="0070619D" w:rsidRPr="002A408C">
              <w:rPr>
                <w:rFonts w:eastAsia="SimSun"/>
                <w:sz w:val="18"/>
                <w:szCs w:val="18"/>
                <w:lang w:eastAsia="zh-CN"/>
              </w:rPr>
              <w:t>522</w:t>
            </w:r>
          </w:p>
        </w:tc>
      </w:tr>
      <w:tr w:rsidR="008E0F9B" w:rsidRPr="002A408C" w14:paraId="39C57488" w14:textId="140D89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66ED2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6571C" w14:textId="27EF40F1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3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7(</w:t>
            </w:r>
            <w:r w:rsidR="00127A84" w:rsidRPr="002A408C">
              <w:rPr>
                <w:rFonts w:eastAsia="SimSun"/>
                <w:color w:val="000000" w:themeColor="text1"/>
                <w:sz w:val="18"/>
                <w:szCs w:val="18"/>
              </w:rPr>
              <w:t>26.6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8D1DF" w14:textId="394B096A" w:rsidR="008E0F9B" w:rsidRPr="002A408C" w:rsidRDefault="008E0F9B" w:rsidP="00A848A8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 xml:space="preserve">  </w:t>
            </w:r>
            <w:r w:rsidR="00127A84" w:rsidRPr="002A408C">
              <w:rPr>
                <w:rFonts w:eastAsia="SimSun"/>
                <w:color w:val="000000" w:themeColor="text1"/>
                <w:sz w:val="18"/>
                <w:szCs w:val="18"/>
              </w:rPr>
              <w:t xml:space="preserve">   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47(</w:t>
            </w:r>
            <w:r w:rsidR="00127A84" w:rsidRPr="002A408C">
              <w:rPr>
                <w:rFonts w:eastAsia="SimSun"/>
                <w:color w:val="000000" w:themeColor="text1"/>
                <w:sz w:val="18"/>
                <w:szCs w:val="18"/>
              </w:rPr>
              <w:t>17.5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15E90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D787BF" w14:textId="1422D78A" w:rsidR="008E0F9B" w:rsidRPr="002A408C" w:rsidRDefault="0070619D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8.6</w:t>
            </w:r>
            <w:r w:rsidR="004055B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0.6</w:t>
            </w:r>
            <w:r w:rsidR="004055B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5A7FF7" w14:textId="7CA98A63" w:rsidR="008E0F9B" w:rsidRPr="002A408C" w:rsidRDefault="002D0C1A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63.1</w:t>
            </w:r>
            <w:r w:rsidR="004055B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3.5</w:t>
            </w:r>
            <w:r w:rsidR="004055B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5F592B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E0F9B" w:rsidRPr="002A408C" w14:paraId="008C6EE1" w14:textId="72ECB6A3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4646A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1-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D1CA3" w14:textId="441FB3EE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8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4(</w:t>
            </w:r>
            <w:r w:rsidR="00127A84" w:rsidRPr="002A408C">
              <w:rPr>
                <w:rFonts w:eastAsia="SimSun"/>
                <w:color w:val="000000" w:themeColor="text1"/>
                <w:sz w:val="18"/>
                <w:szCs w:val="18"/>
              </w:rPr>
              <w:t>60.4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062CB" w14:textId="140BB7A2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61(</w:t>
            </w:r>
            <w:r w:rsidR="00127A84" w:rsidRPr="002A408C">
              <w:rPr>
                <w:rFonts w:eastAsia="SimSun"/>
                <w:color w:val="000000" w:themeColor="text1"/>
                <w:sz w:val="18"/>
                <w:szCs w:val="18"/>
              </w:rPr>
              <w:t>60.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27698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B8F0FF" w14:textId="3C56C0F8" w:rsidR="008E0F9B" w:rsidRPr="002A408C" w:rsidRDefault="0070619D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89.7</w:t>
            </w:r>
            <w:r w:rsidR="004055B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64.5</w:t>
            </w:r>
            <w:r w:rsidR="004055B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4D1E5D" w14:textId="0CB3B0C1" w:rsidR="008E0F9B" w:rsidRPr="002A408C" w:rsidRDefault="002D0C1A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57.4</w:t>
            </w:r>
            <w:r w:rsidR="004055B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58.7</w:t>
            </w:r>
            <w:r w:rsidR="004055B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277A41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E0F9B" w:rsidRPr="002A408C" w14:paraId="38540669" w14:textId="4B8A174F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6500F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≥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A0A46" w14:textId="3729B531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8(</w:t>
            </w:r>
            <w:r w:rsidR="00127A84" w:rsidRPr="002A408C">
              <w:rPr>
                <w:rFonts w:eastAsia="SimSun"/>
                <w:color w:val="000000" w:themeColor="text1"/>
                <w:sz w:val="18"/>
                <w:szCs w:val="18"/>
              </w:rPr>
              <w:t>12.9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8CE99" w14:textId="608E8501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6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0(</w:t>
            </w:r>
            <w:r w:rsidR="00127A84" w:rsidRPr="002A408C">
              <w:rPr>
                <w:rFonts w:eastAsia="SimSun"/>
                <w:color w:val="000000" w:themeColor="text1"/>
                <w:sz w:val="18"/>
                <w:szCs w:val="18"/>
              </w:rPr>
              <w:t>22.4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EA45B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428792" w14:textId="4BDE716B" w:rsidR="008E0F9B" w:rsidRPr="002A408C" w:rsidRDefault="0070619D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0.7</w:t>
            </w:r>
            <w:r w:rsidR="004055B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4.9</w:t>
            </w:r>
            <w:r w:rsidR="004055B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2E07D5" w14:textId="249A18CE" w:rsidR="008E0F9B" w:rsidRPr="002A408C" w:rsidRDefault="002D0C1A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7.5</w:t>
            </w:r>
            <w:r w:rsidR="004055B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7.7</w:t>
            </w:r>
            <w:r w:rsidR="004055B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AD09BE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E0F9B" w:rsidRPr="002A408C" w14:paraId="0CE09D29" w14:textId="6D28C06D" w:rsidTr="00140C3C">
        <w:trPr>
          <w:jc w:val="center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FEB09" w14:textId="77777777" w:rsidR="008E0F9B" w:rsidRPr="002A408C" w:rsidRDefault="008E0F9B" w:rsidP="00A848A8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Tumor siz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FB8C8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＜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C5CCC5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F36F92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6B0F81" w14:textId="200D386F" w:rsidR="008E0F9B" w:rsidRPr="002A408C" w:rsidRDefault="00CA3D10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000</w:t>
            </w:r>
          </w:p>
        </w:tc>
      </w:tr>
      <w:tr w:rsidR="008E0F9B" w:rsidRPr="002A408C" w14:paraId="2BD84328" w14:textId="593EB615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9F2D5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≤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2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58D0D" w14:textId="4EA8055B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73(</w:t>
            </w:r>
            <w:r w:rsidR="00231E73" w:rsidRPr="002A408C">
              <w:rPr>
                <w:rFonts w:eastAsia="SimSun"/>
                <w:color w:val="000000" w:themeColor="text1"/>
                <w:sz w:val="18"/>
                <w:szCs w:val="18"/>
              </w:rPr>
              <w:t>52.5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103FD" w14:textId="2B4B0B3B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94(</w:t>
            </w:r>
            <w:r w:rsidR="00231E73" w:rsidRPr="002A408C">
              <w:rPr>
                <w:rFonts w:eastAsia="SimSun"/>
                <w:color w:val="000000" w:themeColor="text1"/>
                <w:sz w:val="18"/>
                <w:szCs w:val="18"/>
              </w:rPr>
              <w:t>72.4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68B3C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9A106F" w14:textId="2EB95467" w:rsidR="008E0F9B" w:rsidRPr="002A408C" w:rsidRDefault="000D3B77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80.7</w:t>
            </w:r>
            <w:r w:rsidR="00231E73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58.1</w:t>
            </w:r>
            <w:r w:rsidR="00C20BB6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</w:t>
            </w:r>
            <w:r w:rsidR="00231E73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974CC2" w14:textId="0ACB5649" w:rsidR="008E0F9B" w:rsidRPr="002A408C" w:rsidRDefault="00231E73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="000D3B77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56.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0D3B77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58.2</w:t>
            </w:r>
            <w:r w:rsidR="00C20BB6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DC24E3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E0F9B" w:rsidRPr="002A408C" w14:paraId="1FF3C602" w14:textId="797FE976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51E83" w14:textId="77777777" w:rsidR="008E0F9B" w:rsidRPr="002A408C" w:rsidRDefault="008E0F9B" w:rsidP="00A848A8">
            <w:pPr>
              <w:adjustRightInd w:val="0"/>
              <w:snapToGrid w:val="0"/>
              <w:ind w:firstLineChars="150" w:firstLine="27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lastRenderedPageBreak/>
              <w:t>＞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2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05E48" w14:textId="131AE98A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66(</w:t>
            </w:r>
            <w:r w:rsidR="00231E73" w:rsidRPr="002A408C">
              <w:rPr>
                <w:rFonts w:eastAsia="SimSun"/>
                <w:color w:val="000000" w:themeColor="text1"/>
                <w:sz w:val="18"/>
                <w:szCs w:val="18"/>
              </w:rPr>
              <w:t>47.5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DD010" w14:textId="2397A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7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4(</w:t>
            </w:r>
            <w:r w:rsidR="00231E73" w:rsidRPr="002A408C">
              <w:rPr>
                <w:rFonts w:eastAsia="SimSun"/>
                <w:color w:val="000000" w:themeColor="text1"/>
                <w:sz w:val="18"/>
                <w:szCs w:val="18"/>
              </w:rPr>
              <w:t>27.6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1EA3C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AA1C6C" w14:textId="421B9E33" w:rsidR="008E0F9B" w:rsidRPr="002A408C" w:rsidRDefault="000D3B77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58.3</w:t>
            </w:r>
            <w:r w:rsidR="00231E73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1.9</w:t>
            </w:r>
            <w:r w:rsidR="00C20BB6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</w:t>
            </w:r>
            <w:r w:rsidR="00231E73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DB38C6" w14:textId="68480BA0" w:rsidR="008E0F9B" w:rsidRPr="002A408C" w:rsidRDefault="000D3B77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12.0</w:t>
            </w:r>
            <w:r w:rsidR="00231E73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1.8</w:t>
            </w:r>
            <w:r w:rsidR="00C20BB6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</w:t>
            </w:r>
            <w:r w:rsidR="00231E73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2C3B45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E0F9B" w:rsidRPr="002A408C" w14:paraId="583D2718" w14:textId="2AEA9305" w:rsidTr="00140C3C">
        <w:trPr>
          <w:jc w:val="center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FF5C5" w14:textId="180485FD" w:rsidR="008E0F9B" w:rsidRPr="002A408C" w:rsidRDefault="008E0F9B" w:rsidP="00A848A8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color w:val="000000" w:themeColor="text1"/>
                <w:sz w:val="18"/>
                <w:szCs w:val="18"/>
              </w:rPr>
              <w:t>Lymph no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6BEA9" w14:textId="77777777" w:rsidR="008E0F9B" w:rsidRPr="002A408C" w:rsidRDefault="008E0F9B" w:rsidP="00A848A8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＜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8A12F2" w14:textId="77777777" w:rsidR="008E0F9B" w:rsidRPr="002A408C" w:rsidRDefault="008E0F9B" w:rsidP="00A848A8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AF21CA" w14:textId="77777777" w:rsidR="008E0F9B" w:rsidRPr="002A408C" w:rsidRDefault="008E0F9B" w:rsidP="00A848A8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16EF33" w14:textId="05F9511F" w:rsidR="008E0F9B" w:rsidRPr="002A408C" w:rsidRDefault="001955F2" w:rsidP="00A848A8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0.461</w:t>
            </w:r>
          </w:p>
        </w:tc>
      </w:tr>
      <w:tr w:rsidR="008E0F9B" w:rsidRPr="002A408C" w14:paraId="0E783016" w14:textId="7EE33CD5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1AB6C" w14:textId="73A39B01" w:rsidR="008E0F9B" w:rsidRPr="002A408C" w:rsidRDefault="005B5958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A10B2" w14:textId="311D0E65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5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(</w:t>
            </w:r>
            <w:r w:rsidR="00747C16" w:rsidRPr="002A408C">
              <w:rPr>
                <w:rFonts w:eastAsia="SimSun"/>
                <w:color w:val="000000" w:themeColor="text1"/>
                <w:sz w:val="18"/>
                <w:szCs w:val="18"/>
              </w:rPr>
              <w:t>37.4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F5AEC" w14:textId="0A64F24F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2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1(</w:t>
            </w:r>
            <w:r w:rsidR="002957C3" w:rsidRPr="002A408C">
              <w:rPr>
                <w:rFonts w:eastAsia="SimSun"/>
                <w:color w:val="000000" w:themeColor="text1"/>
                <w:sz w:val="18"/>
                <w:szCs w:val="18"/>
              </w:rPr>
              <w:t>78.7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61CB5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A5416A" w14:textId="1B9EDB02" w:rsidR="008E0F9B" w:rsidRPr="002A408C" w:rsidRDefault="00962BB1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4.8</w:t>
            </w:r>
            <w:r w:rsidR="005B576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2957C3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53.8%</w:t>
            </w:r>
            <w:r w:rsidR="005B576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CFB604" w14:textId="77DE5ED0" w:rsidR="008E0F9B" w:rsidRPr="002A408C" w:rsidRDefault="005B5760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="00962BB1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56.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2957C3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58.2%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A1B841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E0F9B" w:rsidRPr="002A408C" w14:paraId="2B6B49B7" w14:textId="4D267FA3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977C9" w14:textId="5E8E3139" w:rsidR="008E0F9B" w:rsidRPr="002A408C" w:rsidRDefault="005B5958" w:rsidP="005B595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531E9" w14:textId="2CBB06A1" w:rsidR="008E0F9B" w:rsidRPr="002A408C" w:rsidRDefault="005B5958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87</w:t>
            </w:r>
            <w:r w:rsidR="008E0F9B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62.6</w:t>
            </w:r>
            <w:r w:rsidR="008E0F9B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893F4" w14:textId="1620A591" w:rsidR="008E0F9B" w:rsidRPr="002A408C" w:rsidRDefault="005B5958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57</w:t>
            </w:r>
            <w:r w:rsidR="008E0F9B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1.3</w:t>
            </w:r>
            <w:r w:rsidR="008E0F9B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EF9A0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6925EE" w14:textId="03A07067" w:rsidR="008E0F9B" w:rsidRPr="002A408C" w:rsidRDefault="00DA4F41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64.2</w:t>
            </w:r>
            <w:r w:rsidR="005B576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6.2</w:t>
            </w:r>
            <w:r w:rsidR="002957C3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</w:t>
            </w:r>
            <w:r w:rsidR="005B576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F9CD82" w14:textId="6857123A" w:rsidR="008E0F9B" w:rsidRPr="002A408C" w:rsidRDefault="00DA4F41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12.0</w:t>
            </w:r>
            <w:r w:rsidR="005B576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1.8</w:t>
            </w:r>
            <w:r w:rsidR="002957C3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</w:t>
            </w:r>
            <w:r w:rsidR="005B576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FB6AF4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E0F9B" w:rsidRPr="002A408C" w14:paraId="50443E26" w14:textId="370F004F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E23F8" w14:textId="77777777" w:rsidR="008E0F9B" w:rsidRPr="002A408C" w:rsidRDefault="008E0F9B" w:rsidP="00A848A8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ER and/or P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6E99C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D0413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D7C3F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＜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28FFDA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4A002A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8B9E8E" w14:textId="3C8B45F7" w:rsidR="008E0F9B" w:rsidRPr="002A408C" w:rsidRDefault="00DA2D34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7</w:t>
            </w:r>
            <w:r w:rsidR="0001023C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8</w:t>
            </w:r>
          </w:p>
        </w:tc>
      </w:tr>
      <w:tr w:rsidR="008E0F9B" w:rsidRPr="002A408C" w14:paraId="1D026DC0" w14:textId="684E8ED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119A9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24AC6" w14:textId="3A331BAD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77(</w:t>
            </w:r>
            <w:r w:rsidR="00DA2D34" w:rsidRPr="002A408C">
              <w:rPr>
                <w:rFonts w:eastAsia="SimSun"/>
                <w:color w:val="000000" w:themeColor="text1"/>
                <w:sz w:val="18"/>
                <w:szCs w:val="18"/>
              </w:rPr>
              <w:t>55.4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B7ABA" w14:textId="472B648C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2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42(</w:t>
            </w:r>
            <w:r w:rsidR="00DA2D34" w:rsidRPr="002A408C">
              <w:rPr>
                <w:rFonts w:eastAsia="SimSun"/>
                <w:color w:val="000000" w:themeColor="text1"/>
                <w:sz w:val="18"/>
                <w:szCs w:val="18"/>
              </w:rPr>
              <w:t>90.3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71DE3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775D02" w14:textId="662FF24F" w:rsidR="008E0F9B" w:rsidRPr="002A408C" w:rsidRDefault="00DA2D34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="000452B6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01.9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3D174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3.3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FC6004" w14:textId="5DEBDCE9" w:rsidR="008E0F9B" w:rsidRPr="002A408C" w:rsidRDefault="003D174E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01.3</w:t>
            </w:r>
            <w:r w:rsidR="00DA2D34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183BB2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5.1</w:t>
            </w:r>
            <w:r w:rsidR="00DA2D34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CAC578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E0F9B" w:rsidRPr="002A408C" w14:paraId="40B58A53" w14:textId="06064DA3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921E4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5D1B8" w14:textId="0673F7D8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6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(</w:t>
            </w:r>
            <w:r w:rsidR="00DA2D34" w:rsidRPr="002A408C">
              <w:rPr>
                <w:rFonts w:eastAsia="SimSun"/>
                <w:color w:val="000000" w:themeColor="text1"/>
                <w:sz w:val="18"/>
                <w:szCs w:val="18"/>
              </w:rPr>
              <w:t>44.6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B2190" w14:textId="29F7DD0E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2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6(</w:t>
            </w:r>
            <w:r w:rsidR="00DA2D34" w:rsidRPr="002A408C">
              <w:rPr>
                <w:rFonts w:eastAsia="SimSun"/>
                <w:color w:val="000000" w:themeColor="text1"/>
                <w:sz w:val="18"/>
                <w:szCs w:val="18"/>
              </w:rPr>
              <w:t>9.7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A9651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CAB07A" w14:textId="77F873D0" w:rsidR="008E0F9B" w:rsidRPr="002A408C" w:rsidRDefault="000452B6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7.2</w:t>
            </w:r>
            <w:r w:rsidR="00DA2D34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3D174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6.8</w:t>
            </w:r>
            <w:r w:rsidR="00DA2D34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CC2DA5" w14:textId="0A76A3DE" w:rsidR="008E0F9B" w:rsidRPr="002A408C" w:rsidRDefault="003D174E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66.8</w:t>
            </w:r>
            <w:r w:rsidR="00DA2D34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183BB2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4.9</w:t>
            </w:r>
            <w:r w:rsidR="00DA2D34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DD0CCE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E0F9B" w:rsidRPr="002A408C" w14:paraId="5109FD25" w14:textId="4D41033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87762" w14:textId="77777777" w:rsidR="008E0F9B" w:rsidRPr="002A408C" w:rsidRDefault="008E0F9B" w:rsidP="00A848A8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H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ER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8AD4B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CBCAF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7969D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＜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A17142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12810C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2540A7" w14:textId="1C489C8D" w:rsidR="008E0F9B" w:rsidRPr="002A408C" w:rsidRDefault="00B52039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.000</w:t>
            </w:r>
          </w:p>
        </w:tc>
      </w:tr>
      <w:tr w:rsidR="008E0F9B" w:rsidRPr="002A408C" w14:paraId="58AE9730" w14:textId="7A2E212E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154E1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1E672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2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(61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291C8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3(38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117E5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844C78" w14:textId="6A178A0B" w:rsidR="008E0F9B" w:rsidRPr="002A408C" w:rsidRDefault="00B52039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</w:t>
            </w:r>
            <w:r w:rsidR="00EA718F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.3</w:t>
            </w:r>
            <w:r w:rsidR="00234E54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0.</w:t>
            </w:r>
            <w:r w:rsidR="00EA718F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</w:t>
            </w:r>
            <w:r w:rsidR="00234E54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AADF73" w14:textId="7627746C" w:rsidR="008E0F9B" w:rsidRPr="002A408C" w:rsidRDefault="00B52039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</w:t>
            </w:r>
            <w:r w:rsidR="002E5352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2E5352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8</w:t>
            </w:r>
            <w:r w:rsidR="00234E54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9.</w:t>
            </w:r>
            <w:r w:rsidR="007858FB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</w:t>
            </w:r>
            <w:r w:rsidR="00234E54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BBCBBC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E0F9B" w:rsidRPr="002A408C" w14:paraId="3D7C8266" w14:textId="7D83C608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AF4F7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46A1F" w14:textId="77777777" w:rsidR="008E0F9B" w:rsidRPr="002A408C" w:rsidRDefault="008E0F9B" w:rsidP="00A848A8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 xml:space="preserve">  100(3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7D831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2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33(7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5C3FD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15CA91" w14:textId="206A04D9" w:rsidR="008E0F9B" w:rsidRPr="002A408C" w:rsidRDefault="00234E54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="00EA718F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08.7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B52039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89.</w:t>
            </w:r>
            <w:r w:rsidR="00EA718F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8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C262B6" w14:textId="36671C19" w:rsidR="008E0F9B" w:rsidRPr="002A408C" w:rsidRDefault="002E5352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22</w:t>
            </w:r>
            <w:r w:rsidR="00B52039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</w:t>
            </w:r>
            <w:r w:rsidR="00234E54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7858FB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90.3</w:t>
            </w:r>
            <w:r w:rsidR="00234E54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511FD6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E0F9B" w:rsidRPr="002A408C" w14:paraId="0F2232CD" w14:textId="1A3F2332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35373" w14:textId="77777777" w:rsidR="008E0F9B" w:rsidRPr="002A408C" w:rsidRDefault="008E0F9B" w:rsidP="00A848A8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Ki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-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55F28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06F74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94829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＜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89FBC4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7A109D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35EF76" w14:textId="6F4DEA75" w:rsidR="008E0F9B" w:rsidRPr="002A408C" w:rsidRDefault="00287E0C" w:rsidP="00A848A8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sz w:val="18"/>
                <w:szCs w:val="18"/>
                <w:lang w:eastAsia="zh-CN"/>
              </w:rPr>
              <w:t>1</w:t>
            </w:r>
            <w:r w:rsidRPr="002A408C">
              <w:rPr>
                <w:rFonts w:eastAsia="SimSun"/>
                <w:sz w:val="18"/>
                <w:szCs w:val="18"/>
                <w:lang w:eastAsia="zh-CN"/>
              </w:rPr>
              <w:t>.000</w:t>
            </w:r>
          </w:p>
        </w:tc>
      </w:tr>
      <w:tr w:rsidR="008E0F9B" w:rsidRPr="002A408C" w14:paraId="3D5A6979" w14:textId="4730417B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39726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≤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2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0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A5AE1" w14:textId="77777777" w:rsidR="008E0F9B" w:rsidRPr="002A408C" w:rsidRDefault="008E0F9B" w:rsidP="00A848A8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 xml:space="preserve">   67(26.7%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D4DEB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84(73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3F4FE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3325B0" w14:textId="61E747D8" w:rsidR="008E0F9B" w:rsidRPr="002A408C" w:rsidRDefault="00D60510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8.5</w:t>
            </w:r>
            <w:r w:rsidR="00287E0C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C61212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57.7%</w:t>
            </w:r>
            <w:r w:rsidR="00287E0C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17E9DE" w14:textId="73EF4DE4" w:rsidR="008E0F9B" w:rsidRPr="002A408C" w:rsidRDefault="00287E0C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="00E66EA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54.6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C61212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57.7%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4CEDB2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E0F9B" w:rsidRPr="002A408C" w14:paraId="13962D4B" w14:textId="1F478043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D1F72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＞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2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0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C461C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 xml:space="preserve"> 69(45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A7703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8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4(54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F04C0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A0C033" w14:textId="43B6AF88" w:rsidR="008E0F9B" w:rsidRPr="002A408C" w:rsidRDefault="00D60510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57.5</w:t>
            </w:r>
            <w:r w:rsidR="00287E0C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C61212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2.3%</w:t>
            </w:r>
            <w:r w:rsidR="00287E0C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736E5F" w14:textId="461F3849" w:rsidR="008E0F9B" w:rsidRPr="002A408C" w:rsidRDefault="00E66EA0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13.4</w:t>
            </w:r>
            <w:r w:rsidR="00287E0C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C61212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2.3%</w:t>
            </w:r>
            <w:r w:rsidR="00287E0C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103F78" w14:textId="77777777" w:rsidR="008E0F9B" w:rsidRPr="002A408C" w:rsidRDefault="008E0F9B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162180" w:rsidRPr="002A408C" w14:paraId="2C761083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7C448" w14:textId="5EC9ECF1" w:rsidR="00D01937" w:rsidRPr="002A408C" w:rsidRDefault="00D01937" w:rsidP="00D01937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S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urg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1B920" w14:textId="77777777" w:rsidR="00D01937" w:rsidRPr="002A408C" w:rsidRDefault="00D01937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7D897" w14:textId="77777777" w:rsidR="00D01937" w:rsidRPr="002A408C" w:rsidRDefault="00D01937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CFC22" w14:textId="6D96E2D2" w:rsidR="00D01937" w:rsidRPr="002A408C" w:rsidRDefault="00D61315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＜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B1980A" w14:textId="77777777" w:rsidR="00D01937" w:rsidRPr="002A408C" w:rsidRDefault="00D01937" w:rsidP="00A848A8">
            <w:pPr>
              <w:adjustRightInd w:val="0"/>
              <w:snapToGrid w:val="0"/>
              <w:jc w:val="center"/>
              <w:rPr>
                <w:rFonts w:eastAsia="SimSun"/>
                <w:color w:val="FF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22A2DB" w14:textId="77777777" w:rsidR="00D01937" w:rsidRPr="002A408C" w:rsidRDefault="00D01937" w:rsidP="00A848A8">
            <w:pPr>
              <w:adjustRightInd w:val="0"/>
              <w:snapToGrid w:val="0"/>
              <w:jc w:val="center"/>
              <w:rPr>
                <w:rFonts w:eastAsia="SimSun"/>
                <w:color w:val="FF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CE82A0" w14:textId="6453D7BF" w:rsidR="00D01937" w:rsidRPr="002A408C" w:rsidRDefault="005E2F80" w:rsidP="00A848A8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sz w:val="18"/>
                <w:szCs w:val="18"/>
                <w:lang w:eastAsia="zh-CN"/>
              </w:rPr>
              <w:t>0</w:t>
            </w:r>
            <w:r w:rsidRPr="002A408C">
              <w:rPr>
                <w:rFonts w:eastAsia="SimSun"/>
                <w:sz w:val="18"/>
                <w:szCs w:val="18"/>
                <w:lang w:eastAsia="zh-CN"/>
              </w:rPr>
              <w:t>.9</w:t>
            </w:r>
            <w:r w:rsidR="00162180" w:rsidRPr="002A408C">
              <w:rPr>
                <w:rFonts w:eastAsia="SimSun"/>
                <w:sz w:val="18"/>
                <w:szCs w:val="18"/>
                <w:lang w:eastAsia="zh-CN"/>
              </w:rPr>
              <w:t>94</w:t>
            </w:r>
          </w:p>
        </w:tc>
      </w:tr>
      <w:tr w:rsidR="00D01937" w:rsidRPr="002A408C" w14:paraId="7F68C3E5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CB595" w14:textId="06410036" w:rsidR="00D01937" w:rsidRPr="002A408C" w:rsidRDefault="00D01937" w:rsidP="00D01937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 xml:space="preserve">   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EE215" w14:textId="1144D347" w:rsidR="00D01937" w:rsidRPr="002A408C" w:rsidRDefault="004378A5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3(95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40803" w14:textId="1DD5C852" w:rsidR="00D01937" w:rsidRPr="002A408C" w:rsidRDefault="004378A5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1(78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42066" w14:textId="77777777" w:rsidR="00D01937" w:rsidRPr="002A408C" w:rsidRDefault="00D01937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1BC391" w14:textId="3CD104DD" w:rsidR="00D01937" w:rsidRPr="002A408C" w:rsidRDefault="005E2F80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="00987A85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2.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95.</w:t>
            </w:r>
            <w:r w:rsidR="00987A85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2A7BB3" w14:textId="11F02D7F" w:rsidR="00D01937" w:rsidRPr="002A408C" w:rsidRDefault="00987A85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56.2</w:t>
            </w:r>
            <w:r w:rsidR="005E2F8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C16F5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95.6%</w:t>
            </w:r>
            <w:r w:rsidR="005E2F8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D85CB0" w14:textId="77777777" w:rsidR="00D01937" w:rsidRPr="002A408C" w:rsidRDefault="00D01937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D01937" w:rsidRPr="002A408C" w14:paraId="22A0A396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22524" w14:textId="0F20C490" w:rsidR="00D01937" w:rsidRPr="002A408C" w:rsidRDefault="00D01937" w:rsidP="00D01937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 xml:space="preserve">   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7C26E" w14:textId="7F265188" w:rsidR="00D01937" w:rsidRPr="002A408C" w:rsidRDefault="004378A5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4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A9C1A" w14:textId="302A959C" w:rsidR="00D01937" w:rsidRPr="002A408C" w:rsidRDefault="004378A5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5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(21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35662" w14:textId="77777777" w:rsidR="00D01937" w:rsidRPr="002A408C" w:rsidRDefault="00D01937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D5B0C7" w14:textId="2C4A0985" w:rsidR="00D01937" w:rsidRPr="002A408C" w:rsidRDefault="00987A85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6.9</w:t>
            </w:r>
            <w:r w:rsidR="005E2F8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5.0</w:t>
            </w:r>
            <w:r w:rsidR="00C16F5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</w:t>
            </w:r>
            <w:r w:rsidR="005E2F8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EB82D7" w14:textId="40B3DFC0" w:rsidR="00D01937" w:rsidRPr="002A408C" w:rsidRDefault="00987A85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1.8</w:t>
            </w:r>
            <w:r w:rsidR="005E2F8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C16F5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.4%</w:t>
            </w:r>
            <w:r w:rsidR="005E2F8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0771AB" w14:textId="77777777" w:rsidR="00D01937" w:rsidRPr="002A408C" w:rsidRDefault="00D01937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D01937" w:rsidRPr="002A408C" w14:paraId="6FF7F35B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EDE94" w14:textId="45861066" w:rsidR="00D01937" w:rsidRPr="002A408C" w:rsidRDefault="00D01937" w:rsidP="00D01937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R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adiothera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D823A" w14:textId="51B3E7C6" w:rsidR="00D01937" w:rsidRPr="002A408C" w:rsidRDefault="00D01937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98FDC" w14:textId="77777777" w:rsidR="00D01937" w:rsidRPr="002A408C" w:rsidRDefault="00D01937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0CBE1" w14:textId="35DB61EF" w:rsidR="00D01937" w:rsidRPr="002A408C" w:rsidRDefault="00D61315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8A5261" w14:textId="77777777" w:rsidR="00D01937" w:rsidRPr="002A408C" w:rsidRDefault="00D01937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870C56" w14:textId="77777777" w:rsidR="00D01937" w:rsidRPr="002A408C" w:rsidRDefault="00D01937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F10274" w14:textId="0377AB40" w:rsidR="00D01937" w:rsidRPr="002A408C" w:rsidRDefault="004F5D34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000</w:t>
            </w:r>
          </w:p>
        </w:tc>
      </w:tr>
      <w:tr w:rsidR="00D01937" w:rsidRPr="002A408C" w14:paraId="308F1BB7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A9CAE" w14:textId="00A443C0" w:rsidR="00D01937" w:rsidRPr="002A408C" w:rsidRDefault="00D01937" w:rsidP="00D01937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 xml:space="preserve">  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98258" w14:textId="1D374ABA" w:rsidR="00D01937" w:rsidRPr="002A408C" w:rsidRDefault="00D61315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0(21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A6095" w14:textId="489AD674" w:rsidR="00D01937" w:rsidRPr="002A408C" w:rsidRDefault="00D61315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(12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7FC36" w14:textId="77777777" w:rsidR="00D01937" w:rsidRPr="002A408C" w:rsidRDefault="00D01937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93736A" w14:textId="08D2778C" w:rsidR="00D01937" w:rsidRPr="002A408C" w:rsidRDefault="000450F9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2.8</w:t>
            </w:r>
            <w:r w:rsidR="004F5D34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16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6</w:t>
            </w:r>
            <w:r w:rsidR="004F5D34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BF9482" w14:textId="1FD97A16" w:rsidR="00D01937" w:rsidRPr="002A408C" w:rsidRDefault="000450F9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3.6</w:t>
            </w:r>
            <w:r w:rsidR="004F5D34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16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8</w:t>
            </w:r>
            <w:r w:rsidR="004F5D34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B10163" w14:textId="77777777" w:rsidR="00D01937" w:rsidRPr="002A408C" w:rsidRDefault="00D01937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D01937" w:rsidRPr="002A408C" w14:paraId="7A743967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4521D" w14:textId="3FF31678" w:rsidR="00D01937" w:rsidRPr="002A408C" w:rsidRDefault="00D01937" w:rsidP="00D01937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 xml:space="preserve">   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EF6C0" w14:textId="3AE16BE0" w:rsidR="00D01937" w:rsidRPr="002A408C" w:rsidRDefault="00D61315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07(78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D2A3E" w14:textId="235FF864" w:rsidR="00D01937" w:rsidRPr="002A408C" w:rsidRDefault="00D61315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6(87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A8E87" w14:textId="77777777" w:rsidR="00D01937" w:rsidRPr="002A408C" w:rsidRDefault="00D01937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5A8A23" w14:textId="1101BA5D" w:rsidR="00D01937" w:rsidRPr="002A408C" w:rsidRDefault="004F5D34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="000450F9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4.2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83.</w:t>
            </w:r>
            <w:r w:rsidR="000450F9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724A4A" w14:textId="06C56449" w:rsidR="00D01937" w:rsidRPr="002A408C" w:rsidRDefault="000450F9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15.4</w:t>
            </w:r>
            <w:r w:rsidR="004F5D34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83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</w:t>
            </w:r>
            <w:r w:rsidR="004F5D34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98D019" w14:textId="77777777" w:rsidR="00D01937" w:rsidRPr="002A408C" w:rsidRDefault="00D01937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D01937" w:rsidRPr="002A408C" w14:paraId="76E32773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CA768" w14:textId="5539858D" w:rsidR="00D01937" w:rsidRPr="002A408C" w:rsidRDefault="00D01937" w:rsidP="00D01937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E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ndocrine thera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F0618" w14:textId="77777777" w:rsidR="00D01937" w:rsidRPr="002A408C" w:rsidRDefault="00D01937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97ADF" w14:textId="77777777" w:rsidR="00D01937" w:rsidRPr="002A408C" w:rsidRDefault="00D01937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B80AC" w14:textId="42C12451" w:rsidR="00D01937" w:rsidRPr="002A408C" w:rsidRDefault="00D14999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＜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F42126" w14:textId="77777777" w:rsidR="00D01937" w:rsidRPr="002A408C" w:rsidRDefault="00D01937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A88067" w14:textId="77777777" w:rsidR="00D01937" w:rsidRPr="002A408C" w:rsidRDefault="00D01937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52C1D6" w14:textId="5F8F4649" w:rsidR="00D01937" w:rsidRPr="002A408C" w:rsidRDefault="00960D3D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8</w:t>
            </w:r>
            <w:r w:rsidR="004F4C83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8</w:t>
            </w:r>
          </w:p>
        </w:tc>
      </w:tr>
      <w:tr w:rsidR="00D01937" w:rsidRPr="002A408C" w14:paraId="2A45DF4A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1B530" w14:textId="6400C620" w:rsidR="00D01937" w:rsidRPr="002A408C" w:rsidRDefault="00D01937" w:rsidP="00D01937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 xml:space="preserve">   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0C683" w14:textId="157B53A5" w:rsidR="00D01937" w:rsidRPr="002A408C" w:rsidRDefault="00D14999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6(55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C3B6D" w14:textId="7E538E59" w:rsidR="00D01937" w:rsidRPr="002A408C" w:rsidRDefault="00D14999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44(91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0820B" w14:textId="77777777" w:rsidR="00D01937" w:rsidRPr="002A408C" w:rsidRDefault="00D01937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199160" w14:textId="3699EACA" w:rsidR="00D01937" w:rsidRPr="002A408C" w:rsidRDefault="004F4C83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99.5</w:t>
            </w:r>
            <w:r w:rsidR="00960D3D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72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EADE41" w14:textId="447FD1A3" w:rsidR="00D01937" w:rsidRPr="002A408C" w:rsidRDefault="00960D3D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="00D87EC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97.4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73.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5D16F0" w14:textId="77777777" w:rsidR="00D01937" w:rsidRPr="002A408C" w:rsidRDefault="00D01937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D01937" w:rsidRPr="002A408C" w14:paraId="65588E72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A9B7E0" w14:textId="25C8BD35" w:rsidR="00D01937" w:rsidRPr="002A408C" w:rsidRDefault="00D01937" w:rsidP="00D01937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 xml:space="preserve">   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FFB522" w14:textId="62370C71" w:rsidR="00D01937" w:rsidRPr="002A408C" w:rsidRDefault="00D14999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62(44.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D4D25C" w14:textId="320FA738" w:rsidR="00D01937" w:rsidRPr="002A408C" w:rsidRDefault="00D14999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4(9.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96FAAD" w14:textId="77777777" w:rsidR="00D01937" w:rsidRPr="002A408C" w:rsidRDefault="00D01937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1B7DDC" w14:textId="6A26AC3B" w:rsidR="00D01937" w:rsidRPr="002A408C" w:rsidRDefault="004F4C83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8.5</w:t>
            </w:r>
            <w:r w:rsidR="00960D3D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27.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857E9" w14:textId="20B625C9" w:rsidR="00D01937" w:rsidRPr="002A408C" w:rsidRDefault="00D87EC0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0.6</w:t>
            </w:r>
            <w:r w:rsidR="00960D3D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26.3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14A34" w14:textId="77777777" w:rsidR="00D01937" w:rsidRPr="002A408C" w:rsidRDefault="00D01937" w:rsidP="00A848A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</w:tbl>
    <w:p w14:paraId="0BB64C47" w14:textId="77777777" w:rsidR="008E0F9B" w:rsidRPr="002A408C" w:rsidRDefault="008E0F9B" w:rsidP="00654E8F">
      <w:pPr>
        <w:spacing w:before="240"/>
      </w:pPr>
    </w:p>
    <w:p w14:paraId="428E6609" w14:textId="3B4EE09E" w:rsidR="00FD53B5" w:rsidRPr="002A408C" w:rsidRDefault="00FD53B5" w:rsidP="00FD53B5">
      <w:pPr>
        <w:spacing w:before="240"/>
      </w:pPr>
      <w:r w:rsidRPr="002A408C">
        <w:rPr>
          <w:lang w:eastAsia="zh-CN"/>
        </w:rPr>
        <w:t xml:space="preserve">Supplementary Table 10 </w:t>
      </w:r>
      <w:r w:rsidRPr="002A408C">
        <w:t xml:space="preserve">Data </w:t>
      </w:r>
      <w:r w:rsidR="00D21D03" w:rsidRPr="002A408C">
        <w:t xml:space="preserve">before and </w:t>
      </w:r>
      <w:r w:rsidRPr="002A408C">
        <w:t>after PS</w:t>
      </w:r>
      <w:r w:rsidR="00D21D03" w:rsidRPr="002A408C">
        <w:t>W</w:t>
      </w:r>
      <w:r w:rsidRPr="002A408C">
        <w:t xml:space="preserve"> between endocrine therapy or not</w:t>
      </w:r>
    </w:p>
    <w:tbl>
      <w:tblPr>
        <w:tblW w:w="89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559"/>
        <w:gridCol w:w="992"/>
        <w:gridCol w:w="1418"/>
        <w:gridCol w:w="1701"/>
        <w:gridCol w:w="709"/>
      </w:tblGrid>
      <w:tr w:rsidR="008E376E" w:rsidRPr="002A408C" w14:paraId="0530BED0" w14:textId="77777777" w:rsidTr="00140C3C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4E590F" w14:textId="77777777" w:rsidR="008E376E" w:rsidRPr="002A408C" w:rsidRDefault="008E376E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BB9A0C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Original sample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11931B" w14:textId="77777777" w:rsidR="008E376E" w:rsidRPr="002A408C" w:rsidRDefault="008E376E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 xml:space="preserve">P 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4536FE" w14:textId="25E42CA1" w:rsidR="008E376E" w:rsidRPr="002A408C" w:rsidRDefault="00D21D03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sz w:val="18"/>
                <w:szCs w:val="18"/>
                <w:lang w:eastAsia="zh-CN"/>
              </w:rPr>
              <w:t>Weighted</w:t>
            </w:r>
            <w:r w:rsidR="008E376E" w:rsidRPr="002A408C">
              <w:rPr>
                <w:rFonts w:eastAsia="SimSun"/>
                <w:sz w:val="18"/>
                <w:szCs w:val="18"/>
                <w:lang w:eastAsia="zh-CN"/>
              </w:rPr>
              <w:t xml:space="preserve"> sample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55B935A" w14:textId="77777777" w:rsidR="008E376E" w:rsidRPr="002A408C" w:rsidRDefault="008E376E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P</w:t>
            </w:r>
          </w:p>
        </w:tc>
      </w:tr>
      <w:tr w:rsidR="008E376E" w:rsidRPr="002A408C" w14:paraId="6B69D225" w14:textId="77777777" w:rsidTr="00140C3C">
        <w:trPr>
          <w:jc w:val="center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14E03E" w14:textId="77777777" w:rsidR="008E376E" w:rsidRPr="002A408C" w:rsidRDefault="008E376E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EB8A95" w14:textId="479131C7" w:rsidR="008E376E" w:rsidRPr="002A408C" w:rsidRDefault="008E376E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Endocri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304AB9" w14:textId="40EA6F01" w:rsidR="008E376E" w:rsidRPr="002A408C" w:rsidRDefault="008E376E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No endocrine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AF77D2" w14:textId="77777777" w:rsidR="008E376E" w:rsidRPr="002A408C" w:rsidRDefault="008E376E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947A3F" w14:textId="0EA3339C" w:rsidR="008E376E" w:rsidRPr="002A408C" w:rsidRDefault="008E376E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Endocr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29D41" w14:textId="7E00D27F" w:rsidR="008E376E" w:rsidRPr="002A408C" w:rsidRDefault="008E376E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N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o endocrine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2F77C57" w14:textId="77777777" w:rsidR="008E376E" w:rsidRPr="002A408C" w:rsidRDefault="008E376E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E376E" w:rsidRPr="002A408C" w14:paraId="4E53FF96" w14:textId="77777777" w:rsidTr="00140C3C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AFCCA7" w14:textId="77777777" w:rsidR="008E376E" w:rsidRPr="002A408C" w:rsidRDefault="008E376E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Age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(year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4B1322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29F1D7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2FB3EC" w14:textId="3F29C74A" w:rsidR="008E376E" w:rsidRPr="002A408C" w:rsidRDefault="000E57F2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14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65760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22D444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361F1B" w14:textId="3DF727E0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061692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32</w:t>
            </w:r>
          </w:p>
        </w:tc>
      </w:tr>
      <w:tr w:rsidR="008E376E" w:rsidRPr="002A408C" w14:paraId="4531760E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100DA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 xml:space="preserve"> 70-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A7020" w14:textId="7ED3F48C" w:rsidR="008E376E" w:rsidRPr="002A408C" w:rsidRDefault="000E57F2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31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40.9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C8006" w14:textId="57EB3ACE" w:rsidR="008E376E" w:rsidRPr="002A408C" w:rsidRDefault="000E57F2" w:rsidP="000E57F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37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43.0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83E84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935412" w14:textId="340B687B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="00061692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9.8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061692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6.8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0D3C24" w14:textId="54258B4E" w:rsidR="008E376E" w:rsidRPr="002A408C" w:rsidRDefault="00061692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6.8</w:t>
            </w:r>
            <w:r w:rsidR="008E376E"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.8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C8DF75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E376E" w:rsidRPr="002A408C" w14:paraId="3FF12CF3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ACCCF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 xml:space="preserve"> 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7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5-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FCCE3" w14:textId="56ADE968" w:rsidR="008E376E" w:rsidRPr="002A408C" w:rsidRDefault="000E57F2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06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33.1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3CFF9" w14:textId="4D67FDF4" w:rsidR="008E376E" w:rsidRPr="002A408C" w:rsidRDefault="000E57F2" w:rsidP="000E57F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35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(3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0.7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E3D14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49F5E4" w14:textId="6206244C" w:rsidR="008E376E" w:rsidRPr="002A408C" w:rsidRDefault="00061692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03.8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3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6B0C8F" w14:textId="49C12550" w:rsidR="008E376E" w:rsidRPr="002A408C" w:rsidRDefault="00061692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5.0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0.7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CDB6F9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E376E" w:rsidRPr="002A408C" w14:paraId="53C1B803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62C7D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≥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57274" w14:textId="54472D93" w:rsidR="008E376E" w:rsidRPr="002A408C" w:rsidRDefault="000E57F2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83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5.9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4AB14" w14:textId="0DB04AE3" w:rsidR="008E376E" w:rsidRPr="002A408C" w:rsidRDefault="000E57F2" w:rsidP="000E57F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4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6.3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3D710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AE4E83" w14:textId="31A058A4" w:rsidR="008E376E" w:rsidRPr="002A408C" w:rsidRDefault="00061692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66.4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0.8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06DF4B" w14:textId="5EA65D17" w:rsidR="008E376E" w:rsidRPr="002A408C" w:rsidRDefault="00061692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4.2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6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5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B102B5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E376E" w:rsidRPr="002A408C" w14:paraId="62D3A3C7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D3843" w14:textId="77777777" w:rsidR="008E376E" w:rsidRPr="002A408C" w:rsidRDefault="008E376E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hint="eastAsia"/>
                <w:color w:val="000000" w:themeColor="text1"/>
                <w:sz w:val="18"/>
                <w:szCs w:val="18"/>
              </w:rPr>
              <w:t>Com</w:t>
            </w:r>
            <w:r w:rsidRPr="002A408C">
              <w:rPr>
                <w:color w:val="000000" w:themeColor="text1"/>
                <w:sz w:val="18"/>
                <w:szCs w:val="18"/>
              </w:rPr>
              <w:t xml:space="preserve">orbiditi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42EC3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2F988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BB8A2" w14:textId="60667A6D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.</w:t>
            </w:r>
            <w:r w:rsidR="001C005C" w:rsidRPr="002A408C">
              <w:rPr>
                <w:rFonts w:eastAsia="SimSun"/>
                <w:color w:val="000000" w:themeColor="text1"/>
                <w:sz w:val="18"/>
                <w:szCs w:val="18"/>
              </w:rPr>
              <w:t>6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772414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AFC53D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2EBB48" w14:textId="7208FB63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907822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91</w:t>
            </w:r>
          </w:p>
        </w:tc>
      </w:tr>
      <w:tr w:rsidR="008E376E" w:rsidRPr="002A408C" w14:paraId="488644A6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EF56A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9C178" w14:textId="3938F5E4" w:rsidR="008E376E" w:rsidRPr="002A408C" w:rsidRDefault="00365588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63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9.7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FEA0A" w14:textId="38FB215A" w:rsidR="008E376E" w:rsidRPr="002A408C" w:rsidRDefault="00365588" w:rsidP="0036558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1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4.4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26C7C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28856D" w14:textId="73BD7E48" w:rsidR="008E376E" w:rsidRPr="002A408C" w:rsidRDefault="00907822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7.9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2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9358CD" w14:textId="4ADAD6D6" w:rsidR="008E376E" w:rsidRPr="002A408C" w:rsidRDefault="00907822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8.0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2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0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9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C27EC6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E376E" w:rsidRPr="002A408C" w14:paraId="02725C87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48286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1-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02FEF" w14:textId="4B7DEF65" w:rsidR="008E376E" w:rsidRPr="002A408C" w:rsidRDefault="00365588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94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(60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6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BDB30" w14:textId="166D6B4E" w:rsidR="008E376E" w:rsidRPr="002A408C" w:rsidRDefault="00365588" w:rsidP="0036558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50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58.1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4817A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47F246" w14:textId="3A1117E1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="00907822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80.2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907822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56.3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262FD0" w14:textId="0CCEEA88" w:rsidR="008E376E" w:rsidRPr="002A408C" w:rsidRDefault="00907822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51.4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5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9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8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0503DF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E376E" w:rsidRPr="002A408C" w14:paraId="408D0BE4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46AB3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≥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E560E" w14:textId="15AE131E" w:rsidR="008E376E" w:rsidRPr="002A408C" w:rsidRDefault="00365588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63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(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9.7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83FC3" w14:textId="5BA46B34" w:rsidR="008E376E" w:rsidRPr="002A408C" w:rsidRDefault="00365588" w:rsidP="0036558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5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7.4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2EC2A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2AD64F" w14:textId="060515DB" w:rsidR="008E376E" w:rsidRPr="002A408C" w:rsidRDefault="00907822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62.1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9.4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6C6061" w14:textId="2B1A48CE" w:rsidR="008E376E" w:rsidRPr="002A408C" w:rsidRDefault="00907822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6.5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9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BA2E3F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E376E" w:rsidRPr="002A408C" w14:paraId="3AC6FB97" w14:textId="77777777" w:rsidTr="00140C3C">
        <w:trPr>
          <w:jc w:val="center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DFDF8" w14:textId="77777777" w:rsidR="008E376E" w:rsidRPr="002A408C" w:rsidRDefault="008E376E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Tumor siz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5129E" w14:textId="270E87EB" w:rsidR="008E376E" w:rsidRPr="002A408C" w:rsidRDefault="00365588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383D97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9FD658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EEDDFC" w14:textId="173D9F55" w:rsidR="008E376E" w:rsidRPr="002A408C" w:rsidRDefault="00481B8A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0.928</w:t>
            </w:r>
          </w:p>
        </w:tc>
      </w:tr>
      <w:tr w:rsidR="008E376E" w:rsidRPr="002A408C" w14:paraId="3BA23979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EB109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≤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2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A96AA" w14:textId="68B2208A" w:rsidR="008E376E" w:rsidRPr="002A408C" w:rsidRDefault="00365588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20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68.8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2BCEC" w14:textId="3E940C78" w:rsidR="008E376E" w:rsidRPr="002A408C" w:rsidRDefault="00365588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46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53.5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64FF3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05E92F" w14:textId="320FD8AC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="00481B8A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9.4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5</w:t>
            </w:r>
            <w:r w:rsidR="00481B8A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6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481B8A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CF63A0" w14:textId="03654F93" w:rsidR="008E376E" w:rsidRPr="002A408C" w:rsidRDefault="00481B8A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9.3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5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2DC9C5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E376E" w:rsidRPr="002A408C" w14:paraId="6C1D4FBF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3A58E" w14:textId="77777777" w:rsidR="008E376E" w:rsidRPr="002A408C" w:rsidRDefault="008E376E" w:rsidP="003E77B2">
            <w:pPr>
              <w:adjustRightInd w:val="0"/>
              <w:snapToGrid w:val="0"/>
              <w:ind w:firstLineChars="150" w:firstLine="27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＞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2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3272F" w14:textId="5F394C6B" w:rsidR="008E376E" w:rsidRPr="002A408C" w:rsidRDefault="00365588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00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31.2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2ED73" w14:textId="1A3F98CD" w:rsidR="008E376E" w:rsidRPr="002A408C" w:rsidRDefault="00365588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40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46.5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C112B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3B87E5" w14:textId="6E628407" w:rsidR="008E376E" w:rsidRPr="002A408C" w:rsidRDefault="00481B8A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40.7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4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9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D93DE5" w14:textId="2C046C39" w:rsidR="008E376E" w:rsidRPr="002A408C" w:rsidRDefault="00481B8A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6.7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4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287500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E376E" w:rsidRPr="002A408C" w14:paraId="7F780EFD" w14:textId="77777777" w:rsidTr="00140C3C">
        <w:trPr>
          <w:jc w:val="center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94EEB" w14:textId="77777777" w:rsidR="008E376E" w:rsidRPr="002A408C" w:rsidRDefault="008E376E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color w:val="000000" w:themeColor="text1"/>
                <w:sz w:val="18"/>
                <w:szCs w:val="18"/>
              </w:rPr>
              <w:t>Lymph no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56304" w14:textId="51F37A22" w:rsidR="008E376E" w:rsidRPr="002A408C" w:rsidRDefault="008E376E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D45B87" w14:textId="77777777" w:rsidR="008E376E" w:rsidRPr="002A408C" w:rsidRDefault="008E376E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C84A66" w14:textId="77777777" w:rsidR="008E376E" w:rsidRPr="002A408C" w:rsidRDefault="008E376E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DAE461" w14:textId="189AF9D1" w:rsidR="008E376E" w:rsidRPr="002A408C" w:rsidRDefault="008E376E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6C39F5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970</w:t>
            </w:r>
          </w:p>
        </w:tc>
      </w:tr>
      <w:tr w:rsidR="008E376E" w:rsidRPr="002A408C" w14:paraId="2A02CA52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3F121" w14:textId="1FC39FB2" w:rsidR="008E376E" w:rsidRPr="002A408C" w:rsidRDefault="002B508C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N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64426" w14:textId="344A56B7" w:rsidR="008E376E" w:rsidRPr="002A408C" w:rsidRDefault="00FB7CF7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18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68.1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13262" w14:textId="5D88F385" w:rsidR="008E376E" w:rsidRPr="002A408C" w:rsidRDefault="00FB7CF7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45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52.3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6A580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481FC7" w14:textId="4B57B0DA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="007F4F8A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63.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5</w:t>
            </w:r>
            <w:r w:rsidR="007F4F8A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7F4F8A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F7EDEF" w14:textId="6271B971" w:rsidR="008E376E" w:rsidRPr="002A408C" w:rsidRDefault="007F4F8A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4.7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5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0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6FBF19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E376E" w:rsidRPr="002A408C" w14:paraId="148DC46D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87405" w14:textId="1351A74A" w:rsidR="008E376E" w:rsidRPr="002A408C" w:rsidRDefault="002B508C" w:rsidP="002B508C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7C18D" w14:textId="7E9D1737" w:rsidR="008E376E" w:rsidRPr="002A408C" w:rsidRDefault="002B508C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02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31.9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920FB" w14:textId="71738D32" w:rsidR="008E376E" w:rsidRPr="002A408C" w:rsidRDefault="002B508C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41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47.7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3003F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1D3A2A" w14:textId="447C4270" w:rsidR="008E376E" w:rsidRPr="002A408C" w:rsidRDefault="007F4F8A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57.0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9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0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4D4FD3" w14:textId="376F6674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  <w:r w:rsidR="007F4F8A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.3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7F4F8A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8.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FC2113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E376E" w:rsidRPr="002A408C" w14:paraId="59B9674F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49918" w14:textId="77777777" w:rsidR="008E376E" w:rsidRPr="002A408C" w:rsidRDefault="008E376E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H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ER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200D0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61643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0D4FE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＜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77E726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EB4C3C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D872D0" w14:textId="3E2D9A78" w:rsidR="008E376E" w:rsidRPr="002A408C" w:rsidRDefault="00A021CA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.000</w:t>
            </w:r>
          </w:p>
        </w:tc>
      </w:tr>
      <w:tr w:rsidR="008E376E" w:rsidRPr="002A408C" w14:paraId="1AD67DB1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D220F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0638E" w14:textId="18A4832C" w:rsidR="008E376E" w:rsidRPr="002A408C" w:rsidRDefault="00686A01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4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4.8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80AB7" w14:textId="7F9C8B74" w:rsidR="008E376E" w:rsidRPr="002A408C" w:rsidRDefault="00686A01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0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6.7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FD6EF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B58176" w14:textId="408163BA" w:rsidR="008E376E" w:rsidRPr="002A408C" w:rsidRDefault="00A021CA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62.2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1.4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3488C6" w14:textId="2FE532B4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="00A021CA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5.8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A021CA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1.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6FE5F9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E376E" w:rsidRPr="002A408C" w14:paraId="689E85A3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0A912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2F319" w14:textId="4A15B4E0" w:rsidR="008E376E" w:rsidRPr="002A408C" w:rsidRDefault="008E376E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 xml:space="preserve">  </w:t>
            </w:r>
            <w:r w:rsidR="00686A01" w:rsidRPr="002A408C">
              <w:rPr>
                <w:rFonts w:eastAsia="SimSun"/>
                <w:color w:val="000000" w:themeColor="text1"/>
                <w:sz w:val="18"/>
                <w:szCs w:val="18"/>
              </w:rPr>
              <w:t>277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="00686A01" w:rsidRPr="002A408C">
              <w:rPr>
                <w:rFonts w:eastAsia="SimSun"/>
                <w:color w:val="000000" w:themeColor="text1"/>
                <w:sz w:val="18"/>
                <w:szCs w:val="18"/>
              </w:rPr>
              <w:t>95.2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504EF" w14:textId="76ED57CE" w:rsidR="008E376E" w:rsidRPr="002A408C" w:rsidRDefault="00686A01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55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73.3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B3298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20CF07" w14:textId="765E8EDE" w:rsidR="008E376E" w:rsidRPr="002A408C" w:rsidRDefault="00A021CA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28.8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8.6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B32945" w14:textId="7F0F8038" w:rsidR="008E376E" w:rsidRPr="002A408C" w:rsidRDefault="00A021CA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59.2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8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9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42FADC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E376E" w:rsidRPr="002A408C" w14:paraId="6B281E12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9B581" w14:textId="77777777" w:rsidR="008E376E" w:rsidRPr="002A408C" w:rsidRDefault="008E376E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Ki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-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4CFEE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9D4E6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943B7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＜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7773E2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A58BFA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F7DEB9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000</w:t>
            </w:r>
          </w:p>
        </w:tc>
      </w:tr>
      <w:tr w:rsidR="008E376E" w:rsidRPr="002A408C" w14:paraId="0791610C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68196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≤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2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0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64ACE" w14:textId="2BEEFB9E" w:rsidR="008E376E" w:rsidRPr="002A408C" w:rsidRDefault="008E376E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 xml:space="preserve">   </w:t>
            </w:r>
            <w:r w:rsidR="003A1300" w:rsidRPr="002A408C">
              <w:rPr>
                <w:rFonts w:eastAsia="SimSun"/>
                <w:color w:val="000000" w:themeColor="text1"/>
                <w:sz w:val="18"/>
                <w:szCs w:val="18"/>
              </w:rPr>
              <w:t>229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="003A1300" w:rsidRPr="002A408C">
              <w:rPr>
                <w:rFonts w:eastAsia="SimSun"/>
                <w:color w:val="000000" w:themeColor="text1"/>
                <w:sz w:val="18"/>
                <w:szCs w:val="18"/>
              </w:rPr>
              <w:t>71.6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 xml:space="preserve">%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0AFA8" w14:textId="49E337AF" w:rsidR="008E376E" w:rsidRPr="002A408C" w:rsidRDefault="003A130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2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6.5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F8C50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B68918" w14:textId="7CB7E1E8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="00854E41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07.8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173EBA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3.7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B621C0" w14:textId="1CC3A917" w:rsidR="008E376E" w:rsidRPr="002A408C" w:rsidRDefault="00854E41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7.6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173EBA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3.3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39C042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E376E" w:rsidRPr="002A408C" w14:paraId="3C69CD7B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4BE42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lastRenderedPageBreak/>
              <w:t>＞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2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0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3CCF5" w14:textId="697E19FF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 xml:space="preserve"> </w:t>
            </w:r>
            <w:r w:rsidR="003A1300" w:rsidRPr="002A408C">
              <w:rPr>
                <w:rFonts w:eastAsia="SimSun"/>
                <w:color w:val="000000" w:themeColor="text1"/>
                <w:sz w:val="18"/>
                <w:szCs w:val="18"/>
              </w:rPr>
              <w:t>9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="003A1300" w:rsidRPr="002A408C">
              <w:rPr>
                <w:rFonts w:eastAsia="SimSun"/>
                <w:color w:val="000000" w:themeColor="text1"/>
                <w:sz w:val="18"/>
                <w:szCs w:val="18"/>
              </w:rPr>
              <w:t>28.4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AAAE5" w14:textId="632EC881" w:rsidR="008E376E" w:rsidRPr="002A408C" w:rsidRDefault="003A130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61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73.5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AEF81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62F950" w14:textId="1E624959" w:rsidR="008E376E" w:rsidRPr="002A408C" w:rsidRDefault="00854E41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12.2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173EBA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66.3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03368B" w14:textId="5B488204" w:rsidR="008E376E" w:rsidRPr="002A408C" w:rsidRDefault="00854E41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55.4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173EBA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66.7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507373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E376E" w:rsidRPr="002A408C" w14:paraId="5DD6F900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CC532" w14:textId="77777777" w:rsidR="008E376E" w:rsidRPr="002A408C" w:rsidRDefault="008E376E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S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urg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5DD04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CB1BA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B0D28" w14:textId="05217DCD" w:rsidR="008E376E" w:rsidRPr="002A408C" w:rsidRDefault="003A130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1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14702C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205479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55ACE7" w14:textId="5965D140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9</w:t>
            </w:r>
            <w:r w:rsidR="00D77563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66</w:t>
            </w:r>
          </w:p>
        </w:tc>
      </w:tr>
      <w:tr w:rsidR="008E376E" w:rsidRPr="002A408C" w14:paraId="54F8856E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B6219" w14:textId="77777777" w:rsidR="008E376E" w:rsidRPr="002A408C" w:rsidRDefault="008E376E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 xml:space="preserve">   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F1E8B" w14:textId="033F6D3A" w:rsidR="008E376E" w:rsidRPr="002A408C" w:rsidRDefault="003A130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66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83.1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37C96" w14:textId="704E86B2" w:rsidR="008E376E" w:rsidRPr="002A408C" w:rsidRDefault="003A130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7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89.5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F41EA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30630F" w14:textId="4E2823DE" w:rsidR="008E376E" w:rsidRPr="002A408C" w:rsidRDefault="00D77563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86.1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89.4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550C81" w14:textId="5CEFD47F" w:rsidR="008E376E" w:rsidRPr="002A408C" w:rsidRDefault="00D77563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6.1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9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8.5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CD8F1F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E376E" w:rsidRPr="002A408C" w14:paraId="5D3A0E9D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3BFC0" w14:textId="77777777" w:rsidR="008E376E" w:rsidRPr="002A408C" w:rsidRDefault="008E376E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 xml:space="preserve">   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00D14" w14:textId="18D83FCF" w:rsidR="008E376E" w:rsidRPr="002A408C" w:rsidRDefault="003A130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54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6.9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29A6C" w14:textId="128D21BC" w:rsidR="008E376E" w:rsidRPr="002A408C" w:rsidRDefault="003A130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9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0.5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AF920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E41CF0" w14:textId="79446B5C" w:rsidR="008E376E" w:rsidRPr="002A408C" w:rsidRDefault="00D77563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4.0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0.6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36F4A2" w14:textId="41F4D326" w:rsidR="008E376E" w:rsidRPr="002A408C" w:rsidRDefault="00D77563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9.9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1.5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53D5B3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E376E" w:rsidRPr="002A408C" w14:paraId="365C1739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F8E08" w14:textId="77777777" w:rsidR="008E376E" w:rsidRPr="002A408C" w:rsidRDefault="008E376E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R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adiothera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87915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A12F6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65CA1" w14:textId="5297F069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9326D4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8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2C70AA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EB2457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DDFDBD" w14:textId="65D2A121" w:rsidR="008E376E" w:rsidRPr="002A408C" w:rsidRDefault="009B245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0.860</w:t>
            </w:r>
          </w:p>
        </w:tc>
      </w:tr>
      <w:tr w:rsidR="008E376E" w:rsidRPr="002A408C" w14:paraId="0094A698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3BE34" w14:textId="77777777" w:rsidR="008E376E" w:rsidRPr="002A408C" w:rsidRDefault="008E376E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 xml:space="preserve">  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471DB" w14:textId="0FB31683" w:rsidR="008E376E" w:rsidRPr="002A408C" w:rsidRDefault="009326D4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50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6.1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0DBC3" w14:textId="2C3386B5" w:rsidR="008E376E" w:rsidRPr="002A408C" w:rsidRDefault="009326D4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3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5.5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BB5C3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98BF39" w14:textId="2031B167" w:rsidR="008E376E" w:rsidRPr="002A408C" w:rsidRDefault="009B245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7.9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5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ECCF30" w14:textId="4505ACA9" w:rsidR="008E376E" w:rsidRPr="002A408C" w:rsidRDefault="009B245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4.2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6.9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D54A6A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E376E" w:rsidRPr="002A408C" w14:paraId="42172CD8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7BFC7" w14:textId="77777777" w:rsidR="008E376E" w:rsidRPr="002A408C" w:rsidRDefault="008E376E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 xml:space="preserve">   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515BA" w14:textId="728E057F" w:rsidR="008E376E" w:rsidRPr="002A408C" w:rsidRDefault="009326D4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61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83.9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F5D1C" w14:textId="7C11ABFF" w:rsidR="008E376E" w:rsidRPr="002A408C" w:rsidRDefault="009326D4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1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8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.5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3BB2A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BFF261" w14:textId="7FDA5F37" w:rsidR="008E376E" w:rsidRPr="002A408C" w:rsidRDefault="009B245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63.2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8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6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C24EF4" w14:textId="043799A2" w:rsidR="008E376E" w:rsidRPr="002A408C" w:rsidRDefault="009B245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69.8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83.1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5BA6B4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E376E" w:rsidRPr="002A408C" w14:paraId="75629531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03210" w14:textId="6E4C30DA" w:rsidR="008E376E" w:rsidRPr="002A408C" w:rsidRDefault="008E376E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Chemothera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D5041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C892E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79310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＜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318F1F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4C8EF3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14CF53" w14:textId="661E459A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8</w:t>
            </w:r>
            <w:r w:rsidR="00E72D8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1</w:t>
            </w:r>
          </w:p>
        </w:tc>
      </w:tr>
      <w:tr w:rsidR="008E376E" w:rsidRPr="002A408C" w14:paraId="5F29BADD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26452" w14:textId="77777777" w:rsidR="008E376E" w:rsidRPr="002A408C" w:rsidRDefault="008E376E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 xml:space="preserve">   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F90CF" w14:textId="7AE0D768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6(</w:t>
            </w:r>
            <w:r w:rsidR="003A130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3.8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301B6" w14:textId="2DCAE6E6" w:rsidR="008E376E" w:rsidRPr="002A408C" w:rsidRDefault="003A130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62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2.1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5528C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8C9DE0" w14:textId="3383AEA0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="00E72D8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96.4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E72D8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61.4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916C1F" w14:textId="3DD50099" w:rsidR="008E376E" w:rsidRPr="002A408C" w:rsidRDefault="00E72D8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54.5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63.4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EDC19E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E376E" w:rsidRPr="002A408C" w14:paraId="6EAA4AA7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F2A2D9" w14:textId="77777777" w:rsidR="008E376E" w:rsidRPr="002A408C" w:rsidRDefault="008E376E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 xml:space="preserve">   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5E549F" w14:textId="55AF0398" w:rsidR="008E376E" w:rsidRPr="002A408C" w:rsidRDefault="003A130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44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6.2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E11FEB" w14:textId="5F14CD4E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4(</w:t>
            </w:r>
            <w:r w:rsidR="003A130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7.9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925123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3F9298" w14:textId="076957A8" w:rsidR="008E376E" w:rsidRPr="002A408C" w:rsidRDefault="00E72D8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23.7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8.6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793C2" w14:textId="0749B36C" w:rsidR="008E376E" w:rsidRPr="002A408C" w:rsidRDefault="00E72D8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1.5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6.6</w:t>
            </w:r>
            <w:r w:rsidR="008E376E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C3857" w14:textId="77777777" w:rsidR="008E376E" w:rsidRPr="002A408C" w:rsidRDefault="008E376E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</w:tbl>
    <w:p w14:paraId="6EEF6DA6" w14:textId="77777777" w:rsidR="008E376E" w:rsidRPr="002A408C" w:rsidRDefault="008E376E" w:rsidP="00FD53B5">
      <w:pPr>
        <w:spacing w:before="240"/>
      </w:pPr>
    </w:p>
    <w:p w14:paraId="6BED34E5" w14:textId="67A1EA15" w:rsidR="00FD53B5" w:rsidRPr="002A408C" w:rsidRDefault="00FD53B5" w:rsidP="00FD53B5">
      <w:pPr>
        <w:spacing w:before="240"/>
      </w:pPr>
      <w:r w:rsidRPr="002A408C">
        <w:rPr>
          <w:lang w:eastAsia="zh-CN"/>
        </w:rPr>
        <w:t xml:space="preserve">Supplementary Table 11 </w:t>
      </w:r>
      <w:r w:rsidRPr="002A408C">
        <w:t xml:space="preserve">Data </w:t>
      </w:r>
      <w:r w:rsidR="00D21D03" w:rsidRPr="002A408C">
        <w:t>before and</w:t>
      </w:r>
      <w:r w:rsidRPr="002A408C">
        <w:t xml:space="preserve"> after PS</w:t>
      </w:r>
      <w:r w:rsidR="00D21D03" w:rsidRPr="002A408C">
        <w:t>W</w:t>
      </w:r>
      <w:r w:rsidRPr="002A408C">
        <w:t xml:space="preserve"> between radiotherapy or not</w:t>
      </w:r>
    </w:p>
    <w:tbl>
      <w:tblPr>
        <w:tblW w:w="89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559"/>
        <w:gridCol w:w="992"/>
        <w:gridCol w:w="1418"/>
        <w:gridCol w:w="1701"/>
        <w:gridCol w:w="709"/>
      </w:tblGrid>
      <w:tr w:rsidR="00866E40" w:rsidRPr="002A408C" w14:paraId="57C19C7D" w14:textId="77777777" w:rsidTr="00140C3C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56E5B6" w14:textId="77777777" w:rsidR="00866E40" w:rsidRPr="002A408C" w:rsidRDefault="00866E40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B75560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Original sample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53310C" w14:textId="77777777" w:rsidR="00866E40" w:rsidRPr="002A408C" w:rsidRDefault="00866E40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 xml:space="preserve">P 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8D65C9" w14:textId="3E038BD6" w:rsidR="00866E40" w:rsidRPr="002A408C" w:rsidRDefault="00D21D03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sz w:val="18"/>
                <w:szCs w:val="18"/>
                <w:lang w:eastAsia="zh-CN"/>
              </w:rPr>
              <w:t>Weighted</w:t>
            </w:r>
            <w:r w:rsidR="00866E40" w:rsidRPr="002A408C">
              <w:rPr>
                <w:rFonts w:eastAsia="SimSun"/>
                <w:sz w:val="18"/>
                <w:szCs w:val="18"/>
                <w:lang w:eastAsia="zh-CN"/>
              </w:rPr>
              <w:t xml:space="preserve"> sample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186B459" w14:textId="77777777" w:rsidR="00866E40" w:rsidRPr="002A408C" w:rsidRDefault="00866E40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P</w:t>
            </w:r>
          </w:p>
        </w:tc>
      </w:tr>
      <w:tr w:rsidR="00866E40" w:rsidRPr="002A408C" w14:paraId="71811193" w14:textId="77777777" w:rsidTr="00140C3C">
        <w:trPr>
          <w:jc w:val="center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9D3F74" w14:textId="77777777" w:rsidR="00866E40" w:rsidRPr="002A408C" w:rsidRDefault="00866E40" w:rsidP="00866E40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980906" w14:textId="5C84243A" w:rsidR="00866E40" w:rsidRPr="002A408C" w:rsidRDefault="00866E40" w:rsidP="00866E40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Radiotherap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9F1ABF" w14:textId="5BAAE4B8" w:rsidR="00866E40" w:rsidRPr="002A408C" w:rsidRDefault="00866E40" w:rsidP="00866E40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No radiotherapy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D1FCFC" w14:textId="77777777" w:rsidR="00866E40" w:rsidRPr="002A408C" w:rsidRDefault="00866E40" w:rsidP="00866E40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E32318" w14:textId="7B5BB83B" w:rsidR="00866E40" w:rsidRPr="002A408C" w:rsidRDefault="00866E40" w:rsidP="00866E40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Radiotherap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C6177F" w14:textId="07810D12" w:rsidR="00866E40" w:rsidRPr="002A408C" w:rsidRDefault="00866E40" w:rsidP="00866E40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No radiotherapy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D8063C9" w14:textId="77777777" w:rsidR="00866E40" w:rsidRPr="002A408C" w:rsidRDefault="00866E40" w:rsidP="00866E40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66E40" w:rsidRPr="002A408C" w14:paraId="03D5DECB" w14:textId="77777777" w:rsidTr="00140C3C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8C2278" w14:textId="77777777" w:rsidR="00866E40" w:rsidRPr="002A408C" w:rsidRDefault="00866E40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Age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(year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134F5A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D80FFB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E9D352" w14:textId="79B3F216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6B4E2B"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5CC10A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6664B7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329047" w14:textId="026E2049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EC54EB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98</w:t>
            </w:r>
          </w:p>
        </w:tc>
      </w:tr>
      <w:tr w:rsidR="00866E40" w:rsidRPr="002A408C" w14:paraId="2D5A7E95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0D3E8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 xml:space="preserve"> 70-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E5407" w14:textId="0ED7712F" w:rsidR="00866E40" w:rsidRPr="002A408C" w:rsidRDefault="00C52679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="0013648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9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61.9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A8E32" w14:textId="0E908FFA" w:rsidR="00866E40" w:rsidRPr="002A408C" w:rsidRDefault="00C52679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27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38.1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E0587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E70581" w14:textId="1136EFF4" w:rsidR="00866E40" w:rsidRPr="002A408C" w:rsidRDefault="00EC54EB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9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61.9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CAEA33" w14:textId="2FD4DE36" w:rsidR="00866E40" w:rsidRPr="002A408C" w:rsidRDefault="00EC54EB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9</w:t>
            </w:r>
            <w:r w:rsidR="00BE760C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9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BE760C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</w:t>
            </w:r>
            <w:r w:rsidR="00866E40"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60.0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87732D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66E40" w:rsidRPr="002A408C" w14:paraId="120C98C0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6F013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 xml:space="preserve"> 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7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5-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4C97E" w14:textId="7DF6DCD9" w:rsidR="00866E40" w:rsidRPr="002A408C" w:rsidRDefault="00C52679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17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7.0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2B047" w14:textId="6FD40ED6" w:rsidR="00866E40" w:rsidRPr="002A408C" w:rsidRDefault="00C52679" w:rsidP="00C5267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19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</w:rPr>
              <w:t>(3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5.7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174E6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2E84FB" w14:textId="621A6DCD" w:rsidR="00866E40" w:rsidRPr="002A408C" w:rsidRDefault="00EC54EB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7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7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B05A77" w14:textId="2989F93A" w:rsidR="00866E40" w:rsidRPr="002A408C" w:rsidRDefault="00EC54EB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0</w:t>
            </w:r>
            <w:r w:rsidR="00BE760C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.3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3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0.7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8B5370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66E40" w:rsidRPr="002A408C" w14:paraId="06D20BF2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CC5E9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≥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12C0D" w14:textId="0BE48579" w:rsidR="00866E40" w:rsidRPr="002A408C" w:rsidRDefault="00C52679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7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1.1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3AF3D" w14:textId="24228B81" w:rsidR="00866E40" w:rsidRPr="002A408C" w:rsidRDefault="00C52679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87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6.1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679B2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E786E5" w14:textId="33703B98" w:rsidR="00866E40" w:rsidRPr="002A408C" w:rsidRDefault="00EC54EB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1.1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2EC1E1" w14:textId="43FF8513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="00BE760C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.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EC54EB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9.3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D0A18A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66E40" w:rsidRPr="002A408C" w14:paraId="27A27839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0EA1A" w14:textId="77777777" w:rsidR="00866E40" w:rsidRPr="002A408C" w:rsidRDefault="00866E40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hint="eastAsia"/>
                <w:color w:val="000000" w:themeColor="text1"/>
                <w:sz w:val="18"/>
                <w:szCs w:val="18"/>
              </w:rPr>
              <w:t>Com</w:t>
            </w:r>
            <w:r w:rsidRPr="002A408C">
              <w:rPr>
                <w:color w:val="000000" w:themeColor="text1"/>
                <w:sz w:val="18"/>
                <w:szCs w:val="18"/>
              </w:rPr>
              <w:t xml:space="preserve">orbiditi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1C135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DFF53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8CA4E" w14:textId="4E3428D5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.</w:t>
            </w:r>
            <w:r w:rsidR="004D168F" w:rsidRPr="002A408C">
              <w:rPr>
                <w:rFonts w:eastAsia="SimSun"/>
                <w:color w:val="000000" w:themeColor="text1"/>
                <w:sz w:val="18"/>
                <w:szCs w:val="18"/>
              </w:rPr>
              <w:t>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D5B9D3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46A2ED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E53EAE" w14:textId="0FB3071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3E77B2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64</w:t>
            </w:r>
          </w:p>
        </w:tc>
      </w:tr>
      <w:tr w:rsidR="00866E40" w:rsidRPr="002A408C" w14:paraId="0FD707A7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AE279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F058A" w14:textId="0BB42E1E" w:rsidR="00866E40" w:rsidRPr="002A408C" w:rsidRDefault="004D168F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4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2.2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440D8" w14:textId="3E76BAB0" w:rsidR="00866E40" w:rsidRPr="002A408C" w:rsidRDefault="004D168F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70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</w:rPr>
              <w:t>(2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.0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883C6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A40C95" w14:textId="3A1B99CE" w:rsidR="00866E40" w:rsidRPr="002A408C" w:rsidRDefault="003E77B2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4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2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839F2C" w14:textId="1AD8E034" w:rsidR="00866E40" w:rsidRPr="002A408C" w:rsidRDefault="003E77B2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9</w:t>
            </w:r>
            <w:r w:rsidR="00BE760C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BE760C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2</w:t>
            </w:r>
            <w:r w:rsidR="008018BC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9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8018BC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7E3C2B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66E40" w:rsidRPr="002A408C" w14:paraId="443185AA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D56D4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1-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8CF97" w14:textId="129F4F76" w:rsidR="00866E40" w:rsidRPr="002A408C" w:rsidRDefault="004D168F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43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</w:rPr>
              <w:t>(6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8.3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0C61F" w14:textId="0E858A07" w:rsidR="00866E40" w:rsidRPr="002A408C" w:rsidRDefault="004D168F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94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</w:rPr>
              <w:t>(58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3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D6D40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A50FDC" w14:textId="7341D47C" w:rsidR="00866E40" w:rsidRPr="002A408C" w:rsidRDefault="003E77B2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3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6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8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5E3C12" w14:textId="20653FD0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="008018BC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8</w:t>
            </w:r>
            <w:r w:rsidR="00BE760C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5.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8018BC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55.6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334D83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66E40" w:rsidRPr="002A408C" w14:paraId="485AD1B7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193E3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≥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35017" w14:textId="1DB58B2C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6(</w:t>
            </w:r>
            <w:r w:rsidR="004D168F" w:rsidRPr="002A408C">
              <w:rPr>
                <w:rFonts w:eastAsia="SimSun"/>
                <w:color w:val="000000" w:themeColor="text1"/>
                <w:sz w:val="18"/>
                <w:szCs w:val="18"/>
              </w:rPr>
              <w:t>9.5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48062" w14:textId="71C30E83" w:rsidR="00866E40" w:rsidRPr="002A408C" w:rsidRDefault="004D168F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69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0.7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E1D86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4F6310" w14:textId="5679B1B8" w:rsidR="00866E40" w:rsidRPr="002A408C" w:rsidRDefault="003E77B2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6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9.5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983E4C" w14:textId="31D114FD" w:rsidR="00866E40" w:rsidRPr="002A408C" w:rsidRDefault="008018BC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50.</w:t>
            </w:r>
            <w:r w:rsidR="00BE760C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5.2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9AA93A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66E40" w:rsidRPr="002A408C" w14:paraId="2424FF36" w14:textId="77777777" w:rsidTr="00140C3C">
        <w:trPr>
          <w:jc w:val="center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C236F" w14:textId="77777777" w:rsidR="00866E40" w:rsidRPr="002A408C" w:rsidRDefault="00866E40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lastRenderedPageBreak/>
              <w:t>Tumor siz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84958" w14:textId="20F8628D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3D7D1B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027DA6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9B2A7D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B9C770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000</w:t>
            </w:r>
          </w:p>
        </w:tc>
      </w:tr>
      <w:tr w:rsidR="00866E40" w:rsidRPr="002A408C" w14:paraId="3440E69E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F8732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≤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2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25510" w14:textId="63566418" w:rsidR="00866E40" w:rsidRPr="002A408C" w:rsidRDefault="003D7D1B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46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73.0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64718" w14:textId="4C9C64B5" w:rsidR="00866E40" w:rsidRPr="002A408C" w:rsidRDefault="003D7D1B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17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65.2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215FF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02ACE7" w14:textId="6992A349" w:rsidR="00866E40" w:rsidRPr="002A408C" w:rsidRDefault="007C02BF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6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3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B00EE2" w14:textId="79225709" w:rsidR="00866E40" w:rsidRPr="002A408C" w:rsidRDefault="007C02BF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46.0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3.9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37BC55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66E40" w:rsidRPr="002A408C" w14:paraId="16FB47A2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BF7CB" w14:textId="77777777" w:rsidR="00866E40" w:rsidRPr="002A408C" w:rsidRDefault="00866E40" w:rsidP="003E77B2">
            <w:pPr>
              <w:adjustRightInd w:val="0"/>
              <w:snapToGrid w:val="0"/>
              <w:ind w:firstLineChars="150" w:firstLine="27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＞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2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DE9A8" w14:textId="11236B6F" w:rsidR="00866E40" w:rsidRPr="002A408C" w:rsidRDefault="003D7D1B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7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7.0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9B3BD" w14:textId="0961F727" w:rsidR="00866E40" w:rsidRPr="002A408C" w:rsidRDefault="003D7D1B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16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34.8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12E1B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C2907B" w14:textId="42C1CC82" w:rsidR="00866E40" w:rsidRPr="002A408C" w:rsidRDefault="007C02BF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7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7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2DB43E" w14:textId="6CE4DEC4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8</w:t>
            </w:r>
            <w:r w:rsidR="007C02BF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6.8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7C02BF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6.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68AE80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66E40" w:rsidRPr="002A408C" w14:paraId="6242E1E4" w14:textId="77777777" w:rsidTr="00140C3C">
        <w:trPr>
          <w:jc w:val="center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7D13E" w14:textId="77777777" w:rsidR="00866E40" w:rsidRPr="002A408C" w:rsidRDefault="00866E40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color w:val="000000" w:themeColor="text1"/>
                <w:sz w:val="18"/>
                <w:szCs w:val="18"/>
              </w:rPr>
              <w:t>Lymph no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3049F" w14:textId="77777777" w:rsidR="00866E40" w:rsidRPr="002A408C" w:rsidRDefault="00866E40" w:rsidP="0058569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754472" w14:textId="77777777" w:rsidR="00866E40" w:rsidRPr="002A408C" w:rsidRDefault="00866E40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CF867B" w14:textId="77777777" w:rsidR="00866E40" w:rsidRPr="002A408C" w:rsidRDefault="00866E40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66F7F3" w14:textId="330178E4" w:rsidR="00866E40" w:rsidRPr="002A408C" w:rsidRDefault="00347125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.000</w:t>
            </w:r>
          </w:p>
        </w:tc>
      </w:tr>
      <w:tr w:rsidR="00866E40" w:rsidRPr="002A408C" w14:paraId="77567123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0E602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N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4B011" w14:textId="39903703" w:rsidR="00866E40" w:rsidRPr="002A408C" w:rsidRDefault="00797017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33(52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3781C" w14:textId="6C9B41DB" w:rsidR="00866E40" w:rsidRPr="002A408C" w:rsidRDefault="00797017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27(68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38E47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563E44" w14:textId="6B8D0649" w:rsidR="00866E40" w:rsidRPr="002A408C" w:rsidRDefault="00347125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3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5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.4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9F95F0" w14:textId="779FF7BD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="00347125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65.4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347125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9.7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47ECDC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66E40" w:rsidRPr="002A408C" w14:paraId="1B843C08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F34EA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DCFBE" w14:textId="72F82B16" w:rsidR="00866E40" w:rsidRPr="002A408C" w:rsidRDefault="00797017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30(47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7AAF3" w14:textId="3599EAF9" w:rsidR="00866E40" w:rsidRPr="002A408C" w:rsidRDefault="00797017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06(31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62117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905003" w14:textId="47F6C691" w:rsidR="00866E40" w:rsidRPr="002A408C" w:rsidRDefault="00347125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0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7.6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5A6911" w14:textId="4667E760" w:rsidR="00866E40" w:rsidRPr="002A408C" w:rsidRDefault="00347125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67.8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50.4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7D932E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66E40" w:rsidRPr="002A408C" w14:paraId="13A0F7AF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FBD2C" w14:textId="77777777" w:rsidR="00866E40" w:rsidRPr="002A408C" w:rsidRDefault="00866E40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ER and/or P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918A8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38612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B64B7" w14:textId="3A4F649A" w:rsidR="00866E40" w:rsidRPr="002A408C" w:rsidRDefault="008D02A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9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9391A1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469C77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ED45F0" w14:textId="09223E7D" w:rsidR="00866E40" w:rsidRPr="002A408C" w:rsidRDefault="00BC12C7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.000</w:t>
            </w:r>
          </w:p>
        </w:tc>
      </w:tr>
      <w:tr w:rsidR="00866E40" w:rsidRPr="002A408C" w14:paraId="733D3E65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AB2D8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BB9C5" w14:textId="3D5D0F53" w:rsidR="00866E40" w:rsidRPr="002A408C" w:rsidRDefault="008D02A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49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77.8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2A856" w14:textId="7BB25B5E" w:rsidR="00866E40" w:rsidRPr="002A408C" w:rsidRDefault="008D02A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60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78.1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0C90D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7DE172" w14:textId="46ED6AAB" w:rsidR="00866E40" w:rsidRPr="002A408C" w:rsidRDefault="00BC12C7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9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7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.8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3EB791" w14:textId="34EDE74E" w:rsidR="00866E40" w:rsidRPr="002A408C" w:rsidRDefault="00BC12C7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56.8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7.1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1517C1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66E40" w:rsidRPr="002A408C" w14:paraId="45E52DDA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FAF7E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C1F8F" w14:textId="46C654F3" w:rsidR="00866E40" w:rsidRPr="002A408C" w:rsidRDefault="008D02A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4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</w:rPr>
              <w:t>(2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.2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37FEE" w14:textId="4E5BF2B6" w:rsidR="00866E40" w:rsidRPr="002A408C" w:rsidRDefault="008D02A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73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1.9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F6BCE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47AD54" w14:textId="501C398B" w:rsidR="00866E40" w:rsidRPr="002A408C" w:rsidRDefault="00BC12C7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4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2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.2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D15F9C" w14:textId="65D6FD18" w:rsidR="00866E40" w:rsidRPr="002A408C" w:rsidRDefault="00BC12C7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6.2(22.9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4DB352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66E40" w:rsidRPr="002A408C" w14:paraId="2E4EA564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CCE9A" w14:textId="77777777" w:rsidR="00866E40" w:rsidRPr="002A408C" w:rsidRDefault="00866E40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H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ER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EAB95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95176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71002" w14:textId="3D9F18F3" w:rsidR="00866E40" w:rsidRPr="002A408C" w:rsidRDefault="009B17ED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4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6DE52E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FE085A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933B16" w14:textId="3E9F1745" w:rsidR="00866E40" w:rsidRPr="002A408C" w:rsidRDefault="00DF4496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.000</w:t>
            </w:r>
          </w:p>
        </w:tc>
      </w:tr>
      <w:tr w:rsidR="00866E40" w:rsidRPr="002A408C" w14:paraId="6C4977B3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BC479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D12F4" w14:textId="4E5DB06E" w:rsidR="00866E40" w:rsidRPr="002A408C" w:rsidRDefault="009B17ED" w:rsidP="009B17ED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7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1.3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CC893" w14:textId="6F0E1B24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</w:t>
            </w:r>
            <w:r w:rsidR="009B17ED" w:rsidRPr="002A408C">
              <w:rPr>
                <w:rFonts w:eastAsia="SimSun"/>
                <w:color w:val="000000" w:themeColor="text1"/>
                <w:sz w:val="18"/>
                <w:szCs w:val="18"/>
              </w:rPr>
              <w:t>5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="009B17ED" w:rsidRPr="002A408C">
              <w:rPr>
                <w:rFonts w:eastAsia="SimSun"/>
                <w:color w:val="000000" w:themeColor="text1"/>
                <w:sz w:val="18"/>
                <w:szCs w:val="18"/>
              </w:rPr>
              <w:t>8.5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77024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75EC85" w14:textId="306378E4" w:rsidR="00866E40" w:rsidRPr="002A408C" w:rsidRDefault="00DF4496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.9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.7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FF832E" w14:textId="4CF09F9E" w:rsidR="00866E40" w:rsidRPr="002A408C" w:rsidRDefault="00DF4496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0.0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3.6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5865E3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66E40" w:rsidRPr="002A408C" w14:paraId="6B5D610E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1FDBF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05BA1" w14:textId="040ECF5B" w:rsidR="00866E40" w:rsidRPr="002A408C" w:rsidRDefault="009B17ED" w:rsidP="009B17ED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55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88.7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82820" w14:textId="3025E431" w:rsidR="00866E40" w:rsidRPr="002A408C" w:rsidRDefault="009B17ED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69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91.5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8182F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34A4A2" w14:textId="53D63527" w:rsidR="00866E40" w:rsidRPr="002A408C" w:rsidRDefault="00DF4496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54.1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87.2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9CA15D" w14:textId="135CE466" w:rsidR="00866E40" w:rsidRPr="002A408C" w:rsidRDefault="00DF4496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54.2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86.4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E71D58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66E40" w:rsidRPr="002A408C" w14:paraId="10557A11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136BE" w14:textId="77777777" w:rsidR="00866E40" w:rsidRPr="002A408C" w:rsidRDefault="00866E40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Ki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-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DFD27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58AD3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B8955" w14:textId="50E35AA8" w:rsidR="00866E40" w:rsidRPr="002A408C" w:rsidRDefault="00BC5358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7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20630F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8526D8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2FF1A0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000</w:t>
            </w:r>
          </w:p>
        </w:tc>
      </w:tr>
      <w:tr w:rsidR="00866E40" w:rsidRPr="002A408C" w14:paraId="541C37F5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8AA3B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≤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2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0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75AEC" w14:textId="1295AD62" w:rsidR="00866E40" w:rsidRPr="002A408C" w:rsidRDefault="00866E40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 xml:space="preserve">   </w:t>
            </w:r>
            <w:r w:rsidR="00BC5358" w:rsidRPr="002A408C">
              <w:rPr>
                <w:rFonts w:eastAsia="SimSun"/>
                <w:color w:val="000000" w:themeColor="text1"/>
                <w:sz w:val="18"/>
                <w:szCs w:val="18"/>
              </w:rPr>
              <w:t>38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="00BC5358" w:rsidRPr="002A408C">
              <w:rPr>
                <w:rFonts w:eastAsia="SimSun"/>
                <w:color w:val="000000" w:themeColor="text1"/>
                <w:sz w:val="18"/>
                <w:szCs w:val="18"/>
              </w:rPr>
              <w:t>60.3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 xml:space="preserve">%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7E023" w14:textId="61A26D64" w:rsidR="00866E40" w:rsidRPr="002A408C" w:rsidRDefault="00BC5358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05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62.1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E4E5F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915A12" w14:textId="3AE6E9E9" w:rsidR="00866E40" w:rsidRPr="002A408C" w:rsidRDefault="00117FA9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8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60.3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3929EB" w14:textId="40832323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="00117FA9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99.2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117FA9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60.3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0A2437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66E40" w:rsidRPr="002A408C" w14:paraId="2D86EEBF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B9402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＞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2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0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A010B" w14:textId="4EB9629C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 xml:space="preserve"> </w:t>
            </w:r>
            <w:r w:rsidR="00BC5358" w:rsidRPr="002A408C">
              <w:rPr>
                <w:rFonts w:eastAsia="SimSun"/>
                <w:color w:val="000000" w:themeColor="text1"/>
                <w:sz w:val="18"/>
                <w:szCs w:val="18"/>
              </w:rPr>
              <w:t>25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="00BC5358" w:rsidRPr="002A408C">
              <w:rPr>
                <w:rFonts w:eastAsia="SimSun"/>
                <w:color w:val="000000" w:themeColor="text1"/>
                <w:sz w:val="18"/>
                <w:szCs w:val="18"/>
              </w:rPr>
              <w:t>39.7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6E78E" w14:textId="64CC130E" w:rsidR="00866E40" w:rsidRPr="002A408C" w:rsidRDefault="00BC5358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25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37.9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DDCEB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111543" w14:textId="1E4C66FB" w:rsidR="00866E40" w:rsidRPr="002A408C" w:rsidRDefault="00117FA9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5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9.7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6988C7" w14:textId="142D6884" w:rsidR="00866E40" w:rsidRPr="002A408C" w:rsidRDefault="00117FA9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31.0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9.7</w:t>
            </w:r>
            <w:r w:rsidR="00866E40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B1012C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66E40" w:rsidRPr="002A408C" w14:paraId="32A4E29C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1AD5C" w14:textId="76C61A8D" w:rsidR="00866E40" w:rsidRPr="002A408C" w:rsidRDefault="00327465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Endocrine thera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49F07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5AC01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481C0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8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E25EFF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63119C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A777A0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000</w:t>
            </w:r>
          </w:p>
        </w:tc>
      </w:tr>
      <w:tr w:rsidR="00AB6F5B" w:rsidRPr="002A408C" w14:paraId="218C47BA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637F6" w14:textId="77777777" w:rsidR="00AB6F5B" w:rsidRPr="002A408C" w:rsidRDefault="00AB6F5B" w:rsidP="00AB6F5B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 xml:space="preserve">  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DC888" w14:textId="3463B69E" w:rsidR="00AB6F5B" w:rsidRPr="002A408C" w:rsidRDefault="00AB6F5B" w:rsidP="00AB6F5B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50(79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30677" w14:textId="5021118E" w:rsidR="00AB6F5B" w:rsidRPr="002A408C" w:rsidRDefault="00AB6F5B" w:rsidP="00AB6F5B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61(78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BBCDB" w14:textId="77777777" w:rsidR="00AB6F5B" w:rsidRPr="002A408C" w:rsidRDefault="00AB6F5B" w:rsidP="00AB6F5B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D8C4D2" w14:textId="00602AF9" w:rsidR="00AB6F5B" w:rsidRPr="002A408C" w:rsidRDefault="00AB6F5B" w:rsidP="00AB6F5B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50(79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038D06" w14:textId="50B4B8D3" w:rsidR="00AB6F5B" w:rsidRPr="002A408C" w:rsidRDefault="00863968" w:rsidP="00AB6F5B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61.8</w:t>
            </w:r>
            <w:r w:rsidR="00AB6F5B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8.9</w:t>
            </w:r>
            <w:r w:rsidR="00AB6F5B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45E5C2" w14:textId="77777777" w:rsidR="00AB6F5B" w:rsidRPr="002A408C" w:rsidRDefault="00AB6F5B" w:rsidP="00AB6F5B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AB6F5B" w:rsidRPr="002A408C" w14:paraId="56C8B4C0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874FA" w14:textId="77777777" w:rsidR="00AB6F5B" w:rsidRPr="002A408C" w:rsidRDefault="00AB6F5B" w:rsidP="00AB6F5B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 xml:space="preserve">   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C5C75" w14:textId="7061AB61" w:rsidR="00AB6F5B" w:rsidRPr="002A408C" w:rsidRDefault="00AB6F5B" w:rsidP="00AB6F5B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3(20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3D2D7" w14:textId="1FAB5818" w:rsidR="00AB6F5B" w:rsidRPr="002A408C" w:rsidRDefault="00AB6F5B" w:rsidP="00AB6F5B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1(21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C4FE1" w14:textId="77777777" w:rsidR="00AB6F5B" w:rsidRPr="002A408C" w:rsidRDefault="00AB6F5B" w:rsidP="00AB6F5B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615968" w14:textId="0759AA22" w:rsidR="00AB6F5B" w:rsidRPr="002A408C" w:rsidRDefault="00AB6F5B" w:rsidP="00AB6F5B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3(20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AFCF8E" w14:textId="02045731" w:rsidR="00AB6F5B" w:rsidRPr="002A408C" w:rsidRDefault="00863968" w:rsidP="00AB6F5B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0.2</w:t>
            </w:r>
            <w:r w:rsidR="00AB6F5B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1</w:t>
            </w:r>
            <w:r w:rsidR="00AB6F5B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BA868D" w14:textId="77777777" w:rsidR="00AB6F5B" w:rsidRPr="002A408C" w:rsidRDefault="00AB6F5B" w:rsidP="00AB6F5B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66E40" w:rsidRPr="002A408C" w14:paraId="2874E2DB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B084F" w14:textId="77777777" w:rsidR="00866E40" w:rsidRPr="002A408C" w:rsidRDefault="00866E40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Chemothera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AA161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DE89E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1E231" w14:textId="7607E7F9" w:rsidR="00866E40" w:rsidRPr="002A408C" w:rsidRDefault="001F398A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BF681E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09F31B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C03317" w14:textId="343621C8" w:rsidR="00866E40" w:rsidRPr="002A408C" w:rsidRDefault="001D03C6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.000</w:t>
            </w:r>
          </w:p>
        </w:tc>
      </w:tr>
      <w:tr w:rsidR="00866E40" w:rsidRPr="002A408C" w14:paraId="3EA58342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FBBCF" w14:textId="77777777" w:rsidR="00866E40" w:rsidRPr="002A408C" w:rsidRDefault="00866E40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 xml:space="preserve">   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4BC47" w14:textId="49DAC59F" w:rsidR="00866E40" w:rsidRPr="002A408C" w:rsidRDefault="00650403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0(47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7E5F6" w14:textId="20CC1431" w:rsidR="00866E40" w:rsidRPr="002A408C" w:rsidRDefault="00650403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07(32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DACB7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17B19C" w14:textId="0A65B02F" w:rsidR="00866E40" w:rsidRPr="002A408C" w:rsidRDefault="00650403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0(47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059DC5" w14:textId="77E536DE" w:rsidR="00866E40" w:rsidRPr="002A408C" w:rsidRDefault="00650403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58.5(47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8237DB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866E40" w:rsidRPr="002A408C" w14:paraId="308452C3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A94561" w14:textId="77777777" w:rsidR="00866E40" w:rsidRPr="002A408C" w:rsidRDefault="00866E40" w:rsidP="003E77B2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 xml:space="preserve">   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D7823C" w14:textId="58D39A8B" w:rsidR="00866E40" w:rsidRPr="002A408C" w:rsidRDefault="00650403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3(52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AC3C7E" w14:textId="502F6FB8" w:rsidR="00866E40" w:rsidRPr="002A408C" w:rsidRDefault="00650403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26(67.9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99A1FC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8362F" w14:textId="7A24A1BC" w:rsidR="00866E40" w:rsidRPr="002A408C" w:rsidRDefault="00650403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3(52.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389A9" w14:textId="2F76D2F8" w:rsidR="00866E40" w:rsidRPr="002A408C" w:rsidRDefault="00650403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4.7(52.4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4D10B" w14:textId="77777777" w:rsidR="00866E40" w:rsidRPr="002A408C" w:rsidRDefault="00866E40" w:rsidP="003E77B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</w:tbl>
    <w:p w14:paraId="00955817" w14:textId="77777777" w:rsidR="00D21D03" w:rsidRPr="002A408C" w:rsidRDefault="00D21D03" w:rsidP="00D21D03">
      <w:pPr>
        <w:spacing w:before="240"/>
        <w:rPr>
          <w:lang w:eastAsia="zh-CN"/>
        </w:rPr>
        <w:sectPr w:rsidR="00D21D03" w:rsidRPr="002A408C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62BB585" w14:textId="6C6CB4E8" w:rsidR="00D21D03" w:rsidRPr="002A408C" w:rsidRDefault="00D21D03" w:rsidP="00D21D03">
      <w:pPr>
        <w:spacing w:before="240"/>
      </w:pPr>
      <w:r w:rsidRPr="002A408C">
        <w:rPr>
          <w:lang w:eastAsia="zh-CN"/>
        </w:rPr>
        <w:lastRenderedPageBreak/>
        <w:t xml:space="preserve">Supplementary Table 12 </w:t>
      </w:r>
      <w:r w:rsidRPr="002A408C">
        <w:t xml:space="preserve">Data </w:t>
      </w:r>
      <w:r w:rsidR="00176EEC" w:rsidRPr="002A408C">
        <w:rPr>
          <w:rFonts w:hint="eastAsia"/>
          <w:lang w:eastAsia="zh-CN"/>
        </w:rPr>
        <w:t>before</w:t>
      </w:r>
      <w:r w:rsidR="00176EEC" w:rsidRPr="002A408C">
        <w:t xml:space="preserve"> and </w:t>
      </w:r>
      <w:r w:rsidRPr="002A408C">
        <w:t>after PS</w:t>
      </w:r>
      <w:r w:rsidR="00176EEC" w:rsidRPr="002A408C">
        <w:t>W</w:t>
      </w:r>
      <w:r w:rsidRPr="002A408C">
        <w:t xml:space="preserve"> between </w:t>
      </w:r>
      <w:r w:rsidR="00176EEC" w:rsidRPr="002A408C">
        <w:t>different local treatment</w:t>
      </w:r>
    </w:p>
    <w:tbl>
      <w:tblPr>
        <w:tblW w:w="124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134"/>
        <w:gridCol w:w="1134"/>
        <w:gridCol w:w="1134"/>
        <w:gridCol w:w="851"/>
        <w:gridCol w:w="1275"/>
        <w:gridCol w:w="1276"/>
        <w:gridCol w:w="1134"/>
        <w:gridCol w:w="1276"/>
        <w:gridCol w:w="850"/>
      </w:tblGrid>
      <w:tr w:rsidR="0008641D" w:rsidRPr="002A408C" w14:paraId="46C10232" w14:textId="77777777" w:rsidTr="00140C3C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DF6605" w14:textId="77777777" w:rsidR="0008641D" w:rsidRPr="002A408C" w:rsidRDefault="0008641D" w:rsidP="00163528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D93FEF" w14:textId="755DFA6A" w:rsidR="0008641D" w:rsidRPr="002A408C" w:rsidRDefault="0008641D" w:rsidP="0008641D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sz w:val="18"/>
                <w:szCs w:val="18"/>
              </w:rPr>
              <w:t>Original sample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E43EDB" w14:textId="7CFCD736" w:rsidR="0008641D" w:rsidRPr="002A408C" w:rsidRDefault="0008641D" w:rsidP="00163528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 xml:space="preserve">P </w:t>
            </w:r>
          </w:p>
        </w:tc>
        <w:tc>
          <w:tcPr>
            <w:tcW w:w="49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F420B5" w14:textId="735B5109" w:rsidR="0008641D" w:rsidRPr="002A408C" w:rsidRDefault="0008641D" w:rsidP="0008641D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sz w:val="18"/>
                <w:szCs w:val="18"/>
                <w:lang w:eastAsia="zh-CN"/>
              </w:rPr>
              <w:t>Weighted sample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4DBFE8B" w14:textId="7DB968BD" w:rsidR="0008641D" w:rsidRPr="002A408C" w:rsidRDefault="0008641D" w:rsidP="00163528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P</w:t>
            </w:r>
          </w:p>
        </w:tc>
      </w:tr>
      <w:tr w:rsidR="009F4FC7" w:rsidRPr="002A408C" w14:paraId="37E5C32C" w14:textId="77777777" w:rsidTr="00140C3C">
        <w:trPr>
          <w:jc w:val="center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7E20FC" w14:textId="77777777" w:rsidR="009F4FC7" w:rsidRPr="002A408C" w:rsidRDefault="009F4FC7" w:rsidP="009F4FC7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C4682D" w14:textId="076651BE" w:rsidR="009F4FC7" w:rsidRPr="002A408C" w:rsidRDefault="009F4FC7" w:rsidP="009F4FC7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Mastectom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DD26F1" w14:textId="00003896" w:rsidR="009F4FC7" w:rsidRPr="002A408C" w:rsidRDefault="009F4FC7" w:rsidP="009F4FC7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BCS+R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CFFB23" w14:textId="7B9981CC" w:rsidR="009F4FC7" w:rsidRPr="002A408C" w:rsidRDefault="009F4FC7" w:rsidP="009F4FC7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B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C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B8A05E" w14:textId="00703B00" w:rsidR="009F4FC7" w:rsidRPr="002A408C" w:rsidRDefault="009F4FC7" w:rsidP="009F4FC7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N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on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2BC5EB" w14:textId="4B767D7A" w:rsidR="009F4FC7" w:rsidRPr="002A408C" w:rsidRDefault="009F4FC7" w:rsidP="009F4FC7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549519" w14:textId="47E7908F" w:rsidR="009F4FC7" w:rsidRPr="002A408C" w:rsidRDefault="009F4FC7" w:rsidP="0060641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Mastectom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E8B9EC" w14:textId="6956FA63" w:rsidR="009F4FC7" w:rsidRPr="002A408C" w:rsidRDefault="009F4FC7" w:rsidP="0060641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BCS+R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9B60462" w14:textId="48D08E77" w:rsidR="009F4FC7" w:rsidRPr="002A408C" w:rsidRDefault="009F4FC7" w:rsidP="0060641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B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C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EACF0BC" w14:textId="03F657A8" w:rsidR="009F4FC7" w:rsidRPr="002A408C" w:rsidRDefault="009F4FC7" w:rsidP="00606412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N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on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E316468" w14:textId="4C9797F2" w:rsidR="009F4FC7" w:rsidRPr="002A408C" w:rsidRDefault="009F4FC7" w:rsidP="009F4FC7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08641D" w:rsidRPr="002A408C" w14:paraId="23B57082" w14:textId="77777777" w:rsidTr="00140C3C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7D3D37" w14:textId="77777777" w:rsidR="0008641D" w:rsidRPr="002A408C" w:rsidRDefault="0008641D" w:rsidP="00163528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Age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(year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A20C5E" w14:textId="77777777" w:rsidR="0008641D" w:rsidRPr="002A408C" w:rsidRDefault="0008641D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C1647E" w14:textId="77777777" w:rsidR="0008641D" w:rsidRPr="002A408C" w:rsidRDefault="0008641D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74F8A" w14:textId="77777777" w:rsidR="0008641D" w:rsidRPr="002A408C" w:rsidRDefault="0008641D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E5241F" w14:textId="77777777" w:rsidR="0008641D" w:rsidRPr="002A408C" w:rsidRDefault="0008641D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38F04B" w14:textId="75DE1E7D" w:rsidR="0008641D" w:rsidRPr="002A408C" w:rsidRDefault="0008641D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="006F2561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741C3" w14:textId="77777777" w:rsidR="0008641D" w:rsidRPr="002A408C" w:rsidRDefault="0008641D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52D1D9" w14:textId="77777777" w:rsidR="0008641D" w:rsidRPr="002A408C" w:rsidRDefault="0008641D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6B318A" w14:textId="77777777" w:rsidR="0008641D" w:rsidRPr="002A408C" w:rsidRDefault="0008641D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B172F" w14:textId="77777777" w:rsidR="0008641D" w:rsidRPr="002A408C" w:rsidRDefault="0008641D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93CFC" w14:textId="578B0FDD" w:rsidR="0008641D" w:rsidRPr="002A408C" w:rsidRDefault="0008641D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7277F4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</w:t>
            </w:r>
            <w:r w:rsidR="00606412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0</w:t>
            </w:r>
          </w:p>
        </w:tc>
      </w:tr>
      <w:tr w:rsidR="0008641D" w:rsidRPr="002A408C" w14:paraId="152070F8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9E05B" w14:textId="77777777" w:rsidR="0008641D" w:rsidRPr="002A408C" w:rsidRDefault="0008641D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 xml:space="preserve"> 70-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0AE38" w14:textId="63B4090A" w:rsidR="0008641D" w:rsidRPr="002A408C" w:rsidRDefault="007277F4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10</w:t>
            </w:r>
            <w:r w:rsidR="0008641D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="006F2561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5.6</w:t>
            </w:r>
            <w:r w:rsidR="0008641D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865CC" w14:textId="0D2D6D1C" w:rsidR="0008641D" w:rsidRPr="002A408C" w:rsidRDefault="006F2561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2</w:t>
            </w:r>
            <w:r w:rsidR="0008641D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55.0</w:t>
            </w:r>
            <w:r w:rsidR="0008641D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D442CD" w14:textId="195E29CB" w:rsidR="0008641D" w:rsidRPr="002A408C" w:rsidRDefault="006F2561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(30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697F99" w14:textId="115B1F43" w:rsidR="0008641D" w:rsidRPr="002A408C" w:rsidRDefault="006F2561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2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63094" w14:textId="51A7A4C8" w:rsidR="0008641D" w:rsidRPr="002A408C" w:rsidRDefault="0008641D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B628624" w14:textId="7C122873" w:rsidR="0008641D" w:rsidRPr="002A408C" w:rsidRDefault="00606412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03.3</w:t>
            </w:r>
            <w:r w:rsidR="0008641D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2.9</w:t>
            </w:r>
            <w:r w:rsidR="0008641D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C0EDE5" w14:textId="0017B170" w:rsidR="0008641D" w:rsidRPr="002A408C" w:rsidRDefault="00606412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2</w:t>
            </w:r>
            <w:r w:rsidR="0008641D"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55</w:t>
            </w:r>
            <w:r w:rsidR="0008641D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2E0CB9" w14:textId="427BB311" w:rsidR="0008641D" w:rsidRPr="002A408C" w:rsidRDefault="00606412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.7(34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50508B" w14:textId="2284D09F" w:rsidR="0008641D" w:rsidRPr="002A408C" w:rsidRDefault="00606412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03(20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73235D" w14:textId="5415399E" w:rsidR="0008641D" w:rsidRPr="002A408C" w:rsidRDefault="0008641D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08641D" w:rsidRPr="002A408C" w14:paraId="4FFE9EC4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A86D4" w14:textId="77777777" w:rsidR="0008641D" w:rsidRPr="002A408C" w:rsidRDefault="0008641D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 xml:space="preserve"> 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7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5-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33759" w14:textId="090F6278" w:rsidR="0008641D" w:rsidRPr="002A408C" w:rsidRDefault="007277F4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81</w:t>
            </w:r>
            <w:r w:rsidR="0008641D"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6F2561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3.6</w:t>
            </w:r>
            <w:r w:rsidR="0008641D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F4458" w14:textId="20F805B3" w:rsidR="0008641D" w:rsidRPr="002A408C" w:rsidRDefault="006F2561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2</w:t>
            </w:r>
            <w:r w:rsidR="0008641D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30.0</w:t>
            </w:r>
            <w:r w:rsidR="0008641D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C101CF" w14:textId="510B4754" w:rsidR="0008641D" w:rsidRPr="002A408C" w:rsidRDefault="006F2561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(36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275AF6" w14:textId="66DFC4C9" w:rsidR="0008641D" w:rsidRPr="002A408C" w:rsidRDefault="006F2561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7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46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DDD46" w14:textId="1550DC7D" w:rsidR="0008641D" w:rsidRPr="002A408C" w:rsidRDefault="0008641D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2EC9A1" w14:textId="4DBC321D" w:rsidR="0008641D" w:rsidRPr="002A408C" w:rsidRDefault="00606412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5.1</w:t>
            </w:r>
            <w:r w:rsidR="0008641D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1.2</w:t>
            </w:r>
            <w:r w:rsidR="0008641D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FA016C" w14:textId="7601F036" w:rsidR="0008641D" w:rsidRPr="002A408C" w:rsidRDefault="00606412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2</w:t>
            </w:r>
            <w:r w:rsidR="0008641D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30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0</w:t>
            </w:r>
            <w:r w:rsidR="0008641D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50721F" w14:textId="4F6D0481" w:rsidR="0008641D" w:rsidRPr="002A408C" w:rsidRDefault="00606412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.3(39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59FA24" w14:textId="575061D1" w:rsidR="0008641D" w:rsidRPr="002A408C" w:rsidRDefault="00606412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93(46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158791" w14:textId="1D2EBECA" w:rsidR="0008641D" w:rsidRPr="002A408C" w:rsidRDefault="0008641D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08641D" w:rsidRPr="002A408C" w14:paraId="596DBF5E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D9DEA" w14:textId="77777777" w:rsidR="0008641D" w:rsidRPr="002A408C" w:rsidRDefault="0008641D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≥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01C9B" w14:textId="7CE19A87" w:rsidR="0008641D" w:rsidRPr="002A408C" w:rsidRDefault="00B623DF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50</w:t>
            </w:r>
            <w:r w:rsidR="0008641D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="006F2561" w:rsidRPr="002A408C">
              <w:rPr>
                <w:rFonts w:eastAsia="SimSun"/>
                <w:color w:val="000000" w:themeColor="text1"/>
                <w:sz w:val="18"/>
                <w:szCs w:val="18"/>
              </w:rPr>
              <w:t>20.7</w:t>
            </w:r>
            <w:r w:rsidR="0008641D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65739" w14:textId="754E32AD" w:rsidR="0008641D" w:rsidRPr="002A408C" w:rsidRDefault="006F2561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6</w:t>
            </w:r>
            <w:r w:rsidR="0008641D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5.0</w:t>
            </w:r>
            <w:r w:rsidR="0008641D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B1F719" w14:textId="235B8B29" w:rsidR="0008641D" w:rsidRPr="002A408C" w:rsidRDefault="006F2561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6(32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77E9FE" w14:textId="2AB2A75C" w:rsidR="0008641D" w:rsidRPr="002A408C" w:rsidRDefault="006F2561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5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33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D1BA5" w14:textId="32D96802" w:rsidR="0008641D" w:rsidRPr="002A408C" w:rsidRDefault="0008641D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3A5F08" w14:textId="047A780D" w:rsidR="0008641D" w:rsidRPr="002A408C" w:rsidRDefault="00606412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62.5</w:t>
            </w:r>
            <w:r w:rsidR="0008641D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5.9</w:t>
            </w:r>
            <w:r w:rsidR="0008641D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5CAACC" w14:textId="1F144E41" w:rsidR="0008641D" w:rsidRPr="002A408C" w:rsidRDefault="00606412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6</w:t>
            </w:r>
            <w:r w:rsidR="0008641D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5.0</w:t>
            </w:r>
            <w:r w:rsidR="0008641D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68274D" w14:textId="7E1FC8FA" w:rsidR="0008641D" w:rsidRPr="002A408C" w:rsidRDefault="00606412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0.0(27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76047F" w14:textId="6A9161F1" w:rsidR="0008641D" w:rsidRPr="002A408C" w:rsidRDefault="00606412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5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05(33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11155E" w14:textId="07DDF7BF" w:rsidR="0008641D" w:rsidRPr="002A408C" w:rsidRDefault="0008641D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08641D" w:rsidRPr="002A408C" w14:paraId="27FC6A3E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35BAD" w14:textId="77777777" w:rsidR="0008641D" w:rsidRPr="002A408C" w:rsidRDefault="0008641D" w:rsidP="00163528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hint="eastAsia"/>
                <w:color w:val="000000" w:themeColor="text1"/>
                <w:sz w:val="18"/>
                <w:szCs w:val="18"/>
              </w:rPr>
              <w:t>Com</w:t>
            </w:r>
            <w:r w:rsidRPr="002A408C">
              <w:rPr>
                <w:color w:val="000000" w:themeColor="text1"/>
                <w:sz w:val="18"/>
                <w:szCs w:val="18"/>
              </w:rPr>
              <w:t xml:space="preserve">orbiditi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0F695" w14:textId="77777777" w:rsidR="0008641D" w:rsidRPr="002A408C" w:rsidRDefault="0008641D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079D5" w14:textId="77777777" w:rsidR="0008641D" w:rsidRPr="002A408C" w:rsidRDefault="0008641D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025DB4" w14:textId="77777777" w:rsidR="0008641D" w:rsidRPr="002A408C" w:rsidRDefault="0008641D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87AE64" w14:textId="77777777" w:rsidR="0008641D" w:rsidRPr="002A408C" w:rsidRDefault="0008641D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EDA11" w14:textId="587DE2BF" w:rsidR="0008641D" w:rsidRPr="002A408C" w:rsidRDefault="001B2579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C0710E" w14:textId="77777777" w:rsidR="0008641D" w:rsidRPr="002A408C" w:rsidRDefault="0008641D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BDE661" w14:textId="77777777" w:rsidR="0008641D" w:rsidRPr="002A408C" w:rsidRDefault="0008641D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C889C0" w14:textId="77777777" w:rsidR="0008641D" w:rsidRPr="002A408C" w:rsidRDefault="0008641D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42E410" w14:textId="77777777" w:rsidR="0008641D" w:rsidRPr="002A408C" w:rsidRDefault="0008641D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3BC4DE" w14:textId="582770CA" w:rsidR="0008641D" w:rsidRPr="002A408C" w:rsidRDefault="0008641D" w:rsidP="0016352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EF7BC3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24</w:t>
            </w:r>
          </w:p>
        </w:tc>
      </w:tr>
      <w:tr w:rsidR="00C041EA" w:rsidRPr="002A408C" w14:paraId="74D1AB05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48E17" w14:textId="77777777" w:rsidR="00C041EA" w:rsidRPr="002A408C" w:rsidRDefault="00C041EA" w:rsidP="00C041EA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BB95D" w14:textId="7B315C7A" w:rsidR="00C041EA" w:rsidRPr="002A408C" w:rsidRDefault="00C041EA" w:rsidP="00C041EA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55(22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2D052" w14:textId="3A67EF62" w:rsidR="00C041EA" w:rsidRPr="002A408C" w:rsidRDefault="00C041EA" w:rsidP="00C041EA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0(25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1815F0" w14:textId="5F26FAF9" w:rsidR="00C041EA" w:rsidRPr="002A408C" w:rsidRDefault="00C041EA" w:rsidP="00C041EA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7(15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871892" w14:textId="18CA624F" w:rsidR="00C041EA" w:rsidRPr="002A408C" w:rsidRDefault="00C041EA" w:rsidP="00C041EA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13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EA1B8" w14:textId="6C3A1010" w:rsidR="00C041EA" w:rsidRPr="002A408C" w:rsidRDefault="00C041EA" w:rsidP="00C041EA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1EF812" w14:textId="30F5F60E" w:rsidR="00C041EA" w:rsidRPr="002A408C" w:rsidRDefault="00EF7BC3" w:rsidP="00C041EA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4.5</w:t>
            </w:r>
            <w:r w:rsidR="00C041EA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8.5</w:t>
            </w:r>
            <w:r w:rsidR="00C041EA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1F976A" w14:textId="5607B508" w:rsidR="00C041EA" w:rsidRPr="002A408C" w:rsidRDefault="001E1038" w:rsidP="00C041EA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0</w:t>
            </w:r>
            <w:r w:rsidR="00C041EA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2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5.0</w:t>
            </w:r>
            <w:r w:rsidR="00C041EA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5CEE02" w14:textId="0B8DF008" w:rsidR="00C041EA" w:rsidRPr="002A408C" w:rsidRDefault="001E1038" w:rsidP="00C041EA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9.2(17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E061FF" w14:textId="4DAD3744" w:rsidR="00C041EA" w:rsidRPr="002A408C" w:rsidRDefault="001E1038" w:rsidP="00C041EA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0(13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00A549" w14:textId="4D33FF92" w:rsidR="00C041EA" w:rsidRPr="002A408C" w:rsidRDefault="00C041EA" w:rsidP="00C041EA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C041EA" w:rsidRPr="002A408C" w14:paraId="63E7895B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AE64A" w14:textId="77777777" w:rsidR="00C041EA" w:rsidRPr="002A408C" w:rsidRDefault="00C041EA" w:rsidP="00C041EA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1-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167F2" w14:textId="36F108EA" w:rsidR="00C041EA" w:rsidRPr="002A408C" w:rsidRDefault="00C041EA" w:rsidP="00C041EA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51(62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D7831" w14:textId="6C03E140" w:rsidR="00C041EA" w:rsidRPr="002A408C" w:rsidRDefault="00C041EA" w:rsidP="00C041EA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6(65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CBE19E" w14:textId="7576FDF1" w:rsidR="00C041EA" w:rsidRPr="002A408C" w:rsidRDefault="00C041EA" w:rsidP="00C041EA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60(54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C81ABB" w14:textId="3DB23D6E" w:rsidR="00C041EA" w:rsidRPr="002A408C" w:rsidRDefault="00C041EA" w:rsidP="00C041EA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8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53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8E25D" w14:textId="7BC65C19" w:rsidR="00C041EA" w:rsidRPr="002A408C" w:rsidRDefault="00C041EA" w:rsidP="00C041EA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90FF93" w14:textId="3B807AAE" w:rsidR="00C041EA" w:rsidRPr="002A408C" w:rsidRDefault="00EF7BC3" w:rsidP="00C041EA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56.2</w:t>
            </w:r>
            <w:r w:rsidR="00C041EA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6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</w:t>
            </w:r>
            <w:r w:rsidR="00C041EA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8</w:t>
            </w:r>
            <w:r w:rsidR="00C041EA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A9728F" w14:textId="68FF478E" w:rsidR="00C041EA" w:rsidRPr="002A408C" w:rsidRDefault="001E1038" w:rsidP="00C041EA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6</w:t>
            </w:r>
            <w:r w:rsidR="00C041EA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65</w:t>
            </w:r>
            <w:r w:rsidR="00C041EA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0</w:t>
            </w:r>
            <w:r w:rsidR="00C041EA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3C1328" w14:textId="3E09E1CE" w:rsidR="00C041EA" w:rsidRPr="002A408C" w:rsidRDefault="001E1038" w:rsidP="00C041EA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.8(58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4D1F86" w14:textId="092E0459" w:rsidR="00C041EA" w:rsidRPr="002A408C" w:rsidRDefault="001E1038" w:rsidP="00C041EA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7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9(52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9CAEB8" w14:textId="611C6B4C" w:rsidR="00C041EA" w:rsidRPr="002A408C" w:rsidRDefault="00C041EA" w:rsidP="00C041EA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1E1038" w:rsidRPr="002A408C" w14:paraId="566D038E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D50F5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≥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7AC3B" w14:textId="3C6110F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35(14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73C7C" w14:textId="35DC15EB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4(1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83E813" w14:textId="70F8FE6F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34(30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A6C419" w14:textId="65C8EE42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5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33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82E00" w14:textId="2EB61DEC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397E61" w14:textId="5D46F479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0.3(16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B23AE8" w14:textId="29D642EE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(1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2F2EEA" w14:textId="27D4B126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.0(24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74BFB0" w14:textId="18C7320C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5.1(33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8AD728" w14:textId="1BBF1426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1E1038" w:rsidRPr="002A408C" w14:paraId="2013FDC2" w14:textId="77777777" w:rsidTr="00140C3C">
        <w:trPr>
          <w:jc w:val="center"/>
        </w:trPr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E3940" w14:textId="77777777" w:rsidR="001E1038" w:rsidRPr="002A408C" w:rsidRDefault="001E1038" w:rsidP="001E1038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Tumor siz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99FDDD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88B826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71DD9" w14:textId="1AE124B3" w:rsidR="001E1038" w:rsidRPr="002A408C" w:rsidRDefault="00BC68CF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&lt;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20E040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47EFF6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923630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5D4BB7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CD7BD3" w14:textId="3CA7429F" w:rsidR="001E1038" w:rsidRPr="002A408C" w:rsidRDefault="00B557A9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0.055</w:t>
            </w:r>
          </w:p>
        </w:tc>
      </w:tr>
      <w:tr w:rsidR="001E1038" w:rsidRPr="002A408C" w14:paraId="18AFA5F8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AC67C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≤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2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D46B5" w14:textId="3CFAB6C7" w:rsidR="001E1038" w:rsidRPr="002A408C" w:rsidRDefault="00812B99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37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56.8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E686C" w14:textId="789B19DF" w:rsidR="001E1038" w:rsidRPr="002A408C" w:rsidRDefault="00812B99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33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82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5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7ED7B5" w14:textId="09B7559B" w:rsidR="001E1038" w:rsidRPr="002A408C" w:rsidRDefault="00BC68CF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0(81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5A3621" w14:textId="5CA82BF0" w:rsidR="001E1038" w:rsidRPr="002A408C" w:rsidRDefault="00BC68CF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7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46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8A278" w14:textId="5F0D9000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ADA805" w14:textId="40D53AB5" w:rsidR="001E1038" w:rsidRPr="002A408C" w:rsidRDefault="00B557A9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81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7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5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137F43" w14:textId="17FEEC1C" w:rsidR="001E1038" w:rsidRPr="002A408C" w:rsidRDefault="00B557A9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3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82.5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6F2629" w14:textId="3B950F93" w:rsidR="001E1038" w:rsidRPr="002A408C" w:rsidRDefault="00B557A9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87.4(78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8A05D0" w14:textId="00DE52C1" w:rsidR="001E1038" w:rsidRPr="002A408C" w:rsidRDefault="00B557A9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7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1(47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061711" w14:textId="792E76A1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1E1038" w:rsidRPr="002A408C" w14:paraId="7AD27AEC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ED6D0" w14:textId="77777777" w:rsidR="001E1038" w:rsidRPr="002A408C" w:rsidRDefault="001E1038" w:rsidP="001E1038">
            <w:pPr>
              <w:adjustRightInd w:val="0"/>
              <w:snapToGrid w:val="0"/>
              <w:ind w:firstLineChars="150" w:firstLine="27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＞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2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3BA7D" w14:textId="5A6899F0" w:rsidR="001E1038" w:rsidRPr="002A408C" w:rsidRDefault="00812B99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04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43.2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6077B" w14:textId="2A154BEB" w:rsidR="001E1038" w:rsidRPr="002A408C" w:rsidRDefault="00812B99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7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7.5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CAA518" w14:textId="02FA0885" w:rsidR="001E1038" w:rsidRPr="002A408C" w:rsidRDefault="00BC68CF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(18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07F7C1" w14:textId="1C69E76B" w:rsidR="001E1038" w:rsidRPr="002A408C" w:rsidRDefault="00BC68CF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8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53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9CAC2" w14:textId="6DDB5991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543C7B" w14:textId="27C3B749" w:rsidR="001E1038" w:rsidRPr="002A408C" w:rsidRDefault="00B557A9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60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2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9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A129E1" w14:textId="28729511" w:rsidR="001E1038" w:rsidRPr="002A408C" w:rsidRDefault="00B557A9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7.5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CB31D2" w14:textId="7CF51727" w:rsidR="001E1038" w:rsidRPr="002A408C" w:rsidRDefault="00B557A9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.6(21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6C3E33" w14:textId="3E38CD9F" w:rsidR="001E1038" w:rsidRPr="002A408C" w:rsidRDefault="00B557A9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7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9(52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D0657E" w14:textId="780DB1D5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1E1038" w:rsidRPr="002A408C" w14:paraId="78E20269" w14:textId="77777777" w:rsidTr="00140C3C">
        <w:trPr>
          <w:jc w:val="center"/>
        </w:trPr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29C01" w14:textId="77777777" w:rsidR="001E1038" w:rsidRPr="002A408C" w:rsidRDefault="001E1038" w:rsidP="001E1038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color w:val="000000" w:themeColor="text1"/>
                <w:sz w:val="18"/>
                <w:szCs w:val="18"/>
              </w:rPr>
              <w:t>Lymph no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58240F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32D09C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7BE55" w14:textId="01139DE1" w:rsidR="001E1038" w:rsidRPr="002A408C" w:rsidRDefault="00513BBE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&lt;</w:t>
            </w:r>
            <w:r w:rsidR="001E1038"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0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7DB956" w14:textId="77777777" w:rsidR="001E1038" w:rsidRPr="002A408C" w:rsidRDefault="001E1038" w:rsidP="001E1038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3C1F31" w14:textId="77777777" w:rsidR="001E1038" w:rsidRPr="002A408C" w:rsidRDefault="001E1038" w:rsidP="001E1038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52D80C" w14:textId="77777777" w:rsidR="001E1038" w:rsidRPr="002A408C" w:rsidRDefault="001E1038" w:rsidP="001E1038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64C067" w14:textId="77777777" w:rsidR="001E1038" w:rsidRPr="002A408C" w:rsidRDefault="001E1038" w:rsidP="001E1038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855386" w14:textId="21A6748F" w:rsidR="001E1038" w:rsidRPr="002A408C" w:rsidRDefault="00E271BF" w:rsidP="001E1038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&lt;</w:t>
            </w:r>
            <w:r w:rsidR="00FA6811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001</w:t>
            </w:r>
          </w:p>
        </w:tc>
      </w:tr>
      <w:tr w:rsidR="001E1038" w:rsidRPr="002A408C" w14:paraId="411598B2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361F8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N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22941" w14:textId="38EBF2F7" w:rsidR="001E1038" w:rsidRPr="002A408C" w:rsidRDefault="0016352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32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(5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4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8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58B5E" w14:textId="129F3C8D" w:rsidR="001E1038" w:rsidRPr="002A408C" w:rsidRDefault="00513BBE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8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70.0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3E64AC" w14:textId="3E6630FF" w:rsidR="001E1038" w:rsidRPr="002A408C" w:rsidRDefault="00513BBE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9(89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EA37C7" w14:textId="5B3450FB" w:rsidR="001E1038" w:rsidRPr="002A408C" w:rsidRDefault="00513BBE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26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0463B" w14:textId="6C79DB98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952F7F1" w14:textId="44BD0A51" w:rsidR="001E1038" w:rsidRPr="002A408C" w:rsidRDefault="00044BB7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80.9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5.1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FE8CFE" w14:textId="7D98593B" w:rsidR="001E1038" w:rsidRPr="002A408C" w:rsidRDefault="00044BB7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8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0.0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B10629" w14:textId="393F1270" w:rsidR="001E1038" w:rsidRPr="002A408C" w:rsidRDefault="00044BB7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.4(87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4A2C6D" w14:textId="408B40BB" w:rsidR="001E1038" w:rsidRPr="002A408C" w:rsidRDefault="00044BB7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04(26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73BC90" w14:textId="17361180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1E1038" w:rsidRPr="002A408C" w14:paraId="779017F4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FC595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lastRenderedPageBreak/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BD047" w14:textId="29B04ECD" w:rsidR="001E1038" w:rsidRPr="002A408C" w:rsidRDefault="00BD26B3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09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(4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5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2040A" w14:textId="5408272C" w:rsidR="001E1038" w:rsidRPr="002A408C" w:rsidRDefault="00BD26B3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2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(3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0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0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F354F5" w14:textId="6D9B36F2" w:rsidR="001E1038" w:rsidRPr="002A408C" w:rsidRDefault="00BD26B3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(10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BAB622" w14:textId="5E64F025" w:rsidR="001E1038" w:rsidRPr="002A408C" w:rsidRDefault="00BD26B3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(73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1E214" w14:textId="496A93F3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3AE910" w14:textId="1F22D6C3" w:rsidR="001E1038" w:rsidRPr="002A408C" w:rsidRDefault="00044BB7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60.1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4.9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0BF5CF" w14:textId="25760666" w:rsidR="001E1038" w:rsidRPr="002A408C" w:rsidRDefault="00044BB7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2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0.0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ED8AFC" w14:textId="67AB72A5" w:rsidR="001E1038" w:rsidRPr="002A408C" w:rsidRDefault="00044BB7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.6(12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A77032" w14:textId="1E37DAA2" w:rsidR="001E1038" w:rsidRPr="002A408C" w:rsidRDefault="00044BB7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0.96(73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E1EEB9" w14:textId="08970BAC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1E1038" w:rsidRPr="002A408C" w14:paraId="0A3F93BA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3E971" w14:textId="77777777" w:rsidR="001E1038" w:rsidRPr="002A408C" w:rsidRDefault="001E1038" w:rsidP="001E1038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ER and/or P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F935B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4D4EA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4B69DA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8ADB5C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8DA18" w14:textId="3913E352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B23C8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D39054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54B689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783E6D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FBBED1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EBA5AC" w14:textId="5372CA4A" w:rsidR="001E1038" w:rsidRPr="002A408C" w:rsidRDefault="004C5E23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0.</w:t>
            </w:r>
            <w:r w:rsidR="00E3411F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923</w:t>
            </w:r>
          </w:p>
        </w:tc>
      </w:tr>
      <w:tr w:rsidR="001E1038" w:rsidRPr="002A408C" w14:paraId="248D6374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2EAB0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22A8C" w14:textId="7B391B79" w:rsidR="001E1038" w:rsidRPr="002A408C" w:rsidRDefault="00B23C8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79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(7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4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3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6F0B6" w14:textId="5A1C48BF" w:rsidR="001E1038" w:rsidRPr="002A408C" w:rsidRDefault="00B23C8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33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82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5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46B5FE" w14:textId="4682E86D" w:rsidR="001E1038" w:rsidRPr="002A408C" w:rsidRDefault="00B23C8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5(85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AEBF6E" w14:textId="3FEA7E10" w:rsidR="001E1038" w:rsidRPr="002A408C" w:rsidRDefault="00B23C8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(8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D4446" w14:textId="7E0E10FD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F20CFD9" w14:textId="110D141F" w:rsidR="001E1038" w:rsidRPr="002A408C" w:rsidRDefault="00E3411F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98.7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82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D2AE4B" w14:textId="3E35F51B" w:rsidR="001E1038" w:rsidRPr="002A408C" w:rsidRDefault="00E3411F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3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82.5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906182" w14:textId="421BCE42" w:rsidR="001E1038" w:rsidRPr="002A408C" w:rsidRDefault="00E3411F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94.3(85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F69B5C" w14:textId="4F41EB03" w:rsidR="001E1038" w:rsidRPr="002A408C" w:rsidRDefault="00E3411F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(80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756AC2" w14:textId="21D420AF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1E1038" w:rsidRPr="002A408C" w14:paraId="1C9C54AF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D1DD9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EFD53" w14:textId="42F9CF21" w:rsidR="001E1038" w:rsidRPr="002A408C" w:rsidRDefault="00B23C8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62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(2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5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7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93DC7" w14:textId="323A68E9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7(</w:t>
            </w:r>
            <w:r w:rsidR="00B23C88" w:rsidRPr="002A408C">
              <w:rPr>
                <w:rFonts w:eastAsia="SimSun"/>
                <w:color w:val="000000" w:themeColor="text1"/>
                <w:sz w:val="18"/>
                <w:szCs w:val="18"/>
              </w:rPr>
              <w:t>17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.</w:t>
            </w:r>
            <w:r w:rsidR="00B23C88" w:rsidRPr="002A408C">
              <w:rPr>
                <w:rFonts w:eastAsia="SimSun"/>
                <w:color w:val="000000" w:themeColor="text1"/>
                <w:sz w:val="18"/>
                <w:szCs w:val="18"/>
              </w:rPr>
              <w:t>5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5CA796" w14:textId="035B08AF" w:rsidR="001E1038" w:rsidRPr="002A408C" w:rsidRDefault="00B23C8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6(14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9C34B2" w14:textId="4CFCC38D" w:rsidR="001E1038" w:rsidRPr="002A408C" w:rsidRDefault="00B23C8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4C5E23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3F953" w14:textId="56F2D32C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B70AC90" w14:textId="7C8143F5" w:rsidR="001E1038" w:rsidRPr="002A408C" w:rsidRDefault="00E3411F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2.3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7.6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98C7C2" w14:textId="429F1C42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(</w:t>
            </w:r>
            <w:r w:rsidR="00E3411F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7.5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4ADAFA" w14:textId="08910489" w:rsidR="001E1038" w:rsidRPr="002A408C" w:rsidRDefault="00E3411F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6.7(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5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C7E633" w14:textId="248D441D" w:rsidR="001E1038" w:rsidRPr="002A408C" w:rsidRDefault="00E3411F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20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344734" w14:textId="4CB304B1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1E1038" w:rsidRPr="002A408C" w14:paraId="7AFC2DE7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9794B" w14:textId="77777777" w:rsidR="001E1038" w:rsidRPr="002A408C" w:rsidRDefault="001E1038" w:rsidP="001E1038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H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ER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F032B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9690E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0D6FA1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76B0DF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00F28" w14:textId="4B455086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BE1A69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0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0225FE7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C5E9D4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9E144C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7E60CB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A81360" w14:textId="6D86C0FB" w:rsidR="001E1038" w:rsidRPr="002A408C" w:rsidRDefault="00672F4F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0.067</w:t>
            </w:r>
          </w:p>
        </w:tc>
      </w:tr>
      <w:tr w:rsidR="001E1038" w:rsidRPr="002A408C" w14:paraId="416FDE31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9E3A4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ED3A2" w14:textId="78D43F68" w:rsidR="001E1038" w:rsidRPr="002A408C" w:rsidRDefault="00BE1A69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1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9.8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9CB82" w14:textId="0FFE7F1F" w:rsidR="001E1038" w:rsidRPr="002A408C" w:rsidRDefault="00BE1A69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3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7.7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8E3EEF" w14:textId="3ED68CF1" w:rsidR="001E1038" w:rsidRPr="002A408C" w:rsidRDefault="00BE1A69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6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5A6D3A" w14:textId="719A3CB6" w:rsidR="001E1038" w:rsidRPr="002A408C" w:rsidRDefault="00BE1A69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28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13C60" w14:textId="1D6C1B2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A61C59" w14:textId="0AC6DF9B" w:rsidR="001E1038" w:rsidRPr="002A408C" w:rsidRDefault="00672F4F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7.5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8.2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9A4459" w14:textId="2BFFF593" w:rsidR="001E1038" w:rsidRPr="002A408C" w:rsidRDefault="00672F4F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.9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0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D75B48" w14:textId="6FC96892" w:rsidR="001E1038" w:rsidRPr="002A408C" w:rsidRDefault="00672F4F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2(6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BDBC05" w14:textId="398EBE21" w:rsidR="001E1038" w:rsidRPr="002A408C" w:rsidRDefault="00672F4F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6(25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3CBEC7" w14:textId="4E54012B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1E1038" w:rsidRPr="002A408C" w14:paraId="30A47FBE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BC80D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69B27" w14:textId="20A4DC46" w:rsidR="001E1038" w:rsidRPr="002A408C" w:rsidRDefault="00BE1A69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93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90.2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AE788" w14:textId="6D82D09A" w:rsidR="001E1038" w:rsidRPr="002A408C" w:rsidRDefault="00BE1A69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36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(9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3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C44F9C" w14:textId="23A8EBD1" w:rsidR="001E1038" w:rsidRPr="002A408C" w:rsidRDefault="00BE1A69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(94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031E4F" w14:textId="70CF318E" w:rsidR="001E1038" w:rsidRPr="002A408C" w:rsidRDefault="00BE1A69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0(71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1275F" w14:textId="431D1D8A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C02E9E" w14:textId="1EBD06E5" w:rsidR="001E1038" w:rsidRPr="002A408C" w:rsidRDefault="00672F4F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96.5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91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8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C94BB2" w14:textId="70E3B25D" w:rsidR="001E1038" w:rsidRPr="002A408C" w:rsidRDefault="00672F4F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5.1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90.0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3BCC1E" w14:textId="172D7010" w:rsidR="001E1038" w:rsidRPr="002A408C" w:rsidRDefault="00672F4F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.8(93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F0E4FC" w14:textId="6119E5B8" w:rsidR="001E1038" w:rsidRPr="002A408C" w:rsidRDefault="00672F4F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0.4(74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69E5E0" w14:textId="14E2C6CA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1E1038" w:rsidRPr="002A408C" w14:paraId="379C2FC9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56CCC" w14:textId="77777777" w:rsidR="001E1038" w:rsidRPr="002A408C" w:rsidRDefault="001E1038" w:rsidP="001E1038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Ki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-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BA09A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D339F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2ADF08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8155EA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24863" w14:textId="51788A53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BC5469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0FA779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98BEEC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1DE7F2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ADE457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E14837" w14:textId="6BFF4827" w:rsidR="001E1038" w:rsidRPr="002A408C" w:rsidRDefault="006F1C6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0.946</w:t>
            </w:r>
          </w:p>
        </w:tc>
      </w:tr>
      <w:tr w:rsidR="001E1038" w:rsidRPr="002A408C" w14:paraId="342EAB8F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208A2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≤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2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0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22E27" w14:textId="6D5D04F3" w:rsidR="001E1038" w:rsidRPr="002A408C" w:rsidRDefault="00BC5469" w:rsidP="00BC5469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38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58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0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17F63" w14:textId="52C6E4BC" w:rsidR="001E1038" w:rsidRPr="002A408C" w:rsidRDefault="00BC5469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26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(6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5.0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D6B563" w14:textId="6F4B811E" w:rsidR="001E1038" w:rsidRPr="002A408C" w:rsidRDefault="00BC5469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7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(69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1F18A9" w14:textId="01C7A7DB" w:rsidR="001E1038" w:rsidRPr="002A408C" w:rsidRDefault="00BC5469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0(66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0BE0C" w14:textId="3AC9DC8E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67BE55" w14:textId="5DC9F6F2" w:rsidR="001E1038" w:rsidRPr="002A408C" w:rsidRDefault="006F1C6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58.6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6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6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6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FD92FB" w14:textId="473FE95F" w:rsidR="001E1038" w:rsidRPr="002A408C" w:rsidRDefault="006F1C6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6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6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5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0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691BE6" w14:textId="24D0CB2A" w:rsidR="001E1038" w:rsidRPr="002A408C" w:rsidRDefault="00FA6811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7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6.6(69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AE4416" w14:textId="7C7D7514" w:rsidR="001E1038" w:rsidRPr="002A408C" w:rsidRDefault="00FA6811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0(66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FC6153" w14:textId="161DC8D5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1E1038" w:rsidRPr="002A408C" w14:paraId="7E743A3D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850E8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＞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2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0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4CAD2" w14:textId="7790444E" w:rsidR="001E1038" w:rsidRPr="002A408C" w:rsidRDefault="00BC5469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00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42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0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59B8E" w14:textId="65D23408" w:rsidR="001E1038" w:rsidRPr="002A408C" w:rsidRDefault="00BC5469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14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(3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</w:rPr>
              <w:t>5.0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9CC73C" w14:textId="3D252173" w:rsidR="001E1038" w:rsidRPr="002A408C" w:rsidRDefault="00BC5469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(30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B49C0E" w14:textId="7D900F9E" w:rsidR="001E1038" w:rsidRPr="002A408C" w:rsidRDefault="00BC5469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5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33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D5214" w14:textId="5D020CDF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52ABA5" w14:textId="1CC7C70C" w:rsidR="001E1038" w:rsidRPr="002A408C" w:rsidRDefault="006F1C6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9.4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3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8FC5BE" w14:textId="51280850" w:rsidR="001E1038" w:rsidRPr="002A408C" w:rsidRDefault="006F1C6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4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3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5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0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D59CDA" w14:textId="38F5B678" w:rsidR="001E1038" w:rsidRPr="002A408C" w:rsidRDefault="00FA6811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.4(31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318FDF" w14:textId="041968E9" w:rsidR="001E1038" w:rsidRPr="002A408C" w:rsidRDefault="00FA6811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5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33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A1B39C" w14:textId="2B76B604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1E1038" w:rsidRPr="002A408C" w14:paraId="6FDB2D93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B3CCE" w14:textId="77777777" w:rsidR="001E1038" w:rsidRPr="002A408C" w:rsidRDefault="001E1038" w:rsidP="001E1038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Endocrine 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8946A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2575D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AE1121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735109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E4EBF" w14:textId="62399628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1E0CFB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DAFC590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3AE66D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B5EE77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BF23D6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A6B785" w14:textId="7FD4C23F" w:rsidR="001E1038" w:rsidRPr="002A408C" w:rsidRDefault="00C248CC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0.719</w:t>
            </w:r>
          </w:p>
        </w:tc>
      </w:tr>
      <w:tr w:rsidR="001E1038" w:rsidRPr="002A408C" w14:paraId="0628BB1E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04C73" w14:textId="77777777" w:rsidR="001E1038" w:rsidRPr="002A408C" w:rsidRDefault="001E1038" w:rsidP="001E1038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 xml:space="preserve">  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1AEEB" w14:textId="3F1FDC59" w:rsidR="001E1038" w:rsidRPr="002A408C" w:rsidRDefault="001E0CFB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81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7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5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050BA" w14:textId="036CED97" w:rsidR="001E1038" w:rsidRPr="002A408C" w:rsidRDefault="001E0CFB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4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85.0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5D0CF4" w14:textId="29408D4C" w:rsidR="001E1038" w:rsidRPr="002A408C" w:rsidRDefault="001E0CFB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(84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8D7F10" w14:textId="633D8A44" w:rsidR="001E1038" w:rsidRPr="002A408C" w:rsidRDefault="001E0CFB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(73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5C3DD" w14:textId="69F8A2E1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67DC63" w14:textId="71B0B969" w:rsidR="001E1038" w:rsidRPr="002A408C" w:rsidRDefault="00C248CC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98.9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82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5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7E9969" w14:textId="0A830F5F" w:rsidR="001E1038" w:rsidRPr="002A408C" w:rsidRDefault="00902C9C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4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85.0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98196D" w14:textId="04159442" w:rsidR="001E1038" w:rsidRPr="002A408C" w:rsidRDefault="00902C9C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.5(84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36DDA8" w14:textId="43DCB233" w:rsidR="001E1038" w:rsidRPr="002A408C" w:rsidRDefault="00902C9C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(73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D003A5" w14:textId="2ACEB65D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1E1038" w:rsidRPr="002A408C" w14:paraId="019F2ABF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F3022" w14:textId="77777777" w:rsidR="001E1038" w:rsidRPr="002A408C" w:rsidRDefault="001E1038" w:rsidP="001E1038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 xml:space="preserve">   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67811" w14:textId="54B656A8" w:rsidR="001E1038" w:rsidRPr="002A408C" w:rsidRDefault="001E0CFB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59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2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91DB6" w14:textId="0AB41463" w:rsidR="001E1038" w:rsidRPr="002A408C" w:rsidRDefault="001E0CFB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6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5.0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B1684B" w14:textId="791086F6" w:rsidR="001E1038" w:rsidRPr="002A408C" w:rsidRDefault="001E0CFB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(15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39D3A6" w14:textId="2BF7D26E" w:rsidR="001E1038" w:rsidRPr="002A408C" w:rsidRDefault="001E0CFB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26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59A92" w14:textId="09503CD1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77A981" w14:textId="0A66BEA6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3(</w:t>
            </w:r>
            <w:r w:rsidR="00C248CC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7.5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AEAB3C" w14:textId="49B94B60" w:rsidR="001E1038" w:rsidRPr="002A408C" w:rsidRDefault="00902C9C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6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5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0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344C2D" w14:textId="4E7B7639" w:rsidR="001E1038" w:rsidRPr="002A408C" w:rsidRDefault="00902C9C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.5(15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BC860A" w14:textId="6C18955E" w:rsidR="001E1038" w:rsidRPr="002A408C" w:rsidRDefault="00902C9C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26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EBC987" w14:textId="6EE267FF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1E1038" w:rsidRPr="002A408C" w14:paraId="409300F5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787AD" w14:textId="77777777" w:rsidR="001E1038" w:rsidRPr="002A408C" w:rsidRDefault="001E1038" w:rsidP="001E1038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Chem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CCAB8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9D619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F3D92B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5E86BF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77472" w14:textId="605728BC" w:rsidR="001E1038" w:rsidRPr="002A408C" w:rsidRDefault="00096EBE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&lt;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3AFA87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A9E0F6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DC50DF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C8E452" w14:textId="7777777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2827FE" w14:textId="6EBC38D4" w:rsidR="001E1038" w:rsidRPr="002A408C" w:rsidRDefault="0063298A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0.532</w:t>
            </w:r>
          </w:p>
        </w:tc>
      </w:tr>
      <w:tr w:rsidR="001E1038" w:rsidRPr="002A408C" w14:paraId="531975F0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88DFE" w14:textId="77777777" w:rsidR="001E1038" w:rsidRPr="002A408C" w:rsidRDefault="001E1038" w:rsidP="001E1038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 xml:space="preserve">   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C450F" w14:textId="54DBEFA4" w:rsidR="001E1038" w:rsidRPr="002A408C" w:rsidRDefault="00413FA7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07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4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2069F" w14:textId="744E66B9" w:rsidR="001E1038" w:rsidRPr="002A408C" w:rsidRDefault="00413FA7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0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5.0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C8F2CB" w14:textId="540AC1DC" w:rsidR="001E1038" w:rsidRPr="002A408C" w:rsidRDefault="00413FA7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8(16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C22E73" w14:textId="1206BB28" w:rsidR="001E1038" w:rsidRPr="002A408C" w:rsidRDefault="00096EBE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26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4E81C" w14:textId="00644BF2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497F05" w14:textId="385C446C" w:rsidR="001E1038" w:rsidRPr="002A408C" w:rsidRDefault="0063298A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58.8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4.4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9ABE9B" w14:textId="699E9833" w:rsidR="001E1038" w:rsidRPr="002A408C" w:rsidRDefault="0063298A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0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5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0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90A36A" w14:textId="32098FC3" w:rsidR="001E1038" w:rsidRPr="002A408C" w:rsidRDefault="0063298A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9.8(17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003C39" w14:textId="2612A60B" w:rsidR="001E1038" w:rsidRPr="002A408C" w:rsidRDefault="0063298A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26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8F0757" w14:textId="5EEC0171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1E1038" w:rsidRPr="002A408C" w14:paraId="63294A51" w14:textId="77777777" w:rsidTr="00140C3C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CE5028" w14:textId="77777777" w:rsidR="001E1038" w:rsidRPr="002A408C" w:rsidRDefault="001E1038" w:rsidP="001E1038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 xml:space="preserve">     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E5CB74" w14:textId="158E00FD" w:rsidR="001E1038" w:rsidRPr="002A408C" w:rsidRDefault="00413FA7" w:rsidP="00413FA7">
            <w:pPr>
              <w:adjustRightInd w:val="0"/>
              <w:snapToGrid w:val="0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34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5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5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6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BAC81A" w14:textId="6FE9C079" w:rsidR="001E1038" w:rsidRPr="002A408C" w:rsidRDefault="00413FA7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0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5.0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FCCF2" w14:textId="45F20EB9" w:rsidR="001E1038" w:rsidRPr="002A408C" w:rsidRDefault="00413FA7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93</w:t>
            </w: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83.8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D4B5D" w14:textId="479AE0FC" w:rsidR="001E1038" w:rsidRPr="002A408C" w:rsidRDefault="00096EBE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(73.3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9B78AC" w14:textId="0E7CB9B7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10F43" w14:textId="7B223F01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3(</w:t>
            </w:r>
            <w:r w:rsidR="0063298A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5.6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360B2" w14:textId="3A94BD72" w:rsidR="001E1038" w:rsidRPr="002A408C" w:rsidRDefault="0063298A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0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5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0</w:t>
            </w:r>
            <w:r w:rsidR="001E1038"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CB58A" w14:textId="4FED1077" w:rsidR="001E1038" w:rsidRPr="002A408C" w:rsidRDefault="0063298A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.2(82.8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EE44E" w14:textId="00691CD5" w:rsidR="001E1038" w:rsidRPr="002A408C" w:rsidRDefault="0063298A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2A408C">
              <w:rPr>
                <w:rFonts w:eastAsia="SimSu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2A408C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(73.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16C6C" w14:textId="671306F5" w:rsidR="001E1038" w:rsidRPr="002A408C" w:rsidRDefault="001E1038" w:rsidP="001E1038">
            <w:pPr>
              <w:adjustRightInd w:val="0"/>
              <w:snapToGrid w:val="0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</w:tbl>
    <w:p w14:paraId="5D7D583B" w14:textId="77777777" w:rsidR="00C041EA" w:rsidRPr="002A408C" w:rsidRDefault="00C041EA" w:rsidP="00654E8F">
      <w:pPr>
        <w:spacing w:before="240"/>
        <w:rPr>
          <w:lang w:eastAsia="zh-CN"/>
        </w:rPr>
        <w:sectPr w:rsidR="00C041EA" w:rsidRPr="002A408C" w:rsidSect="00D21D03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1708D8CD" w14:textId="38A8C424" w:rsidR="00F51099" w:rsidRPr="002A408C" w:rsidRDefault="00F51099" w:rsidP="00654E8F">
      <w:pPr>
        <w:spacing w:before="240"/>
      </w:pPr>
      <w:r w:rsidRPr="002A408C">
        <w:lastRenderedPageBreak/>
        <w:t>Supplementary T</w:t>
      </w:r>
      <w:r w:rsidRPr="002A408C">
        <w:rPr>
          <w:rFonts w:hint="eastAsia"/>
          <w:lang w:eastAsia="zh-CN"/>
        </w:rPr>
        <w:t>able</w:t>
      </w:r>
      <w:r w:rsidRPr="002A408C">
        <w:t xml:space="preserve"> </w:t>
      </w:r>
      <w:r w:rsidR="002C1FB9" w:rsidRPr="002A408C">
        <w:t>1</w:t>
      </w:r>
      <w:r w:rsidR="00D21D03" w:rsidRPr="002A408C">
        <w:t>3</w:t>
      </w:r>
    </w:p>
    <w:p w14:paraId="163E69E9" w14:textId="7D395BAD" w:rsidR="005B0958" w:rsidRPr="002A408C" w:rsidRDefault="005B0958" w:rsidP="005B0958">
      <w:r w:rsidRPr="002A408C">
        <w:t xml:space="preserve">R code for Propensity Score Weighting in this study </w:t>
      </w:r>
    </w:p>
    <w:p w14:paraId="7371D69A" w14:textId="77777777" w:rsidR="005B0958" w:rsidRPr="002A408C" w:rsidRDefault="005B0958" w:rsidP="005B0958">
      <w:r w:rsidRPr="002A408C">
        <w:t># load required libraries</w:t>
      </w:r>
    </w:p>
    <w:p w14:paraId="7142B7CF" w14:textId="77777777" w:rsidR="005B0958" w:rsidRPr="002A408C" w:rsidRDefault="005B0958" w:rsidP="005B0958">
      <w:r w:rsidRPr="002A408C">
        <w:t>library(</w:t>
      </w:r>
      <w:proofErr w:type="spellStart"/>
      <w:r w:rsidRPr="002A408C">
        <w:t>readxl</w:t>
      </w:r>
      <w:proofErr w:type="spellEnd"/>
      <w:r w:rsidRPr="002A408C">
        <w:t>)</w:t>
      </w:r>
    </w:p>
    <w:p w14:paraId="27926AF9" w14:textId="77777777" w:rsidR="005B0958" w:rsidRPr="002A408C" w:rsidRDefault="005B0958" w:rsidP="005B0958">
      <w:r w:rsidRPr="002A408C">
        <w:t>library(</w:t>
      </w:r>
      <w:proofErr w:type="spellStart"/>
      <w:r w:rsidRPr="002A408C">
        <w:t>finalfit</w:t>
      </w:r>
      <w:proofErr w:type="spellEnd"/>
      <w:r w:rsidRPr="002A408C">
        <w:t>)</w:t>
      </w:r>
    </w:p>
    <w:p w14:paraId="371EA627" w14:textId="77777777" w:rsidR="005B0958" w:rsidRPr="002A408C" w:rsidRDefault="005B0958" w:rsidP="005B0958">
      <w:r w:rsidRPr="002A408C">
        <w:t>library(mice)</w:t>
      </w:r>
    </w:p>
    <w:p w14:paraId="2DD8FBE3" w14:textId="77777777" w:rsidR="005B0958" w:rsidRPr="002A408C" w:rsidRDefault="005B0958" w:rsidP="005B0958">
      <w:r w:rsidRPr="002A408C">
        <w:t>library(</w:t>
      </w:r>
      <w:proofErr w:type="spellStart"/>
      <w:r w:rsidRPr="002A408C">
        <w:t>tableone</w:t>
      </w:r>
      <w:proofErr w:type="spellEnd"/>
      <w:r w:rsidRPr="002A408C">
        <w:t>)</w:t>
      </w:r>
    </w:p>
    <w:p w14:paraId="78440582" w14:textId="77777777" w:rsidR="005B0958" w:rsidRPr="002A408C" w:rsidRDefault="005B0958" w:rsidP="005B0958">
      <w:proofErr w:type="gramStart"/>
      <w:r w:rsidRPr="002A408C">
        <w:t>library(</w:t>
      </w:r>
      <w:proofErr w:type="gramEnd"/>
      <w:r w:rsidRPr="002A408C">
        <w:t>Matching)</w:t>
      </w:r>
    </w:p>
    <w:p w14:paraId="64944875" w14:textId="77777777" w:rsidR="005B0958" w:rsidRPr="002A408C" w:rsidRDefault="005B0958" w:rsidP="005B0958">
      <w:r w:rsidRPr="002A408C">
        <w:t>library(survey)</w:t>
      </w:r>
    </w:p>
    <w:p w14:paraId="27AC90A4" w14:textId="77777777" w:rsidR="005B0958" w:rsidRPr="002A408C" w:rsidRDefault="005B0958" w:rsidP="005B0958">
      <w:r w:rsidRPr="002A408C">
        <w:t>library(reshape2)</w:t>
      </w:r>
    </w:p>
    <w:p w14:paraId="223598C8" w14:textId="77777777" w:rsidR="005B0958" w:rsidRPr="002A408C" w:rsidRDefault="005B0958" w:rsidP="005B0958">
      <w:r w:rsidRPr="002A408C">
        <w:t>library(ggplot2)</w:t>
      </w:r>
    </w:p>
    <w:p w14:paraId="7D32E2C8" w14:textId="77777777" w:rsidR="005B0958" w:rsidRPr="002A408C" w:rsidRDefault="005B0958" w:rsidP="005B0958"/>
    <w:p w14:paraId="2433005A" w14:textId="77777777" w:rsidR="005B0958" w:rsidRPr="002A408C" w:rsidRDefault="005B0958" w:rsidP="005B0958">
      <w:r w:rsidRPr="002A408C">
        <w:t># load data for modeling as '</w:t>
      </w:r>
      <w:proofErr w:type="spellStart"/>
      <w:r w:rsidRPr="002A408C">
        <w:t>rhc</w:t>
      </w:r>
      <w:proofErr w:type="spellEnd"/>
      <w:r w:rsidRPr="002A408C">
        <w:t>', replace incomplete cases</w:t>
      </w:r>
    </w:p>
    <w:p w14:paraId="53A15389" w14:textId="77777777" w:rsidR="005B0958" w:rsidRPr="002A408C" w:rsidRDefault="005B0958" w:rsidP="005B0958">
      <w:proofErr w:type="spellStart"/>
      <w:r w:rsidRPr="002A408C">
        <w:t>rhc</w:t>
      </w:r>
      <w:proofErr w:type="spellEnd"/>
      <w:r w:rsidRPr="002A408C">
        <w:t xml:space="preserve"> &lt;- </w:t>
      </w:r>
      <w:proofErr w:type="spellStart"/>
      <w:r w:rsidRPr="002A408C">
        <w:t>read_</w:t>
      </w:r>
      <w:proofErr w:type="gramStart"/>
      <w:r w:rsidRPr="002A408C">
        <w:t>excel</w:t>
      </w:r>
      <w:proofErr w:type="spellEnd"/>
      <w:r w:rsidRPr="002A408C">
        <w:t>(</w:t>
      </w:r>
      <w:proofErr w:type="gramEnd"/>
      <w:r w:rsidRPr="002A408C">
        <w:t xml:space="preserve">'data.xlsx', </w:t>
      </w:r>
      <w:proofErr w:type="spellStart"/>
      <w:r w:rsidRPr="002A408C">
        <w:t>col_types</w:t>
      </w:r>
      <w:proofErr w:type="spellEnd"/>
      <w:r w:rsidRPr="002A408C">
        <w:t xml:space="preserve"> = "numeric")</w:t>
      </w:r>
    </w:p>
    <w:p w14:paraId="6F0E9C9D" w14:textId="77777777" w:rsidR="005B0958" w:rsidRPr="002A408C" w:rsidRDefault="005B0958" w:rsidP="005B0958">
      <w:proofErr w:type="spellStart"/>
      <w:r w:rsidRPr="002A408C">
        <w:t>rhc</w:t>
      </w:r>
      <w:proofErr w:type="spellEnd"/>
      <w:r w:rsidRPr="002A408C">
        <w:t xml:space="preserve"> %&gt;% </w:t>
      </w:r>
      <w:proofErr w:type="gramStart"/>
      <w:r w:rsidRPr="002A408C">
        <w:t>mice(</w:t>
      </w:r>
      <w:proofErr w:type="gramEnd"/>
      <w:r w:rsidRPr="002A408C">
        <w:t>) -&gt; df</w:t>
      </w:r>
    </w:p>
    <w:p w14:paraId="1E9B17D1" w14:textId="77777777" w:rsidR="005B0958" w:rsidRPr="002A408C" w:rsidRDefault="005B0958" w:rsidP="005B0958">
      <w:proofErr w:type="spellStart"/>
      <w:r w:rsidRPr="002A408C">
        <w:t>rhc</w:t>
      </w:r>
      <w:proofErr w:type="spellEnd"/>
      <w:r w:rsidRPr="002A408C">
        <w:t xml:space="preserve"> &lt;- complete(df)</w:t>
      </w:r>
    </w:p>
    <w:p w14:paraId="3EED6C3E" w14:textId="77777777" w:rsidR="005B0958" w:rsidRPr="002A408C" w:rsidRDefault="005B0958" w:rsidP="005B0958"/>
    <w:p w14:paraId="355E4CA8" w14:textId="1DC2DC7A" w:rsidR="005B0958" w:rsidRPr="002A408C" w:rsidRDefault="005B0958" w:rsidP="005B0958">
      <w:r w:rsidRPr="002A408C">
        <w:t xml:space="preserve"># build the model </w:t>
      </w:r>
      <w:r w:rsidR="00222A95" w:rsidRPr="002A408C">
        <w:t>for binominal logistic regression</w:t>
      </w:r>
    </w:p>
    <w:p w14:paraId="7DAFA377" w14:textId="77777777" w:rsidR="005B0958" w:rsidRPr="002A408C" w:rsidRDefault="005B0958" w:rsidP="005B0958">
      <w:proofErr w:type="spellStart"/>
      <w:r w:rsidRPr="002A408C">
        <w:t>psModel</w:t>
      </w:r>
      <w:proofErr w:type="spellEnd"/>
      <w:r w:rsidRPr="002A408C">
        <w:t xml:space="preserve"> &lt;- </w:t>
      </w:r>
      <w:proofErr w:type="spellStart"/>
      <w:proofErr w:type="gramStart"/>
      <w:r w:rsidRPr="002A408C">
        <w:t>glm</w:t>
      </w:r>
      <w:proofErr w:type="spellEnd"/>
      <w:r w:rsidRPr="002A408C">
        <w:t>(</w:t>
      </w:r>
      <w:proofErr w:type="gramEnd"/>
      <w:r w:rsidRPr="002A408C">
        <w:t>formula = chemo ~ age + com  + T + N + ER + Her2 + Ki67 + surgery + endo + radio,</w:t>
      </w:r>
    </w:p>
    <w:p w14:paraId="561F15A6" w14:textId="77777777" w:rsidR="005B0958" w:rsidRPr="002A408C" w:rsidRDefault="005B0958" w:rsidP="005B0958">
      <w:r w:rsidRPr="002A408C">
        <w:t xml:space="preserve">               </w:t>
      </w:r>
      <w:proofErr w:type="gramStart"/>
      <w:r w:rsidRPr="002A408C">
        <w:t>family  =</w:t>
      </w:r>
      <w:proofErr w:type="gramEnd"/>
      <w:r w:rsidRPr="002A408C">
        <w:t xml:space="preserve"> binomial(link = "logit"),</w:t>
      </w:r>
    </w:p>
    <w:p w14:paraId="018E603E" w14:textId="77777777" w:rsidR="005B0958" w:rsidRPr="002A408C" w:rsidRDefault="005B0958" w:rsidP="005B0958">
      <w:r w:rsidRPr="002A408C">
        <w:t xml:space="preserve">               data    = </w:t>
      </w:r>
      <w:proofErr w:type="spellStart"/>
      <w:r w:rsidRPr="002A408C">
        <w:t>rhc</w:t>
      </w:r>
      <w:proofErr w:type="spellEnd"/>
      <w:r w:rsidRPr="002A408C">
        <w:t>,</w:t>
      </w:r>
    </w:p>
    <w:p w14:paraId="4E0EE352" w14:textId="77777777" w:rsidR="005B0958" w:rsidRPr="002A408C" w:rsidRDefault="005B0958" w:rsidP="005B0958">
      <w:r w:rsidRPr="002A408C">
        <w:t xml:space="preserve">               </w:t>
      </w:r>
      <w:proofErr w:type="spellStart"/>
      <w:proofErr w:type="gramStart"/>
      <w:r w:rsidRPr="002A408C">
        <w:t>na.action</w:t>
      </w:r>
      <w:proofErr w:type="spellEnd"/>
      <w:proofErr w:type="gramEnd"/>
      <w:r w:rsidRPr="002A408C">
        <w:t xml:space="preserve"> = NULL)</w:t>
      </w:r>
    </w:p>
    <w:p w14:paraId="2C338E7E" w14:textId="77777777" w:rsidR="005B0958" w:rsidRPr="002A408C" w:rsidRDefault="005B0958" w:rsidP="005B0958">
      <w:proofErr w:type="spellStart"/>
      <w:r w:rsidRPr="002A408C">
        <w:t>rhc$pRhc</w:t>
      </w:r>
      <w:proofErr w:type="spellEnd"/>
      <w:r w:rsidRPr="002A408C">
        <w:t xml:space="preserve"> &lt;- </w:t>
      </w:r>
      <w:proofErr w:type="gramStart"/>
      <w:r w:rsidRPr="002A408C">
        <w:t>predict(</w:t>
      </w:r>
      <w:proofErr w:type="spellStart"/>
      <w:proofErr w:type="gramEnd"/>
      <w:r w:rsidRPr="002A408C">
        <w:t>psModel</w:t>
      </w:r>
      <w:proofErr w:type="spellEnd"/>
      <w:r w:rsidRPr="002A408C">
        <w:t>, type = "response")</w:t>
      </w:r>
    </w:p>
    <w:p w14:paraId="50EE4493" w14:textId="77777777" w:rsidR="005B0958" w:rsidRPr="002A408C" w:rsidRDefault="005B0958" w:rsidP="005B0958">
      <w:proofErr w:type="spellStart"/>
      <w:r w:rsidRPr="002A408C">
        <w:t>rhc$pNoRhc</w:t>
      </w:r>
      <w:proofErr w:type="spellEnd"/>
      <w:r w:rsidRPr="002A408C">
        <w:t xml:space="preserve"> &lt;- 1 - </w:t>
      </w:r>
      <w:proofErr w:type="spellStart"/>
      <w:r w:rsidRPr="002A408C">
        <w:t>rhc$pRhc</w:t>
      </w:r>
      <w:proofErr w:type="spellEnd"/>
    </w:p>
    <w:p w14:paraId="5FC99C35" w14:textId="77777777" w:rsidR="005B0958" w:rsidRPr="002A408C" w:rsidRDefault="005B0958" w:rsidP="005B0958">
      <w:proofErr w:type="spellStart"/>
      <w:r w:rsidRPr="002A408C">
        <w:lastRenderedPageBreak/>
        <w:t>rhc$pAssign</w:t>
      </w:r>
      <w:proofErr w:type="spellEnd"/>
      <w:r w:rsidRPr="002A408C">
        <w:t xml:space="preserve"> &lt;- NA</w:t>
      </w:r>
    </w:p>
    <w:p w14:paraId="547A912B" w14:textId="77777777" w:rsidR="005B0958" w:rsidRPr="002A408C" w:rsidRDefault="005B0958" w:rsidP="005B0958">
      <w:proofErr w:type="spellStart"/>
      <w:r w:rsidRPr="002A408C">
        <w:t>rhc$</w:t>
      </w:r>
      <w:proofErr w:type="gramStart"/>
      <w:r w:rsidRPr="002A408C">
        <w:t>pAssign</w:t>
      </w:r>
      <w:proofErr w:type="spellEnd"/>
      <w:r w:rsidRPr="002A408C">
        <w:t>[</w:t>
      </w:r>
      <w:proofErr w:type="spellStart"/>
      <w:proofErr w:type="gramEnd"/>
      <w:r w:rsidRPr="002A408C">
        <w:t>rhc$chemo</w:t>
      </w:r>
      <w:proofErr w:type="spellEnd"/>
      <w:r w:rsidRPr="002A408C">
        <w:t xml:space="preserve"> == 1] &lt;- </w:t>
      </w:r>
      <w:proofErr w:type="spellStart"/>
      <w:r w:rsidRPr="002A408C">
        <w:t>rhc$pRhc</w:t>
      </w:r>
      <w:proofErr w:type="spellEnd"/>
      <w:r w:rsidRPr="002A408C">
        <w:t>[</w:t>
      </w:r>
      <w:proofErr w:type="spellStart"/>
      <w:r w:rsidRPr="002A408C">
        <w:t>rhc$chemo</w:t>
      </w:r>
      <w:proofErr w:type="spellEnd"/>
      <w:r w:rsidRPr="002A408C">
        <w:t xml:space="preserve"> == 1]</w:t>
      </w:r>
    </w:p>
    <w:p w14:paraId="7D1FF862" w14:textId="77777777" w:rsidR="005B0958" w:rsidRPr="002A408C" w:rsidRDefault="005B0958" w:rsidP="005B0958">
      <w:proofErr w:type="spellStart"/>
      <w:r w:rsidRPr="002A408C">
        <w:t>rhc$</w:t>
      </w:r>
      <w:proofErr w:type="gramStart"/>
      <w:r w:rsidRPr="002A408C">
        <w:t>pAssign</w:t>
      </w:r>
      <w:proofErr w:type="spellEnd"/>
      <w:r w:rsidRPr="002A408C">
        <w:t>[</w:t>
      </w:r>
      <w:proofErr w:type="spellStart"/>
      <w:proofErr w:type="gramEnd"/>
      <w:r w:rsidRPr="002A408C">
        <w:t>rhc$chemo</w:t>
      </w:r>
      <w:proofErr w:type="spellEnd"/>
      <w:r w:rsidRPr="002A408C">
        <w:t xml:space="preserve"> == 0] &lt;- </w:t>
      </w:r>
      <w:proofErr w:type="spellStart"/>
      <w:r w:rsidRPr="002A408C">
        <w:t>rhc$pNoRhc</w:t>
      </w:r>
      <w:proofErr w:type="spellEnd"/>
      <w:r w:rsidRPr="002A408C">
        <w:t>[</w:t>
      </w:r>
      <w:proofErr w:type="spellStart"/>
      <w:r w:rsidRPr="002A408C">
        <w:t>rhc$chemo</w:t>
      </w:r>
      <w:proofErr w:type="spellEnd"/>
      <w:r w:rsidRPr="002A408C">
        <w:t xml:space="preserve"> == 0]</w:t>
      </w:r>
    </w:p>
    <w:p w14:paraId="4E88B8AB" w14:textId="77777777" w:rsidR="005B0958" w:rsidRPr="002A408C" w:rsidRDefault="005B0958" w:rsidP="005B0958">
      <w:proofErr w:type="spellStart"/>
      <w:r w:rsidRPr="002A408C">
        <w:t>rhc$pMin</w:t>
      </w:r>
      <w:proofErr w:type="spellEnd"/>
      <w:r w:rsidRPr="002A408C">
        <w:t xml:space="preserve"> &lt;- </w:t>
      </w:r>
      <w:proofErr w:type="spellStart"/>
      <w:proofErr w:type="gramStart"/>
      <w:r w:rsidRPr="002A408C">
        <w:t>pmin</w:t>
      </w:r>
      <w:proofErr w:type="spellEnd"/>
      <w:r w:rsidRPr="002A408C">
        <w:t>(</w:t>
      </w:r>
      <w:proofErr w:type="spellStart"/>
      <w:proofErr w:type="gramEnd"/>
      <w:r w:rsidRPr="002A408C">
        <w:t>rhc$pRhc</w:t>
      </w:r>
      <w:proofErr w:type="spellEnd"/>
      <w:r w:rsidRPr="002A408C">
        <w:t xml:space="preserve">, </w:t>
      </w:r>
      <w:proofErr w:type="spellStart"/>
      <w:r w:rsidRPr="002A408C">
        <w:t>rhc$pNoRhc</w:t>
      </w:r>
      <w:proofErr w:type="spellEnd"/>
      <w:r w:rsidRPr="002A408C">
        <w:t>)</w:t>
      </w:r>
    </w:p>
    <w:p w14:paraId="58D1C207" w14:textId="77777777" w:rsidR="005B0958" w:rsidRPr="002A408C" w:rsidRDefault="005B0958" w:rsidP="005B0958"/>
    <w:p w14:paraId="020D5991" w14:textId="0E3131D2" w:rsidR="005B0958" w:rsidRPr="002A408C" w:rsidRDefault="005B0958" w:rsidP="005B0958">
      <w:r w:rsidRPr="002A408C">
        <w:t xml:space="preserve"># calculate the weight </w:t>
      </w:r>
    </w:p>
    <w:p w14:paraId="5531CD0B" w14:textId="77777777" w:rsidR="005B0958" w:rsidRPr="002A408C" w:rsidRDefault="005B0958" w:rsidP="005B0958">
      <w:proofErr w:type="spellStart"/>
      <w:r w:rsidRPr="002A408C">
        <w:t>rhc$weight</w:t>
      </w:r>
      <w:proofErr w:type="spellEnd"/>
      <w:r w:rsidRPr="002A408C">
        <w:t xml:space="preserve"> &lt;- </w:t>
      </w:r>
      <w:proofErr w:type="spellStart"/>
      <w:r w:rsidRPr="002A408C">
        <w:t>rhc$pMin</w:t>
      </w:r>
      <w:proofErr w:type="spellEnd"/>
      <w:r w:rsidRPr="002A408C">
        <w:t xml:space="preserve"> / </w:t>
      </w:r>
      <w:proofErr w:type="spellStart"/>
      <w:r w:rsidRPr="002A408C">
        <w:t>rhc$pAssign</w:t>
      </w:r>
      <w:proofErr w:type="spellEnd"/>
    </w:p>
    <w:p w14:paraId="2E8A464A" w14:textId="3FA55FDD" w:rsidR="00680352" w:rsidRPr="002A408C" w:rsidRDefault="005B0958" w:rsidP="005B0958">
      <w:proofErr w:type="gramStart"/>
      <w:r w:rsidRPr="002A408C">
        <w:t>write.csv(</w:t>
      </w:r>
      <w:proofErr w:type="spellStart"/>
      <w:proofErr w:type="gramEnd"/>
      <w:r w:rsidRPr="002A408C">
        <w:t>rhc</w:t>
      </w:r>
      <w:proofErr w:type="spellEnd"/>
      <w:r w:rsidRPr="002A408C">
        <w:t>, file = 'result/rhc.csv')</w:t>
      </w:r>
    </w:p>
    <w:p w14:paraId="601490CD" w14:textId="77777777" w:rsidR="00222A95" w:rsidRPr="002A408C" w:rsidRDefault="00222A95" w:rsidP="00222A95"/>
    <w:p w14:paraId="4C778207" w14:textId="4ACE1BFD" w:rsidR="00222A95" w:rsidRPr="002A408C" w:rsidRDefault="00222A95" w:rsidP="00222A95">
      <w:r w:rsidRPr="002A408C">
        <w:t># build the model for multinominal logistic regression</w:t>
      </w:r>
    </w:p>
    <w:p w14:paraId="1FC41C43" w14:textId="77777777" w:rsidR="00222A95" w:rsidRPr="002A408C" w:rsidRDefault="00222A95" w:rsidP="00222A95">
      <w:r w:rsidRPr="002A408C">
        <w:t>test&lt;-</w:t>
      </w:r>
      <w:proofErr w:type="spellStart"/>
      <w:proofErr w:type="gramStart"/>
      <w:r w:rsidRPr="002A408C">
        <w:t>multinom</w:t>
      </w:r>
      <w:proofErr w:type="spellEnd"/>
      <w:r w:rsidRPr="002A408C">
        <w:t>(</w:t>
      </w:r>
      <w:proofErr w:type="spellStart"/>
      <w:proofErr w:type="gramEnd"/>
      <w:r w:rsidRPr="002A408C">
        <w:t>group~age</w:t>
      </w:r>
      <w:proofErr w:type="spellEnd"/>
      <w:r w:rsidRPr="002A408C">
        <w:t xml:space="preserve"> + com +T+N+HR+Her2+Ki67+chemo+endo, data = rhc1)</w:t>
      </w:r>
    </w:p>
    <w:p w14:paraId="417D0863" w14:textId="77777777" w:rsidR="00222A95" w:rsidRPr="002A408C" w:rsidRDefault="00222A95" w:rsidP="00222A95">
      <w:r w:rsidRPr="002A408C">
        <w:t>prob&lt;-</w:t>
      </w:r>
      <w:proofErr w:type="gramStart"/>
      <w:r w:rsidRPr="002A408C">
        <w:t>predict(</w:t>
      </w:r>
      <w:proofErr w:type="gramEnd"/>
      <w:r w:rsidRPr="002A408C">
        <w:t>test, type='probs')</w:t>
      </w:r>
    </w:p>
    <w:p w14:paraId="74B793D4" w14:textId="77777777" w:rsidR="00222A95" w:rsidRPr="002A408C" w:rsidRDefault="00222A95" w:rsidP="00222A95">
      <w:r w:rsidRPr="002A408C">
        <w:t>dim(prob)</w:t>
      </w:r>
    </w:p>
    <w:p w14:paraId="437D64E5" w14:textId="77777777" w:rsidR="00222A95" w:rsidRPr="002A408C" w:rsidRDefault="00222A95" w:rsidP="00222A95">
      <w:r w:rsidRPr="002A408C">
        <w:t>rhc1$pRhc&lt;- NA</w:t>
      </w:r>
    </w:p>
    <w:p w14:paraId="3C9473A4" w14:textId="77777777" w:rsidR="00222A95" w:rsidRPr="002A408C" w:rsidRDefault="00222A95" w:rsidP="00222A95">
      <w:r w:rsidRPr="002A408C">
        <w:t>rhc1$</w:t>
      </w:r>
      <w:proofErr w:type="gramStart"/>
      <w:r w:rsidRPr="002A408C">
        <w:t>pRhc[</w:t>
      </w:r>
      <w:proofErr w:type="gramEnd"/>
      <w:r w:rsidRPr="002A408C">
        <w:t>rhc1$group == 1] &lt;- prob[,1][rhc1$group == 1]</w:t>
      </w:r>
    </w:p>
    <w:p w14:paraId="26253B3D" w14:textId="77777777" w:rsidR="00222A95" w:rsidRPr="002A408C" w:rsidRDefault="00222A95" w:rsidP="00222A95">
      <w:r w:rsidRPr="002A408C">
        <w:t>rhc1$</w:t>
      </w:r>
      <w:proofErr w:type="gramStart"/>
      <w:r w:rsidRPr="002A408C">
        <w:t>pRhc[</w:t>
      </w:r>
      <w:proofErr w:type="gramEnd"/>
      <w:r w:rsidRPr="002A408C">
        <w:t>rhc1$group == 2] &lt;- prob[,2][rhc1$group == 2]</w:t>
      </w:r>
    </w:p>
    <w:p w14:paraId="7D5E52C5" w14:textId="77777777" w:rsidR="00222A95" w:rsidRPr="002A408C" w:rsidRDefault="00222A95" w:rsidP="00222A95">
      <w:r w:rsidRPr="002A408C">
        <w:t>rhc1$</w:t>
      </w:r>
      <w:proofErr w:type="gramStart"/>
      <w:r w:rsidRPr="002A408C">
        <w:t>pRhc[</w:t>
      </w:r>
      <w:proofErr w:type="gramEnd"/>
      <w:r w:rsidRPr="002A408C">
        <w:t>rhc1$group == 3] &lt;- prob[,3][rhc1$group == 3]</w:t>
      </w:r>
    </w:p>
    <w:p w14:paraId="62D7B5A1" w14:textId="38151C06" w:rsidR="00222A95" w:rsidRPr="002A408C" w:rsidRDefault="00222A95" w:rsidP="00222A95">
      <w:r w:rsidRPr="002A408C">
        <w:t>rhc1$</w:t>
      </w:r>
      <w:proofErr w:type="gramStart"/>
      <w:r w:rsidRPr="002A408C">
        <w:t>pRhc[</w:t>
      </w:r>
      <w:proofErr w:type="gramEnd"/>
      <w:r w:rsidRPr="002A408C">
        <w:t>rhc1$group == 4] &lt;- prob[,4][rhc1$group == 4]</w:t>
      </w:r>
    </w:p>
    <w:p w14:paraId="085FD88E" w14:textId="77777777" w:rsidR="00222A95" w:rsidRPr="002A408C" w:rsidRDefault="00222A95" w:rsidP="00222A95">
      <w:r w:rsidRPr="002A408C">
        <w:t>rhc1$pNoRhc &lt;- 1 - rhc1$pRhc</w:t>
      </w:r>
    </w:p>
    <w:p w14:paraId="600364C0" w14:textId="77777777" w:rsidR="00222A95" w:rsidRPr="002A408C" w:rsidRDefault="00222A95" w:rsidP="00222A95">
      <w:r w:rsidRPr="002A408C">
        <w:t>rhc1$pAssign &lt;- NA</w:t>
      </w:r>
    </w:p>
    <w:p w14:paraId="7D3CF72F" w14:textId="77777777" w:rsidR="00222A95" w:rsidRPr="002A408C" w:rsidRDefault="00222A95" w:rsidP="00222A95">
      <w:r w:rsidRPr="002A408C">
        <w:t>rhc1$</w:t>
      </w:r>
      <w:proofErr w:type="gramStart"/>
      <w:r w:rsidRPr="002A408C">
        <w:t>pAssign[</w:t>
      </w:r>
      <w:proofErr w:type="gramEnd"/>
      <w:r w:rsidRPr="002A408C">
        <w:t>rhc1$group == 1] &lt;- prob[,1][rhc1$group == 1]</w:t>
      </w:r>
    </w:p>
    <w:p w14:paraId="26E3B352" w14:textId="77777777" w:rsidR="00222A95" w:rsidRPr="002A408C" w:rsidRDefault="00222A95" w:rsidP="00222A95">
      <w:r w:rsidRPr="002A408C">
        <w:t>rhc1$</w:t>
      </w:r>
      <w:proofErr w:type="gramStart"/>
      <w:r w:rsidRPr="002A408C">
        <w:t>pAssign[</w:t>
      </w:r>
      <w:proofErr w:type="gramEnd"/>
      <w:r w:rsidRPr="002A408C">
        <w:t>rhc1$group == 2] &lt;- prob[,2][rhc1$group == 2]</w:t>
      </w:r>
    </w:p>
    <w:p w14:paraId="08632456" w14:textId="77777777" w:rsidR="00222A95" w:rsidRPr="002A408C" w:rsidRDefault="00222A95" w:rsidP="00222A95">
      <w:r w:rsidRPr="002A408C">
        <w:t>rhc1$</w:t>
      </w:r>
      <w:proofErr w:type="gramStart"/>
      <w:r w:rsidRPr="002A408C">
        <w:t>pAssign[</w:t>
      </w:r>
      <w:proofErr w:type="gramEnd"/>
      <w:r w:rsidRPr="002A408C">
        <w:t>rhc1$group == 3] &lt;- prob[,3][rhc1$group == 3]</w:t>
      </w:r>
    </w:p>
    <w:p w14:paraId="5E75BF06" w14:textId="77777777" w:rsidR="00222A95" w:rsidRPr="002A408C" w:rsidRDefault="00222A95" w:rsidP="00222A95">
      <w:r w:rsidRPr="002A408C">
        <w:t>rhc1$</w:t>
      </w:r>
      <w:proofErr w:type="gramStart"/>
      <w:r w:rsidRPr="002A408C">
        <w:t>pAssign[</w:t>
      </w:r>
      <w:proofErr w:type="gramEnd"/>
      <w:r w:rsidRPr="002A408C">
        <w:t>rhc1$group == 4] &lt;- prob[,4][rhc1$group == 4]</w:t>
      </w:r>
    </w:p>
    <w:p w14:paraId="662E2377" w14:textId="77777777" w:rsidR="00222A95" w:rsidRPr="002A408C" w:rsidRDefault="00222A95" w:rsidP="00222A95">
      <w:r w:rsidRPr="002A408C">
        <w:t xml:space="preserve">rhc1$pMin &lt;- </w:t>
      </w:r>
      <w:proofErr w:type="spellStart"/>
      <w:proofErr w:type="gramStart"/>
      <w:r w:rsidRPr="002A408C">
        <w:t>pmin</w:t>
      </w:r>
      <w:proofErr w:type="spellEnd"/>
      <w:r w:rsidRPr="002A408C">
        <w:t>(</w:t>
      </w:r>
      <w:proofErr w:type="gramEnd"/>
      <w:r w:rsidRPr="002A408C">
        <w:t>rhc1$pRhc, rhc1$pNoRhc)</w:t>
      </w:r>
    </w:p>
    <w:p w14:paraId="131387B7" w14:textId="77777777" w:rsidR="00222A95" w:rsidRPr="002A408C" w:rsidRDefault="00222A95" w:rsidP="00222A95">
      <w:r w:rsidRPr="002A408C">
        <w:t>rhc1$weight &lt;- rhc1$pMin / rhc1$pAssign</w:t>
      </w:r>
    </w:p>
    <w:p w14:paraId="33CDF355" w14:textId="7936E1EB" w:rsidR="00362D5C" w:rsidRPr="002A408C" w:rsidRDefault="00222A95" w:rsidP="005B0958">
      <w:r w:rsidRPr="002A408C">
        <w:lastRenderedPageBreak/>
        <w:t xml:space="preserve">  </w:t>
      </w:r>
    </w:p>
    <w:p w14:paraId="6253C97A" w14:textId="4351AA64" w:rsidR="00362D5C" w:rsidRPr="002A408C" w:rsidRDefault="00362D5C" w:rsidP="005B0958">
      <w:r w:rsidRPr="002A408C">
        <w:t>R code for Nomogram in this study</w:t>
      </w:r>
    </w:p>
    <w:p w14:paraId="76883676" w14:textId="77777777" w:rsidR="00362D5C" w:rsidRPr="002A408C" w:rsidRDefault="00362D5C" w:rsidP="00362D5C">
      <w:r w:rsidRPr="002A408C">
        <w:t># BCSS</w:t>
      </w:r>
    </w:p>
    <w:p w14:paraId="58899968" w14:textId="77777777" w:rsidR="003B776F" w:rsidRPr="002A408C" w:rsidRDefault="00362D5C" w:rsidP="00362D5C">
      <w:r w:rsidRPr="002A408C">
        <w:t xml:space="preserve">mod &lt;- </w:t>
      </w:r>
      <w:proofErr w:type="spellStart"/>
      <w:proofErr w:type="gramStart"/>
      <w:r w:rsidRPr="002A408C">
        <w:t>cph</w:t>
      </w:r>
      <w:proofErr w:type="spellEnd"/>
      <w:r w:rsidRPr="002A408C">
        <w:t>(</w:t>
      </w:r>
      <w:proofErr w:type="spellStart"/>
      <w:proofErr w:type="gramEnd"/>
      <w:r w:rsidRPr="002A408C">
        <w:t>Surv</w:t>
      </w:r>
      <w:proofErr w:type="spellEnd"/>
      <w:r w:rsidRPr="002A408C">
        <w:t>(</w:t>
      </w:r>
      <w:proofErr w:type="spellStart"/>
      <w:r w:rsidRPr="002A408C">
        <w:t>Tstart</w:t>
      </w:r>
      <w:proofErr w:type="spellEnd"/>
      <w:r w:rsidRPr="002A408C">
        <w:t xml:space="preserve">, </w:t>
      </w:r>
      <w:proofErr w:type="spellStart"/>
      <w:r w:rsidRPr="002A408C">
        <w:t>Tstop</w:t>
      </w:r>
      <w:proofErr w:type="spellEnd"/>
      <w:r w:rsidRPr="002A408C">
        <w:t xml:space="preserve">, status == 1) ~ Age + Chemo + Com + HR + Her2 + Ki67 + Pt + </w:t>
      </w:r>
      <w:proofErr w:type="spellStart"/>
      <w:r w:rsidRPr="002A408C">
        <w:t>Pn</w:t>
      </w:r>
      <w:proofErr w:type="spellEnd"/>
    </w:p>
    <w:p w14:paraId="629E3DEF" w14:textId="09DF78FF" w:rsidR="00362D5C" w:rsidRPr="002A408C" w:rsidRDefault="003B776F" w:rsidP="00362D5C">
      <w:r w:rsidRPr="002A408C">
        <w:rPr>
          <w:rFonts w:hint="eastAsia"/>
          <w:lang w:eastAsia="zh-CN"/>
        </w:rPr>
        <w:t>+</w:t>
      </w:r>
      <w:proofErr w:type="spellStart"/>
      <w:r w:rsidRPr="002A408C">
        <w:rPr>
          <w:rFonts w:hint="eastAsia"/>
          <w:lang w:eastAsia="zh-CN"/>
        </w:rPr>
        <w:t>surgery</w:t>
      </w:r>
      <w:r w:rsidRPr="002A408C">
        <w:rPr>
          <w:lang w:eastAsia="zh-CN"/>
        </w:rPr>
        <w:t>+RT</w:t>
      </w:r>
      <w:proofErr w:type="spellEnd"/>
      <w:r w:rsidR="00362D5C" w:rsidRPr="002A408C">
        <w:t xml:space="preserve">, </w:t>
      </w:r>
    </w:p>
    <w:p w14:paraId="6BBAD768" w14:textId="77777777" w:rsidR="00362D5C" w:rsidRPr="002A408C" w:rsidRDefault="00362D5C" w:rsidP="00362D5C">
      <w:r w:rsidRPr="002A408C">
        <w:t xml:space="preserve">           data = </w:t>
      </w:r>
      <w:proofErr w:type="spellStart"/>
      <w:proofErr w:type="gramStart"/>
      <w:r w:rsidRPr="002A408C">
        <w:t>df.w</w:t>
      </w:r>
      <w:proofErr w:type="spellEnd"/>
      <w:proofErr w:type="gramEnd"/>
      <w:r w:rsidRPr="002A408C">
        <w:t xml:space="preserve">, </w:t>
      </w:r>
    </w:p>
    <w:p w14:paraId="79E6ABF6" w14:textId="77777777" w:rsidR="00362D5C" w:rsidRPr="002A408C" w:rsidRDefault="00362D5C" w:rsidP="00362D5C">
      <w:r w:rsidRPr="002A408C">
        <w:t xml:space="preserve">           weights = </w:t>
      </w:r>
      <w:proofErr w:type="spellStart"/>
      <w:proofErr w:type="gramStart"/>
      <w:r w:rsidRPr="002A408C">
        <w:t>weight.cens</w:t>
      </w:r>
      <w:proofErr w:type="spellEnd"/>
      <w:proofErr w:type="gramEnd"/>
      <w:r w:rsidRPr="002A408C">
        <w:t>,</w:t>
      </w:r>
    </w:p>
    <w:p w14:paraId="215FEDE3" w14:textId="77777777" w:rsidR="00362D5C" w:rsidRPr="002A408C" w:rsidRDefault="00362D5C" w:rsidP="00362D5C">
      <w:r w:rsidRPr="002A408C">
        <w:t xml:space="preserve">           subset = </w:t>
      </w:r>
      <w:proofErr w:type="spellStart"/>
      <w:r w:rsidRPr="002A408C">
        <w:t>failcode</w:t>
      </w:r>
      <w:proofErr w:type="spellEnd"/>
      <w:r w:rsidRPr="002A408C">
        <w:t xml:space="preserve"> == 1,</w:t>
      </w:r>
    </w:p>
    <w:p w14:paraId="7835D821" w14:textId="77777777" w:rsidR="00362D5C" w:rsidRPr="002A408C" w:rsidRDefault="00362D5C" w:rsidP="00362D5C">
      <w:r w:rsidRPr="002A408C">
        <w:t xml:space="preserve">           </w:t>
      </w:r>
      <w:proofErr w:type="spellStart"/>
      <w:r w:rsidRPr="002A408C">
        <w:t>surv</w:t>
      </w:r>
      <w:proofErr w:type="spellEnd"/>
      <w:r w:rsidRPr="002A408C">
        <w:t xml:space="preserve"> = T)</w:t>
      </w:r>
    </w:p>
    <w:p w14:paraId="44B172CF" w14:textId="77777777" w:rsidR="00362D5C" w:rsidRPr="002A408C" w:rsidRDefault="00362D5C" w:rsidP="00362D5C"/>
    <w:p w14:paraId="668E3CBF" w14:textId="77777777" w:rsidR="00362D5C" w:rsidRPr="002A408C" w:rsidRDefault="00362D5C" w:rsidP="00362D5C">
      <w:proofErr w:type="spellStart"/>
      <w:r w:rsidRPr="002A408C">
        <w:t>surv</w:t>
      </w:r>
      <w:proofErr w:type="spellEnd"/>
      <w:r w:rsidRPr="002A408C">
        <w:t xml:space="preserve"> &lt;- Survival(mod)</w:t>
      </w:r>
    </w:p>
    <w:p w14:paraId="79BD6B83" w14:textId="77777777" w:rsidR="00362D5C" w:rsidRPr="002A408C" w:rsidRDefault="00362D5C" w:rsidP="00362D5C">
      <w:proofErr w:type="spellStart"/>
      <w:r w:rsidRPr="002A408C">
        <w:t>nom.sur</w:t>
      </w:r>
      <w:proofErr w:type="spellEnd"/>
      <w:r w:rsidRPr="002A408C">
        <w:t xml:space="preserve"> &lt;- </w:t>
      </w:r>
      <w:proofErr w:type="gramStart"/>
      <w:r w:rsidRPr="002A408C">
        <w:t>nomogram(</w:t>
      </w:r>
      <w:proofErr w:type="gramEnd"/>
      <w:r w:rsidRPr="002A408C">
        <w:t xml:space="preserve">mod, </w:t>
      </w:r>
    </w:p>
    <w:p w14:paraId="72D271A7" w14:textId="573710C7" w:rsidR="00362D5C" w:rsidRPr="002A408C" w:rsidRDefault="00362D5C" w:rsidP="00362D5C">
      <w:r w:rsidRPr="002A408C">
        <w:t xml:space="preserve">                    fun = list(function(x) 1 - </w:t>
      </w:r>
      <w:proofErr w:type="spellStart"/>
      <w:proofErr w:type="gramStart"/>
      <w:r w:rsidRPr="002A408C">
        <w:t>surv</w:t>
      </w:r>
      <w:proofErr w:type="spellEnd"/>
      <w:r w:rsidRPr="002A408C">
        <w:t>(</w:t>
      </w:r>
      <w:proofErr w:type="gramEnd"/>
      <w:r w:rsidR="008007D3" w:rsidRPr="002A408C">
        <w:t>12</w:t>
      </w:r>
      <w:r w:rsidRPr="002A408C">
        <w:t>, x),</w:t>
      </w:r>
    </w:p>
    <w:p w14:paraId="0E5F179F" w14:textId="01C676FA" w:rsidR="00362D5C" w:rsidRPr="002A408C" w:rsidRDefault="00362D5C" w:rsidP="00362D5C">
      <w:r w:rsidRPr="002A408C">
        <w:t xml:space="preserve">                               function(x) 1 - </w:t>
      </w:r>
      <w:proofErr w:type="spellStart"/>
      <w:proofErr w:type="gramStart"/>
      <w:r w:rsidRPr="002A408C">
        <w:t>surv</w:t>
      </w:r>
      <w:proofErr w:type="spellEnd"/>
      <w:r w:rsidRPr="002A408C">
        <w:t>(</w:t>
      </w:r>
      <w:proofErr w:type="gramEnd"/>
      <w:r w:rsidR="008007D3" w:rsidRPr="002A408C">
        <w:t>36</w:t>
      </w:r>
      <w:r w:rsidRPr="002A408C">
        <w:t>, x),</w:t>
      </w:r>
    </w:p>
    <w:p w14:paraId="7119DD4A" w14:textId="28AD9EA3" w:rsidR="00362D5C" w:rsidRPr="002A408C" w:rsidRDefault="00362D5C" w:rsidP="00362D5C">
      <w:r w:rsidRPr="002A408C">
        <w:t xml:space="preserve">                               function(x) 1 - </w:t>
      </w:r>
      <w:proofErr w:type="spellStart"/>
      <w:proofErr w:type="gramStart"/>
      <w:r w:rsidRPr="002A408C">
        <w:t>surv</w:t>
      </w:r>
      <w:proofErr w:type="spellEnd"/>
      <w:r w:rsidRPr="002A408C">
        <w:t>(</w:t>
      </w:r>
      <w:proofErr w:type="gramEnd"/>
      <w:r w:rsidR="008007D3" w:rsidRPr="002A408C">
        <w:t>60</w:t>
      </w:r>
      <w:r w:rsidRPr="002A408C">
        <w:t>, x)),</w:t>
      </w:r>
    </w:p>
    <w:p w14:paraId="084B585F" w14:textId="7DCD7E44" w:rsidR="00362D5C" w:rsidRPr="002A408C" w:rsidRDefault="00362D5C" w:rsidP="00362D5C">
      <w:r w:rsidRPr="002A408C">
        <w:t xml:space="preserve">                    </w:t>
      </w:r>
      <w:proofErr w:type="spellStart"/>
      <w:r w:rsidRPr="002A408C">
        <w:t>funlabel</w:t>
      </w:r>
      <w:proofErr w:type="spellEnd"/>
      <w:r w:rsidRPr="002A408C">
        <w:t xml:space="preserve"> = </w:t>
      </w:r>
      <w:proofErr w:type="gramStart"/>
      <w:r w:rsidRPr="002A408C">
        <w:t>c(</w:t>
      </w:r>
      <w:proofErr w:type="gramEnd"/>
      <w:r w:rsidRPr="002A408C">
        <w:t>"</w:t>
      </w:r>
      <w:r w:rsidR="008007D3" w:rsidRPr="002A408C">
        <w:t>1</w:t>
      </w:r>
      <w:r w:rsidRPr="002A408C">
        <w:t>-year BCSS Prob.",</w:t>
      </w:r>
    </w:p>
    <w:p w14:paraId="4D89EAFC" w14:textId="6228534E" w:rsidR="00362D5C" w:rsidRPr="002A408C" w:rsidRDefault="00362D5C" w:rsidP="00362D5C">
      <w:r w:rsidRPr="002A408C">
        <w:t xml:space="preserve">                                 "</w:t>
      </w:r>
      <w:r w:rsidR="008007D3" w:rsidRPr="002A408C">
        <w:t>3</w:t>
      </w:r>
      <w:r w:rsidRPr="002A408C">
        <w:t>-year BCSS Prob.",</w:t>
      </w:r>
    </w:p>
    <w:p w14:paraId="3F08A169" w14:textId="5E01DF25" w:rsidR="00362D5C" w:rsidRPr="002A408C" w:rsidRDefault="00362D5C" w:rsidP="00362D5C">
      <w:r w:rsidRPr="002A408C">
        <w:t xml:space="preserve">                                 "</w:t>
      </w:r>
      <w:r w:rsidR="008007D3" w:rsidRPr="002A408C">
        <w:t>5</w:t>
      </w:r>
      <w:r w:rsidRPr="002A408C">
        <w:t>-year BCSS Prob."),</w:t>
      </w:r>
    </w:p>
    <w:p w14:paraId="49250725" w14:textId="77777777" w:rsidR="00362D5C" w:rsidRPr="002A408C" w:rsidRDefault="00362D5C" w:rsidP="00362D5C">
      <w:r w:rsidRPr="002A408C">
        <w:t xml:space="preserve">                    </w:t>
      </w:r>
      <w:proofErr w:type="spellStart"/>
      <w:r w:rsidRPr="002A408C">
        <w:t>lp</w:t>
      </w:r>
      <w:proofErr w:type="spellEnd"/>
      <w:r w:rsidRPr="002A408C">
        <w:t xml:space="preserve"> = F)</w:t>
      </w:r>
    </w:p>
    <w:p w14:paraId="2C8FF3A7" w14:textId="77777777" w:rsidR="00362D5C" w:rsidRPr="002A408C" w:rsidRDefault="00362D5C" w:rsidP="00362D5C">
      <w:proofErr w:type="gramStart"/>
      <w:r w:rsidRPr="002A408C">
        <w:t>pdf(</w:t>
      </w:r>
      <w:proofErr w:type="gramEnd"/>
      <w:r w:rsidRPr="002A408C">
        <w:t>"result/BCSS_nomogram.pdf", height = 9, width = 10)</w:t>
      </w:r>
    </w:p>
    <w:p w14:paraId="29832603" w14:textId="77777777" w:rsidR="00362D5C" w:rsidRPr="002A408C" w:rsidRDefault="00362D5C" w:rsidP="00362D5C">
      <w:proofErr w:type="gramStart"/>
      <w:r w:rsidRPr="002A408C">
        <w:t>plot(</w:t>
      </w:r>
      <w:proofErr w:type="spellStart"/>
      <w:proofErr w:type="gramEnd"/>
      <w:r w:rsidRPr="002A408C">
        <w:t>nom.sur</w:t>
      </w:r>
      <w:proofErr w:type="spellEnd"/>
      <w:r w:rsidRPr="002A408C">
        <w:t>,</w:t>
      </w:r>
    </w:p>
    <w:p w14:paraId="2755FA7D" w14:textId="77777777" w:rsidR="00362D5C" w:rsidRPr="002A408C" w:rsidRDefault="00362D5C" w:rsidP="00362D5C">
      <w:r w:rsidRPr="002A408C">
        <w:t xml:space="preserve">     </w:t>
      </w:r>
      <w:proofErr w:type="spellStart"/>
      <w:proofErr w:type="gramStart"/>
      <w:r w:rsidRPr="002A408C">
        <w:t>fun.side</w:t>
      </w:r>
      <w:proofErr w:type="spellEnd"/>
      <w:proofErr w:type="gramEnd"/>
      <w:r w:rsidRPr="002A408C">
        <w:t xml:space="preserve"> = list(c(1, 1, 1, 3, 1, 3, 1, 3, 1, 3, 1, 3, 1, 3),</w:t>
      </w:r>
    </w:p>
    <w:p w14:paraId="28774622" w14:textId="77777777" w:rsidR="00362D5C" w:rsidRPr="002A408C" w:rsidRDefault="00362D5C" w:rsidP="00362D5C">
      <w:r w:rsidRPr="002A408C">
        <w:t xml:space="preserve">                     </w:t>
      </w:r>
      <w:proofErr w:type="gramStart"/>
      <w:r w:rsidRPr="002A408C">
        <w:t>rep(</w:t>
      </w:r>
      <w:proofErr w:type="gramEnd"/>
      <w:r w:rsidRPr="002A408C">
        <w:t>1, 8),</w:t>
      </w:r>
    </w:p>
    <w:p w14:paraId="02CA4D17" w14:textId="77777777" w:rsidR="00362D5C" w:rsidRPr="002A408C" w:rsidRDefault="00362D5C" w:rsidP="00362D5C">
      <w:r w:rsidRPr="002A408C">
        <w:t xml:space="preserve">                     </w:t>
      </w:r>
      <w:proofErr w:type="gramStart"/>
      <w:r w:rsidRPr="002A408C">
        <w:t>rep(</w:t>
      </w:r>
      <w:proofErr w:type="gramEnd"/>
      <w:r w:rsidRPr="002A408C">
        <w:t>1, 10)))</w:t>
      </w:r>
    </w:p>
    <w:p w14:paraId="25FC0A74" w14:textId="77777777" w:rsidR="00362D5C" w:rsidRPr="002A408C" w:rsidRDefault="00362D5C" w:rsidP="00362D5C">
      <w:proofErr w:type="spellStart"/>
      <w:proofErr w:type="gramStart"/>
      <w:r w:rsidRPr="002A408C">
        <w:t>dev.off</w:t>
      </w:r>
      <w:proofErr w:type="spellEnd"/>
      <w:r w:rsidRPr="002A408C">
        <w:t>(</w:t>
      </w:r>
      <w:proofErr w:type="gramEnd"/>
      <w:r w:rsidRPr="002A408C">
        <w:t>)</w:t>
      </w:r>
    </w:p>
    <w:p w14:paraId="5129C63B" w14:textId="77777777" w:rsidR="00362D5C" w:rsidRPr="002A408C" w:rsidRDefault="00362D5C" w:rsidP="00362D5C"/>
    <w:p w14:paraId="4AA697DB" w14:textId="77777777" w:rsidR="00362D5C" w:rsidRPr="002A408C" w:rsidRDefault="00362D5C" w:rsidP="00362D5C">
      <w:r w:rsidRPr="002A408C">
        <w:t># NBCSS</w:t>
      </w:r>
    </w:p>
    <w:p w14:paraId="741C7EE7" w14:textId="3083F9CC" w:rsidR="00362D5C" w:rsidRPr="002A408C" w:rsidRDefault="00362D5C" w:rsidP="00362D5C">
      <w:r w:rsidRPr="002A408C">
        <w:t xml:space="preserve">mod &lt;- </w:t>
      </w:r>
      <w:proofErr w:type="spellStart"/>
      <w:proofErr w:type="gramStart"/>
      <w:r w:rsidRPr="002A408C">
        <w:t>cph</w:t>
      </w:r>
      <w:proofErr w:type="spellEnd"/>
      <w:r w:rsidRPr="002A408C">
        <w:t>(</w:t>
      </w:r>
      <w:proofErr w:type="spellStart"/>
      <w:proofErr w:type="gramEnd"/>
      <w:r w:rsidRPr="002A408C">
        <w:t>Surv</w:t>
      </w:r>
      <w:proofErr w:type="spellEnd"/>
      <w:r w:rsidRPr="002A408C">
        <w:t>(</w:t>
      </w:r>
      <w:proofErr w:type="spellStart"/>
      <w:r w:rsidRPr="002A408C">
        <w:t>Tstart</w:t>
      </w:r>
      <w:proofErr w:type="spellEnd"/>
      <w:r w:rsidRPr="002A408C">
        <w:t xml:space="preserve">, </w:t>
      </w:r>
      <w:proofErr w:type="spellStart"/>
      <w:r w:rsidRPr="002A408C">
        <w:t>Tstop</w:t>
      </w:r>
      <w:proofErr w:type="spellEnd"/>
      <w:r w:rsidRPr="002A408C">
        <w:t xml:space="preserve">, status == 2) ~ Age + Chemo + Com + HR + Her2 + Ki67 + Pt + </w:t>
      </w:r>
      <w:proofErr w:type="spellStart"/>
      <w:r w:rsidRPr="002A408C">
        <w:t>Pn</w:t>
      </w:r>
      <w:proofErr w:type="spellEnd"/>
      <w:r w:rsidR="003B776F" w:rsidRPr="002A408C">
        <w:t xml:space="preserve"> + </w:t>
      </w:r>
      <w:proofErr w:type="spellStart"/>
      <w:r w:rsidR="003B776F" w:rsidRPr="002A408C">
        <w:t>surgery+RT</w:t>
      </w:r>
      <w:proofErr w:type="spellEnd"/>
      <w:r w:rsidRPr="002A408C">
        <w:t xml:space="preserve">, </w:t>
      </w:r>
    </w:p>
    <w:p w14:paraId="043D55AA" w14:textId="77777777" w:rsidR="00362D5C" w:rsidRPr="002A408C" w:rsidRDefault="00362D5C" w:rsidP="00362D5C">
      <w:r w:rsidRPr="002A408C">
        <w:t xml:space="preserve">           data = </w:t>
      </w:r>
      <w:proofErr w:type="spellStart"/>
      <w:proofErr w:type="gramStart"/>
      <w:r w:rsidRPr="002A408C">
        <w:t>df.w</w:t>
      </w:r>
      <w:proofErr w:type="spellEnd"/>
      <w:proofErr w:type="gramEnd"/>
      <w:r w:rsidRPr="002A408C">
        <w:t xml:space="preserve">, </w:t>
      </w:r>
    </w:p>
    <w:p w14:paraId="400C040B" w14:textId="77777777" w:rsidR="00362D5C" w:rsidRPr="002A408C" w:rsidRDefault="00362D5C" w:rsidP="00362D5C">
      <w:r w:rsidRPr="002A408C">
        <w:t xml:space="preserve">           weights = </w:t>
      </w:r>
      <w:proofErr w:type="spellStart"/>
      <w:proofErr w:type="gramStart"/>
      <w:r w:rsidRPr="002A408C">
        <w:t>weight.cens</w:t>
      </w:r>
      <w:proofErr w:type="spellEnd"/>
      <w:proofErr w:type="gramEnd"/>
      <w:r w:rsidRPr="002A408C">
        <w:t>,</w:t>
      </w:r>
    </w:p>
    <w:p w14:paraId="2803F70F" w14:textId="77777777" w:rsidR="00362D5C" w:rsidRPr="002A408C" w:rsidRDefault="00362D5C" w:rsidP="00362D5C">
      <w:r w:rsidRPr="002A408C">
        <w:t xml:space="preserve">           subset = </w:t>
      </w:r>
      <w:proofErr w:type="spellStart"/>
      <w:r w:rsidRPr="002A408C">
        <w:t>failcode</w:t>
      </w:r>
      <w:proofErr w:type="spellEnd"/>
      <w:r w:rsidRPr="002A408C">
        <w:t xml:space="preserve"> == 2,</w:t>
      </w:r>
    </w:p>
    <w:p w14:paraId="3B29C4DB" w14:textId="77777777" w:rsidR="00362D5C" w:rsidRPr="002A408C" w:rsidRDefault="00362D5C" w:rsidP="00362D5C">
      <w:r w:rsidRPr="002A408C">
        <w:t xml:space="preserve">           </w:t>
      </w:r>
      <w:proofErr w:type="spellStart"/>
      <w:r w:rsidRPr="002A408C">
        <w:t>surv</w:t>
      </w:r>
      <w:proofErr w:type="spellEnd"/>
      <w:r w:rsidRPr="002A408C">
        <w:t xml:space="preserve"> = T)</w:t>
      </w:r>
    </w:p>
    <w:p w14:paraId="4C71C732" w14:textId="77777777" w:rsidR="00362D5C" w:rsidRPr="002A408C" w:rsidRDefault="00362D5C" w:rsidP="00362D5C"/>
    <w:p w14:paraId="43F3A780" w14:textId="77777777" w:rsidR="00362D5C" w:rsidRPr="002A408C" w:rsidRDefault="00362D5C" w:rsidP="00362D5C">
      <w:proofErr w:type="spellStart"/>
      <w:r w:rsidRPr="002A408C">
        <w:t>surv</w:t>
      </w:r>
      <w:proofErr w:type="spellEnd"/>
      <w:r w:rsidRPr="002A408C">
        <w:t xml:space="preserve"> &lt;- Survival(mod)</w:t>
      </w:r>
    </w:p>
    <w:p w14:paraId="756DA746" w14:textId="77777777" w:rsidR="00362D5C" w:rsidRPr="002A408C" w:rsidRDefault="00362D5C" w:rsidP="00362D5C">
      <w:proofErr w:type="spellStart"/>
      <w:r w:rsidRPr="002A408C">
        <w:t>nom.sur</w:t>
      </w:r>
      <w:proofErr w:type="spellEnd"/>
      <w:r w:rsidRPr="002A408C">
        <w:t xml:space="preserve"> &lt;- </w:t>
      </w:r>
      <w:proofErr w:type="gramStart"/>
      <w:r w:rsidRPr="002A408C">
        <w:t>nomogram(</w:t>
      </w:r>
      <w:proofErr w:type="gramEnd"/>
      <w:r w:rsidRPr="002A408C">
        <w:t xml:space="preserve">mod, </w:t>
      </w:r>
    </w:p>
    <w:p w14:paraId="0AB7171A" w14:textId="4801B0C6" w:rsidR="00362D5C" w:rsidRPr="002A408C" w:rsidRDefault="00362D5C" w:rsidP="00362D5C">
      <w:r w:rsidRPr="002A408C">
        <w:t xml:space="preserve">                    fun = list(function(x) 1 - </w:t>
      </w:r>
      <w:proofErr w:type="spellStart"/>
      <w:proofErr w:type="gramStart"/>
      <w:r w:rsidRPr="002A408C">
        <w:t>surv</w:t>
      </w:r>
      <w:proofErr w:type="spellEnd"/>
      <w:r w:rsidRPr="002A408C">
        <w:t>(</w:t>
      </w:r>
      <w:proofErr w:type="gramEnd"/>
      <w:r w:rsidR="008007D3" w:rsidRPr="002A408C">
        <w:t>12</w:t>
      </w:r>
      <w:r w:rsidRPr="002A408C">
        <w:t>, x),</w:t>
      </w:r>
    </w:p>
    <w:p w14:paraId="2CFDFEDD" w14:textId="7DB6F6F8" w:rsidR="00362D5C" w:rsidRPr="002A408C" w:rsidRDefault="00362D5C" w:rsidP="00362D5C">
      <w:r w:rsidRPr="002A408C">
        <w:t xml:space="preserve">                               function(x) 1 - </w:t>
      </w:r>
      <w:proofErr w:type="spellStart"/>
      <w:proofErr w:type="gramStart"/>
      <w:r w:rsidRPr="002A408C">
        <w:t>surv</w:t>
      </w:r>
      <w:proofErr w:type="spellEnd"/>
      <w:r w:rsidRPr="002A408C">
        <w:t>(</w:t>
      </w:r>
      <w:proofErr w:type="gramEnd"/>
      <w:r w:rsidR="008007D3" w:rsidRPr="002A408C">
        <w:t>36</w:t>
      </w:r>
      <w:r w:rsidRPr="002A408C">
        <w:t>, x),</w:t>
      </w:r>
    </w:p>
    <w:p w14:paraId="27272387" w14:textId="2CB042B8" w:rsidR="00362D5C" w:rsidRPr="002A408C" w:rsidRDefault="00362D5C" w:rsidP="00362D5C">
      <w:r w:rsidRPr="002A408C">
        <w:t xml:space="preserve">                               function(x) 1 - </w:t>
      </w:r>
      <w:proofErr w:type="spellStart"/>
      <w:proofErr w:type="gramStart"/>
      <w:r w:rsidRPr="002A408C">
        <w:t>surv</w:t>
      </w:r>
      <w:proofErr w:type="spellEnd"/>
      <w:r w:rsidRPr="002A408C">
        <w:t>(</w:t>
      </w:r>
      <w:proofErr w:type="gramEnd"/>
      <w:r w:rsidR="008007D3" w:rsidRPr="002A408C">
        <w:t>60</w:t>
      </w:r>
      <w:r w:rsidRPr="002A408C">
        <w:t>, x)),</w:t>
      </w:r>
    </w:p>
    <w:p w14:paraId="238AB136" w14:textId="45EE4253" w:rsidR="00362D5C" w:rsidRPr="002A408C" w:rsidRDefault="00362D5C" w:rsidP="00362D5C">
      <w:r w:rsidRPr="002A408C">
        <w:t xml:space="preserve">                    </w:t>
      </w:r>
      <w:proofErr w:type="spellStart"/>
      <w:r w:rsidRPr="002A408C">
        <w:t>funlabel</w:t>
      </w:r>
      <w:proofErr w:type="spellEnd"/>
      <w:r w:rsidRPr="002A408C">
        <w:t xml:space="preserve"> = </w:t>
      </w:r>
      <w:proofErr w:type="gramStart"/>
      <w:r w:rsidRPr="002A408C">
        <w:t>c(</w:t>
      </w:r>
      <w:proofErr w:type="gramEnd"/>
      <w:r w:rsidRPr="002A408C">
        <w:t>"</w:t>
      </w:r>
      <w:r w:rsidR="008007D3" w:rsidRPr="002A408C">
        <w:t>1</w:t>
      </w:r>
      <w:r w:rsidRPr="002A408C">
        <w:t>-year NBCSS Prob.",</w:t>
      </w:r>
    </w:p>
    <w:p w14:paraId="1ABD1CD1" w14:textId="3EBF9312" w:rsidR="00362D5C" w:rsidRPr="002A408C" w:rsidRDefault="00362D5C" w:rsidP="00362D5C">
      <w:r w:rsidRPr="002A408C">
        <w:t xml:space="preserve">                                 "</w:t>
      </w:r>
      <w:r w:rsidR="008007D3" w:rsidRPr="002A408C">
        <w:t>3</w:t>
      </w:r>
      <w:r w:rsidRPr="002A408C">
        <w:t>-year NBCSS Prob.",</w:t>
      </w:r>
    </w:p>
    <w:p w14:paraId="64073A3E" w14:textId="1DAEB69B" w:rsidR="00362D5C" w:rsidRPr="002A408C" w:rsidRDefault="00362D5C" w:rsidP="00362D5C">
      <w:r w:rsidRPr="002A408C">
        <w:t xml:space="preserve">                                 "</w:t>
      </w:r>
      <w:r w:rsidR="008007D3" w:rsidRPr="002A408C">
        <w:t>5</w:t>
      </w:r>
      <w:r w:rsidRPr="002A408C">
        <w:t>-year NBCSS Prob."),</w:t>
      </w:r>
    </w:p>
    <w:p w14:paraId="04523ED5" w14:textId="77777777" w:rsidR="00362D5C" w:rsidRPr="002A408C" w:rsidRDefault="00362D5C" w:rsidP="00362D5C">
      <w:r w:rsidRPr="002A408C">
        <w:t xml:space="preserve">                    </w:t>
      </w:r>
      <w:proofErr w:type="spellStart"/>
      <w:r w:rsidRPr="002A408C">
        <w:t>lp</w:t>
      </w:r>
      <w:proofErr w:type="spellEnd"/>
      <w:r w:rsidRPr="002A408C">
        <w:t xml:space="preserve"> = F)</w:t>
      </w:r>
    </w:p>
    <w:p w14:paraId="624130D7" w14:textId="77777777" w:rsidR="00362D5C" w:rsidRPr="002A408C" w:rsidRDefault="00362D5C" w:rsidP="00362D5C">
      <w:proofErr w:type="gramStart"/>
      <w:r w:rsidRPr="002A408C">
        <w:t>pdf(</w:t>
      </w:r>
      <w:proofErr w:type="gramEnd"/>
      <w:r w:rsidRPr="002A408C">
        <w:t>"result/NBCSS_nomogram.pdf", height = 9, width = 10)</w:t>
      </w:r>
    </w:p>
    <w:p w14:paraId="79FBA289" w14:textId="77777777" w:rsidR="00362D5C" w:rsidRPr="002A408C" w:rsidRDefault="00362D5C" w:rsidP="00362D5C">
      <w:proofErr w:type="gramStart"/>
      <w:r w:rsidRPr="002A408C">
        <w:t>plot(</w:t>
      </w:r>
      <w:proofErr w:type="spellStart"/>
      <w:proofErr w:type="gramEnd"/>
      <w:r w:rsidRPr="002A408C">
        <w:t>nom.sur</w:t>
      </w:r>
      <w:proofErr w:type="spellEnd"/>
      <w:r w:rsidRPr="002A408C">
        <w:t>,</w:t>
      </w:r>
    </w:p>
    <w:p w14:paraId="45975A54" w14:textId="77777777" w:rsidR="00362D5C" w:rsidRPr="002A408C" w:rsidRDefault="00362D5C" w:rsidP="00362D5C">
      <w:r w:rsidRPr="002A408C">
        <w:t xml:space="preserve">     </w:t>
      </w:r>
      <w:proofErr w:type="spellStart"/>
      <w:proofErr w:type="gramStart"/>
      <w:r w:rsidRPr="002A408C">
        <w:t>fun.side</w:t>
      </w:r>
      <w:proofErr w:type="spellEnd"/>
      <w:proofErr w:type="gramEnd"/>
      <w:r w:rsidRPr="002A408C">
        <w:t xml:space="preserve"> = list(c(1, 1, 1, 3, 1, 3, 1, 3, 1, 3),</w:t>
      </w:r>
    </w:p>
    <w:p w14:paraId="5A712C65" w14:textId="77777777" w:rsidR="00362D5C" w:rsidRPr="002A408C" w:rsidRDefault="00362D5C" w:rsidP="00362D5C">
      <w:r w:rsidRPr="002A408C">
        <w:t xml:space="preserve">                     </w:t>
      </w:r>
      <w:proofErr w:type="gramStart"/>
      <w:r w:rsidRPr="002A408C">
        <w:t>rep(</w:t>
      </w:r>
      <w:proofErr w:type="gramEnd"/>
      <w:r w:rsidRPr="002A408C">
        <w:t>1, 8),</w:t>
      </w:r>
    </w:p>
    <w:p w14:paraId="42C0FD67" w14:textId="77777777" w:rsidR="00362D5C" w:rsidRPr="002A408C" w:rsidRDefault="00362D5C" w:rsidP="00362D5C">
      <w:r w:rsidRPr="002A408C">
        <w:t xml:space="preserve">                     </w:t>
      </w:r>
      <w:proofErr w:type="gramStart"/>
      <w:r w:rsidRPr="002A408C">
        <w:t>rep(</w:t>
      </w:r>
      <w:proofErr w:type="gramEnd"/>
      <w:r w:rsidRPr="002A408C">
        <w:t>1, 10)))</w:t>
      </w:r>
    </w:p>
    <w:p w14:paraId="46B0038F" w14:textId="2C95060C" w:rsidR="00362D5C" w:rsidRPr="002A408C" w:rsidRDefault="00362D5C" w:rsidP="00362D5C">
      <w:proofErr w:type="spellStart"/>
      <w:proofErr w:type="gramStart"/>
      <w:r w:rsidRPr="002A408C">
        <w:t>dev.off</w:t>
      </w:r>
      <w:proofErr w:type="spellEnd"/>
      <w:r w:rsidRPr="002A408C">
        <w:t>(</w:t>
      </w:r>
      <w:proofErr w:type="gramEnd"/>
      <w:r w:rsidRPr="002A408C">
        <w:t>)</w:t>
      </w:r>
    </w:p>
    <w:p w14:paraId="6C15CE94" w14:textId="332828C6" w:rsidR="00C1272E" w:rsidRPr="002A408C" w:rsidRDefault="00C1272E" w:rsidP="00362D5C"/>
    <w:p w14:paraId="26B0F665" w14:textId="32F4CDCC" w:rsidR="00C1272E" w:rsidRPr="002A408C" w:rsidRDefault="00C1272E" w:rsidP="00C1272E">
      <w:pPr>
        <w:pStyle w:val="Heading1"/>
        <w:numPr>
          <w:ilvl w:val="0"/>
          <w:numId w:val="0"/>
        </w:numPr>
        <w:ind w:left="567" w:hanging="567"/>
      </w:pPr>
      <w:r w:rsidRPr="002A408C">
        <w:t>Supplementary Figures</w:t>
      </w:r>
    </w:p>
    <w:p w14:paraId="53129942" w14:textId="77777777" w:rsidR="00C1272E" w:rsidRPr="002A408C" w:rsidRDefault="00C1272E" w:rsidP="00C1272E">
      <w:pPr>
        <w:rPr>
          <w:rFonts w:cs="Times New Roman"/>
        </w:rPr>
      </w:pPr>
      <w:r w:rsidRPr="002A408C">
        <w:rPr>
          <w:rFonts w:cs="Times New Roman"/>
          <w:szCs w:val="24"/>
        </w:rPr>
        <w:lastRenderedPageBreak/>
        <w:t>S</w:t>
      </w:r>
      <w:r w:rsidRPr="002A408C">
        <w:rPr>
          <w:rFonts w:cs="Times New Roman" w:hint="eastAsia"/>
          <w:szCs w:val="24"/>
        </w:rPr>
        <w:t>upp</w:t>
      </w:r>
      <w:r w:rsidRPr="002A408C">
        <w:rPr>
          <w:rFonts w:cs="Times New Roman"/>
          <w:szCs w:val="24"/>
        </w:rPr>
        <w:t xml:space="preserve">lement Figure 1. </w:t>
      </w:r>
      <w:r w:rsidRPr="002A408C">
        <w:rPr>
          <w:rFonts w:cs="Times New Roman"/>
        </w:rPr>
        <w:t>(A) Kaplan-Meier analyses of the effect of radiotherapy on breast cancer specific survival (BCSS) in matched samples. (B) Kaplan-Meier analyses of the effect of radiotherapy on overall survival (OS) in matched samples.</w:t>
      </w:r>
    </w:p>
    <w:p w14:paraId="0B8E628E" w14:textId="77777777" w:rsidR="00C1272E" w:rsidRPr="002A408C" w:rsidRDefault="00C1272E" w:rsidP="00C1272E">
      <w:pPr>
        <w:rPr>
          <w:rFonts w:cs="Times New Roman"/>
          <w:szCs w:val="24"/>
        </w:rPr>
      </w:pPr>
      <w:r w:rsidRPr="002A408C">
        <w:rPr>
          <w:rFonts w:cs="Times New Roman"/>
          <w:szCs w:val="24"/>
        </w:rPr>
        <w:t>S</w:t>
      </w:r>
      <w:r w:rsidRPr="002A408C">
        <w:rPr>
          <w:rFonts w:cs="Times New Roman" w:hint="eastAsia"/>
          <w:szCs w:val="24"/>
        </w:rPr>
        <w:t>upp</w:t>
      </w:r>
      <w:r w:rsidRPr="002A408C">
        <w:rPr>
          <w:rFonts w:cs="Times New Roman"/>
          <w:szCs w:val="24"/>
        </w:rPr>
        <w:t xml:space="preserve">lement Figure 2. </w:t>
      </w:r>
      <w:r w:rsidRPr="002A408C">
        <w:rPr>
          <w:rFonts w:cs="Times New Roman"/>
        </w:rPr>
        <w:t xml:space="preserve">(A) Kaplan-Meier analyses of the effect of chemotherapy on breast cancer specific survival (BCSS) in </w:t>
      </w:r>
      <w:r w:rsidRPr="002A408C">
        <w:rPr>
          <w:rFonts w:cs="Times New Roman" w:hint="eastAsia"/>
          <w:lang w:eastAsia="zh-CN"/>
        </w:rPr>
        <w:t>original</w:t>
      </w:r>
      <w:r w:rsidRPr="002A408C">
        <w:rPr>
          <w:rFonts w:cs="Times New Roman"/>
        </w:rPr>
        <w:t xml:space="preserve"> samples of all patients. (B) Kaplan-Meier analyses of the effect chemotherapy on overall survival (OS) in </w:t>
      </w:r>
      <w:r w:rsidRPr="002A408C">
        <w:rPr>
          <w:rFonts w:cs="Times New Roman" w:hint="eastAsia"/>
          <w:lang w:eastAsia="zh-CN"/>
        </w:rPr>
        <w:t>original</w:t>
      </w:r>
      <w:r w:rsidRPr="002A408C">
        <w:rPr>
          <w:rFonts w:cs="Times New Roman"/>
        </w:rPr>
        <w:t xml:space="preserve"> samples. </w:t>
      </w:r>
    </w:p>
    <w:p w14:paraId="70679270" w14:textId="77777777" w:rsidR="00C1272E" w:rsidRPr="002A408C" w:rsidRDefault="00C1272E" w:rsidP="00C1272E">
      <w:pPr>
        <w:rPr>
          <w:rFonts w:cs="Times New Roman"/>
          <w:szCs w:val="24"/>
        </w:rPr>
      </w:pPr>
      <w:r w:rsidRPr="002A408C">
        <w:rPr>
          <w:rFonts w:cs="Times New Roman"/>
          <w:szCs w:val="24"/>
        </w:rPr>
        <w:t>S</w:t>
      </w:r>
      <w:r w:rsidRPr="002A408C">
        <w:rPr>
          <w:rFonts w:cs="Times New Roman" w:hint="eastAsia"/>
          <w:szCs w:val="24"/>
        </w:rPr>
        <w:t>upp</w:t>
      </w:r>
      <w:r w:rsidRPr="002A408C">
        <w:rPr>
          <w:rFonts w:cs="Times New Roman"/>
          <w:szCs w:val="24"/>
        </w:rPr>
        <w:t>lement Figure 3.</w:t>
      </w:r>
      <w:r w:rsidRPr="002A408C">
        <w:rPr>
          <w:rFonts w:cs="Times New Roman"/>
        </w:rPr>
        <w:t xml:space="preserve"> (A) Kaplan-Meier analyses of the effect of endocrine therapy on breast cancer specific survival (BCSS) in </w:t>
      </w:r>
      <w:r w:rsidRPr="002A408C">
        <w:rPr>
          <w:rFonts w:cs="Times New Roman" w:hint="eastAsia"/>
          <w:lang w:eastAsia="zh-CN"/>
        </w:rPr>
        <w:t>original</w:t>
      </w:r>
      <w:r w:rsidRPr="002A408C">
        <w:rPr>
          <w:rFonts w:cs="Times New Roman"/>
        </w:rPr>
        <w:t xml:space="preserve"> samples. (B) Kaplan-Meier analyses of the effect of endocrine therapy on overall survival (OS) in </w:t>
      </w:r>
      <w:r w:rsidRPr="002A408C">
        <w:rPr>
          <w:rFonts w:cs="Times New Roman" w:hint="eastAsia"/>
          <w:lang w:eastAsia="zh-CN"/>
        </w:rPr>
        <w:t>original</w:t>
      </w:r>
      <w:r w:rsidRPr="002A408C">
        <w:rPr>
          <w:rFonts w:cs="Times New Roman"/>
        </w:rPr>
        <w:t xml:space="preserve"> samples.</w:t>
      </w:r>
    </w:p>
    <w:p w14:paraId="530DCA31" w14:textId="0A07CB5C" w:rsidR="00C1272E" w:rsidRPr="002A408C" w:rsidRDefault="00C1272E" w:rsidP="00362D5C">
      <w:pPr>
        <w:rPr>
          <w:rFonts w:cs="Times New Roman"/>
          <w:lang w:eastAsia="zh-CN"/>
        </w:rPr>
      </w:pPr>
      <w:r w:rsidRPr="002A408C">
        <w:rPr>
          <w:rFonts w:cs="Times New Roman"/>
          <w:szCs w:val="24"/>
        </w:rPr>
        <w:t>S</w:t>
      </w:r>
      <w:r w:rsidRPr="002A408C">
        <w:rPr>
          <w:rFonts w:cs="Times New Roman" w:hint="eastAsia"/>
          <w:szCs w:val="24"/>
        </w:rPr>
        <w:t>upp</w:t>
      </w:r>
      <w:r w:rsidRPr="002A408C">
        <w:rPr>
          <w:rFonts w:cs="Times New Roman"/>
          <w:szCs w:val="24"/>
        </w:rPr>
        <w:t>lement Figure 4.</w:t>
      </w:r>
      <w:r w:rsidRPr="002A408C">
        <w:rPr>
          <w:rFonts w:cs="Times New Roman"/>
        </w:rPr>
        <w:t xml:space="preserve"> (A) Kaplan-Meier analyses of the effect of </w:t>
      </w:r>
      <w:r w:rsidRPr="002A408C">
        <w:rPr>
          <w:rFonts w:cs="Times New Roman" w:hint="eastAsia"/>
          <w:lang w:eastAsia="zh-CN"/>
        </w:rPr>
        <w:t>radiotherapy</w:t>
      </w:r>
      <w:r w:rsidRPr="002A408C">
        <w:rPr>
          <w:rFonts w:cs="Times New Roman"/>
        </w:rPr>
        <w:t xml:space="preserve"> on breast cancer specific survival (BCSS) in </w:t>
      </w:r>
      <w:r w:rsidRPr="002A408C">
        <w:rPr>
          <w:rFonts w:cs="Times New Roman" w:hint="eastAsia"/>
          <w:lang w:eastAsia="zh-CN"/>
        </w:rPr>
        <w:t>original</w:t>
      </w:r>
      <w:r w:rsidRPr="002A408C">
        <w:rPr>
          <w:rFonts w:cs="Times New Roman"/>
        </w:rPr>
        <w:t xml:space="preserve"> samples. (B) Kaplan-Meier analyses of the effect of </w:t>
      </w:r>
      <w:r w:rsidRPr="002A408C">
        <w:rPr>
          <w:rFonts w:cs="Times New Roman" w:hint="eastAsia"/>
          <w:lang w:eastAsia="zh-CN"/>
        </w:rPr>
        <w:t>radiotherapy</w:t>
      </w:r>
      <w:r w:rsidRPr="002A408C">
        <w:rPr>
          <w:rFonts w:cs="Times New Roman"/>
        </w:rPr>
        <w:t xml:space="preserve"> on overall survival (OS) in </w:t>
      </w:r>
      <w:r w:rsidRPr="002A408C">
        <w:rPr>
          <w:rFonts w:cs="Times New Roman" w:hint="eastAsia"/>
          <w:lang w:eastAsia="zh-CN"/>
        </w:rPr>
        <w:t>original</w:t>
      </w:r>
      <w:r w:rsidRPr="002A408C">
        <w:rPr>
          <w:rFonts w:cs="Times New Roman"/>
        </w:rPr>
        <w:t xml:space="preserve"> samples</w:t>
      </w:r>
      <w:r w:rsidRPr="002A408C">
        <w:rPr>
          <w:rFonts w:cs="Times New Roman" w:hint="eastAsia"/>
          <w:lang w:eastAsia="zh-CN"/>
        </w:rPr>
        <w:t>.</w:t>
      </w:r>
    </w:p>
    <w:p w14:paraId="7750A271" w14:textId="7397AB6D" w:rsidR="000B3E15" w:rsidRPr="00E1352C" w:rsidRDefault="000B3E15" w:rsidP="000B3E15">
      <w:pPr>
        <w:rPr>
          <w:rFonts w:cs="Times New Roman"/>
          <w:lang w:eastAsia="zh-CN"/>
        </w:rPr>
      </w:pPr>
      <w:r w:rsidRPr="002A408C">
        <w:rPr>
          <w:rFonts w:cs="Times New Roman"/>
          <w:szCs w:val="24"/>
        </w:rPr>
        <w:t>S</w:t>
      </w:r>
      <w:r w:rsidRPr="002A408C">
        <w:rPr>
          <w:rFonts w:cs="Times New Roman" w:hint="eastAsia"/>
          <w:szCs w:val="24"/>
        </w:rPr>
        <w:t>upp</w:t>
      </w:r>
      <w:r w:rsidRPr="002A408C">
        <w:rPr>
          <w:rFonts w:cs="Times New Roman"/>
          <w:szCs w:val="24"/>
        </w:rPr>
        <w:t>lement Figure 5.</w:t>
      </w:r>
      <w:r w:rsidRPr="002A408C">
        <w:rPr>
          <w:rFonts w:cs="Times New Roman"/>
        </w:rPr>
        <w:t xml:space="preserve"> (A) Kaplan-Meier analyses of the effect of </w:t>
      </w:r>
      <w:r w:rsidRPr="002A408C">
        <w:rPr>
          <w:rFonts w:cs="Times New Roman"/>
          <w:lang w:eastAsia="zh-CN"/>
        </w:rPr>
        <w:t>different local treatments</w:t>
      </w:r>
      <w:r w:rsidRPr="002A408C">
        <w:rPr>
          <w:rFonts w:cs="Times New Roman"/>
        </w:rPr>
        <w:t xml:space="preserve"> on breast cancer specific survival (BCSS) in </w:t>
      </w:r>
      <w:r w:rsidRPr="002A408C">
        <w:rPr>
          <w:rFonts w:cs="Times New Roman" w:hint="eastAsia"/>
          <w:lang w:eastAsia="zh-CN"/>
        </w:rPr>
        <w:t>original</w:t>
      </w:r>
      <w:r w:rsidRPr="002A408C">
        <w:rPr>
          <w:rFonts w:cs="Times New Roman"/>
        </w:rPr>
        <w:t xml:space="preserve"> samples. (B) Kaplan-Meier analyses of the effect of </w:t>
      </w:r>
      <w:r w:rsidRPr="002A408C">
        <w:rPr>
          <w:rFonts w:cs="Times New Roman"/>
          <w:lang w:eastAsia="zh-CN"/>
        </w:rPr>
        <w:t>different local treatments</w:t>
      </w:r>
      <w:r w:rsidRPr="002A408C">
        <w:rPr>
          <w:rFonts w:cs="Times New Roman"/>
        </w:rPr>
        <w:t xml:space="preserve"> on overall survival (OS) in </w:t>
      </w:r>
      <w:r w:rsidRPr="002A408C">
        <w:rPr>
          <w:rFonts w:cs="Times New Roman" w:hint="eastAsia"/>
          <w:lang w:eastAsia="zh-CN"/>
        </w:rPr>
        <w:t>original</w:t>
      </w:r>
      <w:r w:rsidRPr="002A408C">
        <w:rPr>
          <w:rFonts w:cs="Times New Roman"/>
        </w:rPr>
        <w:t xml:space="preserve"> samples</w:t>
      </w:r>
      <w:r w:rsidRPr="002A408C">
        <w:rPr>
          <w:rFonts w:cs="Times New Roman" w:hint="eastAsia"/>
          <w:lang w:eastAsia="zh-CN"/>
        </w:rPr>
        <w:t>.</w:t>
      </w:r>
    </w:p>
    <w:p w14:paraId="681135FA" w14:textId="77777777" w:rsidR="000B3E15" w:rsidRPr="000B3E15" w:rsidRDefault="000B3E15" w:rsidP="00362D5C">
      <w:pPr>
        <w:rPr>
          <w:rFonts w:cs="Times New Roman"/>
          <w:lang w:eastAsia="zh-CN"/>
        </w:rPr>
      </w:pPr>
    </w:p>
    <w:sectPr w:rsidR="000B3E15" w:rsidRPr="000B3E15" w:rsidSect="00C041EA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5FBF8B" w14:textId="77777777" w:rsidR="002D2DB0" w:rsidRDefault="002D2DB0" w:rsidP="00117666">
      <w:pPr>
        <w:spacing w:after="0"/>
      </w:pPr>
      <w:r>
        <w:separator/>
      </w:r>
    </w:p>
  </w:endnote>
  <w:endnote w:type="continuationSeparator" w:id="0">
    <w:p w14:paraId="533FAC0F" w14:textId="77777777" w:rsidR="002D2DB0" w:rsidRDefault="002D2D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163528" w:rsidRPr="00577C4C" w:rsidRDefault="0016352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163528" w:rsidRPr="00577C4C" w:rsidRDefault="0016352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163528" w:rsidRPr="00577C4C" w:rsidRDefault="0016352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163528" w:rsidRPr="00577C4C" w:rsidRDefault="0016352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163528" w:rsidRPr="00577C4C" w:rsidRDefault="0016352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163528" w:rsidRPr="00577C4C" w:rsidRDefault="0016352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203C7A" w14:textId="77777777" w:rsidR="002D2DB0" w:rsidRDefault="002D2DB0" w:rsidP="00117666">
      <w:pPr>
        <w:spacing w:after="0"/>
      </w:pPr>
      <w:r>
        <w:separator/>
      </w:r>
    </w:p>
  </w:footnote>
  <w:footnote w:type="continuationSeparator" w:id="0">
    <w:p w14:paraId="0DDDA078" w14:textId="77777777" w:rsidR="002D2DB0" w:rsidRDefault="002D2D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163528" w:rsidRPr="009151AA" w:rsidRDefault="0016352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163528" w:rsidRDefault="00163528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023C"/>
    <w:rsid w:val="0001436A"/>
    <w:rsid w:val="00034304"/>
    <w:rsid w:val="00035434"/>
    <w:rsid w:val="00042C0D"/>
    <w:rsid w:val="00044172"/>
    <w:rsid w:val="00044BB7"/>
    <w:rsid w:val="000450F9"/>
    <w:rsid w:val="000452B6"/>
    <w:rsid w:val="00046CC8"/>
    <w:rsid w:val="00052A14"/>
    <w:rsid w:val="00053C50"/>
    <w:rsid w:val="00061692"/>
    <w:rsid w:val="00077D53"/>
    <w:rsid w:val="0008641D"/>
    <w:rsid w:val="00096EBE"/>
    <w:rsid w:val="0009723E"/>
    <w:rsid w:val="000B3E15"/>
    <w:rsid w:val="000D3B77"/>
    <w:rsid w:val="000E57F2"/>
    <w:rsid w:val="0010427C"/>
    <w:rsid w:val="00105E53"/>
    <w:rsid w:val="00105FD9"/>
    <w:rsid w:val="00117666"/>
    <w:rsid w:val="00117FA9"/>
    <w:rsid w:val="00127A84"/>
    <w:rsid w:val="00136488"/>
    <w:rsid w:val="00140C3C"/>
    <w:rsid w:val="001549D3"/>
    <w:rsid w:val="00160065"/>
    <w:rsid w:val="00162180"/>
    <w:rsid w:val="00163528"/>
    <w:rsid w:val="00173EBA"/>
    <w:rsid w:val="00176EEC"/>
    <w:rsid w:val="00177D84"/>
    <w:rsid w:val="00183BB2"/>
    <w:rsid w:val="0018546D"/>
    <w:rsid w:val="001859D8"/>
    <w:rsid w:val="00187F92"/>
    <w:rsid w:val="001955F2"/>
    <w:rsid w:val="001A7B5E"/>
    <w:rsid w:val="001B2579"/>
    <w:rsid w:val="001C005C"/>
    <w:rsid w:val="001C673B"/>
    <w:rsid w:val="001D03C6"/>
    <w:rsid w:val="001E0CFB"/>
    <w:rsid w:val="001E1038"/>
    <w:rsid w:val="001F398A"/>
    <w:rsid w:val="00212C7F"/>
    <w:rsid w:val="00215474"/>
    <w:rsid w:val="002215FE"/>
    <w:rsid w:val="00222A95"/>
    <w:rsid w:val="00231E73"/>
    <w:rsid w:val="00234E54"/>
    <w:rsid w:val="00241696"/>
    <w:rsid w:val="00261D72"/>
    <w:rsid w:val="00267D18"/>
    <w:rsid w:val="002727DF"/>
    <w:rsid w:val="00274347"/>
    <w:rsid w:val="002868E2"/>
    <w:rsid w:val="002869C3"/>
    <w:rsid w:val="00287E0C"/>
    <w:rsid w:val="002936E4"/>
    <w:rsid w:val="002957C3"/>
    <w:rsid w:val="002A408C"/>
    <w:rsid w:val="002B17AE"/>
    <w:rsid w:val="002B4A57"/>
    <w:rsid w:val="002B508C"/>
    <w:rsid w:val="002C1FB9"/>
    <w:rsid w:val="002C74CA"/>
    <w:rsid w:val="002D0C1A"/>
    <w:rsid w:val="002D2DB0"/>
    <w:rsid w:val="002E5352"/>
    <w:rsid w:val="002F73C5"/>
    <w:rsid w:val="003123F4"/>
    <w:rsid w:val="00327465"/>
    <w:rsid w:val="00344760"/>
    <w:rsid w:val="00347125"/>
    <w:rsid w:val="003544FB"/>
    <w:rsid w:val="00362D5C"/>
    <w:rsid w:val="00365588"/>
    <w:rsid w:val="00376E5B"/>
    <w:rsid w:val="0039717C"/>
    <w:rsid w:val="003A1300"/>
    <w:rsid w:val="003A25D1"/>
    <w:rsid w:val="003A2B8A"/>
    <w:rsid w:val="003A3495"/>
    <w:rsid w:val="003A75FD"/>
    <w:rsid w:val="003B4F53"/>
    <w:rsid w:val="003B776F"/>
    <w:rsid w:val="003D174E"/>
    <w:rsid w:val="003D2F2D"/>
    <w:rsid w:val="003D7D1B"/>
    <w:rsid w:val="003E4F37"/>
    <w:rsid w:val="003E5DB7"/>
    <w:rsid w:val="003E77B2"/>
    <w:rsid w:val="00401590"/>
    <w:rsid w:val="004055B0"/>
    <w:rsid w:val="00413FA7"/>
    <w:rsid w:val="004378A5"/>
    <w:rsid w:val="00447801"/>
    <w:rsid w:val="00452E9C"/>
    <w:rsid w:val="004655BD"/>
    <w:rsid w:val="004735C8"/>
    <w:rsid w:val="00481B8A"/>
    <w:rsid w:val="004947A6"/>
    <w:rsid w:val="004961FF"/>
    <w:rsid w:val="004A4EA5"/>
    <w:rsid w:val="004C5E23"/>
    <w:rsid w:val="004D168F"/>
    <w:rsid w:val="004D6A21"/>
    <w:rsid w:val="004F4C83"/>
    <w:rsid w:val="004F5D34"/>
    <w:rsid w:val="00507B2B"/>
    <w:rsid w:val="00513BBE"/>
    <w:rsid w:val="00517A89"/>
    <w:rsid w:val="005250F2"/>
    <w:rsid w:val="0055119D"/>
    <w:rsid w:val="00554040"/>
    <w:rsid w:val="00585698"/>
    <w:rsid w:val="00593EEA"/>
    <w:rsid w:val="005A5EEE"/>
    <w:rsid w:val="005B0958"/>
    <w:rsid w:val="005B5760"/>
    <w:rsid w:val="005B5958"/>
    <w:rsid w:val="005C0EF5"/>
    <w:rsid w:val="005E2F80"/>
    <w:rsid w:val="00606412"/>
    <w:rsid w:val="0063298A"/>
    <w:rsid w:val="006375C7"/>
    <w:rsid w:val="00650403"/>
    <w:rsid w:val="00654E8F"/>
    <w:rsid w:val="00660D05"/>
    <w:rsid w:val="00670DAA"/>
    <w:rsid w:val="00672F4F"/>
    <w:rsid w:val="00680352"/>
    <w:rsid w:val="006820B1"/>
    <w:rsid w:val="00686A01"/>
    <w:rsid w:val="006A02F2"/>
    <w:rsid w:val="006B4E2B"/>
    <w:rsid w:val="006B7D14"/>
    <w:rsid w:val="006C39F5"/>
    <w:rsid w:val="006D3490"/>
    <w:rsid w:val="006F1C68"/>
    <w:rsid w:val="006F2561"/>
    <w:rsid w:val="00701727"/>
    <w:rsid w:val="0070566C"/>
    <w:rsid w:val="0070619D"/>
    <w:rsid w:val="00710904"/>
    <w:rsid w:val="00714C50"/>
    <w:rsid w:val="00725A7D"/>
    <w:rsid w:val="007277F4"/>
    <w:rsid w:val="007458C9"/>
    <w:rsid w:val="00747C16"/>
    <w:rsid w:val="007501BE"/>
    <w:rsid w:val="007858FB"/>
    <w:rsid w:val="00790BB3"/>
    <w:rsid w:val="00797017"/>
    <w:rsid w:val="007C02BF"/>
    <w:rsid w:val="007C0E58"/>
    <w:rsid w:val="007C206C"/>
    <w:rsid w:val="007D2FE9"/>
    <w:rsid w:val="007E6062"/>
    <w:rsid w:val="007E7CC0"/>
    <w:rsid w:val="007F0287"/>
    <w:rsid w:val="007F4F8A"/>
    <w:rsid w:val="008007D3"/>
    <w:rsid w:val="008018BC"/>
    <w:rsid w:val="008029E5"/>
    <w:rsid w:val="00805C9A"/>
    <w:rsid w:val="00812B99"/>
    <w:rsid w:val="00817DD6"/>
    <w:rsid w:val="008248A0"/>
    <w:rsid w:val="0083759F"/>
    <w:rsid w:val="008429EA"/>
    <w:rsid w:val="00854E41"/>
    <w:rsid w:val="008619BF"/>
    <w:rsid w:val="00863968"/>
    <w:rsid w:val="00866E40"/>
    <w:rsid w:val="00885156"/>
    <w:rsid w:val="008B4701"/>
    <w:rsid w:val="008D02A0"/>
    <w:rsid w:val="008E0F9B"/>
    <w:rsid w:val="008E376E"/>
    <w:rsid w:val="00902C9C"/>
    <w:rsid w:val="00907822"/>
    <w:rsid w:val="009151AA"/>
    <w:rsid w:val="009326D4"/>
    <w:rsid w:val="0093429D"/>
    <w:rsid w:val="00940CBF"/>
    <w:rsid w:val="00943573"/>
    <w:rsid w:val="00960D3D"/>
    <w:rsid w:val="00962BB1"/>
    <w:rsid w:val="00964134"/>
    <w:rsid w:val="00970A1E"/>
    <w:rsid w:val="00970F7D"/>
    <w:rsid w:val="009719A1"/>
    <w:rsid w:val="00983A1F"/>
    <w:rsid w:val="00987A85"/>
    <w:rsid w:val="00994A3D"/>
    <w:rsid w:val="009B17ED"/>
    <w:rsid w:val="009B208D"/>
    <w:rsid w:val="009B2450"/>
    <w:rsid w:val="009C01A7"/>
    <w:rsid w:val="009C2B12"/>
    <w:rsid w:val="009E112A"/>
    <w:rsid w:val="009F4FC7"/>
    <w:rsid w:val="00A021CA"/>
    <w:rsid w:val="00A047BD"/>
    <w:rsid w:val="00A174D9"/>
    <w:rsid w:val="00A848A8"/>
    <w:rsid w:val="00AA130D"/>
    <w:rsid w:val="00AA4D24"/>
    <w:rsid w:val="00AB1A54"/>
    <w:rsid w:val="00AB6715"/>
    <w:rsid w:val="00AB6F5B"/>
    <w:rsid w:val="00AC1DED"/>
    <w:rsid w:val="00AE0173"/>
    <w:rsid w:val="00B1671E"/>
    <w:rsid w:val="00B23C88"/>
    <w:rsid w:val="00B25EB8"/>
    <w:rsid w:val="00B272FC"/>
    <w:rsid w:val="00B37F4D"/>
    <w:rsid w:val="00B52039"/>
    <w:rsid w:val="00B54E69"/>
    <w:rsid w:val="00B557A9"/>
    <w:rsid w:val="00B623DF"/>
    <w:rsid w:val="00B76952"/>
    <w:rsid w:val="00BB01BE"/>
    <w:rsid w:val="00BC12C7"/>
    <w:rsid w:val="00BC5358"/>
    <w:rsid w:val="00BC5469"/>
    <w:rsid w:val="00BC68CF"/>
    <w:rsid w:val="00BD26B3"/>
    <w:rsid w:val="00BE1A69"/>
    <w:rsid w:val="00BE22E1"/>
    <w:rsid w:val="00BE760C"/>
    <w:rsid w:val="00C041EA"/>
    <w:rsid w:val="00C107BB"/>
    <w:rsid w:val="00C1272E"/>
    <w:rsid w:val="00C16F58"/>
    <w:rsid w:val="00C20BB6"/>
    <w:rsid w:val="00C248CC"/>
    <w:rsid w:val="00C40F30"/>
    <w:rsid w:val="00C52679"/>
    <w:rsid w:val="00C52A7B"/>
    <w:rsid w:val="00C56BAF"/>
    <w:rsid w:val="00C576BE"/>
    <w:rsid w:val="00C61212"/>
    <w:rsid w:val="00C63A84"/>
    <w:rsid w:val="00C679AA"/>
    <w:rsid w:val="00C75972"/>
    <w:rsid w:val="00CA13EA"/>
    <w:rsid w:val="00CA3D10"/>
    <w:rsid w:val="00CD066B"/>
    <w:rsid w:val="00CE1C89"/>
    <w:rsid w:val="00CE4FEE"/>
    <w:rsid w:val="00CF504D"/>
    <w:rsid w:val="00D0134C"/>
    <w:rsid w:val="00D01937"/>
    <w:rsid w:val="00D060CF"/>
    <w:rsid w:val="00D13A9B"/>
    <w:rsid w:val="00D14999"/>
    <w:rsid w:val="00D21D03"/>
    <w:rsid w:val="00D472CE"/>
    <w:rsid w:val="00D50363"/>
    <w:rsid w:val="00D60510"/>
    <w:rsid w:val="00D61315"/>
    <w:rsid w:val="00D66603"/>
    <w:rsid w:val="00D66715"/>
    <w:rsid w:val="00D77563"/>
    <w:rsid w:val="00D87EC0"/>
    <w:rsid w:val="00DA2D34"/>
    <w:rsid w:val="00DA4F41"/>
    <w:rsid w:val="00DB59C3"/>
    <w:rsid w:val="00DB6EE3"/>
    <w:rsid w:val="00DC23FB"/>
    <w:rsid w:val="00DC259A"/>
    <w:rsid w:val="00DE23E8"/>
    <w:rsid w:val="00DF4496"/>
    <w:rsid w:val="00E1352C"/>
    <w:rsid w:val="00E271BF"/>
    <w:rsid w:val="00E3411F"/>
    <w:rsid w:val="00E511D1"/>
    <w:rsid w:val="00E52377"/>
    <w:rsid w:val="00E537AD"/>
    <w:rsid w:val="00E64E17"/>
    <w:rsid w:val="00E66EA0"/>
    <w:rsid w:val="00E72D80"/>
    <w:rsid w:val="00E866C9"/>
    <w:rsid w:val="00EA119C"/>
    <w:rsid w:val="00EA3D3C"/>
    <w:rsid w:val="00EA718F"/>
    <w:rsid w:val="00EB5ED0"/>
    <w:rsid w:val="00EC090A"/>
    <w:rsid w:val="00EC2611"/>
    <w:rsid w:val="00EC54EB"/>
    <w:rsid w:val="00ED20B5"/>
    <w:rsid w:val="00ED2DAA"/>
    <w:rsid w:val="00EF350A"/>
    <w:rsid w:val="00EF7BC3"/>
    <w:rsid w:val="00F379D4"/>
    <w:rsid w:val="00F44B4E"/>
    <w:rsid w:val="00F46900"/>
    <w:rsid w:val="00F51099"/>
    <w:rsid w:val="00F61D89"/>
    <w:rsid w:val="00F8051A"/>
    <w:rsid w:val="00FA6811"/>
    <w:rsid w:val="00FB7CF7"/>
    <w:rsid w:val="00FC7642"/>
    <w:rsid w:val="00FD04B0"/>
    <w:rsid w:val="00FD5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a">
    <w:basedOn w:val="Normal"/>
    <w:next w:val="ListParagraph"/>
    <w:uiPriority w:val="34"/>
    <w:qFormat/>
    <w:rsid w:val="00FD04B0"/>
    <w:pPr>
      <w:widowControl w:val="0"/>
      <w:spacing w:before="0" w:after="0"/>
      <w:ind w:firstLineChars="200" w:firstLine="420"/>
      <w:jc w:val="both"/>
    </w:pPr>
    <w:rPr>
      <w:rFonts w:ascii="DengXian" w:eastAsia="DengXian" w:hAnsi="DengXian" w:cs="Times New Roman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60</TotalTime>
  <Pages>20</Pages>
  <Words>2772</Words>
  <Characters>15803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eanor Masterman</cp:lastModifiedBy>
  <cp:revision>114</cp:revision>
  <cp:lastPrinted>2013-10-03T12:51:00Z</cp:lastPrinted>
  <dcterms:created xsi:type="dcterms:W3CDTF">2020-10-24T03:45:00Z</dcterms:created>
  <dcterms:modified xsi:type="dcterms:W3CDTF">2021-02-16T17:26:00Z</dcterms:modified>
</cp:coreProperties>
</file>